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649" w:type="dxa"/>
        <w:tblInd w:w="-714" w:type="dxa"/>
        <w:tblLayout w:type="fixed"/>
        <w:tblLook w:val="04A0" w:firstRow="1" w:lastRow="0" w:firstColumn="1" w:lastColumn="0" w:noHBand="0" w:noVBand="1"/>
      </w:tblPr>
      <w:tblGrid>
        <w:gridCol w:w="2269"/>
        <w:gridCol w:w="4740"/>
        <w:gridCol w:w="3330"/>
        <w:gridCol w:w="3553"/>
        <w:gridCol w:w="1757"/>
      </w:tblGrid>
      <w:tr w:rsidR="003F2655" w:rsidRPr="003F2655" w14:paraId="3A2B34EC" w14:textId="77777777" w:rsidTr="007C7159">
        <w:trPr>
          <w:trHeight w:val="983"/>
        </w:trPr>
        <w:tc>
          <w:tcPr>
            <w:tcW w:w="15649" w:type="dxa"/>
            <w:gridSpan w:val="5"/>
            <w:noWrap/>
            <w:hideMark/>
          </w:tcPr>
          <w:p w14:paraId="6019003E" w14:textId="77777777" w:rsidR="003F2655" w:rsidRPr="003F2655" w:rsidRDefault="003F2655" w:rsidP="003F2655">
            <w:pPr>
              <w:spacing w:after="160" w:line="278" w:lineRule="auto"/>
              <w:rPr>
                <w:b/>
                <w:bCs/>
              </w:rPr>
            </w:pPr>
            <w:r w:rsidRPr="003F2655">
              <w:rPr>
                <w:b/>
                <w:bCs/>
              </w:rPr>
              <w:t>PROGRAMME THEORIES FOR THE ROLES AND FUNCTIONS OF CHWs UNDER THE IPCHS FRAMEWORK FOR PEOPLE-CENTRED CARE</w:t>
            </w:r>
          </w:p>
        </w:tc>
      </w:tr>
      <w:tr w:rsidR="003F2655" w:rsidRPr="003F2655" w14:paraId="2A87D3AD" w14:textId="77777777" w:rsidTr="007C7159">
        <w:trPr>
          <w:trHeight w:val="930"/>
        </w:trPr>
        <w:tc>
          <w:tcPr>
            <w:tcW w:w="2269" w:type="dxa"/>
            <w:hideMark/>
          </w:tcPr>
          <w:p w14:paraId="269A18E1" w14:textId="6B72D14D" w:rsidR="003F2655" w:rsidRPr="003F2655" w:rsidRDefault="003F2655" w:rsidP="003F2655">
            <w:pPr>
              <w:spacing w:after="160" w:line="278" w:lineRule="auto"/>
              <w:rPr>
                <w:b/>
                <w:bCs/>
              </w:rPr>
            </w:pPr>
            <w:bookmarkStart w:id="0" w:name="RANGE!J3"/>
            <w:r w:rsidRPr="003F2655">
              <w:rPr>
                <w:b/>
                <w:bCs/>
              </w:rPr>
              <w:t xml:space="preserve">IPCHS framework </w:t>
            </w:r>
            <w:bookmarkEnd w:id="0"/>
            <w:r w:rsidRPr="003F2655">
              <w:rPr>
                <w:b/>
                <w:bCs/>
              </w:rPr>
              <w:t>strategies</w:t>
            </w:r>
          </w:p>
        </w:tc>
        <w:tc>
          <w:tcPr>
            <w:tcW w:w="4740" w:type="dxa"/>
            <w:noWrap/>
            <w:hideMark/>
          </w:tcPr>
          <w:p w14:paraId="00B92CBC" w14:textId="77777777" w:rsidR="003F2655" w:rsidRPr="003F2655" w:rsidRDefault="003F2655" w:rsidP="003F2655">
            <w:pPr>
              <w:spacing w:after="160" w:line="278" w:lineRule="auto"/>
              <w:rPr>
                <w:b/>
                <w:bCs/>
              </w:rPr>
            </w:pPr>
            <w:r w:rsidRPr="003F2655">
              <w:rPr>
                <w:b/>
                <w:bCs/>
              </w:rPr>
              <w:t>Context ("If")</w:t>
            </w:r>
          </w:p>
        </w:tc>
        <w:tc>
          <w:tcPr>
            <w:tcW w:w="3330" w:type="dxa"/>
            <w:noWrap/>
            <w:hideMark/>
          </w:tcPr>
          <w:p w14:paraId="5AF5D63A" w14:textId="77777777" w:rsidR="003F2655" w:rsidRPr="003F2655" w:rsidRDefault="003F2655" w:rsidP="003F2655">
            <w:pPr>
              <w:spacing w:after="160" w:line="278" w:lineRule="auto"/>
              <w:rPr>
                <w:b/>
                <w:bCs/>
              </w:rPr>
            </w:pPr>
            <w:r w:rsidRPr="003F2655">
              <w:rPr>
                <w:b/>
                <w:bCs/>
              </w:rPr>
              <w:t>Mechanism ("Then")</w:t>
            </w:r>
          </w:p>
        </w:tc>
        <w:tc>
          <w:tcPr>
            <w:tcW w:w="3553" w:type="dxa"/>
            <w:noWrap/>
            <w:hideMark/>
          </w:tcPr>
          <w:p w14:paraId="2428562D" w14:textId="77777777" w:rsidR="003F2655" w:rsidRPr="003F2655" w:rsidRDefault="003F2655" w:rsidP="003F2655">
            <w:pPr>
              <w:spacing w:after="160" w:line="278" w:lineRule="auto"/>
              <w:rPr>
                <w:b/>
                <w:bCs/>
              </w:rPr>
            </w:pPr>
            <w:r w:rsidRPr="003F2655">
              <w:rPr>
                <w:b/>
                <w:bCs/>
              </w:rPr>
              <w:t>Outcome</w:t>
            </w:r>
          </w:p>
        </w:tc>
        <w:tc>
          <w:tcPr>
            <w:tcW w:w="1757" w:type="dxa"/>
            <w:noWrap/>
            <w:hideMark/>
          </w:tcPr>
          <w:p w14:paraId="3A7EB8E4" w14:textId="77777777" w:rsidR="003F2655" w:rsidRPr="003F2655" w:rsidRDefault="003F2655" w:rsidP="003F2655">
            <w:pPr>
              <w:spacing w:after="160" w:line="278" w:lineRule="auto"/>
              <w:rPr>
                <w:b/>
                <w:bCs/>
              </w:rPr>
            </w:pPr>
            <w:r w:rsidRPr="003F2655">
              <w:rPr>
                <w:b/>
                <w:bCs/>
              </w:rPr>
              <w:t>Source</w:t>
            </w:r>
          </w:p>
        </w:tc>
      </w:tr>
      <w:tr w:rsidR="003F2655" w:rsidRPr="003F2655" w14:paraId="4D54FDBC" w14:textId="77777777" w:rsidTr="007C7159">
        <w:trPr>
          <w:trHeight w:val="1745"/>
        </w:trPr>
        <w:tc>
          <w:tcPr>
            <w:tcW w:w="2269" w:type="dxa"/>
            <w:vMerge w:val="restart"/>
            <w:hideMark/>
          </w:tcPr>
          <w:p w14:paraId="37D06D50" w14:textId="77777777" w:rsidR="003F2655" w:rsidRPr="003F2655" w:rsidRDefault="003F2655" w:rsidP="003F2655">
            <w:pPr>
              <w:spacing w:after="160" w:line="278" w:lineRule="auto"/>
              <w:rPr>
                <w:b/>
                <w:bCs/>
              </w:rPr>
            </w:pPr>
            <w:r w:rsidRPr="003F2655">
              <w:rPr>
                <w:b/>
                <w:bCs/>
              </w:rPr>
              <w:t xml:space="preserve">Engaging and empowering people and communities </w:t>
            </w:r>
          </w:p>
        </w:tc>
        <w:tc>
          <w:tcPr>
            <w:tcW w:w="4740" w:type="dxa"/>
            <w:hideMark/>
          </w:tcPr>
          <w:p w14:paraId="51FE6B41" w14:textId="77777777" w:rsidR="003F2655" w:rsidRPr="003F2655" w:rsidRDefault="003F2655" w:rsidP="003F2655">
            <w:pPr>
              <w:spacing w:after="160" w:line="278" w:lineRule="auto"/>
              <w:rPr>
                <w:bCs/>
              </w:rPr>
            </w:pPr>
            <w:r w:rsidRPr="003F2655">
              <w:rPr>
                <w:b/>
                <w:bCs/>
              </w:rPr>
              <w:t>IF</w:t>
            </w:r>
            <w:r w:rsidRPr="003F2655">
              <w:rPr>
                <w:bCs/>
              </w:rPr>
              <w:t xml:space="preserve"> Community Health Workers are familiar faces in the community, influential members, accessible, friendly, and are involved in the community healthcare initiatives.</w:t>
            </w:r>
          </w:p>
        </w:tc>
        <w:tc>
          <w:tcPr>
            <w:tcW w:w="3330" w:type="dxa"/>
            <w:hideMark/>
          </w:tcPr>
          <w:p w14:paraId="28658A9C" w14:textId="75A8F03C" w:rsidR="003F2655" w:rsidRPr="003F2655" w:rsidRDefault="003F2655" w:rsidP="003F2655">
            <w:pPr>
              <w:spacing w:after="160" w:line="278" w:lineRule="auto"/>
              <w:rPr>
                <w:bCs/>
              </w:rPr>
            </w:pPr>
            <w:r w:rsidRPr="003F2655">
              <w:rPr>
                <w:b/>
                <w:bCs/>
              </w:rPr>
              <w:t>THEN</w:t>
            </w:r>
            <w:r w:rsidRPr="003F2655">
              <w:rPr>
                <w:bCs/>
              </w:rPr>
              <w:t xml:space="preserve"> they will build trust, rapport, and credibility with the community</w:t>
            </w:r>
            <w:r w:rsidR="00400164">
              <w:rPr>
                <w:bCs/>
              </w:rPr>
              <w:t>.</w:t>
            </w:r>
          </w:p>
        </w:tc>
        <w:tc>
          <w:tcPr>
            <w:tcW w:w="3553" w:type="dxa"/>
            <w:hideMark/>
          </w:tcPr>
          <w:p w14:paraId="5A834F06" w14:textId="1D6315D0" w:rsidR="003F2655" w:rsidRPr="003F2655" w:rsidRDefault="003F2655" w:rsidP="003F2655">
            <w:pPr>
              <w:spacing w:after="160" w:line="278" w:lineRule="auto"/>
              <w:rPr>
                <w:bCs/>
              </w:rPr>
            </w:pPr>
            <w:r w:rsidRPr="003F2655">
              <w:rPr>
                <w:bCs/>
              </w:rPr>
              <w:t>leading to enhanced community engagement, and empowerment, acceptance of health interventions, and improving overall health outcomes.</w:t>
            </w:r>
          </w:p>
        </w:tc>
        <w:tc>
          <w:tcPr>
            <w:tcW w:w="1757" w:type="dxa"/>
            <w:hideMark/>
          </w:tcPr>
          <w:p w14:paraId="7A7B7689" w14:textId="77777777" w:rsidR="003F2655" w:rsidRPr="003F2655" w:rsidRDefault="003F2655" w:rsidP="003F2655">
            <w:pPr>
              <w:spacing w:after="160" w:line="278" w:lineRule="auto"/>
              <w:rPr>
                <w:bCs/>
              </w:rPr>
            </w:pPr>
          </w:p>
          <w:p w14:paraId="6D7F7268" w14:textId="3A0DD675"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4TjcQN6W","properties":{"formattedCitation":"(1\\uc0\\u8211{}11)","plainCitation":"(1–11)","noteIndex":0},"citationItems":[{"id":"icxjDTDN/lDKU93nD","uris":["http://zotero.org/users/5294799/items/8Y62CZRV"],"itemData":{"id":7715,"type":"article-journal","abstract":"A community health worker (CHW) model can promote HIV prevention and treatment behaviors, especially in highly mobile populations. In a fishing community in Rakai, Uganda, the Rakai Health Sciences Program implemented a CHW HIV intervention called Health Scouts. The situated Information, Motivation, and Behavioral Skills (sIMB) framework informed the design and a qualitative evaluation of the intervention. We interviewed 51 intervention clients and coded transcripts informed by sIMB framework dimensions. Clients reported that Health Scouts provided information about HIV prevention and treatment behaviors and helped them manage personal and social motivations to carry out health-promoting behavior. Prominent barriers which moved clients away from behavior change included daily pill burdens, anticipated stigma, serostatus disclosure, substance use at social gatherings, and anticipated reactions of partners. Our study adds to the evidence establishing CHWs as facilitators of behavior change, positioned to offer supportive encouragement and navigate contextualized circumstances.","container-title":"AIDS and behavior","DOI":"10.1007/s10461-021-03391-w","ISSN":"1573-3254","issue":"2","journalAbbreviation":"AIDS Behav","language":"eng","note":"PMID: 34327597\nPMCID: PMC8800949","page":"375-384","source":"PubMed","title":"HIV Prevention and Treatment Behavior Change and the Situated Information Motivation Behavioral Skills (sIMB) Model: A Qualitative Evaluation of a Community Health Worker Intervention in Rakai, Uganda","title-short":"HIV Prevention and Treatment Behavior Change and the Situated Information Motivation Behavioral Skills (sIMB) Model","volume":"26","author":[{"family":"Pollard","given":"Rose"},{"family":"Kennedy","given":"Caitlin E."},{"family":"Hutton","given":"Heidi E."},{"family":"Mulamba","given":"Jeremiah"},{"family":"Mbabali","given":"Ismail"},{"family":"Anok","given":"Aggrey"},{"family":"Nakyanjo","given":"Neema"},{"family":"Chang","given":"Larry W."},{"family":"Amico","given":"K. Rivet"}],"issued":{"date-parts":[["2022",2]]}}},{"id":"icxjDTDN/065r8RqZ","uris":["http://zotero.org/users/5294799/items/JRSNV79M"],"itemData":{"id":7637,"type":"article-journal","abstract":"Background\nVolunteer community health workers (CHWs) form an important element of many health systems, and in Kenya these volunteers are the foundation for promoting behavior change through health education, earlier case identification, and timely referral to trained health care providers. This study examines the effectiveness of a community health worker project conducted in rural Kenya that sought to promote improved knowledge of maternal newborn health and to increase deliveries under skilled attendance.\n\nMethods\nThe study utilized a quasi-experimental nonequivalent design that examined relevant demographic items and knowledge about maternal and newborn health combined with a comprehensive retrospective birth history of women’s children using oral interviews of women who were exposed to health messages delivered by CHWs and those who were not exposed. The project trained CHWs in three geographically distinct areas.\n\nResults\nMean knowledge scores were higher in those women who reported being exposed to the health messages from CHWs, Eburru 32.3 versus 29.2, Kinale 21.8 vs 20.7, Nyakio 26.6 vs 23.8. The number of women delivering under skilled attendance was higher for those mothers who reported exposure to one or more health messages, compared to those who did not. The percentage of facility deliveries for women exposed to health messages by CHWs versus non-exposed was: Eburru 46% versus 19%; Kinale 94% versus 73%: and Nyakio 80% versus 78%.\n\nConclusion\nThe delivery of health messages by CHWs increased knowledge of maternal and newborn care among women in the local community and encouraged deliveries under skilled attendance.","container-title":"PLoS ONE","DOI":"10.1371/journal.pone.0104027","ISSN":"1932-6203","issue":"8","journalAbbreviation":"PLoS One","note":"PMID: 25090111\nPMCID: PMC4121293","page":"e104027","source":"PubMed Central","title":"Improving Maternal and Newborn Health: Effectiveness of a Community Health Worker Program in Rural Kenya","title-short":"Improving Maternal and Newborn Health","volume":"9","author":[{"family":"Adam","given":"Mary B."},{"family":"Dillmann","given":"Maria"},{"family":"Chen","given":"Mei-kuang"},{"family":"Mbugua","given":"Simon"},{"family":"Ndung’u","given":"Joram"},{"family":"Mumbi","given":"Priscilla"},{"family":"Waweru","given":"Eunice"},{"family":"Meissner","given":"Peter"}],"issued":{"date-parts":[["2014",8,4]]}}},{"id":"icxjDTDN/smh6Nd7K","uris":["http://zotero.org/users/5294799/items/FJBQ3DZC"],"itemData":{"id":7696,"type":"article-journal","abstract":"Home visiting by community health workers (CHW) improves child outcomes in efficacy trials, there is however limited evidence of impact evaluating CHW programmes when operating outside of a research project. A CHW programme, previously demonstrated efficacious in a peri-urban township, was evaluated in a deeply rural context in a non-randomised comparative cohort study. Two non-contiguous, rural areas in the Eastern Cape of South Africa of about equal size and density were identified and 1469 mother-infant pairs were recruited over 33 months. In one area, CHWs conducted perinatal home visits (intervention group). Mothers in the comparison group received standard clinic care. Maternal and child outcomes were compared between the groups at one year. Mothers in the intervention group had significantly fewer depressive symptoms than mothers in the comparison group. Children of intervention mothers attained a higher proportion of their developmental milestones, compared to children in the comparison group. There were no other significant differences between mothers and children in the two groups. It is important to establish key parameters for implementing efficacious CHW programmes, especially as the numbers of CHWs are rapidly increased and are becoming critical components of task-shifting strategies of health departments in low and middle income countries (LMIC).","container-title":"Global Public Health","DOI":"10.1080/17441692.2020.1833960","ISSN":"1744-1706","issue":"11","journalAbbreviation":"Glob Public Health","language":"eng","note":"PMID: 33091320","page":"1757-1770","source":"PubMed","title":"Community health worker home visiting in deeply rural South Africa: 12-month outcomes","title-short":"Community health worker home visiting in deeply rural South Africa","volume":"16","author":[{"family":"Stansert Katzen","given":"Linnea"},{"family":"Roux","given":"Karl W.","non-dropping-particle":"le"},{"family":"Almirol","given":"Ellen"},{"family":"Hayati Rezvan","given":"Panteha"},{"family":"Roux","given":"Ingrid M.","non-dropping-particle":"le"},{"family":"Mbewu","given":"Nokwanele"},{"family":"Dippenaar","given":"Elaine"},{"family":"Baker","given":"Venetia"},{"family":"Tomlinson","given":"Mark"},{"family":"Rotheram-Borus","given":"Mary Jane"}],"issued":{"date-parts":[["2021",11]]}}},{"id":"icxjDTDN/h7mfMpIf","uris":["http://zotero.org/users/5294799/items/XDWD353J"],"itemData":{"id":7720,"type":"article-journal","abstract":"Background\nPrimary Health Care in South Africa is being re-engineered to create a model of integrated care across different levels of the health care system. From hospitals to clinics, in the community and in the home, health care will focus more on prevention, health-promotion and advocacy for healthy lifestyles and wellbeing, in addition to clinical services. We provide a best practise model of integrating community health workers (CHWs) trained as generalists into a multi-level health system in the Oliver Tambo district of the rural Eastern Cape.\n\nMethods\nBased at Zithulele Hospital, a health care network between the hospital, 13 clinics, and 50 CHWs has been created. The functions of each tier of care are different and complementary. This article describes the recruitment, training, supervision, monitoring, and outcomes when CHWs who deliver maternal, child health, nutrition and general care through home visits.\n\nResults\nCHWs, especially in rural settings, can find and refer new TB/HIV cases, ill children and at-risk pregnant women; rehabilitate malnourished children at home; support TB and HIV treatment adherence; treat diarrhoea, worm infestation and skin problems; and, distribute Vitamin A. CHWs provide follow-up after clinic and hospital care, support families to apply health information, problem-solve the health and social challenges of daily living, and assist in accessing social grants. Case examples of how this model functions are provided.\n\nConclusion\nThis generalist CHW home intervention is a potential model for the re-engineering of the primary health care system in South Africa.","container-title":"South African family practice : official journal of the South African Academy of Family Practice/Primary Care","DOI":"10.1080/20786190.2014.977063","ISSN":"2078-6190","issue":"2","journalAbbreviation":"S Afr Fam Pract (2004)","note":"PMID: 26279948\nPMCID: PMC4532349","page":"116-120","source":"PubMed Central","title":"The Role of Community Health Workers in the Re-Engineering of Primary Health Care in Rural Eastern Cape","volume":"57","author":[{"family":"Roux","given":"Karl","non-dropping-particle":"le"},{"family":"Roux","given":"Ingrid","non-dropping-particle":"le"},{"family":"Mbewu","given":"Nokwanele"},{"family":"Davis","given":"Emily"}],"issued":{"date-parts":[["2015",3,1]]}}},{"id":"icxjDTDN/NxlXVZLb","uris":["http://zotero.org/users/5294799/items/J4MSNZJH"],"itemData":{"id":7708,"type":"article-journal","abstract":"South Africa has a long history of community health workers (CHWs). It has been a journey that has required balancing constrained resources and competing priorities. CHWs form a bridge between communities and healthcare service provision within health facilities and act as the cornerstone of South Africa’s Ward-Based Primary Healthcare Outreach Teams. This study aimed to document the CHW policy implementation landscape across six provinces in South Africa and explore the reasons for local adaptation of CHW models and to identify potential barriers and facilitators to implementation of the revised framework to help guide and inform future planning. We conducted a qualitative study among a sample of Department of Health Managers at the National, Provincial and District level, healthcare providers, implementing partners [including non-governmental organizations (NGOs) who worked with CHWs] and CHWs themselves. Data were collected between April 2018 and December 2018. We conducted 65 in-depth interviews (IDIs) with healthcare providers, managers and experts familiar with CHW work and nine focus group discussions (FGDs) with 101 CHWs. We present (i) current models of CHW policy implementation across South Africa, (ii) facilitators, (iii) barriers to CHW programme implementation and (iv) respondents’ recommendations on how the CHW programme can be improved. We chronicled the differences in NGO involvement, the common facilitators of purpose and passion in the CHWs’ work and the multitude of barriers and resource limitations CHWs must work under. We found that models of implementation vary greatly and that adaptability is an important aspect of successful implementation under resource constraints. Our findings largely aligned to existing research but included an evaluation of districts/provinces that had not previously been explored together. CHWs continue to promote health and link their communities to healthcare facilities, in spite of lack of permanent employment, limited resources, such as uniforms, and low wages.","container-title":"Health Policy and Planning","DOI":"10.1093/heapol/czaa172","ISSN":"0268-1080","issue":"4","journalAbbreviation":"Health Policy and Planning","page":"384-396","source":"Silverchair","title":"Community health worker models in South Africa: a qualitative study on policy implementation of the 2018/19 revised framework","title-short":"Community health worker models in South Africa","volume":"36","author":[{"family":"Murphy","given":"Joshua P"},{"family":"Moolla","given":"Aneesa"},{"family":"Kgowedi","given":"Sharon"},{"family":"Mongwenyana","given":"Constance"},{"family":"Mngadi","given":"Sithabile"},{"family":"Ngcobo","given":"Nkosinathi"},{"family":"Miot","given":"Jacqui"},{"family":"Evans","given":"Denise"},{"family":"Pascoe","given":"Sophie"}],"issued":{"date-parts":[["2021",5,1]]}}},{"id":"icxjDTDN/LR2bTSkN","uris":["http://zotero.org/users/5294799/items/7AHEE8IK"],"itemData":{"id":7617,"type":"article-journal","abstract":"Objective: Community health workers (CHW) are undertaking more complex tasks as part of the move towards universal health coverage in many low- and middle-income settings. They are expected to provide promotive and preventative care, make referrals to the local clinic, and follow up on non-attendees for a range of health conditions. CHW programmes can improve access to care for vulnerable communities, but many such programmes struggle due to inadequate supervision, low levels of CHW literacy, and the marginalized status of CHW in the health system. In this paper, we assess the effect of a roving nurse mentor on the coverage and quality of care of the CHW service in two vulnerable communities in South Africa.; Participants: CHW, their supervisors, household members.; Intervention: Roving professional nurse mentor to build skills of supervisors and CHW teams.; Methods: Three household surveys to assess household coverage of the CHW service (baseline, end of the intervention, and 6 months after end of intervention); structured observations of CHW working in households to assess quality of care.; Results: The intervention led to a sustained 50% increase in the number of households visited by a CHW in the last year. While the proportion of appropriate health messages given to household members by CHW remained constant at approximately 50%, CHW performed a greater range of more complex tasks. They were more likely to visit new households to assess health needs and register the household in the programme, to provide care to pregnant women, children and people who had withdrawn from care. CHW were more likely to discuss with clients the barriers they were facing in accessing care and take notes during a visit.; Conclusion: A nurse mentor can have a significant effect both on the quantity and quality of CHW work, allowing them to achieve their potential despite their marginalised status in the health system and their limited prior educational achievement. Supportive supervision is important in enabling the benefit of having a health cadre embedded in marginalised communities to be realised. (© 2023. The Author(s).)","archive":"MEDLINE with Full Text","archive_location":"36814259","container-title":"BMC health services research","DOI":"10.1186/s12913-023-09093-4","ISSN":"1472-6963","issue":"1","journalAbbreviation":"BMC health services research","note":"publisher-place: England\npublisher: BioMed Central","page":"186","source":"EBSCOhost","title":"The effect of a roving nurse mentor on household coverage and quality of care provided by community health worker teams in South Africa: a longitudinal study with a before, after and 6 months post design.","volume":"23","author":[{"family":"Goudge","given":"Jane"},{"family":"Babalola","given":"Olukemi"},{"family":"Malatji","given":"Hlologelo"},{"family":"Levin","given":"Jonathan"},{"family":"Thorogood","given":"Margaret"},{"family":"Griffiths","given":"Frances"}],"issued":{"date-parts":[["2023",2,22]]}}},{"id":"icxjDTDN/TQtZ4p2t","uris":["http://zotero.org/users/5294799/items/44F8MWUK"],"itemData":{"id":7609,"type":"article-journal","abstract":"Background: Many low and middle- income countries (LMICs) are repositioning community health worker (CHW) programmes to provide a more comprehensive range of promotive and preventive services and referrals to the formal health service. However, insufficient supervision, fragmented programmes, and the low literacy levels of CHWs often result in the under-performance of the programmes. We evaluate the impact of a roving nurse mentor working with CHW teams proving supportive supervision in a semi-rural area of South Africa.; Methods: We conducted a longitudinal process evaluation, using in-depth interviews, focus groups and observations prior to the intervention, during the intervention, and 6 months post-intervention to assess how the effects of the intervention were generated and sustained. Our participants were CHWs, their supervisors, clients and facility staff members and community representatives.; Results: The nurse mentor operated in an environment of resource shortages, conflicts between CHWs and facility staff, and an active CHW labour union. Over 15 months, the mentor was able to (1) support and train CHWs and their supervisors to gain and practice new skills, (2) address their fears of failing and (3) establish operational systems to address inefficiencies in the CHWs' activities, resulting in improved service provision. Towards the end of the intervention the direct employment of the CHWs by the Department of Health and an increase in their stipend added to their motivation and integration into the local primary care clinic team. However, given the communities' focus on accessing government housing, rather than better healthcare, and volatile nature of the communities, the nurse mentor was not able to establish a collaboration with local structures.; Conclusions: A roving nurse mentor overseeing several CHW teams within a district healthcare system is a feasible option, particularly in a context where there is a shortage of qualified supervisors to support CHWs activities. A roving nurse mentor can contribute to the knowledge and skills development of the CHWs and enhance the capacity of junior supervisors. However, the long-term sustainability of the effects of intervention is dependent on CHWs' formal employment by the Department of Health. (© 2022. The Author(s).)","archive":"MEDLINE with Full Text","archive_location":"35272666","container-title":"BMC health services research","DOI":"10.1186/s12913-022-07635-w","ISSN":"1472-6963","issue":"1","journalAbbreviation":"BMC health services research","note":"publisher-place: England\npublisher: BioMed Central","page":"323","source":"EBSCOhost","title":"Supportive supervision from a roving nurse mentor in a community health worker programme: a process evaluation in South Africa.","volume":"22","author":[{"family":"Malatji","given":"Hlologelo"},{"family":"Griffiths","given":"Frances"},{"family":"Goudge","given":"Jane"}],"issued":{"date-parts":[["2022",3,10]]}}},{"id":"icxjDTDN/GiLlNhQ4","uris":["http://zotero.org/users/5294799/items/P9FS4J77"],"itemData":{"id":7802,"type":"article-journal","abstract":"BACKGROUND: Most of the disability-related scholarly literature focuses on high-income countries, whereas there is a lack of data concerning challenges (barriers and obstacles) and opportunities (participatory research and community engagement) in the Global South. Moreover, many frameworks for interventions for people with disabilities (PWDs) have been designed for resource-rich contexts, and little is known about their translatability to low- and middle-income countries (LMICs).\nOBJECTIVE: The main objective of this study was to design and pilot an interventional approach based on an innovative framework aimed at improving the livelihood of PWDs in LMICs.\nMETHODOLOGY: The present mixed-method study was conducted in Bamenda, North-West Region of Cameroon, through an intervention of household visits by community health workers using innovation and best practices informed by a systematic literature review and embedded into an evidence toolkit called the eBASE Family-Centered Evidence Toolkit for Disabilities (EFCETD), adapted from the WHO matrix and consisting of 43 questions across five categories (health, education, social wellbeing, empowerment, and livelihood). Out of 56 PWDs identified, 30 were randomly sampled, with an attrition of four participants. Three datasets (baseline, qualitative, and quantitative) were collected. The Washington Group tool, exploring the type of disability, gender, how long one has had the disability, their facility situation coupled with their coping strategies, and the context of livelihood, was used to design the questionnaire for baseline data collection. Qualitative data were collected through key informant interviews and focus group discussions analyzed with MAXQDA, while quantitative data were collected through the EFCETD and analyzed by means of descriptive statistics.\nRESULTS: In total, 69.2% of PWDs were female individuals. Many PWDs were aged 10-20 years (57% of the sample size). Physical/motor disability was the most common type of disability recorded (84.6%). The mean percentile for education increased from 29.9% during the first visit to 70.2% during the last visit, while the mean percentile for health increased from 65.4 to 78.7% and the mean percentile for social wellbeing moved from 73.1 to 84.9%. The livelihood and empowerment standards increased from 16.3 to 37.2% and from 27.7 to 65.8%, respectively. Overall, the temporal trend was statistically significant (F = 35.11, p &lt; 0.0001). The adjusted score increased from the baseline value of 45.02 ± 2.38 to 61.07 ± 2.25, 65.24 ± 2.67, and 68.46 ± 2.78, at 4, 8, and 12 months, respectively. Compared to the baseline, all timepoints were significantly different, indicating a significant impact of the intervention, which became stable after 4 months and was preserved until 12 months.\nCONCLUSION: PWDs faced many endeavors for sustainability and challenges resulting from a lack of inclusive policies and practices, leading to their exclusion from education, employment, and healthcare. Using implementation science approaches could bridge the gap and make policies and practices more effective.","container-title":"Frontiers in Public Health","DOI":"10.3389/fpubh.2023.1190722","ISSN":"2296-2565","journalAbbreviation":"Front Public Health","language":"eng","note":"PMID: 38356654\nPMCID: PMC10864501","page":"1190722","source":"PubMed","title":"Using an innovative family-centered evidence toolkit to improve the livelihood of people with disabilities in Bamenda (Cameroon): a mixed-method study","title-short":"Using an innovative family-centered evidence toolkit to improve the livelihood of people with disabilities in Bamenda (Cameroon)","volume":"11","author":[{"family":"Yuh","given":"Mirabel Nain"},{"family":"Ndum Okwen","given":"Gloria Akah"},{"family":"Miong","given":"Rigobert Hanny Pambe"},{"family":"Bragazzi","given":"Nicola Luigi"},{"family":"Kong","given":"Jude Dzevela"},{"family":"Movahedi Nia","given":"Zahra"},{"family":"Kinlabel","given":"Tetamiyaka Tezok"},{"family":"Patrick Mbah","given":"Okwen"}],"issued":{"date-parts":[["2023"]]}}},{"id":"icxjDTDN/kaRwPXcG","uris":["http://zotero.org/users/5294799/items/566MP9HX"],"itemData":{"id":7805,"type":"article-journal","abstract":"BACKGROUND: Although community health worker (CHW) programs focus on improving access to healthcare, some individuals may not receive the intended quality or quantity of an intervention. The objective of this research was to examine if certain populations of pregnant women differentially experience the implementation of a community health worker-led maternal health intervention in Zanzibar.\nMETHODS: We included pregnant women enrolled in the Safer Deliveries (Uzazi Salama) program, which operated in 10 of 11 districts in Zanzibar, Tanzania between January 1, 2017, and June 19, 2019 (N = 33,914). The outcomes of interest were receipt of the entire postpartum intervention (three CHW visits) and time to first postpartum CHW visit (days). Visits by CHWs were done at the women's home, however, a telehealth option existed for women who were unable to be reached in-person. We conducted statistical tests to investigate the bivariate associations between our outcomes and each demographic and health characteristic. We used multivariate logistic regression to estimate the relationships between covariates and the outcomes and multivariate linear regression to estimate the association between covariates and the average time until first postpartum visit.\nRESULTS: Higher parity (OR = 0.85; P = 0.014; 95%CI: 0.75-0.97), unknown or unreported HIV status (OR = 0.64; p &lt; 0.001; 95%CI: 0.53-0.78), and receipt of phone consultations (OR = 0.77; p &lt; 0.001; 95%CI: 0.69-0.87) were associated with a lower odds of receiving all postpartum visits. Similarly, women with an unknown or unreported HIV status (estimated mean difference of 1.81 days; p &lt; 0.001; 95%CI: 1.03-2.59) and those who received a phone consultation (estimated mean difference of 0.83 days; p &lt; 0.001; 95%CI: 0.43-1.23), on average, experienced delays to first visit. In addition, current delivery at a referral hospital was associated with lower odds of receiving a postpartum visit and longer time to first visit compared to delivery at home, cottage hospital, PHCU + , or district hospital. Women from all other districts received their first visit earlier than women from Kaskazini B. There were no differences in the odds of receiving the entire postpartum intervention by sociodemographic variables, including age, education, and poverty assessment indicators.\nCONCLUSION: The results indicate no differences in intervention contact across wealth and education levels, suggesting that the program is effectively reaching women regardless of SES. However, women with other characteristics (e.g., higher parity, unknown or unreported HIV status) had lower odds of receiving the complete intervention. Overall, this work generates knowledge on existing disparities in intervention coverage and enables future programs to develop approaches to achieve equity in health care utilization and outcomes.","container-title":"BMC pregnancy and childbirth","DOI":"10.1186/s12884-024-06356-8","ISSN":"1471-2393","issue":"1","journalAbbreviation":"BMC Pregnancy Childbirth","language":"eng","note":"PMID: 38454323\nPMCID: PMC10921749","page":"183","source":"PubMed","title":"Are populations of postpartum women differentially served by community health worker programs: an observational cohort study from Zanzibar, Tanzania","title-short":"Are populations of postpartum women differentially served by community health worker programs","volume":"24","author":[{"family":"Olakkengil","given":"Michelle"},{"family":"Said","given":"Samira"},{"family":"Abdalla","given":"Omar"},{"family":"Hofmann","given":"Rachel"},{"family":"Hedt-Gauthier","given":"Bethany"},{"family":"Fulcher","given":"Isabel"}],"issued":{"date-parts":[["2024",3,7]]}}},{"id":"icxjDTDN/RWfpNVik","uris":["http://zotero.org/users/5294799/items/2VHLK4FF"],"itemData":{"id":7820,"type":"article-journal","abstract":"INTRODUCTION: People living with HIV are considered at higher risk of developing severe forms of tuberculosis (TB) disease. Providing HIV testing to TB-exposed people is therefore critical. We present the results of integrating HIV testing into a community-based intervention for household TB contact management in Cameroon and Uganda.\nMETHODS: Trained community health workers visited the households of index patients with TB identified in 3 urban/semiurban and 6 rural districts or subdistricts as part of a cluster-randomized trial and provided TB screening to all household contacts. Voluntary HIV counseling and testing were offered to contacts aged 5 years or older with unknown HIV status. We describe the cascade of care for HIV testing and the factors associated with the acceptance of HIV testing.\nRESULTS: Overall, 1983 household contacts aged 5 years or older were screened for TB. Of these contacts, 1652 (83.3%) did not know their HIV status, 1457 (88.2%) accepted HIV testing, and 1439 (98.8%) received testing. HIV testing acceptance was lower among adults than children [adjusted odds ratio (aOR) = 0.35, 95% confidence interval (CI): 0.22 to 0.55], those living in household of an HIV-positive vs HIV-negative index case (aOR = 0.56, 95% CI: 0.38 to 0.83), and contacts requiring a reassessment visit after the initial TB screening visit vs asymptomatic contacts (aOR = 0.20, 95% CI: 0.06 to 0.67) and was higher if living in Uganda vs Cameroon (aOR = 4.54, 95% CI: 1.17 to 17.62) or if another contact of the same index case was tested for HIV (aOR = 9.22, 95% CI: 5.25 to 16.18).\nCONCLUSION: HIV testing can be integrated into community-based household TB contact screening and is well-accepted.","container-title":"Journal of Acquired Immune Deficiency Syndromes (1999)","DOI":"10.1097/QAI.0000000000003379","ISSN":"1944-7884","issue":"5","journalAbbreviation":"J Acquir Immune Defic Syndr","language":"eng","note":"PMID: 38489492\nPMCID: PMC10927301","page":"431-438","source":"PubMed","title":"Integration of HIV Testing in a Community Intervention for Tuberculosis Screening Among Household Contacts of Patients with Tuberculosis in Cameroon and Uganda","volume":"95","author":[{"family":"Youngui","given":"Boris Tchakounte"},{"family":"Atwine","given":"Daniel"},{"family":"Otai","given":"David"},{"family":"Vasiliu","given":"Anca"},{"family":"Ssekyanzi","given":"Bob"},{"family":"Sih","given":"Colette"},{"family":"Kana","given":"Rogacien"},{"family":"Arinaitwe","given":"Rinah"},{"family":"Cuer","given":"Benjamin"},{"family":"Simo","given":"Leonie"},{"family":"Okello","given":"Richard"},{"family":"Tchendjou","given":"Patrice"},{"family":"Casenghi","given":"Martina"},{"family":"Kuate","given":"Albert Kuate"},{"family":"Turyahabwe","given":"Stavia"},{"family":"Cohn","given":"Jennifer"},{"family":"Bonnet","given":"Maryline"},{"family":"Tchounga","given":"Boris Kevin"},{"literal":"CONTACT Study Group"}],"issued":{"date-parts":[["2024",4,15]]}}},{"id":"icxjDTDN/TI7uc6Nu","uris":["http://zotero.org/users/5294799/items/QNN6BITV"],"itemData":{"id":7811,"type":"article-journal","abstract":"Community health workers (CHWs) play an important role in health systems in low- and middle-income countries, including South Africa. Bukhali is a CHW-delivered intervention as part of a randomised controlled trial, to improve the health trajectories of young women in Soweto, South Africa. This study aimed to qualitatively explore factors influencing implementation of the preconception and pregnancy phases of Bukhali, from the perspective of the CHWs (Health Helpers, HHs) delivering the intervention. As part of the Bukhali trial process evaluation, three focus group discussions were conducted with the 13 HHs employed by the trial. A thematic approach was used to analyse the data, drawing on elements of a reflexive thematic and codebook approach. The following six themes were developed, representing factors impacting implementation of the HH roles: interaction with the existing public healthcare sector; participant perceptions of health; health literacy and language barriers; participants' socioeconomic constraints; family, partner, and community views of trial components; and the HH-participant relationship. HHs reported uses of several trial-based tools to overcome implementation challenges, increasing their ability to implement their roles as planned. The relationship of trust between the HH and participants seemed to function as one important mechanism for impact. The findings supported a number of adaptations to the implementation of Bukhali, such as intensified trial-based follow-up of referrals that do not receive management at clinics, continued HH training and community engagement parallel to trial implementation, with an increased emphasis on health-related stigma and education. HH perspectives on intervention implementation highlighted adaptations across three broad strategic areas: navigating and bridging healthcare systems, adaptability to individual participant needs, and navigating stigma around disease. These findings provide recommendations for the next phases of Bukhali, for other CHW-delivered preconception and pregnancy trials, and for the strengthening of CHW roles in clinical settings with similar implementation challenges. Trial registration: Pan African Clinical Trials Registry; PACTR201903750173871, Registered March 27, 2019.","container-title":"PLOS global public health","DOI":"10.1371/journal.pgph.0002578","ISSN":"2767-3375","issue":"3","journalAbbreviation":"PLOS Glob Public Health","language":"eng","note":"PMID: 38483881\nPMCID: PMC10939222","page":"e0002578","source":"PubMed","title":"A qualitative analysis of community health worker perspectives on the implementation of the preconception and pregnancy phases of the Bukhali randomised controlled trial","volume":"4","author":[{"family":"Soepnel","given":"Larske M."},{"family":"Norris","given":"Shane A."},{"family":"Mabetha","given":"Khuthala"},{"family":"Motlhatlhedi","given":"Molebogeng"},{"family":"Nkosi","given":"Nokuthula"},{"family":"Lye","given":"Stephen"},{"family":"Draper","given":"Catherine E."}],"issued":{"date-parts":[["2024"]]}}}],"schema":"https://github.com/citation-style-language/schema/raw/master/csl-citation.json"} </w:instrText>
            </w:r>
            <w:r w:rsidRPr="003F2655">
              <w:rPr>
                <w:bCs/>
              </w:rPr>
              <w:fldChar w:fldCharType="separate"/>
            </w:r>
            <w:r w:rsidRPr="003F2655">
              <w:rPr>
                <w:rFonts w:ascii="Aptos" w:hAnsi="Aptos" w:cs="Times New Roman"/>
                <w:kern w:val="0"/>
              </w:rPr>
              <w:t>(1–11)</w:t>
            </w:r>
            <w:r w:rsidRPr="003F2655">
              <w:fldChar w:fldCharType="end"/>
            </w:r>
          </w:p>
        </w:tc>
      </w:tr>
      <w:tr w:rsidR="003F2655" w:rsidRPr="003F2655" w14:paraId="76266D89" w14:textId="77777777" w:rsidTr="007C7159">
        <w:trPr>
          <w:trHeight w:val="1232"/>
        </w:trPr>
        <w:tc>
          <w:tcPr>
            <w:tcW w:w="2269" w:type="dxa"/>
            <w:vMerge/>
            <w:hideMark/>
          </w:tcPr>
          <w:p w14:paraId="5096FC2C" w14:textId="77777777" w:rsidR="003F2655" w:rsidRPr="003F2655" w:rsidRDefault="003F2655" w:rsidP="003F2655">
            <w:pPr>
              <w:spacing w:after="160" w:line="278" w:lineRule="auto"/>
              <w:rPr>
                <w:b/>
                <w:bCs/>
              </w:rPr>
            </w:pPr>
          </w:p>
        </w:tc>
        <w:tc>
          <w:tcPr>
            <w:tcW w:w="4740" w:type="dxa"/>
            <w:hideMark/>
          </w:tcPr>
          <w:p w14:paraId="4B550CE2" w14:textId="77777777" w:rsidR="003F2655" w:rsidRPr="003F2655" w:rsidRDefault="003F2655" w:rsidP="003F2655">
            <w:pPr>
              <w:spacing w:after="160" w:line="278" w:lineRule="auto"/>
              <w:rPr>
                <w:bCs/>
              </w:rPr>
            </w:pPr>
            <w:r w:rsidRPr="003F2655">
              <w:rPr>
                <w:b/>
                <w:bCs/>
              </w:rPr>
              <w:t>IF</w:t>
            </w:r>
            <w:r w:rsidRPr="003F2655">
              <w:rPr>
                <w:bCs/>
              </w:rPr>
              <w:t xml:space="preserve"> CHWs involve community members in designing and producing communication materials.</w:t>
            </w:r>
          </w:p>
        </w:tc>
        <w:tc>
          <w:tcPr>
            <w:tcW w:w="3330" w:type="dxa"/>
            <w:hideMark/>
          </w:tcPr>
          <w:p w14:paraId="18DC1F55" w14:textId="77777777" w:rsidR="003F2655" w:rsidRPr="003F2655" w:rsidRDefault="003F2655" w:rsidP="003F2655">
            <w:pPr>
              <w:spacing w:after="160" w:line="278" w:lineRule="auto"/>
              <w:rPr>
                <w:bCs/>
              </w:rPr>
            </w:pPr>
            <w:r w:rsidRPr="003F2655">
              <w:rPr>
                <w:b/>
                <w:bCs/>
              </w:rPr>
              <w:t>THEN</w:t>
            </w:r>
            <w:r w:rsidRPr="003F2655">
              <w:rPr>
                <w:bCs/>
              </w:rPr>
              <w:t xml:space="preserve"> the community will develop a sense of ownership and empowerment</w:t>
            </w:r>
          </w:p>
        </w:tc>
        <w:tc>
          <w:tcPr>
            <w:tcW w:w="3553" w:type="dxa"/>
            <w:hideMark/>
          </w:tcPr>
          <w:p w14:paraId="4FAAC291" w14:textId="7D4897B6" w:rsidR="003F2655" w:rsidRPr="003F2655" w:rsidRDefault="003F2655" w:rsidP="003F2655">
            <w:pPr>
              <w:spacing w:after="160" w:line="278" w:lineRule="auto"/>
              <w:rPr>
                <w:bCs/>
              </w:rPr>
            </w:pPr>
            <w:r w:rsidRPr="003F2655">
              <w:rPr>
                <w:bCs/>
              </w:rPr>
              <w:t xml:space="preserve">and there will be improved acceptance and uptake of healthcare services. </w:t>
            </w:r>
          </w:p>
        </w:tc>
        <w:tc>
          <w:tcPr>
            <w:tcW w:w="1757" w:type="dxa"/>
            <w:hideMark/>
          </w:tcPr>
          <w:p w14:paraId="64F7017A" w14:textId="77777777" w:rsidR="003F2655" w:rsidRPr="003F2655" w:rsidRDefault="003F2655" w:rsidP="003F2655">
            <w:pPr>
              <w:spacing w:after="160" w:line="278" w:lineRule="auto"/>
              <w:rPr>
                <w:bCs/>
              </w:rPr>
            </w:pPr>
          </w:p>
          <w:p w14:paraId="73008620" w14:textId="46A67E2E"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ZEdAVmkH","properties":{"formattedCitation":"(12\\uc0\\u8211{}15)","plainCitation":"(12–15)","noteIndex":0},"citationItems":[{"id":"icxjDTDN/4vVe0Zlg","uris":["http://zotero.org/users/5294799/items/WQQAX9WB"],"itemData":{"id":7735,"type":"article-journal","abstract":"BACKGROUND: In resource-constrained settings of developing countries, promotion of community-based health interventions through community health workers (CHWs) is an important strategy to improve child health. However, there are concerns about the sustainability of such programmes owing to the high rate of CHW attrition. This study examined factors influencing retention of volunteer CHWs in a cluster randomised trial on community management of under-5 fever in a rural Ghanaian district.\nMETHODS: Data were obtained from structured interviews (n=520) and focus group discussions (n=5) with CHWs. Factors influencing CHWs' decisions to remain or leave the programme were analysed using a probit model, and focus group discussion results were used to elucidate the findings.\nRESULTS: The attrition rate among CHWs was 21.2%. Attrition was comparatively higher in younger age groups (25.9% in 15-25 years group, 18.2% in 26-45 years group and 16.5% in ≥46 years group). Approval of a CHW by the community (p&lt;0.001) and the CHW's immediate family (p&lt;0.05) were significant in influencing the probability of remaining in the programme. Motivation for retention was related to the desire to serve their communities as well as humanitarian and religious reasons.\nCONCLUSION: The relatively moderate rate of attrition could be attributed to the high level of community involvement in the selection process as well as other aspects of the intervention leading to high community approval and support. Attention for these aspects could help improve CHW retention in community-based health interventions in Ghana, and the lessons could be applied to countries within similar settings.","container-title":"International Health","DOI":"10.1093/inthealth/ihu007","ISSN":"1876-3405","issue":"2","journalAbbreviation":"Int Health","language":"eng","note":"PMID: 24532651","page":"99-105","source":"PubMed","title":"Factors related to retention of community health workers in a trial on community-based management of fever in children under 5 years in the Dangme West District of Ghana","volume":"6","author":[{"family":"Abbey","given":"Mercy"},{"family":"Bartholomew","given":"L. Kay"},{"family":"Nonvignon","given":"Justice"},{"family":"Chinbuah","given":"Margaret A."},{"family":"Pappoe","given":"Matilda"},{"family":"Gyapong","given":"Margaret"},{"family":"Gyapong","given":"John O."},{"family":"Bart-Plange","given":"Constance"},{"family":"Borne","given":"Bart","non-dropping-particle":"van den"}],"issued":{"date-parts":[["2014",6]]}}},{"id":"icxjDTDN/fJX5OrBY","uris":["http://zotero.org/users/5294799/items/59LQ5WEU"],"itemData":{"id":7738,"type":"article-journal","abstract":"BACKGROUND: Integrated community case management of childhood illnesses is a key strategy to help reduce mortality in children under 5 years; particularly those with difficult access to treatment. However, the success of such strategies depends on community utilization of services. This study assessed community utilization, perceptions and related factors of community health worker services.\nMETHODS: Data were gathered from a cross-sectional survey among 562 caregivers and focus group discussions among 84 caregivers. Factors related to utilization of community health workers (CHWs) for management of childhood fevers were analyzed using logistic regression and focus group discussions to explore caregiver perceptions of CHW activities.\nRESULTS: Utilization of CHWs for management of fever in under-5s was 59.4%. Caregivers who were exposed to the communication intervention were about four times more likely to use the services of the CHWs compared to those who were not exposed (OR 3.79; 95% CI: 2.62-5.49; p&lt;0.001). Farmers were 84% more likely to use CHW services for children sick with fever compared to those who were unemployed (OR 1.84; 95% CI: 1.00-3.39; p=0.05). Caregiver perceptions of the program were generally positive; most caregivers expressed satisfaction with the CHW services, citing prompt treatment, friendliness and free medicines. Male involvement in the CHW program was comparatively low.\nCONCLUSIONS: Dissemination of information among priority groups can enhance utilization of CHW services. Exploring the perspective of both men and women to gain in-depth understanding on their views on male involvement will be useful for planning appropriate strategies to get more males involved in community-based child health programs.","container-title":"International Health","DOI":"10.1093/inthealth/ihv027","ISSN":"1876-3405","issue":"6","journalAbbreviation":"Int Health","language":"eng","note":"PMID: 25925051","page":"455-463","source":"PubMed","title":"Treating fever in children under 5 years of age: caregiver perceptions of community health worker services in Dangme West district, Ghana","title-short":"Treating fever in children under 5 years of age","volume":"7","author":[{"family":"Abbey","given":"Mercy"},{"family":"Bartholomew","given":"L. Kay"},{"family":"Pappoe","given":"Matilda"},{"family":"Borne","given":"Bart","non-dropping-particle":"van den"}],"issued":{"date-parts":[["2015",11]]}}},{"id":"icxjDTDN/Ot1pnOba","uris":["http://zotero.org/users/5294799/items/PAQJ5JFU"],"itemData":{"id":7569,"type":"article-journal","abstract":"Background: While integral to decentralising health reforms, Community Health Workers (CHWs) in South Africa experience many challenges. During COVID-19, CHW roles changed rapidly, shifting from communities to clinics. In the contexts of new roles and re-engineered primary healthcare (PHC), the objectives were to: (a) implement a training intervention to support local decision-making capability of CHWs; and (b) assess learning and impacts from the perspectives of CHWs.; Methods: CHWs from three rural villages (n = 9) were trained in rapid Participatory Action Research (PAR) with peers and community stakeholders (n = 33). Training equipped CHWs with tools and techniques to convene community groups, raise and/or respond to local health concerns, understand concerns from different perspectives, and facilitate action in communities and public services. CHWs' perspectives before and after the intervention were gained through semi-structured interviews. Data were collected and analysed using the decision space framework to understand local actors' power to affect devolved decision-making.; Results: CHWs demonstrated significant resilience and commitment in the face of COVID-19. They experienced multiple, intersecting challenges including: limited financial, logistical and health systems support, poor role clarity, precarious employment, low and no pay, unstable organisational capacity, fragile accountability mechanisms and belittling treatment in clinics. Together, these restricted decision space and were seen to reflect a low valuing of the cadre in the system. CHWs saw the training as a welcome opportunity to assert themselves as a recognised cadre. Regular, spaces for dialogue and mutual learning supported CHWs to gain tools and skills to rework their agency in more empowered ways. The training improved management capacity, capabilities for dialogue, which expanded role clarity, and strengthened community mobilisation, facilitation and analysis skills. Development of public speaking skills was especially valued. CHWs reported an overall 'tripe-benefit' from the training: community-acceptance; peer support; and dialogue with and recognition by the system. The training intervention was recommended for scale-up by the health authority as an implementation support strategy for PHC.; Conclusions: Lack of recognition of CHWs is coupled with limited opportunities for communication and trust-building. The training supported CHWs to find and amplify their voices in strategic partnerships, and helped build functionality for local decision-making. (© 2023. BioMed Central Ltd., part of Springer Nature.)","archive":"MEDLINE with Full Text","archive_location":"37596628","container-title":"Human resources for health","DOI":"10.1186/s12960-023-00853-1","ISSN":"1478-4491","issue":"1","journalAbbreviation":"Human resources for health","note":"publisher-place: England\npublisher: BioMed Central","page":"66","source":"EBSCOhost","title":"Expanding Community Health Worker decision space: learning from a Participatory Action Research training intervention in a rural South African district.","volume":"21","author":[{"family":"D'Ambruoso","given":"Lucia"},{"family":"Abruquah","given":"Nana Akua"},{"family":"Mabetha","given":"Denny"},{"family":"Merwe","given":"Maria","non-dropping-particle":"van der"},{"family":"Goosen","given":"Gerhard"},{"family":"Sigudla","given":"Jerry"},{"family":"Witter","given":"Sophie"}],"issued":{"date-parts":[["2023",8,18]]}}},{"id":"icxjDTDN/2G7ebOZj","uris":["http://zotero.org/users/5294799/items/WFECBWXA"],"itemData":{"id":7694,"type":"article-journal","abstract":"OBJECTIVE: Prevention of Trachoma, the leading cause of infectious blindness, requires community treatment assistants (CTAs) to perform mass drug administration (MDA) of azithromycin. Previous research has shown that female CTAs have higher MDA coverage, but no studies have focused on the content of conversation. We hypothesize that female CTAs had more patient-centered communication and higher MDA coverage.\nMETHODS: In 2011, CTAs from 23 distribution sites undergoing MDA as part of the Partnership for Rapid Elimination of Trachoma were selected. CTA - villager interactions were audio recorded. Audio was analyzed using an adaptation of the Roter Interaction Analysis System. The outcome of interest was the proportion of adults receiving MDA in 2011 who returned in 2012.\nRESULTS: 58 CTAs and 3122 interactions were included. Sites with female CTAs had significantly higher patient-centeredness ratio (0.548 vs 0.400) when compared to sites with male CTAs. Sites with more patient-centered interactions had higher proportion of patients return (p = 0.009).\nCONCLUSION: Female CTAs had higher proportion of patient-centered communication. Patient centered communication was associated with higher rates of return for MDA.\nPRACTICE IMPLICATIONS: Greater patient-centered connection with health care providers affects participation in public health efforts, even when those providers are lay health workers.","container-title":"Patient Education and Counseling","DOI":"10.1016/j.pec.2018.01.005","ISSN":"1873-5134","issue":"6","journalAbbreviation":"Patient Educ Couns","language":"eng","note":"PMID: 29329726","page":"1075-1081","source":"PubMed","title":"Patient-centered communication of community treatment assistants in Tanzania predicts coverage of future mass drug administration for trachoma","volume":"101","author":[{"family":"Jenson","given":"Alexander"},{"family":"Roter","given":"Debra L."},{"family":"Mkocha","given":"Harran"},{"family":"Munoz","given":"Beatriz"},{"family":"West","given":"Sheila"}],"issued":{"date-parts":[["2018",6]]}}}],"schema":"https://github.com/citation-style-language/schema/raw/master/csl-citation.json"} </w:instrText>
            </w:r>
            <w:r w:rsidRPr="003F2655">
              <w:rPr>
                <w:bCs/>
              </w:rPr>
              <w:fldChar w:fldCharType="separate"/>
            </w:r>
            <w:r w:rsidRPr="003F2655">
              <w:rPr>
                <w:rFonts w:ascii="Aptos" w:hAnsi="Aptos" w:cs="Times New Roman"/>
                <w:kern w:val="0"/>
              </w:rPr>
              <w:t>(12–15)</w:t>
            </w:r>
            <w:r w:rsidRPr="003F2655">
              <w:fldChar w:fldCharType="end"/>
            </w:r>
          </w:p>
        </w:tc>
      </w:tr>
      <w:tr w:rsidR="003F2655" w:rsidRPr="003F2655" w14:paraId="7620D377" w14:textId="77777777" w:rsidTr="007C7159">
        <w:trPr>
          <w:trHeight w:val="1880"/>
        </w:trPr>
        <w:tc>
          <w:tcPr>
            <w:tcW w:w="2269" w:type="dxa"/>
            <w:vMerge/>
            <w:hideMark/>
          </w:tcPr>
          <w:p w14:paraId="3B4520F9" w14:textId="77777777" w:rsidR="003F2655" w:rsidRPr="003F2655" w:rsidRDefault="003F2655" w:rsidP="003F2655">
            <w:pPr>
              <w:spacing w:after="160" w:line="278" w:lineRule="auto"/>
              <w:rPr>
                <w:b/>
                <w:bCs/>
              </w:rPr>
            </w:pPr>
          </w:p>
        </w:tc>
        <w:tc>
          <w:tcPr>
            <w:tcW w:w="4740" w:type="dxa"/>
            <w:hideMark/>
          </w:tcPr>
          <w:p w14:paraId="660EC234" w14:textId="60D6A699" w:rsidR="003F2655" w:rsidRPr="003F2655" w:rsidRDefault="003F2655" w:rsidP="003F2655">
            <w:pPr>
              <w:spacing w:after="160" w:line="278" w:lineRule="auto"/>
              <w:rPr>
                <w:bCs/>
              </w:rPr>
            </w:pPr>
            <w:r w:rsidRPr="003F2655">
              <w:rPr>
                <w:b/>
                <w:bCs/>
              </w:rPr>
              <w:t>IF</w:t>
            </w:r>
            <w:r w:rsidRPr="003F2655">
              <w:rPr>
                <w:bCs/>
              </w:rPr>
              <w:t xml:space="preserve"> CHWs are selected through a community-based participatory process, they are role models within the community and recruited from the same communities as the people they serve.</w:t>
            </w:r>
          </w:p>
        </w:tc>
        <w:tc>
          <w:tcPr>
            <w:tcW w:w="3330" w:type="dxa"/>
            <w:hideMark/>
          </w:tcPr>
          <w:p w14:paraId="5F3D253F" w14:textId="77777777" w:rsidR="003F2655" w:rsidRPr="003F2655" w:rsidRDefault="003F2655" w:rsidP="003F2655">
            <w:pPr>
              <w:spacing w:after="160" w:line="278" w:lineRule="auto"/>
              <w:rPr>
                <w:bCs/>
              </w:rPr>
            </w:pPr>
            <w:r w:rsidRPr="003F2655">
              <w:rPr>
                <w:b/>
                <w:bCs/>
              </w:rPr>
              <w:t>THEN</w:t>
            </w:r>
            <w:r w:rsidRPr="003F2655">
              <w:rPr>
                <w:bCs/>
              </w:rPr>
              <w:t xml:space="preserve"> CHWs will be respected and accepted, fostering trust, cultural competency, and understanding of local needs </w:t>
            </w:r>
          </w:p>
        </w:tc>
        <w:tc>
          <w:tcPr>
            <w:tcW w:w="3553" w:type="dxa"/>
            <w:hideMark/>
          </w:tcPr>
          <w:p w14:paraId="47CAD25B" w14:textId="64F12870" w:rsidR="003F2655" w:rsidRPr="003F2655" w:rsidRDefault="003F2655" w:rsidP="003F2655">
            <w:pPr>
              <w:spacing w:after="160" w:line="278" w:lineRule="auto"/>
              <w:rPr>
                <w:bCs/>
              </w:rPr>
            </w:pPr>
            <w:r w:rsidRPr="003F2655">
              <w:rPr>
                <w:bCs/>
              </w:rPr>
              <w:t>This will result in individualized care, CHW retention and commitment, acceptance of health messages.</w:t>
            </w:r>
            <w:r w:rsidRPr="003F2655">
              <w:rPr>
                <w:b/>
                <w:bCs/>
              </w:rPr>
              <w:t xml:space="preserve"> </w:t>
            </w:r>
          </w:p>
        </w:tc>
        <w:tc>
          <w:tcPr>
            <w:tcW w:w="1757" w:type="dxa"/>
            <w:hideMark/>
          </w:tcPr>
          <w:p w14:paraId="4AF4B92F" w14:textId="77777777" w:rsidR="003F2655" w:rsidRPr="003F2655" w:rsidRDefault="003F2655" w:rsidP="003F2655">
            <w:pPr>
              <w:spacing w:after="160" w:line="278" w:lineRule="auto"/>
              <w:rPr>
                <w:bCs/>
              </w:rPr>
            </w:pPr>
          </w:p>
          <w:p w14:paraId="29712EE5" w14:textId="5AD13349"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Jw5KiqDR","properties":{"formattedCitation":"(2\\uc0\\u8211{}4,12,16,17)","plainCitation":"(2–4,12,16,17)","noteIndex":0},"citationItems":[{"id":"icxjDTDN/065r8RqZ","uris":["http://zotero.org/users/5294799/items/JRSNV79M"],"itemData":{"id":7637,"type":"article-journal","abstract":"Background\nVolunteer community health workers (CHWs) form an important element of many health systems, and in Kenya these volunteers are the foundation for promoting behavior change through health education, earlier case identification, and timely referral to trained health care providers. This study examines the effectiveness of a community health worker project conducted in rural Kenya that sought to promote improved knowledge of maternal newborn health and to increase deliveries under skilled attendance.\n\nMethods\nThe study utilized a quasi-experimental nonequivalent design that examined relevant demographic items and knowledge about maternal and newborn health combined with a comprehensive retrospective birth history of women’s children using oral interviews of women who were exposed to health messages delivered by CHWs and those who were not exposed. The project trained CHWs in three geographically distinct areas.\n\nResults\nMean knowledge scores were higher in those women who reported being exposed to the health messages from CHWs, Eburru 32.3 versus 29.2, Kinale 21.8 vs 20.7, Nyakio 26.6 vs 23.8. The number of women delivering under skilled attendance was higher for those mothers who reported exposure to one or more health messages, compared to those who did not. The percentage of facility deliveries for women exposed to health messages by CHWs versus non-exposed was: Eburru 46% versus 19%; Kinale 94% versus 73%: and Nyakio 80% versus 78%.\n\nConclusion\nThe delivery of health messages by CHWs increased knowledge of maternal and newborn care among women in the local community and encouraged deliveries under skilled attendance.","container-title":"PLoS ONE","DOI":"10.1371/journal.pone.0104027","ISSN":"1932-6203","issue":"8","journalAbbreviation":"PLoS One","note":"PMID: 25090111\nPMCID: PMC4121293","page":"e104027","source":"PubMed Central","title":"Improving Maternal and Newborn Health: Effectiveness of a Community Health Worker Program in Rural Kenya","title-short":"Improving Maternal and Newborn Health","volume":"9","author":[{"family":"Adam","given":"Mary B."},{"family":"Dillmann","given":"Maria"},{"family":"Chen","given":"Mei-kuang"},{"family":"Mbugua","given":"Simon"},{"family":"Ndung’u","given":"Joram"},{"family":"Mumbi","given":"Priscilla"},{"family":"Waweru","given":"Eunice"},{"family":"Meissner","given":"Peter"}],"issued":{"date-parts":[["2014",8,4]]}}},{"id":"icxjDTDN/smh6Nd7K","uris":["http://zotero.org/users/5294799/items/FJBQ3DZC"],"itemData":{"id":7696,"type":"article-journal","abstract":"Home visiting by community health workers (CHW) improves child outcomes in efficacy trials, there is however limited evidence of impact evaluating CHW programmes when operating outside of a research project. A CHW programme, previously demonstrated efficacious in a peri-urban township, was evaluated in a deeply rural context in a non-randomised comparative cohort study. Two non-contiguous, rural areas in the Eastern Cape of South Africa of about equal size and density were identified and 1469 mother-infant pairs were recruited over 33 months. In one area, CHWs conducted perinatal home visits (intervention group). Mothers in the comparison group received standard clinic care. Maternal and child outcomes were compared between the groups at one year. Mothers in the intervention group had significantly fewer depressive symptoms than mothers in the comparison group. Children of intervention mothers attained a higher proportion of their developmental milestones, compared to children in the comparison group. There were no other significant differences between mothers and children in the two groups. It is important to establish key parameters for implementing efficacious CHW programmes, especially as the numbers of CHWs are rapidly increased and are becoming critical components of task-shifting strategies of health departments in low and middle income countries (LMIC).","container-title":"Global Public Health","DOI":"10.1080/17441692.2020.1833960","ISSN":"1744-1706","issue":"11","journalAbbreviation":"Glob Public Health","language":"eng","note":"PMID: 33091320","page":"1757-1770","source":"PubMed","title":"Community health worker home visiting in deeply rural South Africa: 12-month outcomes","title-short":"Community health worker home visiting in deeply rural South Africa","volume":"16","author":[{"family":"Stansert Katzen","given":"Linnea"},{"family":"Roux","given":"Karl W.","non-dropping-particle":"le"},{"family":"Almirol","given":"Ellen"},{"family":"Hayati Rezvan","given":"Panteha"},{"family":"Roux","given":"Ingrid M.","non-dropping-particle":"le"},{"family":"Mbewu","given":"Nokwanele"},{"family":"Dippenaar","given":"Elaine"},{"family":"Baker","given":"Venetia"},{"family":"Tomlinson","given":"Mark"},{"family":"Rotheram-Borus","given":"Mary Jane"}],"issued":{"date-parts":[["2021",11]]}}},{"id":"icxjDTDN/h7mfMpIf","uris":["http://zotero.org/users/5294799/items/XDWD353J"],"itemData":{"id":7720,"type":"article-journal","abstract":"Background\nPrimary Health Care in South Africa is being re-engineered to create a model of integrated care across different levels of the health care system. From hospitals to clinics, in the community and in the home, health care will focus more on prevention, health-promotion and advocacy for healthy lifestyles and wellbeing, in addition to clinical services. We provide a best practise model of integrating community health workers (CHWs) trained as generalists into a multi-level health system in the Oliver Tambo district of the rural Eastern Cape.\n\nMethods\nBased at Zithulele Hospital, a health care network between the hospital, 13 clinics, and 50 CHWs has been created. The functions of each tier of care are different and complementary. This article describes the recruitment, training, supervision, monitoring, and outcomes when CHWs who deliver maternal, child health, nutrition and general care through home visits.\n\nResults\nCHWs, especially in rural settings, can find and refer new TB/HIV cases, ill children and at-risk pregnant women; rehabilitate malnourished children at home; support TB and HIV treatment adherence; treat diarrhoea, worm infestation and skin problems; and, distribute Vitamin A. CHWs provide follow-up after clinic and hospital care, support families to apply health information, problem-solve the health and social challenges of daily living, and assist in accessing social grants. Case examples of how this model functions are provided.\n\nConclusion\nThis generalist CHW home intervention is a potential model for the re-engineering of the primary health care system in South Africa.","container-title":"South African family practice : official journal of the South African Academy of Family Practice/Primary Care","DOI":"10.1080/20786190.2014.977063","ISSN":"2078-6190","issue":"2","journalAbbreviation":"S Afr Fam Pract (2004)","note":"PMID: 26279948\nPMCID: PMC4532349","page":"116-120","source":"PubMed Central","title":"The Role of Community Health Workers in the Re-Engineering of Primary Health Care in Rural Eastern Cape","volume":"57","author":[{"family":"Roux","given":"Karl","non-dropping-particle":"le"},{"family":"Roux","given":"Ingrid","non-dropping-particle":"le"},{"family":"Mbewu","given":"Nokwanele"},{"family":"Davis","given":"Emily"}],"issued":{"date-parts":[["2015",3,1]]}}},{"id":"icxjDTDN/4vVe0Zlg","uris":["http://zotero.org/users/5294799/items/WQQAX9WB"],"itemData":{"id":7735,"type":"article-journal","abstract":"BACKGROUND: In resource-constrained settings of developing countries, promotion of community-based health interventions through community health workers (CHWs) is an important strategy to improve child health. However, there are concerns about the sustainability of such programmes owing to the high rate of CHW attrition. This study examined factors influencing retention of volunteer CHWs in a cluster randomised trial on community management of under-5 fever in a rural Ghanaian district.\nMETHODS: Data were obtained from structured interviews (n=520) and focus group discussions (n=5) with CHWs. Factors influencing CHWs' decisions to remain or leave the programme were analysed using a probit model, and focus group discussion results were used to elucidate the findings.\nRESULTS: The attrition rate among CHWs was 21.2%. Attrition was comparatively higher in younger age groups (25.9% in 15-25 years group, 18.2% in 26-45 years group and 16.5% in ≥46 years group). Approval of a CHW by the community (p&lt;0.001) and the CHW's immediate family (p&lt;0.05) were significant in influencing the probability of remaining in the programme. Motivation for retention was related to the desire to serve their communities as well as humanitarian and religious reasons.\nCONCLUSION: The relatively moderate rate of attrition could be attributed to the high level of community involvement in the selection process as well as other aspects of the intervention leading to high community approval and support. Attention for these aspects could help improve CHW retention in community-based health interventions in Ghana, and the lessons could be applied to countries within similar settings.","container-title":"International Health","DOI":"10.1093/inthealth/ihu007","ISSN":"1876-3405","issue":"2","journalAbbreviation":"Int Health","language":"eng","note":"PMID: 24532651","page":"99-105","source":"PubMed","title":"Factors related to retention of community health workers in a trial on community-based management of fever in children under 5 years in the Dangme West District of Ghana","volume":"6","author":[{"family":"Abbey","given":"Mercy"},{"family":"Bartholomew","given":"L. Kay"},{"family":"Nonvignon","given":"Justice"},{"family":"Chinbuah","given":"Margaret A."},{"family":"Pappoe","given":"Matilda"},{"family":"Gyapong","given":"Margaret"},{"family":"Gyapong","given":"John O."},{"family":"Bart-Plange","given":"Constance"},{"family":"Borne","given":"Bart","non-dropping-particle":"van den"}],"issued":{"date-parts":[["2014",6]]}}},{"id":"icxjDTDN/Ijc2hSkt","uris":["http://zotero.org/users/5294799/items/YUPGC75W"],"itemData":{"id":7718,"type":"article-journal","abstract":"&lt;sec&gt;&lt;title&gt;Introduction&lt;/title&gt;&lt;p&gt;There is a growing recognition that Community Health Workers are effective at improving health outcomes and expanding health access. However, the design elements that lead to high-quality Community Health Worker programing are relatively understudied. We looked at the predictors of Community Health Worker knowledge of obstetric and early infant danger signs as well as performance in achieving antenatal care and immunization uptake among their clients.&lt;/p&gt;&lt;/sec&gt;&lt;sec&gt;&lt;title&gt;Methods&lt;/title&gt;&lt;p&gt;The study takes place in the context of an intervention implemented jointly by Lwala Community Alliance and the Kenya Ministry of Health which sought to professionalize Community Health Worker cadres through enhanced training, payment, and supervision. There were four cohorts included in the study. Two cohorts started receiving the intervention prior to the baseline, one cohort received the intervention between the baseline and endline, and a final cohort did not receive the intervention. Data on Community Health Worker demographics, knowledge tests, and key performance indicators were collected for 234 Community Health Workers. Regression analyses were used to explore education, literacy, experience, training, and gender as potential predictors of CHW performance.&lt;/p&gt;&lt;/sec&gt;&lt;sec&gt;&lt;title&gt;Results&lt;/title&gt;&lt;p&gt;We found that clients of Community Health Workers trained through the intervention were 15% more likely to be fully immunized and 14% more likely to have completed four or more antenatal care visits. Additionally, recency of training and experience caring for pregnant women were associated with increased Community Health Worker knowledge. Finally, we found no association between gender and CHW competency and tenuous associations between education/literacy and Community Health Worker competency.&lt;/p&gt;&lt;/sec&gt;&lt;sec&gt;&lt;title&gt;Discussion&lt;/title&gt;&lt;p&gt;We conclude that the intervention was predictive of increased Community Health Worker performance and that recency of training and experience were predictive of increased knowledge. Though education and literacy are often used in the selection processes of Community Health Workers globally, the link between these characteristics and Community Health Worker knowledge and performance are mixed. Thus, we encourage further research into the predictive value of common Community Health Worker screening and selection tools. Further, we encourage policymakers and practitioners to reconsider the use of education and literacy as means of Community Health Worker selection.&lt;/p&gt;&lt;/sec&gt;","container-title":"Frontiers in Public Health","DOI":"10.3389/fpubh.2023.1120922","ISSN":"2296-2565","journalAbbreviation":"Front. Public Health","language":"English","note":"publisher: Frontiers","source":"Frontiers","title":"Training and experience outperform literacy and formal education as predictors of community health worker knowledge and performance, results from Rongo sub-county, Kenya","URL":"https://www.frontiersin.org/journals/public-health/articles/10.3389/fpubh.2023.1120922/full","volume":"11","author":[{"family":"Rogers","given":"Ash"},{"family":"Goore","given":"Lou L."},{"family":"Wamae","given":"Jane"},{"family":"Starnes","given":"Joseph R."},{"family":"Okong’o","given":"Stephen O."},{"family":"Okoth","given":"Vincent"},{"family":"Mudhune","given":"Sandra"}],"accessed":{"date-parts":[["2024",4,3]]},"issued":{"date-parts":[["2023",4,27]]}}},{"id":"icxjDTDN/KPt5kgCI","uris":["http://zotero.org/users/5294799/items/9LNKMHVJ"],"itemData":{"id":7702,"type":"article-journal","abstract":"As many low- and middle-income countries scale up community health worker (CHW) programmes to achieve universal health coverage, ensuring quality as well as access is critical. Health system responsiveness (HSR) is a core domain of quality patient-centred care but has not been widely measured in CHW-delivered care. We report results from a household survey measuring HSR and health systems' quality of CHW-delivered care in two Liberian counties where the national CHW programme of Community Health Assistants (CHAs) for communities ≥5 km from a health centre has been implemented. We conducted a cross-sectional population-based household survey in 2019 in Rivercess (RC) and Grand Gedeh (GG) counties, using a two-stage cross-sectional cluster sampling approach. We included validated HSR questions on six responsiveness domains and patient-reported health system outcomes, such as satisfaction and trust in the CHA's skills and abilities. The HSR questions were administered to women aged 18-49 years who reported seeking care from a CHA in the 3 months prior to the survey. A composite responsiveness score was calculated and divided into tertiles. Multivariable analysis using Poisson regression with log link and adjusting for respondent characteristics was used to determine the association between responsiveness and patient-reported health system outcomes. The proportion of individuals rating responsiveness as very good or excellent was similar across all domains within a district, with ratings being lower in RC (23-29%) than in GG (52-59%). High ratings in both counties were seen for high trust in the CHA's skills and abilities (GG 84%, RC 75%) and high confidence in the CHA (GG 58%, RC 60%). Compared with women in the lowest responsiveness tertile (score ≤3), women in the highest tertile (score $ \\ge $4.25) were significantly more likely to report high quality of CHA-delivered care (prevalence ratio, PR = 14.1), very good/excellent at meeting health needs (PR = 8.0), high confidence in the CHA to provide future care (PR = 2.4), and a high level of trust in CHA's skills and abilities (PR = 1.4). Controlling for respondent characteristics, the composite responsiveness score was significantly associated with all patient-reported health system outcomes (P &lt; 0.001). We found that HSR was associated with important patient-reported health system quality outcomes, including satisfaction, trust, and confidence in the CHA. Measuring patients' experience and outcomes of care is important to complement more common measures of technical quality for CHW-delivered care to ensure that this domain of quality is central to the community health programme design and delivery.","container-title":"International Journal for Quality in Health Care: Journal of the International Society for Quality in Health Care","DOI":"10.1093/intqhc/mzad027","ISSN":"1464-3677","issue":"2","journalAbbreviation":"Int J Qual Health Care","language":"eng","note":"PMID: 37098220\nPMCID: PMC10191191","page":"mzad027","source":"PubMed","title":"Measuring health system responsiveness in a national community health worker primary care programme in rural Liberia","volume":"35","author":[{"family":"Mendin","given":"Savior Flomo"},{"family":"Krause","given":"Julie A."},{"family":"Gweh","given":"Andrew"},{"family":"Baysah","given":"Massaboi"},{"family":"Nyumah","given":"Joseph"},{"family":"Gaye","given":"Chris J."},{"family":"Max Zorh","given":"T.-"},{"family":"Kraemer","given":"John D."},{"family":"Subah","given":"Marion"},{"family":"Hirschhorn","given":"Lisa R."}],"issued":{"date-parts":[["2023",5,17]]}}}],"schema":"https://github.com/citation-style-language/schema/raw/master/csl-citation.json"} </w:instrText>
            </w:r>
            <w:r w:rsidRPr="003F2655">
              <w:rPr>
                <w:bCs/>
              </w:rPr>
              <w:fldChar w:fldCharType="separate"/>
            </w:r>
            <w:r w:rsidRPr="003F2655">
              <w:rPr>
                <w:rFonts w:ascii="Aptos" w:hAnsi="Aptos" w:cs="Times New Roman"/>
                <w:kern w:val="0"/>
              </w:rPr>
              <w:t>(2–4,12,16,17)</w:t>
            </w:r>
            <w:r w:rsidRPr="003F2655">
              <w:fldChar w:fldCharType="end"/>
            </w:r>
          </w:p>
        </w:tc>
      </w:tr>
      <w:tr w:rsidR="003F2655" w:rsidRPr="003F2655" w14:paraId="35FC7D97" w14:textId="77777777" w:rsidTr="007C7159">
        <w:trPr>
          <w:trHeight w:val="850"/>
        </w:trPr>
        <w:tc>
          <w:tcPr>
            <w:tcW w:w="2269" w:type="dxa"/>
            <w:vMerge/>
            <w:hideMark/>
          </w:tcPr>
          <w:p w14:paraId="645D78FC" w14:textId="77777777" w:rsidR="003F2655" w:rsidRPr="003F2655" w:rsidRDefault="003F2655" w:rsidP="003F2655">
            <w:pPr>
              <w:spacing w:after="160" w:line="278" w:lineRule="auto"/>
              <w:rPr>
                <w:b/>
                <w:bCs/>
              </w:rPr>
            </w:pPr>
          </w:p>
        </w:tc>
        <w:tc>
          <w:tcPr>
            <w:tcW w:w="4740" w:type="dxa"/>
            <w:hideMark/>
          </w:tcPr>
          <w:p w14:paraId="70F74604" w14:textId="77777777" w:rsidR="003F2655" w:rsidRPr="003F2655" w:rsidRDefault="003F2655" w:rsidP="003F2655">
            <w:pPr>
              <w:spacing w:after="160" w:line="278" w:lineRule="auto"/>
              <w:rPr>
                <w:bCs/>
              </w:rPr>
            </w:pPr>
            <w:r w:rsidRPr="003F2655">
              <w:rPr>
                <w:b/>
                <w:bCs/>
              </w:rPr>
              <w:t>IF</w:t>
            </w:r>
            <w:r w:rsidRPr="003F2655">
              <w:rPr>
                <w:bCs/>
              </w:rPr>
              <w:t xml:space="preserve"> CHWs offer training and health education to community members (Informal carers).</w:t>
            </w:r>
          </w:p>
        </w:tc>
        <w:tc>
          <w:tcPr>
            <w:tcW w:w="3330" w:type="dxa"/>
            <w:hideMark/>
          </w:tcPr>
          <w:p w14:paraId="59460BED" w14:textId="77777777" w:rsidR="003F2655" w:rsidRPr="003F2655" w:rsidRDefault="003F2655" w:rsidP="003F2655">
            <w:pPr>
              <w:spacing w:after="160" w:line="278" w:lineRule="auto"/>
              <w:rPr>
                <w:bCs/>
              </w:rPr>
            </w:pPr>
            <w:r w:rsidRPr="003F2655">
              <w:rPr>
                <w:b/>
                <w:bCs/>
              </w:rPr>
              <w:t>THEN</w:t>
            </w:r>
            <w:r w:rsidRPr="003F2655">
              <w:rPr>
                <w:bCs/>
              </w:rPr>
              <w:t xml:space="preserve"> community members will feel empowered.</w:t>
            </w:r>
          </w:p>
        </w:tc>
        <w:tc>
          <w:tcPr>
            <w:tcW w:w="3553" w:type="dxa"/>
            <w:hideMark/>
          </w:tcPr>
          <w:p w14:paraId="6F446254" w14:textId="7F164B9C" w:rsidR="003F2655" w:rsidRPr="003F2655" w:rsidRDefault="003F2655" w:rsidP="003F2655">
            <w:pPr>
              <w:spacing w:after="160" w:line="278" w:lineRule="auto"/>
              <w:rPr>
                <w:bCs/>
              </w:rPr>
            </w:pPr>
            <w:r w:rsidRPr="003F2655">
              <w:rPr>
                <w:bCs/>
              </w:rPr>
              <w:t>leading to increased awareness, improved health literacy, enhanced self-efficacy, and positive behaviour change</w:t>
            </w:r>
            <w:r w:rsidR="007C7159">
              <w:rPr>
                <w:bCs/>
              </w:rPr>
              <w:t>.</w:t>
            </w:r>
          </w:p>
        </w:tc>
        <w:tc>
          <w:tcPr>
            <w:tcW w:w="1757" w:type="dxa"/>
            <w:noWrap/>
            <w:hideMark/>
          </w:tcPr>
          <w:p w14:paraId="2D7D2B8D" w14:textId="3015A053"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axnJAhaJ","properties":{"formattedCitation":"(1,2,18)","plainCitation":"(1,2,18)","noteIndex":0},"citationItems":[{"id":"icxjDTDN/lDKU93nD","uris":["http://zotero.org/users/5294799/items/8Y62CZRV"],"itemData":{"id":7715,"type":"article-journal","abstract":"A community health worker (CHW) model can promote HIV prevention and treatment behaviors, especially in highly mobile populations. In a fishing community in Rakai, Uganda, the Rakai Health Sciences Program implemented a CHW HIV intervention called Health Scouts. The situated Information, Motivation, and Behavioral Skills (sIMB) framework informed the design and a qualitative evaluation of the intervention. We interviewed 51 intervention clients and coded transcripts informed by sIMB framework dimensions. Clients reported that Health Scouts provided information about HIV prevention and treatment behaviors and helped them manage personal and social motivations to carry out health-promoting behavior. Prominent barriers which moved clients away from behavior change included daily pill burdens, anticipated stigma, serostatus disclosure, substance use at social gatherings, and anticipated reactions of partners. Our study adds to the evidence establishing CHWs as facilitators of behavior change, positioned to offer supportive encouragement and navigate contextualized circumstances.","container-title":"AIDS and behavior","DOI":"10.1007/s10461-021-03391-w","ISSN":"1573-3254","issue":"2","journalAbbreviation":"AIDS Behav","language":"eng","note":"PMID: 34327597\nPMCID: PMC8800949","page":"375-384","source":"PubMed","title":"HIV Prevention and Treatment Behavior Change and the Situated Information Motivation Behavioral Skills (sIMB) Model: A Qualitative Evaluation of a Community Health Worker Intervention in Rakai, Uganda","title-short":"HIV Prevention and Treatment Behavior Change and the Situated Information Motivation Behavioral Skills (sIMB) Model","volume":"26","author":[{"family":"Pollard","given":"Rose"},{"family":"Kennedy","given":"Caitlin E."},{"family":"Hutton","given":"Heidi E."},{"family":"Mulamba","given":"Jeremiah"},{"family":"Mbabali","given":"Ismail"},{"family":"Anok","given":"Aggrey"},{"family":"Nakyanjo","given":"Neema"},{"family":"Chang","given":"Larry W."},{"family":"Amico","given":"K. Rivet"}],"issued":{"date-parts":[["2022",2]]}}},{"id":"icxjDTDN/065r8RqZ","uris":["http://zotero.org/users/5294799/items/JRSNV79M"],"itemData":{"id":7637,"type":"article-journal","abstract":"Background\nVolunteer community health workers (CHWs) form an important element of many health systems, and in Kenya these volunteers are the foundation for promoting behavior change through health education, earlier case identification, and timely referral to trained health care providers. This study examines the effectiveness of a community health worker project conducted in rural Kenya that sought to promote improved knowledge of maternal newborn health and to increase deliveries under skilled attendance.\n\nMethods\nThe study utilized a quasi-experimental nonequivalent design that examined relevant demographic items and knowledge about maternal and newborn health combined with a comprehensive retrospective birth history of women’s children using oral interviews of women who were exposed to health messages delivered by CHWs and those who were not exposed. The project trained CHWs in three geographically distinct areas.\n\nResults\nMean knowledge scores were higher in those women who reported being exposed to the health messages from CHWs, Eburru 32.3 versus 29.2, Kinale 21.8 vs 20.7, Nyakio 26.6 vs 23.8. The number of women delivering under skilled attendance was higher for those mothers who reported exposure to one or more health messages, compared to those who did not. The percentage of facility deliveries for women exposed to health messages by CHWs versus non-exposed was: Eburru 46% versus 19%; Kinale 94% versus 73%: and Nyakio 80% versus 78%.\n\nConclusion\nThe delivery of health messages by CHWs increased knowledge of maternal and newborn care among women in the local community and encouraged deliveries under skilled attendance.","container-title":"PLoS ONE","DOI":"10.1371/journal.pone.0104027","ISSN":"1932-6203","issue":"8","journalAbbreviation":"PLoS One","note":"PMID: 25090111\nPMCID: PMC4121293","page":"e104027","source":"PubMed Central","title":"Improving Maternal and Newborn Health: Effectiveness of a Community Health Worker Program in Rural Kenya","title-short":"Improving Maternal and Newborn Health","volume":"9","author":[{"family":"Adam","given":"Mary B."},{"family":"Dillmann","given":"Maria"},{"family":"Chen","given":"Mei-kuang"},{"family":"Mbugua","given":"Simon"},{"family":"Ndung’u","given":"Joram"},{"family":"Mumbi","given":"Priscilla"},{"family":"Waweru","given":"Eunice"},{"family":"Meissner","given":"Peter"}],"issued":{"date-parts":[["2014",8,4]]}}},{"id":"icxjDTDN/OLWiZGcK","uris":["http://zotero.org/users/5294799/items/76TR8I29"],"itemData":{"id":7814,"type":"article-journal","abstract":"BACKGROUND: A patient-centered, human-rights based approach to maternal care moves past merely reducing maternal mortality and morbidity, towards achieving a positive pregnancy experience. When evaluating an intervention, particularly in the context of the complex challenges facing maternal care in South Africa, it is therefore important to understand how intervention components are experienced by women. We aimed to qualitatively explore (i) factors influencing the pregnancy and postpartum experience amongst young women in Soweto, South Africa, and (ii) the influence of Bukhali, a preconception, pregnancy, and early childhood intervention delivered by community health workers (CHWs), on these experiences.\nMETHODS: Semi-structured, in-depth interviews were conducted with 15 purposively sampled participants. Participants were 18-28-year-old women who (i) were enrolled in the intervention arm of the Bukhali randomized controlled trial; (ii) were pregnant and delivered a child while being enrolled in the trial; and (iii) had at least one previous pregnancy prior to participation in the trial. Thematic analysis, informed by the positive pregnancy experiences framework and drawing on a codebook analysis approach, was used.\nRESULTS: The themes influencing participants' pregnancy experiences (aim 1) were participants' feelings about being pregnant, the responsibilities of motherhood, physical and mental health challenges, unstable social support and traumatic experiences, and the pressures of socioeconomic circumstances. In terms of how support, information, and care practices influenced these factors (aim 2), four themes were generated: acceptance and mother/child bonding, growing and adapting in their role as mothers, receiving tools for their health, and having ways to cope in difficult circumstances. These processes were found to be complementary and closely linked to participant context and needs.\nCONCLUSION: Our findings suggest that, among women aged 18-28, a CHW-delivered intervention combining support, information, and care practices has the potential to positively influence women's pregnancy experience in South Africa. In particular, emotional support and relevant information were key to better meeting participant needs. These findings can help define critical elements of CHW roles in maternal care and highlight the importance of patient-centred solutions to challenges within antenatal care.\nTRIAL REGISTRATION: Pan African Clinical Trials Registry PACTR201903750173871, 27/03/2019.","container-title":"BMC women's health","DOI":"10.1186/s12905-024-02982-8","ISSN":"1472-6874","issue":"1","journalAbbreviation":"BMC Womens Health","language":"eng","note":"PMID: 38443924\nPMCID: PMC10916028","page":"161","source":"PubMed","title":"The role of a community health worker-delivered preconception and pregnancy intervention in achieving a more positive pregnancy experience: the Bukhali trial in Soweto, South Africa","title-short":"The role of a community health worker-delivered preconception and pregnancy intervention in achieving a more positive pregnancy experience","volume":"24","author":[{"family":"Soepnel","given":"Larske M."},{"family":"Mabetha","given":"Khuthala"},{"family":"Norris","given":"Shane A."},{"family":"Motlhatlhedi","given":"Molebogeng"},{"family":"Nkosi","given":"Nokuthula"},{"family":"Klingberg","given":"Sonja"},{"family":"Lye","given":"Stephen"},{"family":"Draper","given":"Catherine E."}],"issued":{"date-parts":[["2024",3,5]]}}}],"schema":"https://github.com/citation-style-language/schema/raw/master/csl-citation.json"} </w:instrText>
            </w:r>
            <w:r w:rsidRPr="003F2655">
              <w:rPr>
                <w:bCs/>
              </w:rPr>
              <w:fldChar w:fldCharType="separate"/>
            </w:r>
            <w:r w:rsidRPr="003F2655">
              <w:rPr>
                <w:rFonts w:ascii="Aptos" w:hAnsi="Aptos"/>
              </w:rPr>
              <w:t>(1,2,18)</w:t>
            </w:r>
            <w:r w:rsidRPr="003F2655">
              <w:fldChar w:fldCharType="end"/>
            </w:r>
          </w:p>
        </w:tc>
      </w:tr>
      <w:tr w:rsidR="003F2655" w:rsidRPr="003F2655" w14:paraId="67EF11F0" w14:textId="77777777" w:rsidTr="007C7159">
        <w:trPr>
          <w:trHeight w:val="2240"/>
        </w:trPr>
        <w:tc>
          <w:tcPr>
            <w:tcW w:w="2269" w:type="dxa"/>
            <w:vMerge/>
            <w:hideMark/>
          </w:tcPr>
          <w:p w14:paraId="326ADAA1" w14:textId="77777777" w:rsidR="003F2655" w:rsidRPr="003F2655" w:rsidRDefault="003F2655" w:rsidP="003F2655">
            <w:pPr>
              <w:spacing w:after="160" w:line="278" w:lineRule="auto"/>
              <w:rPr>
                <w:b/>
                <w:bCs/>
              </w:rPr>
            </w:pPr>
          </w:p>
        </w:tc>
        <w:tc>
          <w:tcPr>
            <w:tcW w:w="4740" w:type="dxa"/>
            <w:hideMark/>
          </w:tcPr>
          <w:p w14:paraId="485224FC" w14:textId="77777777" w:rsidR="003F2655" w:rsidRPr="003F2655" w:rsidRDefault="003F2655" w:rsidP="003F2655">
            <w:pPr>
              <w:spacing w:after="160" w:line="278" w:lineRule="auto"/>
              <w:rPr>
                <w:bCs/>
              </w:rPr>
            </w:pPr>
            <w:r w:rsidRPr="003F2655">
              <w:rPr>
                <w:b/>
                <w:bCs/>
              </w:rPr>
              <w:t>IF</w:t>
            </w:r>
            <w:r w:rsidRPr="003F2655">
              <w:rPr>
                <w:bCs/>
              </w:rPr>
              <w:t xml:space="preserve"> CHWs have personal experiences related to patient conditions either through their own lives or within their communities. </w:t>
            </w:r>
          </w:p>
        </w:tc>
        <w:tc>
          <w:tcPr>
            <w:tcW w:w="3330" w:type="dxa"/>
            <w:hideMark/>
          </w:tcPr>
          <w:p w14:paraId="1261B0DD" w14:textId="77777777" w:rsidR="003F2655" w:rsidRPr="003F2655" w:rsidRDefault="003F2655" w:rsidP="003F2655">
            <w:pPr>
              <w:spacing w:after="160" w:line="278" w:lineRule="auto"/>
              <w:rPr>
                <w:bCs/>
              </w:rPr>
            </w:pPr>
            <w:r w:rsidRPr="003F2655">
              <w:rPr>
                <w:b/>
                <w:bCs/>
              </w:rPr>
              <w:t>THEN</w:t>
            </w:r>
            <w:r w:rsidRPr="003F2655">
              <w:rPr>
                <w:bCs/>
              </w:rPr>
              <w:t xml:space="preserve"> CHWs can show empathy and develop meaningful connections. Fostering trust, and increase confidence and motivation for the patients to engage in care</w:t>
            </w:r>
          </w:p>
        </w:tc>
        <w:tc>
          <w:tcPr>
            <w:tcW w:w="3553" w:type="dxa"/>
            <w:hideMark/>
          </w:tcPr>
          <w:p w14:paraId="48CAD58B" w14:textId="155F8940" w:rsidR="003F2655" w:rsidRPr="003F2655" w:rsidRDefault="003F2655" w:rsidP="003F2655">
            <w:pPr>
              <w:spacing w:after="160" w:line="278" w:lineRule="auto"/>
              <w:rPr>
                <w:bCs/>
              </w:rPr>
            </w:pPr>
            <w:r w:rsidRPr="003F2655">
              <w:rPr>
                <w:bCs/>
              </w:rPr>
              <w:t xml:space="preserve">This leads to increased adoption of healthier behaviours, individualized care, and greater engagement with CHWs for support and adherence to treatment plans. </w:t>
            </w:r>
          </w:p>
        </w:tc>
        <w:tc>
          <w:tcPr>
            <w:tcW w:w="1757" w:type="dxa"/>
            <w:hideMark/>
          </w:tcPr>
          <w:p w14:paraId="286F055F" w14:textId="77777777" w:rsidR="003F2655" w:rsidRPr="003F2655" w:rsidRDefault="003F2655" w:rsidP="003F2655">
            <w:pPr>
              <w:spacing w:after="160" w:line="278" w:lineRule="auto"/>
              <w:rPr>
                <w:bCs/>
              </w:rPr>
            </w:pPr>
          </w:p>
          <w:p w14:paraId="462DD91D" w14:textId="2F8DF7EC"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90Px3JLS","properties":{"formattedCitation":"(2,19\\uc0\\u8211{}22)","plainCitation":"(2,19–22)","noteIndex":0},"citationItems":[{"id":"icxjDTDN/065r8RqZ","uris":["http://zotero.org/users/5294799/items/JRSNV79M"],"itemData":{"id":7637,"type":"article-journal","abstract":"Background\nVolunteer community health workers (CHWs) form an important element of many health systems, and in Kenya these volunteers are the foundation for promoting behavior change through health education, earlier case identification, and timely referral to trained health care providers. This study examines the effectiveness of a community health worker project conducted in rural Kenya that sought to promote improved knowledge of maternal newborn health and to increase deliveries under skilled attendance.\n\nMethods\nThe study utilized a quasi-experimental nonequivalent design that examined relevant demographic items and knowledge about maternal and newborn health combined with a comprehensive retrospective birth history of women’s children using oral interviews of women who were exposed to health messages delivered by CHWs and those who were not exposed. The project trained CHWs in three geographically distinct areas.\n\nResults\nMean knowledge scores were higher in those women who reported being exposed to the health messages from CHWs, Eburru 32.3 versus 29.2, Kinale 21.8 vs 20.7, Nyakio 26.6 vs 23.8. The number of women delivering under skilled attendance was higher for those mothers who reported exposure to one or more health messages, compared to those who did not. The percentage of facility deliveries for women exposed to health messages by CHWs versus non-exposed was: Eburru 46% versus 19%; Kinale 94% versus 73%: and Nyakio 80% versus 78%.\n\nConclusion\nThe delivery of health messages by CHWs increased knowledge of maternal and newborn care among women in the local community and encouraged deliveries under skilled attendance.","container-title":"PLoS ONE","DOI":"10.1371/journal.pone.0104027","ISSN":"1932-6203","issue":"8","journalAbbreviation":"PLoS One","note":"PMID: 25090111\nPMCID: PMC4121293","page":"e104027","source":"PubMed Central","title":"Improving Maternal and Newborn Health: Effectiveness of a Community Health Worker Program in Rural Kenya","title-short":"Improving Maternal and Newborn Health","volume":"9","author":[{"family":"Adam","given":"Mary B."},{"family":"Dillmann","given":"Maria"},{"family":"Chen","given":"Mei-kuang"},{"family":"Mbugua","given":"Simon"},{"family":"Ndung’u","given":"Joram"},{"family":"Mumbi","given":"Priscilla"},{"family":"Waweru","given":"Eunice"},{"family":"Meissner","given":"Peter"}],"issued":{"date-parts":[["2014",8,4]]}}},{"id":"icxjDTDN/x5e8uirS","uris":["http://zotero.org/users/5294799/items/L7DTEP6S"],"itemData":{"id":7669,"type":"article-journal","abstract":"Reliance on community health workers (CHWs) for HIV care continues to increase, particularly in resource-limited settings. CHWs can improve HIV service use and adherence to treatment, but effectiveness of these programmes relies on providing an enabling work environment for CHWs, including reasonable workload, supportive supervision and adequate training and supplies. Although criteria for effective CHW programmes have been identified, these have rarely been prospectively applied to design and evaluation of new interventions. For the Zimbabwe study for Enhancing Testing and Improving Treatment of HIV in Children (ZENITH) randomized controlled trial, we based our intervention on an existing evidence-based framework for successful CHW programmes. To assess CHWs' experiences delivering the intervention, we conducted longitudinal, qualitative semi-structured interviews with all 19 CHWs at three times during implementation. The study aimed to explore CHWs' perceptions of how the intervention's structure and management affected their performance, and consider implications for the programme's future scale-up and adoption in other settings. CHWs expressed strong motivation, commitment and job satisfaction. They considered the intervention acceptable and feasible to deliver, and levels of satisfaction rose over interview rounds. Intensive supervision and mentoring emerged as critical to ensuring CHWs' long-term satisfaction. Provision of job aids, standardized manuals and refresher training were also important, as were formalized links between clinics and CHWs. Concerns raised by CHWs included poor remuneration, their reluctance to stop providing support to individual families following the requisite number of home visits, and disappointment at the lack of programme sustainability following completion of the trial. Furthermore, intensive supervision and integration with clinical services may be difficult to replicate outside a trial setting. This study shows that existing criteria for designing successful CHW programmes are useful for maximizing effectiveness, but challenges remain for ensuring long-term sustainability of 'task shifting' strategies.","container-title":"Health Policy and Planning","DOI":"10.1093/heapol/czx187","ISSN":"1460-2237","issue":"3","journalAbbreviation":"Health Policy Plan","language":"eng","note":"PMID: 29309578\nPMCID: PMC5886269","page":"328-334","source":"PubMed","title":"The role of community health workers in improving HIV treatment outcomes in children: lessons learned from the ZENITH trial in Zimbabwe","title-short":"The role of community health workers in improving HIV treatment outcomes in children","volume":"33","author":[{"family":"Busza","given":"Joanna"},{"family":"Dauya","given":"Ethel"},{"family":"Bandason","given":"Tsitsi"},{"family":"Simms","given":"Victoria"},{"family":"Chikwari","given":"Chido Dziva"},{"family":"Makamba","given":"Memory"},{"family":"Mchugh","given":"Grace"},{"family":"Munyati","given":"Shungu"},{"family":"Chonzi","given":"Prosper"},{"family":"Ferrand","given":"Rashida A."}],"issued":{"date-parts":[["2018",4,1]]}}},{"id":"icxjDTDN/vbLh8QHV","uris":["http://zotero.org/users/5294799/items/L9MGA9UW"],"itemData":{"id":7666,"type":"article-journal","abstract":"Background\nCommunity health worker (CHW)-delivered support visits to children living with HIV and their caregivers significantly reduced odds of virological failure among the children in the ZENITH trial conducted in Zimbabwe. We conducted a process evaluation to assess fidelity, acceptability, and feasibility of this intervention to identify lessons that could inform replication and scale-up of this approach.\n\nMethods\nField manuals kept by each CHW, records from monthly supervisory meetings, and participant data collected throughout the trial were used to assess the intervention’s implementation. Data extracted from field manuals included visit type, content, and duration. Minutes from monthly supervisory meetings were used to capture CHW attendance.\n\nResults\nThe trial enrolled 172 participants in the intervention arm of whom 5 subsequently refused all visits, 1 died before the intervention could be delivered, and 1 could not be located. Manuals for 8 participants were not returned, 3 were incorrectly entered, and 1 manual was lost. We had 154 manuals available for analysis., A total of 1553 visits were successfully conducted (median 11 per participant, range 1–20). Additionally, CHWs made 85 visits where they were unable to make contact with the family. Thirteen (8.4%) participants received 5 or fewer visits, 10 moved out of the study area, and 3 died. CHWs discussed disclosure with the child/family for over 89% of participants and assisted clients with developing and reviewing their personal treatment plan with over 85% of participants. Of the 20 CHWs (3 male, 17 female) selected to implement the intervention, 19 were retained at the end of the trial.\n\nConclusions\nThe intervention was acceptable to participants with most receiving and accepting the required number of visits. Key strenghts were high staff retention and fidelity to the intervention. This community-based intervention was an acceptable and feasible approach to reduce virological failure among children living with HIV.\n\nTrial registration\nThe ZENITH trial was registered on 25 October 2012 in the Pan African Clinical Trials Registry under the trial registration number PACTR201212000442288. It can be found at http://www.pactr.org/ATMWeb/appmanager/atm/atmregistry?dar=true&amp;tNo=PACTR201212000442288.\n\nElectronic supplementary material\nThe online version of this article (10.1186/s13012-018-0762-5) contains supplementary material, which is available to authorized users.","container-title":"Implementation Science : IS","DOI":"10.1186/s13012-018-0762-5","ISSN":"1748-5908","journalAbbreviation":"Implement Sci","note":"PMID: 29792230\nPMCID: PMC5966852","page":"70","source":"PubMed Central","title":"Community health worker support to improve HIV treatment outcomes for older children and adolescents in Zimbabwe: a process evaluation of the ZENITH trial","title-short":"Community health worker support to improve HIV treatment outcomes for older children and adolescents in Zimbabwe","volume":"13","author":[{"family":"Dziva Chikwari","given":"Chido"},{"family":"Simms","given":"Victoria"},{"family":"Busza","given":"Joanna"},{"family":"Dauya","given":"Ethel"},{"family":"Bandason","given":"Tsitsi"},{"family":"Chonzi","given":"Prosper"},{"family":"Munyati","given":"Shungu"},{"family":"Mujuru","given":"Hilda"},{"family":"Ferrand","given":"Rashida A."}],"issued":{"date-parts":[["2018",5,23]]}}},{"id":"icxjDTDN/rnwks4tw","uris":["http://zotero.org/users/5294799/items/X3FVXUQ5"],"itemData":{"id":7796,"type":"article-journal","abstract":"BACKGROUND: Anticipated, internal, and enacted stigma are major barriers to TB care engagement, and directly impact patient well-being. Unfortunately, targeted stigma interventions are lacking. We aimed to co-develop a person-centred stigma intervention with TB-affected community members and health workers in South Africa.\nMETHODS: Using a community-based participatory research approach, we conducted ten group discussions with people diagnosed with TB (past or present), caregivers, and health workers (total n=87) in Khayelitsha, Cape Town. Group discussions were facilitated by TB survivors. Discussion guides explored experiences and drivers of stigma and used human-centred design principles to co-develop solutions. Recordings were transcribed, coded, thematically analysed and then further interpreted using the socio-ecological model.\nRESULTS: Intervention components across socio-ecological levels shared common behaviour change strategies, namely education, empowerment, engagement, and innovation. At the individual level, participants recommended counselling to improve TB knowledge and provide ongoing support. TB survivors can guide messaging to nurture stigma resilience by highlighting that TB can affect anyone and is curable, and provide lived experiences of TB to decrease internal stigma. At the interpersonal level, support clubs and family-centred counselling were suggested to dispel TB-related myths and foster support. At the institutional level, health worker stigma reduction training informed by TB survivor perspectives was recommended. Consideration of how integration of TB/HIV care services may exacerbate TB/HIV intersectional stigma and ideas for restructured service delivery models were suggested to decrease anticipated and enacted stigma. At the community level, participants recommended awareness-raising events led by TB survivors, including TB information in school curricula. At the policy level, solutions focused on reducing the visibility generated by a TB diagnosis and resultant stigma in health facilities and shifting tasks to community health workers.\nCONCLUSIONS: Decreasing TB stigma requires a multi-level approach. Co-developing a person-centred intervention with affected communities is feasible and generates stigma intervention components that are directed and implementable. Such community-informed intervention components should be prioritised by TB programs, including integrated TB/HIV care services.","container-title":"Research Square","DOI":"10.21203/rs.3.rs-3921970/v1","journalAbbreviation":"Res Sq","language":"eng","note":"PMID: 38405783\nPMCID: PMC10889064","page":"rs.3.rs-3921970","source":"PubMed","title":"\"As a patient I do not belong to the clinic, I belong to the community.\" Co-developing a multi-level, person-centred tuberculosis stigma intervention in Cape Town, South Africa","author":[{"family":"Hayward","given":"Sally E."},{"family":"Vanqa","given":"Nosivuyile"},{"family":"Makanda","given":"Goodman"},{"family":"Tisile","given":"Phumeza"},{"family":"Ngwatyu","given":"Luthando"},{"family":"Foster","given":"Isabel"},{"family":"Mcinziba","given":"Abenathi"},{"family":"Biewer","given":"Amanda"},{"family":"Mbuyamba","given":"Rachel"},{"family":"Galloway","given":"Michelle"},{"family":"Bunyula","given":"Siyavuya"},{"family":"Westhuizen","given":"Helene-Mari"},{"family":"Friedland","given":"Jon S."},{"family":"Marino-Medina","given":"Andrew"},{"family":"Viljoen","given":"Lario"},{"family":"Schoeman","given":"Ingrid"},{"family":"Hoddinott","given":"Graeme"},{"family":"Nathavitharana","given":"Ruvandhi R."}],"issued":{"date-parts":[["2024",2,8]]}}},{"id":"icxjDTDN/ohBBXzyF","uris":["http://zotero.org/users/5294799/items/UZKBTWYY"],"itemData":{"id":7678,"type":"article-journal","abstract":"BACKGROUND: Children and adolescents have poorer HIV treatment outcomes than adults. We aimed to assess the effect of community-based support for caregivers of HIV-infected children and adolescents, who are key mediators to children engaging with care, on treatment outcomes.\nMETHODS: In this open-label, randomised contolled trial, we recruited children aged 6-15 years with newly-diagnosed HIV attending primary health-care clinics in Harare, Zimbabwe. Children were randomly assigned to receive decentralised primary health-care clinic-based HIV care (control group), according to national guidelines for 18 months, or decentralised care plus structured support visits by trained community health workers (intervention group) according to national guidelines for 18 months. Primary outcomes were the proportion of participants who died or had an HIV viral load of 400 copies per mL or higher at 12 months after antiretroviral therapy (ART) initiation (among those who started ART within 6 months of enrolment); and the proportion who missed two or more scheduled clinic visits by 18 months post-enrolment (among all participants). Analyses were complete-case, modified-intention-to-treat. This trial is registered with the Pan African Clinical Trials Registry, number PACTR201212000442288.\nFINDINGS: Between January, 2013, and January, 2015, 470 participants tested HIV-positive at seven study primary health-care clinics and were screened for eligibility. Of the 334 eligible children and adolescents, 166 were randomly assigned to the intervention group and 168 to the control group. The median age of participants was 11 years (IQR 8-13) and 178 (53%) were girls. Among the 238 participants who started ART within 6 months of enrolment, the proportion who died or had a viral load of 400 copies/mL or higher at 12 months post-ART initiation was significantly lower in the intervention group than in the control group (31 [33%] of 94 participants vs 42 [49%] of 86 participants, respectively, adjusted odds ratio [aOR] 0·46, 95% CI 0·23-0·89; p=0·02). The proportion of children missing two or more scheduled visits was similar in the intervention group and control group (27 [17%] of 155 vs 30 [18%] of 165, aOR 0·92, 95% CI 0·49-1·74; p=0·79). One participant withdrew from the trial 240 days after enrolment and 12 died during follow-up (five in the intervention group; seven in the control group).\nINTERPRETATION: Community-based support for caregivers has high potential for scalability and could have a substantial effect on HIV virological suppression in children and adolescents, a group with disproportionately poor treatment outcomes.\nFUNDING: Wellcome Trust.","container-title":"The Lancet. Child &amp; Adolescent Health","DOI":"10.1016/S2352-4642(17)30051-2","ISSN":"2352-4642","issue":"3","journalAbbreviation":"Lancet Child Adolesc Health","language":"eng","note":"PMID: 29104904\nPMCID: PMC5656092","page":"175-183","source":"PubMed","title":"The effect of community-based support for caregivers on the risk of virological failure in children and adolescents with HIV in Harare, Zimbabwe (ZENITH): an open-label, randomised controlled trial","title-short":"The effect of community-based support for caregivers on the risk of virological failure in children and adolescents with HIV in Harare, Zimbabwe (ZENITH)","volume":"1","author":[{"family":"Ferrand","given":"Rashida A."},{"family":"Simms","given":"Victoria"},{"family":"Dauya","given":"Ethel"},{"family":"Bandason","given":"Tsitsi"},{"family":"Mchugh","given":"Grace"},{"family":"Mujuru","given":"Hilda"},{"family":"Chonzi","given":"Prosper"},{"family":"Busza","given":"Joanna"},{"family":"Kranzer","given":"Katharina"},{"family":"Munyati","given":"Shungu"},{"family":"Weiss","given":"Helen A."},{"family":"Hayes","given":"Richard J."}],"issued":{"date-parts":[["2017",11]]}}}],"schema":"https://github.com/citation-style-language/schema/raw/master/csl-citation.json"} </w:instrText>
            </w:r>
            <w:r w:rsidRPr="003F2655">
              <w:rPr>
                <w:bCs/>
              </w:rPr>
              <w:fldChar w:fldCharType="separate"/>
            </w:r>
            <w:r w:rsidRPr="003F2655">
              <w:rPr>
                <w:rFonts w:ascii="Aptos" w:hAnsi="Aptos" w:cs="Times New Roman"/>
                <w:kern w:val="0"/>
              </w:rPr>
              <w:t>(2,19–22)</w:t>
            </w:r>
            <w:r w:rsidRPr="003F2655">
              <w:fldChar w:fldCharType="end"/>
            </w:r>
          </w:p>
        </w:tc>
      </w:tr>
      <w:tr w:rsidR="003F2655" w:rsidRPr="003F2655" w14:paraId="2776A1DD" w14:textId="77777777" w:rsidTr="007C7159">
        <w:trPr>
          <w:trHeight w:val="1610"/>
        </w:trPr>
        <w:tc>
          <w:tcPr>
            <w:tcW w:w="2269" w:type="dxa"/>
            <w:vMerge w:val="restart"/>
            <w:hideMark/>
          </w:tcPr>
          <w:p w14:paraId="59900D50" w14:textId="106D7562" w:rsidR="003F2655" w:rsidRPr="003F2655" w:rsidRDefault="003F2655" w:rsidP="003F2655">
            <w:pPr>
              <w:spacing w:after="160" w:line="278" w:lineRule="auto"/>
              <w:rPr>
                <w:b/>
                <w:bCs/>
              </w:rPr>
            </w:pPr>
            <w:bookmarkStart w:id="1" w:name="_Hlk173324626"/>
            <w:r w:rsidRPr="003F2655">
              <w:rPr>
                <w:b/>
                <w:bCs/>
              </w:rPr>
              <w:t>Strengthening governance and accountability</w:t>
            </w:r>
            <w:bookmarkEnd w:id="1"/>
          </w:p>
        </w:tc>
        <w:tc>
          <w:tcPr>
            <w:tcW w:w="4740" w:type="dxa"/>
            <w:hideMark/>
          </w:tcPr>
          <w:p w14:paraId="065B89D6" w14:textId="77777777" w:rsidR="003F2655" w:rsidRPr="003F2655" w:rsidRDefault="003F2655" w:rsidP="003F2655">
            <w:pPr>
              <w:spacing w:after="160" w:line="278" w:lineRule="auto"/>
              <w:rPr>
                <w:bCs/>
              </w:rPr>
            </w:pPr>
            <w:r w:rsidRPr="003F2655">
              <w:rPr>
                <w:b/>
                <w:bCs/>
              </w:rPr>
              <w:t>IF</w:t>
            </w:r>
            <w:r w:rsidRPr="003F2655">
              <w:rPr>
                <w:bCs/>
              </w:rPr>
              <w:t xml:space="preserve"> CHWs operate within the scope of work defined by the Ministry of Health. </w:t>
            </w:r>
          </w:p>
        </w:tc>
        <w:tc>
          <w:tcPr>
            <w:tcW w:w="3330" w:type="dxa"/>
            <w:hideMark/>
          </w:tcPr>
          <w:p w14:paraId="00C38D12" w14:textId="77777777" w:rsidR="003F2655" w:rsidRPr="003F2655" w:rsidRDefault="003F2655" w:rsidP="003F2655">
            <w:pPr>
              <w:spacing w:after="160" w:line="278" w:lineRule="auto"/>
              <w:rPr>
                <w:bCs/>
              </w:rPr>
            </w:pPr>
            <w:r w:rsidRPr="003F2655">
              <w:rPr>
                <w:b/>
                <w:bCs/>
              </w:rPr>
              <w:t>THEN</w:t>
            </w:r>
            <w:r w:rsidRPr="003F2655">
              <w:rPr>
                <w:bCs/>
              </w:rPr>
              <w:t xml:space="preserve"> there is a sense of accountability among CHWs as they deliver services according to established guidelines.</w:t>
            </w:r>
          </w:p>
        </w:tc>
        <w:tc>
          <w:tcPr>
            <w:tcW w:w="3553" w:type="dxa"/>
            <w:hideMark/>
          </w:tcPr>
          <w:p w14:paraId="61FAA446" w14:textId="004146EC" w:rsidR="007C7159" w:rsidRPr="007C7159" w:rsidRDefault="007C7159" w:rsidP="007C7159">
            <w:pPr>
              <w:rPr>
                <w:bCs/>
              </w:rPr>
            </w:pPr>
            <w:r>
              <w:rPr>
                <w:bCs/>
              </w:rPr>
              <w:t xml:space="preserve">leading to alignment with the Ministry of Health objectives and </w:t>
            </w:r>
          </w:p>
          <w:p w14:paraId="677D05A4" w14:textId="52E7D090" w:rsidR="007C7159" w:rsidRPr="007C7159" w:rsidRDefault="007C7159" w:rsidP="007C7159">
            <w:pPr>
              <w:rPr>
                <w:bCs/>
              </w:rPr>
            </w:pPr>
            <w:r w:rsidRPr="007C7159">
              <w:rPr>
                <w:bCs/>
              </w:rPr>
              <w:t>enhancing service quality and</w:t>
            </w:r>
          </w:p>
          <w:p w14:paraId="69079319" w14:textId="424E5A37" w:rsidR="003F2655" w:rsidRPr="003F2655" w:rsidRDefault="007C7159" w:rsidP="007C7159">
            <w:pPr>
              <w:spacing w:after="160" w:line="278" w:lineRule="auto"/>
              <w:rPr>
                <w:bCs/>
              </w:rPr>
            </w:pPr>
            <w:r w:rsidRPr="007C7159">
              <w:rPr>
                <w:bCs/>
              </w:rPr>
              <w:t>efficiency.</w:t>
            </w:r>
          </w:p>
        </w:tc>
        <w:tc>
          <w:tcPr>
            <w:tcW w:w="1757" w:type="dxa"/>
            <w:noWrap/>
            <w:hideMark/>
          </w:tcPr>
          <w:p w14:paraId="62A322B0" w14:textId="3860A8C3" w:rsidR="003F2655" w:rsidRPr="003F2655" w:rsidRDefault="008D29AC" w:rsidP="003F2655">
            <w:pPr>
              <w:spacing w:after="160" w:line="278" w:lineRule="auto"/>
              <w:rPr>
                <w:bCs/>
              </w:rPr>
            </w:pPr>
            <w:r>
              <w:rPr>
                <w:bCs/>
              </w:rPr>
              <w:fldChar w:fldCharType="begin"/>
            </w:r>
            <w:r>
              <w:rPr>
                <w:bCs/>
              </w:rPr>
              <w:instrText xml:space="preserve"> ADDIN ZOTERO_ITEM CSL_CITATION {"citationID":"0eIdaheO","properties":{"formattedCitation":"(2)","plainCitation":"(2)","noteIndex":0},"citationItems":[{"id":"icxjDTDN/065r8RqZ","uris":["http://zotero.org/users/5294799/items/JRSNV79M"],"itemData":{"id":"icxjDTDN/065r8RqZ","type":"article-journal","abstract":"Background\nVolunteer community health workers (CHWs) form an important element of many health systems, and in Kenya these volunteers are the foundation for promoting behavior change through health education, earlier case identification, and timely referral to trained health care providers. This study examines the effectiveness of a community health worker project conducted in rural Kenya that sought to promote improved knowledge of maternal newborn health and to increase deliveries under skilled attendance.\n\nMethods\nThe study utilized a quasi-experimental nonequivalent design that examined relevant demographic items and knowledge about maternal and newborn health combined with a comprehensive retrospective birth history of women’s children using oral interviews of women who were exposed to health messages delivered by CHWs and those who were not exposed. The project trained CHWs in three geographically distinct areas.\n\nResults\nMean knowledge scores were higher in those women who reported being exposed to the health messages from CHWs, Eburru 32.3 versus 29.2, Kinale 21.8 vs 20.7, Nyakio 26.6 vs 23.8. The number of women delivering under skilled attendance was higher for those mothers who reported exposure to one or more health messages, compared to those who did not. The percentage of facility deliveries for women exposed to health messages by CHWs versus non-exposed was: Eburru 46% versus 19%; Kinale 94% versus 73%: and Nyakio 80% versus 78%.\n\nConclusion\nThe delivery of health messages by CHWs increased knowledge of maternal and newborn care among women in the local community and encouraged deliveries under skilled attendance.","container-title":"PLoS ONE","DOI":"10.1371/journal.pone.0104027","ISSN":"1932-6203","issue":"8","journalAbbreviation":"PLoS One","note":"PMID: 25090111\nPMCID: PMC4121293","page":"e104027","source":"PubMed Central","title":"Improving Maternal and Newborn Health: Effectiveness of a Community Health Worker Program in Rural Kenya","title-short":"Improving Maternal and Newborn Health","volume":"9","author":[{"family":"Adam","given":"Mary B."},{"family":"Dillmann","given":"Maria"},{"family":"Chen","given":"Mei-kuang"},{"family":"Mbugua","given":"Simon"},{"family":"Ndung’u","given":"Joram"},{"family":"Mumbi","given":"Priscilla"},{"family":"Waweru","given":"Eunice"},{"family":"Meissner","given":"Peter"}],"issued":{"date-parts":[["2014",8,4]]}}}],"schema":"https://github.com/citation-style-language/schema/raw/master/csl-citation.json"} </w:instrText>
            </w:r>
            <w:r>
              <w:rPr>
                <w:bCs/>
              </w:rPr>
              <w:fldChar w:fldCharType="separate"/>
            </w:r>
            <w:r w:rsidRPr="008D29AC">
              <w:rPr>
                <w:rFonts w:ascii="Aptos" w:hAnsi="Aptos"/>
              </w:rPr>
              <w:t>(2)</w:t>
            </w:r>
            <w:r>
              <w:rPr>
                <w:bCs/>
              </w:rPr>
              <w:fldChar w:fldCharType="end"/>
            </w:r>
          </w:p>
        </w:tc>
      </w:tr>
      <w:tr w:rsidR="003F2655" w:rsidRPr="003F2655" w14:paraId="104D7305" w14:textId="77777777" w:rsidTr="007C7159">
        <w:trPr>
          <w:trHeight w:val="1120"/>
        </w:trPr>
        <w:tc>
          <w:tcPr>
            <w:tcW w:w="2269" w:type="dxa"/>
            <w:vMerge/>
            <w:hideMark/>
          </w:tcPr>
          <w:p w14:paraId="0D2C72A8" w14:textId="77777777" w:rsidR="003F2655" w:rsidRPr="003F2655" w:rsidRDefault="003F2655" w:rsidP="003F2655">
            <w:pPr>
              <w:spacing w:after="160" w:line="278" w:lineRule="auto"/>
              <w:rPr>
                <w:b/>
                <w:bCs/>
              </w:rPr>
            </w:pPr>
          </w:p>
        </w:tc>
        <w:tc>
          <w:tcPr>
            <w:tcW w:w="4740" w:type="dxa"/>
            <w:noWrap/>
            <w:hideMark/>
          </w:tcPr>
          <w:p w14:paraId="7D374290" w14:textId="77777777" w:rsidR="003F2655" w:rsidRPr="003F2655" w:rsidRDefault="003F2655" w:rsidP="003F2655">
            <w:pPr>
              <w:spacing w:after="160" w:line="278" w:lineRule="auto"/>
              <w:rPr>
                <w:b/>
                <w:bCs/>
              </w:rPr>
            </w:pPr>
            <w:r w:rsidRPr="003F2655">
              <w:rPr>
                <w:b/>
                <w:bCs/>
              </w:rPr>
              <w:t>IF</w:t>
            </w:r>
            <w:r w:rsidRPr="003F2655">
              <w:rPr>
                <w:bCs/>
              </w:rPr>
              <w:t xml:space="preserve"> CHWs receive support from the government to undertake their community-based tasks (e.g., equipment, stationery, uniform, or funds for transport or communication).</w:t>
            </w:r>
          </w:p>
        </w:tc>
        <w:tc>
          <w:tcPr>
            <w:tcW w:w="3330" w:type="dxa"/>
            <w:hideMark/>
          </w:tcPr>
          <w:p w14:paraId="4C017C9B" w14:textId="77777777" w:rsidR="003F2655" w:rsidRPr="003F2655" w:rsidRDefault="003F2655" w:rsidP="003F2655">
            <w:pPr>
              <w:spacing w:after="160" w:line="278" w:lineRule="auto"/>
              <w:rPr>
                <w:bCs/>
              </w:rPr>
            </w:pPr>
            <w:r w:rsidRPr="003F2655">
              <w:rPr>
                <w:bCs/>
              </w:rPr>
              <w:t xml:space="preserve"> </w:t>
            </w:r>
            <w:r w:rsidRPr="003F2655">
              <w:rPr>
                <w:b/>
                <w:bCs/>
              </w:rPr>
              <w:t>THEN</w:t>
            </w:r>
            <w:r w:rsidRPr="003F2655">
              <w:rPr>
                <w:bCs/>
              </w:rPr>
              <w:t xml:space="preserve"> CHWs will feel motivated to perform their roles and responsibilities,</w:t>
            </w:r>
          </w:p>
        </w:tc>
        <w:tc>
          <w:tcPr>
            <w:tcW w:w="3553" w:type="dxa"/>
            <w:hideMark/>
          </w:tcPr>
          <w:p w14:paraId="70162E88" w14:textId="480368A4" w:rsidR="003F2655" w:rsidRPr="003F2655" w:rsidRDefault="003F2655" w:rsidP="003F2655">
            <w:pPr>
              <w:spacing w:after="160" w:line="278" w:lineRule="auto"/>
              <w:rPr>
                <w:bCs/>
              </w:rPr>
            </w:pPr>
            <w:r w:rsidRPr="003F2655">
              <w:rPr>
                <w:bCs/>
              </w:rPr>
              <w:t xml:space="preserve">leading to the provision of care that is comprehensive and covers a broader range of health needs. </w:t>
            </w:r>
          </w:p>
        </w:tc>
        <w:tc>
          <w:tcPr>
            <w:tcW w:w="1757" w:type="dxa"/>
            <w:noWrap/>
            <w:hideMark/>
          </w:tcPr>
          <w:p w14:paraId="1E040AA6" w14:textId="77777777" w:rsidR="003F2655" w:rsidRPr="003F2655" w:rsidRDefault="003F2655" w:rsidP="003F2655">
            <w:pPr>
              <w:spacing w:after="160" w:line="278" w:lineRule="auto"/>
              <w:rPr>
                <w:bCs/>
              </w:rPr>
            </w:pPr>
          </w:p>
          <w:p w14:paraId="1C1943DF" w14:textId="2B366B31"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WMpZTJaB","properties":{"formattedCitation":"(2,23,24)","plainCitation":"(2,23,24)","noteIndex":0},"citationItems":[{"id":"icxjDTDN/065r8RqZ","uris":["http://zotero.org/users/5294799/items/JRSNV79M"],"itemData":{"id":7637,"type":"article-journal","abstract":"Background\nVolunteer community health workers (CHWs) form an important element of many health systems, and in Kenya these volunteers are the foundation for promoting behavior change through health education, earlier case identification, and timely referral to trained health care providers. This study examines the effectiveness of a community health worker project conducted in rural Kenya that sought to promote improved knowledge of maternal newborn health and to increase deliveries under skilled attendance.\n\nMethods\nThe study utilized a quasi-experimental nonequivalent design that examined relevant demographic items and knowledge about maternal and newborn health combined with a comprehensive retrospective birth history of women’s children using oral interviews of women who were exposed to health messages delivered by CHWs and those who were not exposed. The project trained CHWs in three geographically distinct areas.\n\nResults\nMean knowledge scores were higher in those women who reported being exposed to the health messages from CHWs, Eburru 32.3 versus 29.2, Kinale 21.8 vs 20.7, Nyakio 26.6 vs 23.8. The number of women delivering under skilled attendance was higher for those mothers who reported exposure to one or more health messages, compared to those who did not. The percentage of facility deliveries for women exposed to health messages by CHWs versus non-exposed was: Eburru 46% versus 19%; Kinale 94% versus 73%: and Nyakio 80% versus 78%.\n\nConclusion\nThe delivery of health messages by CHWs increased knowledge of maternal and newborn care among women in the local community and encouraged deliveries under skilled attendance.","container-title":"PLoS ONE","DOI":"10.1371/journal.pone.0104027","ISSN":"1932-6203","issue":"8","journalAbbreviation":"PLoS One","note":"PMID: 25090111\nPMCID: PMC4121293","page":"e104027","source":"PubMed Central","title":"Improving Maternal and Newborn Health: Effectiveness of a Community Health Worker Program in Rural Kenya","title-short":"Improving Maternal and Newborn Health","volume":"9","author":[{"family":"Adam","given":"Mary B."},{"family":"Dillmann","given":"Maria"},{"family":"Chen","given":"Mei-kuang"},{"family":"Mbugua","given":"Simon"},{"family":"Ndung’u","given":"Joram"},{"family":"Mumbi","given":"Priscilla"},{"family":"Waweru","given":"Eunice"},{"family":"Meissner","given":"Peter"}],"issued":{"date-parts":[["2014",8,4]]}}},{"id":"icxjDTDN/hp77dY2w","uris":["http://zotero.org/users/5294799/items/A2MAFGLP"],"itemData":{"id":7691,"type":"article-journal","abstract":"OBJECTIVE: Community health workers (CHWs) are undertaking more complex tasks as part of the move towards universal health coverage in South Africa. CHW programmes can improve access to care for vulnerable communities, but many such programmes struggle with insufficient supervision. In this paper, we assess coverage (proportion of households visited by a CHW in the past year and month), quality of care and costs of the service provided by CHW teams with differing configurations of supervisors, some based in formal clinics and some in community health posts.\nPARTICIPANTS: CHW, their supervisors, clinic staff, CHW clients.\nMETHODS: We used mixed methods (a random household survey, focus group discussions, interviews and observations of the CHW at work) to examine the performance of six CHW teams in vulnerable communities in Sedibeng, South Africa.\nRESULTS: A CHW had visited 17% of households in the last year, and we estimated they were conducting one to two visits per day. At household registration visits, the CHW asked half of the questions required. Respondents remembered 20%-25% of the health messages that CHW delivered from a visit in the last month, and half of the respondents took the action recommended by the CHW. Training, supervision and motivation of the CHW, and collaboration with other clinic staff, were better with a senior nurse supervisor. We estimated that if CHW carried out four visits a day, coverage would increase to 30%-90% of households, suggesting that some teams need more CHW, as well as better supervision.\nCONCLUSION: Household coverage was low, and the service was limited. Support from the local facility was key to providing a quality service, and a senior supervisor facilitated this collaboration. Greater investment in numbers of CHW, supervisors, training and equipment is required for the potential benefits of the programme to be delivered.","container-title":"BMJ open","DOI":"10.1136/bmjopen-2019-035578","ISSN":"2044-6055","issue":"8","journalAbbreviation":"BMJ Open","language":"eng","note":"PMID: 32819939\nPMCID: PMC7440700","page":"e035578","source":"PubMed","title":"Household coverage, quality and costs of care provided by community health worker teams and the determining factors: findings from a mixed methods study in South Africa","title-short":"Household coverage, quality and costs of care provided by community health worker teams and the determining factors","volume":"10","author":[{"family":"Goudge","given":"Jane"},{"family":"Kadt","given":"Julia","non-dropping-particle":"de"},{"family":"Babalola","given":"Olukemi"},{"family":"Muteba","given":"Michel"},{"family":"Tseng","given":"Yu-Hwei"},{"family":"Malatji","given":"Hlologelo"},{"family":"Rwafa","given":"Teurai"},{"family":"Nxumalo","given":"Nonhlanhla"},{"family":"Levin","given":"Jonathan"},{"family":"Thorogood","given":"Margaret"},{"family":"Daviaud","given":"Emmanuelle"},{"family":"Watkins","given":"Jocelyn"},{"family":"Griffiths","given":"Frances"}],"issued":{"date-parts":[["2020",8,20]]}}},{"id":3798,"uris":["http://zotero.org/groups/4786806/items/YMAC4VHZ"],"itemData":{"id":3798,"type":"article-journal","abstract":"Despite continued development of effective HIV treatment, expanded access to care and advances in prevention modalities, HIV‐related stigma persists. We examine how, in the context of a universal HIV‐testing and treatment trial in South Africa and Zambia, increased availability of HIV services influenced conceptualisations of HIV. Using qualitative data, we explore people’s stigma‐related experiences of living in ‘intervention’ and ‘control’ study communities. We conducted exploratory data analysis from a qualitative cohort of 150 households in 13 study communities, collected between 2016 and 2018. We found that increased availability of HIV‐testing services influenced conceptualisations of HIV as normative (non‐exceptional) and the visibility of people living with HIV (PLHIV) in household and community spaces impacted opportunities for stigma. There was a shift in community narratives towards individual responsibility to take up (assumingly) widely available service – for PLHIV to take care of their own health and to prevent onward transmission. Based on empirical data, we show that, despite a growing acceptance of HIV‐related testing services, anticipated stigma persists through the mechanism of shifting responsibilisation. To mitigate the responsibilisation of PLHIV, heath implementers need to adapt anti‐stigma messaging and especially focus on anticipated stigma.","container-title":"Sociology of Health &amp; Illness","DOI":"10.1111/1467-9566.13208","ISSN":"0141-9889","issue":"1","journalAbbreviation":"Sociol Health Illn","page":"167-185","title":"Universal HIV testing and treatment and HIV stigma reduction: a comparative thematic analysis of qualitative data from the HPTN 071 (PopART) trial in South Africa and Zambia","title-short":"Universal HIV testing and treatment and HIV stigma reduction","volume":"43","author":[{"family":"Viljoen","given":"Lario"},{"family":"Bond","given":"Virginia A."},{"family":"Reynolds","given":"Lindsey J."},{"family":"Mubekapi‐Musadaidzwa","given":"Constance"},{"family":"Baloyi","given":"Dzunisani"},{"family":"Ndubani","given":"Rhoda"},{"family":"Stangl","given":"Anne"},{"family":"Seeley","given":"Janet"},{"family":"Pliakas","given":"Triantafyllos"},{"family":"Bock","given":"Peter"},{"family":"Fidler","given":"Sarah"},{"family":"Hayes","given":"Richard"},{"family":"Ayles","given":"Helen"},{"family":"Hargreaves","given":"James R."},{"family":"Hoddinott","given":"Graeme"}],"issued":{"date-parts":[["2021"]]}}}],"schema":"https://github.com/citation-style-language/schema/raw/master/csl-citation.json"} </w:instrText>
            </w:r>
            <w:r w:rsidRPr="003F2655">
              <w:rPr>
                <w:bCs/>
              </w:rPr>
              <w:fldChar w:fldCharType="separate"/>
            </w:r>
            <w:r w:rsidRPr="003F2655">
              <w:rPr>
                <w:rFonts w:ascii="Aptos" w:hAnsi="Aptos"/>
              </w:rPr>
              <w:t>(2,23,24)</w:t>
            </w:r>
            <w:r w:rsidRPr="003F2655">
              <w:fldChar w:fldCharType="end"/>
            </w:r>
          </w:p>
        </w:tc>
      </w:tr>
      <w:tr w:rsidR="003F2655" w:rsidRPr="003F2655" w14:paraId="0A93ECFB" w14:textId="77777777" w:rsidTr="007C7159">
        <w:trPr>
          <w:trHeight w:val="2460"/>
        </w:trPr>
        <w:tc>
          <w:tcPr>
            <w:tcW w:w="2269" w:type="dxa"/>
            <w:vMerge/>
            <w:hideMark/>
          </w:tcPr>
          <w:p w14:paraId="0642325B" w14:textId="77777777" w:rsidR="003F2655" w:rsidRPr="003F2655" w:rsidRDefault="003F2655" w:rsidP="003F2655">
            <w:pPr>
              <w:spacing w:after="160" w:line="278" w:lineRule="auto"/>
              <w:rPr>
                <w:b/>
                <w:bCs/>
              </w:rPr>
            </w:pPr>
          </w:p>
        </w:tc>
        <w:tc>
          <w:tcPr>
            <w:tcW w:w="4740" w:type="dxa"/>
            <w:hideMark/>
          </w:tcPr>
          <w:p w14:paraId="34926EA1" w14:textId="77777777" w:rsidR="003F2655" w:rsidRPr="003F2655" w:rsidRDefault="003F2655" w:rsidP="003F2655">
            <w:pPr>
              <w:spacing w:after="160" w:line="278" w:lineRule="auto"/>
              <w:rPr>
                <w:bCs/>
              </w:rPr>
            </w:pPr>
            <w:r w:rsidRPr="003F2655">
              <w:rPr>
                <w:b/>
                <w:bCs/>
              </w:rPr>
              <w:t xml:space="preserve">IF </w:t>
            </w:r>
            <w:r w:rsidRPr="003F2655">
              <w:rPr>
                <w:bCs/>
              </w:rPr>
              <w:t>CHWs receive regular technical mentorship, supervision, support, and ongoing intensive training by health service professionals and government officials, to equip them with the necessary knowledge, skills and resources to perform their duties,</w:t>
            </w:r>
          </w:p>
        </w:tc>
        <w:tc>
          <w:tcPr>
            <w:tcW w:w="3330" w:type="dxa"/>
            <w:hideMark/>
          </w:tcPr>
          <w:p w14:paraId="70AAD859" w14:textId="77777777" w:rsidR="003F2655" w:rsidRPr="003F2655" w:rsidRDefault="003F2655" w:rsidP="003F2655">
            <w:pPr>
              <w:spacing w:after="160" w:line="278" w:lineRule="auto"/>
              <w:rPr>
                <w:bCs/>
              </w:rPr>
            </w:pPr>
            <w:r w:rsidRPr="003F2655">
              <w:rPr>
                <w:b/>
                <w:bCs/>
              </w:rPr>
              <w:t>THEN</w:t>
            </w:r>
            <w:r w:rsidRPr="003F2655">
              <w:rPr>
                <w:bCs/>
              </w:rPr>
              <w:t xml:space="preserve"> CHWs will feel supported, motivated, accountable, confident, and competent to perform their duties effectively</w:t>
            </w:r>
          </w:p>
        </w:tc>
        <w:tc>
          <w:tcPr>
            <w:tcW w:w="3553" w:type="dxa"/>
            <w:hideMark/>
          </w:tcPr>
          <w:p w14:paraId="653AC192" w14:textId="195B3962" w:rsidR="003F2655" w:rsidRPr="003F2655" w:rsidRDefault="007C7159" w:rsidP="003F2655">
            <w:pPr>
              <w:spacing w:after="160" w:line="278" w:lineRule="auto"/>
              <w:rPr>
                <w:bCs/>
              </w:rPr>
            </w:pPr>
            <w:r>
              <w:rPr>
                <w:bCs/>
              </w:rPr>
              <w:t>l</w:t>
            </w:r>
            <w:r w:rsidR="003F2655" w:rsidRPr="003F2655">
              <w:rPr>
                <w:bCs/>
              </w:rPr>
              <w:t>eading to improved retention, enhanced performance, high-quality care, and effective delivery of services. BECAUSE they will have the necessary guidance, resources, oversight, and preparation</w:t>
            </w:r>
          </w:p>
        </w:tc>
        <w:tc>
          <w:tcPr>
            <w:tcW w:w="1757" w:type="dxa"/>
            <w:hideMark/>
          </w:tcPr>
          <w:p w14:paraId="1A20E5F8" w14:textId="77777777" w:rsidR="003F2655" w:rsidRPr="003F2655" w:rsidRDefault="003F2655" w:rsidP="003F2655">
            <w:pPr>
              <w:spacing w:after="160" w:line="278" w:lineRule="auto"/>
              <w:rPr>
                <w:bCs/>
              </w:rPr>
            </w:pPr>
          </w:p>
          <w:p w14:paraId="7B230C18" w14:textId="759EC157"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VLURlRix","properties":{"formattedCitation":"(4,6\\uc0\\u8211{}8,19,20,23\\uc0\\u8211{}30)","plainCitation":"(4,6–8,19,20,23–30)","noteIndex":0},"citationItems":[{"id":"icxjDTDN/h7mfMpIf","uris":["http://zotero.org/users/5294799/items/XDWD353J"],"itemData":{"id":7720,"type":"article-journal","abstract":"Background\nPrimary Health Care in South Africa is being re-engineered to create a model of integrated care across different levels of the health care system. From hospitals to clinics, in the community and in the home, health care will focus more on prevention, health-promotion and advocacy for healthy lifestyles and wellbeing, in addition to clinical services. We provide a best practise model of integrating community health workers (CHWs) trained as generalists into a multi-level health system in the Oliver Tambo district of the rural Eastern Cape.\n\nMethods\nBased at Zithulele Hospital, a health care network between the hospital, 13 clinics, and 50 CHWs has been created. The functions of each tier of care are different and complementary. This article describes the recruitment, training, supervision, monitoring, and outcomes when CHWs who deliver maternal, child health, nutrition and general care through home visits.\n\nResults\nCHWs, especially in rural settings, can find and refer new TB/HIV cases, ill children and at-risk pregnant women; rehabilitate malnourished children at home; support TB and HIV treatment adherence; treat diarrhoea, worm infestation and skin problems; and, distribute Vitamin A. CHWs provide follow-up after clinic and hospital care, support families to apply health information, problem-solve the health and social challenges of daily living, and assist in accessing social grants. Case examples of how this model functions are provided.\n\nConclusion\nThis generalist CHW home intervention is a potential model for the re-engineering of the primary health care system in South Africa.","container-title":"South African family practice : official journal of the South African Academy of Family Practice/Primary Care","DOI":"10.1080/20786190.2014.977063","ISSN":"2078-6190","issue":"2","journalAbbreviation":"S Afr Fam Pract (2004)","note":"PMID: 26279948\nPMCID: PMC4532349","page":"116-120","source":"PubMed Central","title":"The Role of Community Health Workers in the Re-Engineering of Primary Health Care in Rural Eastern Cape","volume":"57","author":[{"family":"Roux","given":"Karl","non-dropping-particle":"le"},{"family":"Roux","given":"Ingrid","non-dropping-particle":"le"},{"family":"Mbewu","given":"Nokwanele"},{"family":"Davis","given":"Emily"}],"issued":{"date-parts":[["2015",3,1]]}}},{"id":"icxjDTDN/LR2bTSkN","uris":["http://zotero.org/users/5294799/items/7AHEE8IK"],"itemData":{"id":7617,"type":"article-journal","abstract":"Objective: Community health workers (CHW) are undertaking more complex tasks as part of the move towards universal health coverage in many low- and middle-income settings. They are expected to provide promotive and preventative care, make referrals to the local clinic, and follow up on non-attendees for a range of health conditions. CHW programmes can improve access to care for vulnerable communities, but many such programmes struggle due to inadequate supervision, low levels of CHW literacy, and the marginalized status of CHW in the health system. In this paper, we assess the effect of a roving nurse mentor on the coverage and quality of care of the CHW service in two vulnerable communities in South Africa.; Participants: CHW, their supervisors, household members.; Intervention: Roving professional nurse mentor to build skills of supervisors and CHW teams.; Methods: Three household surveys to assess household coverage of the CHW service (baseline, end of the intervention, and 6 months after end of intervention); structured observations of CHW working in households to assess quality of care.; Results: The intervention led to a sustained 50% increase in the number of households visited by a CHW in the last year. While the proportion of appropriate health messages given to household members by CHW remained constant at approximately 50%, CHW performed a greater range of more complex tasks. They were more likely to visit new households to assess health needs and register the household in the programme, to provide care to pregnant women, children and people who had withdrawn from care. CHW were more likely to discuss with clients the barriers they were facing in accessing care and take notes during a visit.; Conclusion: A nurse mentor can have a significant effect both on the quantity and quality of CHW work, allowing them to achieve their potential despite their marginalised status in the health system and their limited prior educational achievement. Supportive supervision is important in enabling the benefit of having a health cadre embedded in marginalised communities to be realised. (© 2023. The Author(s).)","archive":"MEDLINE with Full Text","archive_location":"36814259","container-title":"BMC health services research","DOI":"10.1186/s12913-023-09093-4","ISSN":"1472-6963","issue":"1","journalAbbreviation":"BMC health services research","note":"publisher-place: England\npublisher: BioMed Central","page":"186","source":"EBSCOhost","title":"The effect of a roving nurse mentor on household coverage and quality of care provided by community health worker teams in South Africa: a longitudinal study with a before, after and 6 months post design.","volume":"23","author":[{"family":"Goudge","given":"Jane"},{"family":"Babalola","given":"Olukemi"},{"family":"Malatji","given":"Hlologelo"},{"family":"Levin","given":"Jonathan"},{"family":"Thorogood","given":"Margaret"},{"family":"Griffiths","given":"Frances"}],"issued":{"date-parts":[["2023",2,22]]}}},{"id":"icxjDTDN/TQtZ4p2t","uris":["http://zotero.org/users/5294799/items/44F8MWUK"],"itemData":{"id":7609,"type":"article-journal","abstract":"Background: Many low and middle- income countries (LMICs) are repositioning community health worker (CHW) programmes to provide a more comprehensive range of promotive and preventive services and referrals to the formal health service. However, insufficient supervision, fragmented programmes, and the low literacy levels of CHWs often result in the under-performance of the programmes. We evaluate the impact of a roving nurse mentor working with CHW teams proving supportive supervision in a semi-rural area of South Africa.; Methods: We conducted a longitudinal process evaluation, using in-depth interviews, focus groups and observations prior to the intervention, during the intervention, and 6 months post-intervention to assess how the effects of the intervention were generated and sustained. Our participants were CHWs, their supervisors, clients and facility staff members and community representatives.; Results: The nurse mentor operated in an environment of resource shortages, conflicts between CHWs and facility staff, and an active CHW labour union. Over 15 months, the mentor was able to (1) support and train CHWs and their supervisors to gain and practice new skills, (2) address their fears of failing and (3) establish operational systems to address inefficiencies in the CHWs' activities, resulting in improved service provision. Towards the end of the intervention the direct employment of the CHWs by the Department of Health and an increase in their stipend added to their motivation and integration into the local primary care clinic team. However, given the communities' focus on accessing government housing, rather than better healthcare, and volatile nature of the communities, the nurse mentor was not able to establish a collaboration with local structures.; Conclusions: A roving nurse mentor overseeing several CHW teams within a district healthcare system is a feasible option, particularly in a context where there is a shortage of qualified supervisors to support CHWs activities. A roving nurse mentor can contribute to the knowledge and skills development of the CHWs and enhance the capacity of junior supervisors. However, the long-term sustainability of the effects of intervention is dependent on CHWs' formal employment by the Department of Health. (© 2022. The Author(s).)","archive":"MEDLINE with Full Text","archive_location":"35272666","container-title":"BMC health services research","DOI":"10.1186/s12913-022-07635-w","ISSN":"1472-6963","issue":"1","journalAbbreviation":"BMC health services research","note":"publisher-place: England\npublisher: BioMed Central","page":"323","source":"EBSCOhost","title":"Supportive supervision from a roving nurse mentor in a community health worker programme: a process evaluation in South Africa.","volume":"22","author":[{"family":"Malatji","given":"Hlologelo"},{"family":"Griffiths","given":"Frances"},{"family":"Goudge","given":"Jane"}],"issued":{"date-parts":[["2022",3,10]]}}},{"id":"icxjDTDN/GiLlNhQ4","uris":["http://zotero.org/users/5294799/items/P9FS4J77"],"itemData":{"id":7802,"type":"article-journal","abstract":"BACKGROUND: Most of the disability-related scholarly literature focuses on high-income countries, whereas there is a lack of data concerning challenges (barriers and obstacles) and opportunities (participatory research and community engagement) in the Global South. Moreover, many frameworks for interventions for people with disabilities (PWDs) have been designed for resource-rich contexts, and little is known about their translatability to low- and middle-income countries (LMICs).\nOBJECTIVE: The main objective of this study was to design and pilot an interventional approach based on an innovative framework aimed at improving the livelihood of PWDs in LMICs.\nMETHODOLOGY: The present mixed-method study was conducted in Bamenda, North-West Region of Cameroon, through an intervention of household visits by community health workers using innovation and best practices informed by a systematic literature review and embedded into an evidence toolkit called the eBASE Family-Centered Evidence Toolkit for Disabilities (EFCETD), adapted from the WHO matrix and consisting of 43 questions across five categories (health, education, social wellbeing, empowerment, and livelihood). Out of 56 PWDs identified, 30 were randomly sampled, with an attrition of four participants. Three datasets (baseline, qualitative, and quantitative) were collected. The Washington Group tool, exploring the type of disability, gender, how long one has had the disability, their facility situation coupled with their coping strategies, and the context of livelihood, was used to design the questionnaire for baseline data collection. Qualitative data were collected through key informant interviews and focus group discussions analyzed with MAXQDA, while quantitative data were collected through the EFCETD and analyzed by means of descriptive statistics.\nRESULTS: In total, 69.2% of PWDs were female individuals. Many PWDs were aged 10-20 years (57% of the sample size). Physical/motor disability was the most common type of disability recorded (84.6%). The mean percentile for education increased from 29.9% during the first visit to 70.2% during the last visit, while the mean percentile for health increased from 65.4 to 78.7% and the mean percentile for social wellbeing moved from 73.1 to 84.9%. The livelihood and empowerment standards increased from 16.3 to 37.2% and from 27.7 to 65.8%, respectively. Overall, the temporal trend was statistically significant (F = 35.11, p &lt; 0.0001). The adjusted score increased from the baseline value of 45.02 ± 2.38 to 61.07 ± 2.25, 65.24 ± 2.67, and 68.46 ± 2.78, at 4, 8, and 12 months, respectively. Compared to the baseline, all timepoints were significantly different, indicating a significant impact of the intervention, which became stable after 4 months and was preserved until 12 months.\nCONCLUSION: PWDs faced many endeavors for sustainability and challenges resulting from a lack of inclusive policies and practices, leading to their exclusion from education, employment, and healthcare. Using implementation science approaches could bridge the gap and make policies and practices more effective.","container-title":"Frontiers in Public Health","DOI":"10.3389/fpubh.2023.1190722","ISSN":"2296-2565","journalAbbreviation":"Front Public Health","language":"eng","note":"PMID: 38356654\nPMCID: PMC10864501","page":"1190722","source":"PubMed","title":"Using an innovative family-centered evidence toolkit to improve the livelihood of people with disabilities in Bamenda (Cameroon): a mixed-method study","title-short":"Using an innovative family-centered evidence toolkit to improve the livelihood of people with disabilities in Bamenda (Cameroon)","volume":"11","author":[{"family":"Yuh","given":"Mirabel Nain"},{"family":"Ndum Okwen","given":"Gloria Akah"},{"family":"Miong","given":"Rigobert Hanny Pambe"},{"family":"Bragazzi","given":"Nicola Luigi"},{"family":"Kong","given":"Jude Dzevela"},{"family":"Movahedi Nia","given":"Zahra"},{"family":"Kinlabel","given":"Tetamiyaka Tezok"},{"family":"Patrick Mbah","given":"Okwen"}],"issued":{"date-parts":[["2023"]]}}},{"id":"icxjDTDN/x5e8uirS","uris":["http://zotero.org/users/5294799/items/L7DTEP6S"],"itemData":{"id":7669,"type":"article-journal","abstract":"Reliance on community health workers (CHWs) for HIV care continues to increase, particularly in resource-limited settings. CHWs can improve HIV service use and adherence to treatment, but effectiveness of these programmes relies on providing an enabling work environment for CHWs, including reasonable workload, supportive supervision and adequate training and supplies. Although criteria for effective CHW programmes have been identified, these have rarely been prospectively applied to design and evaluation of new interventions. For the Zimbabwe study for Enhancing Testing and Improving Treatment of HIV in Children (ZENITH) randomized controlled trial, we based our intervention on an existing evidence-based framework for successful CHW programmes. To assess CHWs' experiences delivering the intervention, we conducted longitudinal, qualitative semi-structured interviews with all 19 CHWs at three times during implementation. The study aimed to explore CHWs' perceptions of how the intervention's structure and management affected their performance, and consider implications for the programme's future scale-up and adoption in other settings. CHWs expressed strong motivation, commitment and job satisfaction. They considered the intervention acceptable and feasible to deliver, and levels of satisfaction rose over interview rounds. Intensive supervision and mentoring emerged as critical to ensuring CHWs' long-term satisfaction. Provision of job aids, standardized manuals and refresher training were also important, as were formalized links between clinics and CHWs. Concerns raised by CHWs included poor remuneration, their reluctance to stop providing support to individual families following the requisite number of home visits, and disappointment at the lack of programme sustainability following completion of the trial. Furthermore, intensive supervision and integration with clinical services may be difficult to replicate outside a trial setting. This study shows that existing criteria for designing successful CHW programmes are useful for maximizing effectiveness, but challenges remain for ensuring long-term sustainability of 'task shifting' strategies.","container-title":"Health Policy and Planning","DOI":"10.1093/heapol/czx187","ISSN":"1460-2237","issue":"3","journalAbbreviation":"Health Policy Plan","language":"eng","note":"PMID: 29309578\nPMCID: PMC5886269","page":"328-334","source":"PubMed","title":"The role of community health workers in improving HIV treatment outcomes in children: lessons learned from the ZENITH trial in Zimbabwe","title-short":"The role of community health workers in improving HIV treatment outcomes in children","volume":"33","author":[{"family":"Busza","given":"Joanna"},{"family":"Dauya","given":"Ethel"},{"family":"Bandason","given":"Tsitsi"},{"family":"Simms","given":"Victoria"},{"family":"Chikwari","given":"Chido Dziva"},{"family":"Makamba","given":"Memory"},{"family":"Mchugh","given":"Grace"},{"family":"Munyati","given":"Shungu"},{"family":"Chonzi","given":"Prosper"},{"family":"Ferrand","given":"Rashida A."}],"issued":{"date-parts":[["2018",4,1]]}}},{"id":"icxjDTDN/vbLh8QHV","uris":["http://zotero.org/users/5294799/items/L9MGA9UW"],"itemData":{"id":7666,"type":"article-journal","abstract":"Background\nCommunity health worker (CHW)-delivered support visits to children living with HIV and their caregivers significantly reduced odds of virological failure among the children in the ZENITH trial conducted in Zimbabwe. We conducted a process evaluation to assess fidelity, acceptability, and feasibility of this intervention to identify lessons that could inform replication and scale-up of this approach.\n\nMethods\nField manuals kept by each CHW, records from monthly supervisory meetings, and participant data collected throughout the trial were used to assess the intervention’s implementation. Data extracted from field manuals included visit type, content, and duration. Minutes from monthly supervisory meetings were used to capture CHW attendance.\n\nResults\nThe trial enrolled 172 participants in the intervention arm of whom 5 subsequently refused all visits, 1 died before the intervention could be delivered, and 1 could not be located. Manuals for 8 participants were not returned, 3 were incorrectly entered, and 1 manual was lost. We had 154 manuals available for analysis., A total of 1553 visits were successfully conducted (median 11 per participant, range 1–20). Additionally, CHWs made 85 visits where they were unable to make contact with the family. Thirteen (8.4%) participants received 5 or fewer visits, 10 moved out of the study area, and 3 died. CHWs discussed disclosure with the child/family for over 89% of participants and assisted clients with developing and reviewing their personal treatment plan with over 85% of participants. Of the 20 CHWs (3 male, 17 female) selected to implement the intervention, 19 were retained at the end of the trial.\n\nConclusions\nThe intervention was acceptable to participants with most receiving and accepting the required number of visits. Key strenghts were high staff retention and fidelity to the intervention. This community-based intervention was an acceptable and feasible approach to reduce virological failure among children living with HIV.\n\nTrial registration\nThe ZENITH trial was registered on 25 October 2012 in the Pan African Clinical Trials Registry under the trial registration number PACTR201212000442288. It can be found at http://www.pactr.org/ATMWeb/appmanager/atm/atmregistry?dar=true&amp;tNo=PACTR201212000442288.\n\nElectronic supplementary material\nThe online version of this article (10.1186/s13012-018-0762-5) contains supplementary material, which is available to authorized users.","container-title":"Implementation Science : IS","DOI":"10.1186/s13012-018-0762-5","ISSN":"1748-5908","journalAbbreviation":"Implement Sci","note":"PMID: 29792230\nPMCID: PMC5966852","page":"70","source":"PubMed Central","title":"Community health worker support to improve HIV treatment outcomes for older children and adolescents in Zimbabwe: a process evaluation of the ZENITH trial","title-short":"Community health worker support to improve HIV treatment outcomes for older children and adolescents in Zimbabwe","volume":"13","author":[{"family":"Dziva Chikwari","given":"Chido"},{"family":"Simms","given":"Victoria"},{"family":"Busza","given":"Joanna"},{"family":"Dauya","given":"Ethel"},{"family":"Bandason","given":"Tsitsi"},{"family":"Chonzi","given":"Prosper"},{"family":"Munyati","given":"Shungu"},{"family":"Mujuru","given":"Hilda"},{"family":"Ferrand","given":"Rashida A."}],"issued":{"date-parts":[["2018",5,23]]}}},{"id":"icxjDTDN/9qwwuunT","uris":["http://zotero.org/users/5294799/items/3QEBDV9P"],"itemData":{"id":7640,"type":"article-journal","abstract":"Severe acute malnutrition (SAM) is a major determinant of childhood mortality and morbidity. Although integrated community case management (iCCM) of childhood illnesses is a strategy for increasing access to life-saving treatment, malnutrition is not properly addressed in the guidelines. This study aimed to determine whether non-clinical Community Health Workers (called Community-Oriented Resource Persons, CORPs) implementing iCCM could use simplified tools to treat uncomplicated SAM.","container-title":"BMC Health Services Research","DOI":"10.1186/s12913-021-07118-4","ISSN":"1472-6963","issue":"1","journalAbbreviation":"BMC Health Services Research","page":"1102","source":"BioMed Central","title":"A feasibility study to assess non-clinical community health workers’ capacity to use simplified protocols and tools to treat severe acute malnutrition in Niger state Nigeria","volume":"21","author":[{"family":"Adesoro","given":"Olatunde"},{"family":"Oresanya","given":"Olusola"},{"family":"Counihan","given":"Helen"},{"family":"Hamade","given":"Prudence"},{"family":"Eguavon","given":"Dare"},{"family":"Emebo","given":"Chika"},{"family":"Marron","given":"Bethany"},{"family":"Kozuki","given":"Naoko"},{"family":"Isah","given":"Amina"},{"family":"Gimba","given":"Patrick"},{"family":"Isokpunwu","given":"Chris Osa"},{"family":"Maxwell","given":"Kolawole"},{"family":"Tibenderana","given":"James K."}],"issued":{"date-parts":[["2021",10,15]]}}},{"id":"icxjDTDN/gWXXDa6q","uris":["http://zotero.org/users/5294799/items/K2MXZE86"],"itemData":{"id":7687,"type":"article-journal","abstract":"This qualitative study is part of a project aiming to evaluate a community-based approach to the delivery of intermittent preventive treatment of malaria in pregnancy with sulfadoxine-pyrimethamine (IPTp-SP) through community health workers (CHWs) in four sub-Saharan African countries: the Democratic Republic of Congo (DRC), Madagascar, Mozambique and Nigeria. The study aimed to understand the factors that influence the anticipated acceptability of this intervention. A total of 216 in-depth interviews and 62 focus group discussions were carried out in the four country sites with pregnant women, women of reproductive age, community leaders, pregnant women’s relatives, CHWs, formal and informal health providers. Grounded theory guided the study design and data collection, and content and thematic analysis was performed through a comparative lens. This paper focuses on one crosscutting theme: trust-building. Two mechanisms that underpin communities’ trust in delivery of IPTp via CHWs were identified: ‘perceived competence’ and ‘community and healthcare system integration’. Communities’ perception of CHWs’ competence shapes their trust in them, which suggests that CHWs’ credentials should be made public and that specialised training in maternal health is required for them. Integration depends on the promotion of socially embedded practices and the involvement of formal healthcare systems in CHWs’ work.","container-title":"Global Public Health","DOI":"10.1080/17441692.2020.1851742","ISSN":"1744-1692","issue":"12","note":"publisher: Taylor &amp; Francis\n_eprint: https://doi.org/10.1080/17441692.2020.1851742\nPMID: 33290172","page":"1889-1903","source":"Taylor and Francis+NEJM","title":"Trust, community health workers and delivery of intermittent preventive treatment of malaria in pregnancy: a comparative qualitative analysis of four sub-Saharan countries","title-short":"Trust, community health workers and delivery of intermittent preventive treatment of malaria in pregnancy","volume":"16","author":[{"family":"Enguita-Fernàndez","given":"Cristina"},{"family":"Alonso","given":"Yara"},{"family":"Lusengi","given":"Wade"},{"family":"Mayembe","given":"Alain"},{"family":"Manun’Ebo","given":"Manu F."},{"family":"Ranaivontiavina","given":"Sylviane"},{"family":"Rasoamananjaranahary","given":"Aimée M."},{"family":"Mucavele","given":"Estêvão"},{"family":"Macete","given":"Eusebio"},{"family":"Nwankwo","given":"Ogonna"},{"family":"Meremikwu","given":"Martin"},{"family":"Roman","given":"Elaine"},{"family":"Pagnoni","given":"Franco"},{"family":"Menéndez","given":"Clara"},{"family":"Munguambe","given":"Khátia"}],"issued":{"date-parts":[["2021",12,2]]}}},{"id":"icxjDTDN/hp77dY2w","uris":["http://zotero.org/users/5294799/items/A2MAFGLP"],"itemData":{"id":7691,"type":"article-journal","abstract":"OBJECTIVE: Community health workers (CHWs) are undertaking more complex tasks as part of the move towards universal health coverage in South Africa. CHW programmes can improve access to care for vulnerable communities, but many such programmes struggle with insufficient supervision. In this paper, we assess coverage (proportion of households visited by a CHW in the past year and month), quality of care and costs of the service provided by CHW teams with differing configurations of supervisors, some based in formal clinics and some in community health posts.\nPARTICIPANTS: CHW, their supervisors, clinic staff, CHW clients.\nMETHODS: We used mixed methods (a random household survey, focus group discussions, interviews and observations of the CHW at work) to examine the performance of six CHW teams in vulnerable communities in Sedibeng, South Africa.\nRESULTS: A CHW had visited 17% of households in the last year, and we estimated they were conducting one to two visits per day. At household registration visits, the CHW asked half of the questions required. Respondents remembered 20%-25% of the health messages that CHW delivered from a visit in the last month, and half of the respondents took the action recommended by the CHW. Training, supervision and motivation of the CHW, and collaboration with other clinic staff, were better with a senior nurse supervisor. We estimated that if CHW carried out four visits a day, coverage would increase to 30%-90% of households, suggesting that some teams need more CHW, as well as better supervision.\nCONCLUSION: Household coverage was low, and the service was limited. Support from the local facility was key to providing a quality service, and a senior supervisor facilitated this collaboration. Greater investment in numbers of CHW, supervisors, training and equipment is required for the potential benefits of the programme to be delivered.","container-title":"BMJ open","DOI":"10.1136/bmjopen-2019-035578","ISSN":"2044-6055","issue":"8","journalAbbreviation":"BMJ Open","language":"eng","note":"PMID: 32819939\nPMCID: PMC7440700","page":"e035578","source":"PubMed","title":"Household coverage, quality and costs of care provided by community health worker teams and the determining factors: findings from a mixed methods study in South Africa","title-short":"Household coverage, quality and costs of care provided by community health worker teams and the determining factors","volume":"10","author":[{"family":"Goudge","given":"Jane"},{"family":"Kadt","given":"Julia","non-dropping-particle":"de"},{"family":"Babalola","given":"Olukemi"},{"family":"Muteba","given":"Michel"},{"family":"Tseng","given":"Yu-Hwei"},{"family":"Malatji","given":"Hlologelo"},{"family":"Rwafa","given":"Teurai"},{"family":"Nxumalo","given":"Nonhlanhla"},{"family":"Levin","given":"Jonathan"},{"family":"Thorogood","given":"Margaret"},{"family":"Daviaud","given":"Emmanuelle"},{"family":"Watkins","given":"Jocelyn"},{"family":"Griffiths","given":"Frances"}],"issued":{"date-parts":[["2020",8,20]]}}},{"id":"icxjDTDN/ZoldA0Gn","uris":["http://zotero.org/users/5294799/items/ZGJEZZ8E"],"itemData":{"id":7710,"type":"article-journal","abstract":"Training and Evaluation of Community Health Workers (CHWs): Towards Improving Maternal and Newborn Survival in an Urban Setting in KwaZulu-Natal, South Africa","container-title":"The Open Public Health Journal","DOI":"10.2174/1874944501912010406","issue":"1","language":"en","source":"openpublichealthjournal.com","title":"Training and Evaluation of Community Health Workers (CHWs): Towards Improving Maternal and Newborn Survival in an Urban Setting in KwaZulu-Natal, South Africa","title-short":"Training and Evaluation of Community Health Workers (CHWs)","URL":"https://openpublichealthjournal.com/VOLUME/12/PAGE/406/","volume":"12","author":[{"family":"Ndaba","given":"Thoko"},{"family":"Taylor","given":"Myra"},{"family":"Mabaso","given":"Musawenkosi"}],"accessed":{"date-parts":[["2024",4,3]]},"issued":{"date-parts":[["2019",10,29]]}}},{"id":"icxjDTDN/1FECjq9A","uris":["http://zotero.org/users/5294799/items/2ZUHATRS"],"itemData":{"id":7729,"type":"article-journal","abstract":"OBJECTIVES: To explore the role of on-site supervision in community health worker (CHW) programmes and CHW integration into the health system. We compared the functioning of CHW teams reporting to a clinic-based nurse with teams supervised by a community-based nurse. We also consider whether a junior nurse can provide adequate supervision, given the shortage of senior nurses.\nDESIGN: A case study approach to study six CHW teams with different configurations of supervision and location. We used a range of qualitative methods: observation of CHW and their supervisors (126 days), focus group discussions (12) and interviews (117).\nSETTING: South Africa where a national CHW programme is being implemented with on-site supervision.\nPARTICIPANTS: CHWs, their supervisors, clinic managers and staff, district managers, key informants from the community and CHW clients.\nRESULTS: Effective supervisors supported CHWs through household visits, on-the-job training, debriefing, reviewing CHWs' daily logs and assistance with compiling reports. CHWs led by senior nurses were motivated and performed a greater range of tasks; junior nurses in these teams could better fulfil their role. Clinic-based teams with senior supervisors were better integrated and more able to ensure continuity of care. In contrast, teams with only junior supervisors, or based in the community, had less engagement with clinic staff, and were less able to ensure necessary care for patients, resulting in lower levels of trust from clients.\nCONCLUSION: Senior supervisors raised CHW skills, and successfully negotiated a place for CHWs in the health system. Collaboration with clinic staff reduced CHWs' marginalisation and increased motivation. Despite being clinic-based, teams without senior supervisors had lower skill levels and were less integrated into the health system.","container-title":"BMJ open","DOI":"10.1136/bmjopen-2018-022186","ISSN":"2044-6055","issue":"2","journalAbbreviation":"BMJ Open","language":"eng","note":"PMID: 30819698\nPMCID: PMC6398712","page":"e022186","source":"PubMed","title":"Integrating community health workers into the formal health system to improve performance: a qualitative study on the role of on-site supervision in the South African programme","title-short":"Integrating community health workers into the formal health system to improve performance","volume":"9","author":[{"family":"Tseng","given":"Yu-Hwei"},{"family":"Griffiths","given":"Frances"},{"family":"Kadt","given":"Julia","non-dropping-particle":"de"},{"family":"Nxumalo","given":"Nonhlanhla"},{"family":"Rwafa","given":"Teurai"},{"family":"Malatji","given":"Hlologelo"},{"family":"Goudge","given":"Jane"}],"issued":{"date-parts":[["2019",2,27]]}}},{"id":"icxjDTDN/lG5pEqjW","uris":["http://zotero.org/users/5294799/items/9A543TCM"],"itemData":{"id":7732,"type":"article-journal","abstract":"Background\nCommunity health workers (CHWs) have the potential to reduce child mortality by improving access to care, especially in remote areas. Uganda has one of the highest child mortality rates globally. Moreover, rural areas bear the highest proportion of this burden. The optimal performance of CHWs is critical. In this study, we assess the performance of CHWs in managing malaria, pneumonia, and diarrhea in the rural district of Lira, in northern Uganda.\n\nDesigns\nA cross-sectional mixed methods study was undertaken to investigate the performance of 393 eligible CHWs in the Lira district of Uganda. Case scenarios were conducted with a medical officer observing CHWs in their management of children suspected of having malaria, pneumonia, or diarrhea. Performance data were collected using a pretested questionnaire with a checklist used by the medical officer to score the CHWs. The primary outcome, CHW performance, is defined as the ability to diagnose and treat malaria, diarrhea, and pneumonia appropriately. Participants were described using a three group performance score (good vs. moderate vs. poor). A binary measure of performance (good vs. poor) was used in multivariable logistic regression to show an association between good performance and a range of independent variables. The qualitative component comprised seven key informant interviews with experts who had informed knowledge with regard to the functionality of CHWs in Lira district.\n\nResults\nOverall, 347 CHWs (88.3%) had poor scores in managing malaria, diarrhea, and pneumonia, 26 (6.6%) had moderate scores, and 20 (5.1%) had good scores. The factors that were positively associated with performance were secondary-level education (adjusted odds ratio [AOR] 2.72; 95% confidence interval [CI] 1.50–4.92) and meeting with supervisors in the previous month (AOR 2.52; 95% CI 1.12–5.70). Those factors negatively associated with CHW performance included: serving 100–200 households (AOR 0.24; 95% CI 0.12–0.50), serving more than 200 households (AOR 0.22; 95% CI 0.10–0.48), and an initial training duration lasting 2–3 days (AOR 0.13; 95% CI 0.04–0.41). The qualitative findings reinforced the quantitative results by indicating that refresher training, workload, and in-kind incentives were important determinants of performance.\n\nConclusions\nThe performance of CHWs in Lira was inadequate. There is a need to consider pre-qualification testing before CHWs are appointed. Providing ongoing support and supervision, and ensuring that CHWs have at least secondary education can be helpful in improving their performance. Health system managers also need to ensure that the CHWs’ workload is moderated as work overload will reduce performance. Finally, although short training programs are beneficial to some degree, they are not sufficient and should be followed up with regular refresher training.","container-title":"Global Health Action","DOI":"10.3402/gha.v9.33194","ISSN":"1654-9716","journalAbbreviation":"Glob Health Action","note":"PMID: 27882866\nPMCID: PMC5122228","page":"10.3402/gha.v9.33194","source":"PubMed Central","title":"The performance of community health workers in the management of multiple childhood infectious diseases in Lira, northern Uganda – a mixed methods cross-sectional study","volume":"9","author":[{"family":"Wanduru","given":"Phillip"},{"family":"Tetui","given":"Moses"},{"family":"Tuhebwe","given":"Doreen"},{"family":"Ediau","given":"Michael"},{"family":"Okuga","given":"Monica"},{"family":"Nalwadda","given":"Christine"},{"family":"Ekirapa-Kiracho","given":"Elizabeth"},{"family":"Waiswa","given":"Peter"},{"family":"Rutebemberwa","given":"Elizeus"}],"issued":{"date-parts":[["2016",11,22]]}}},{"id":"icxjDTDN/qq5PSrde","uris":["http://zotero.org/users/5294799/items/APNG7M39"],"itemData":{"id":7808,"type":"article-journal","abstract":"Despite widespread adoption of community health (CH) systems, there are evidence gaps to support global best practice in remote settings where access to health care is limited and community health workers (CHWs) may be the only available providers. The nongovernmental health organization Pivot partnered with the Ministry of Public Health (MoPH) to pilot a new enhanced community health (ECH) model in rural Madagascar, where one CHW provided care at a stationary CH site while additional CHWs provided care via proactive household visits. The program included professionalization of the CHW workforce (i.e., targeted recruitment, extended training, financial compensation) and twice monthly supervision of CHWs. For the first eighteen months of implementation (October 2019-March 2021), we compared utilization and proxy measures of quality of care in the intervention commune (local administrative unit) and five comparison communes with strengthened community health programs under a different model. This allowed for a quasi-experimental study design of the impact of ECH on health outcomes using routinely collected programmatic data. Despite the substantial support provided to other CHWs, the results show statistically significant improvements in nearly every indicator. Sick child visits increased by more than 269.0% in the intervention following ECH implementation. Average per capita monthly under-five visits were 0.25 in the intervention commune and 0.19 in the comparison communes (p&lt;0.01). In the intervention commune, 40.3% of visits were completed at the household via proactive care. CHWs completed all steps of the iCCM protocol in 85.4% of observed visits in the intervention commune (vs 57.7% in the comparison communes, p-value&lt;0.01). This evaluation demonstrates that ECH can improve care access and the quality of service delivery in a rural health district. Further research is needed to assess the generalizability of results and the feasibility of national scale-up as the MoPH continues to define the national community health program.","container-title":"PLOS global public health","DOI":"10.1371/journal.pgph.0002888","ISSN":"2767-3375","issue":"3","journalAbbreviation":"PLOS Glob Public Health","language":"eng","note":"PMID: 38470906\nPMCID: PMC10931426","page":"e0002888","source":"PubMed","title":"Evaluation of a novel approach to community health care delivery in Ifanadiana District, Madagascar","volume":"4","author":[{"family":"Razafinjato","given":"Bénédicte"},{"family":"Rakotonirina","given":"Luc"},{"family":"Cordier","given":"Laura F."},{"family":"Rasoarivao","given":"Anna"},{"family":"Andrianomenjanahary","given":"Mamy"},{"family":"Marovavy","given":"Lanto"},{"family":"Hanitriniaina","given":"Feno"},{"family":"Andriamiandra","given":"Isaïe Jules"},{"family":"Mayfield","given":"Alishya"},{"family":"Palazuelos","given":"Daniel"},{"family":"Cowley","given":"Giovanna"},{"family":"Ramarson","given":"Andriamanolohaja"},{"family":"Ihantamalala","given":"Felana"},{"family":"Rakotonanahary","given":"Rado J. L."},{"family":"Miller","given":"Ann C."},{"family":"Garchitorena","given":"Andres"},{"family":"McCarty","given":"Meg G."},{"family":"Bonds","given":"Matthew H."},{"family":"Finnegan","given":"Karen E."}],"issued":{"date-parts":[["2024"]]}}},{"id":3798,"uris":["http://zotero.org/groups/4786806/items/YMAC4VHZ"],"itemData":{"id":3798,"type":"article-journal","abstract":"Despite continued development of effective HIV treatment, expanded access to care and advances in prevention modalities, HIV‐related stigma persists. We examine how, in the context of a universal HIV‐testing and treatment trial in South Africa and Zambia, increased availability of HIV services influenced conceptualisations of HIV. Using qualitative data, we explore people’s stigma‐related experiences of living in ‘intervention’ and ‘control’ study communities. We conducted exploratory data analysis from a qualitative cohort of 150 households in 13 study communities, collected between 2016 and 2018. We found that increased availability of HIV‐testing services influenced conceptualisations of HIV as normative (non‐exceptional) and the visibility of people living with HIV (PLHIV) in household and community spaces impacted opportunities for stigma. There was a shift in community narratives towards individual responsibility to take up (assumingly) widely available service – for PLHIV to take care of their own health and to prevent onward transmission. Based on empirical data, we show that, despite a growing acceptance of HIV‐related testing services, anticipated stigma persists through the mechanism of shifting responsibilisation. To mitigate the responsibilisation of PLHIV, heath implementers need to adapt anti‐stigma messaging and especially focus on anticipated stigma.","container-title":"Sociology of Health &amp; Illness","DOI":"10.1111/1467-9566.13208","ISSN":"0141-9889","issue":"1","journalAbbreviation":"Sociol Health Illn","page":"167-185","title":"Universal HIV testing and treatment and HIV stigma reduction: a comparative thematic analysis of qualitative data from the HPTN 071 (PopART) trial in South Africa and Zambia","title-short":"Universal HIV testing and treatment and HIV stigma reduction","volume":"43","author":[{"family":"Viljoen","given":"Lario"},{"family":"Bond","given":"Virginia A."},{"family":"Reynolds","given":"Lindsey J."},{"family":"Mubekapi‐Musadaidzwa","given":"Constance"},{"family":"Baloyi","given":"Dzunisani"},{"family":"Ndubani","given":"Rhoda"},{"family":"Stangl","given":"Anne"},{"family":"Seeley","given":"Janet"},{"family":"Pliakas","given":"Triantafyllos"},{"family":"Bock","given":"Peter"},{"family":"Fidler","given":"Sarah"},{"family":"Hayes","given":"Richard"},{"family":"Ayles","given":"Helen"},{"family":"Hargreaves","given":"James R."},{"family":"Hoddinott","given":"Graeme"}],"issued":{"date-parts":[["2021"]]}}}],"schema":"https://github.com/citation-style-language/schema/raw/master/csl-citation.json"} </w:instrText>
            </w:r>
            <w:r w:rsidRPr="003F2655">
              <w:rPr>
                <w:bCs/>
              </w:rPr>
              <w:fldChar w:fldCharType="separate"/>
            </w:r>
            <w:r w:rsidRPr="003F2655">
              <w:rPr>
                <w:rFonts w:ascii="Aptos" w:hAnsi="Aptos" w:cs="Times New Roman"/>
                <w:kern w:val="0"/>
              </w:rPr>
              <w:t>(4,6–8,19,20,23–30)</w:t>
            </w:r>
            <w:r w:rsidRPr="003F2655">
              <w:fldChar w:fldCharType="end"/>
            </w:r>
          </w:p>
        </w:tc>
      </w:tr>
      <w:tr w:rsidR="003F2655" w:rsidRPr="003F2655" w14:paraId="093F3F13" w14:textId="77777777" w:rsidTr="007C7159">
        <w:trPr>
          <w:trHeight w:val="2180"/>
        </w:trPr>
        <w:tc>
          <w:tcPr>
            <w:tcW w:w="2269" w:type="dxa"/>
            <w:vMerge/>
            <w:hideMark/>
          </w:tcPr>
          <w:p w14:paraId="67F72130" w14:textId="77777777" w:rsidR="003F2655" w:rsidRPr="003F2655" w:rsidRDefault="003F2655" w:rsidP="003F2655">
            <w:pPr>
              <w:spacing w:after="160" w:line="278" w:lineRule="auto"/>
              <w:rPr>
                <w:b/>
                <w:bCs/>
              </w:rPr>
            </w:pPr>
          </w:p>
        </w:tc>
        <w:tc>
          <w:tcPr>
            <w:tcW w:w="4740" w:type="dxa"/>
            <w:noWrap/>
            <w:hideMark/>
          </w:tcPr>
          <w:p w14:paraId="0EC11DA2" w14:textId="77777777" w:rsidR="003F2655" w:rsidRPr="003F2655" w:rsidRDefault="003F2655" w:rsidP="003F2655">
            <w:pPr>
              <w:spacing w:after="160" w:line="278" w:lineRule="auto"/>
              <w:rPr>
                <w:b/>
                <w:bCs/>
              </w:rPr>
            </w:pPr>
            <w:r w:rsidRPr="003F2655">
              <w:rPr>
                <w:b/>
                <w:bCs/>
              </w:rPr>
              <w:t>IF</w:t>
            </w:r>
            <w:r w:rsidRPr="003F2655">
              <w:rPr>
                <w:bCs/>
              </w:rPr>
              <w:t xml:space="preserve"> CHWs face contextual challenges such as late payment of salaries, poor remuneration, and dissatisfaction with their working conditions</w:t>
            </w:r>
            <w:r w:rsidRPr="003F2655">
              <w:rPr>
                <w:b/>
                <w:bCs/>
              </w:rPr>
              <w:t>.</w:t>
            </w:r>
          </w:p>
        </w:tc>
        <w:tc>
          <w:tcPr>
            <w:tcW w:w="3330" w:type="dxa"/>
            <w:hideMark/>
          </w:tcPr>
          <w:p w14:paraId="219A989C" w14:textId="77777777" w:rsidR="003F2655" w:rsidRPr="003F2655" w:rsidRDefault="003F2655" w:rsidP="003F2655">
            <w:pPr>
              <w:spacing w:after="160" w:line="278" w:lineRule="auto"/>
              <w:rPr>
                <w:bCs/>
              </w:rPr>
            </w:pPr>
            <w:r w:rsidRPr="003F2655">
              <w:rPr>
                <w:bCs/>
              </w:rPr>
              <w:t>THEN CHWs will be demotivated, reluctant to take on new tasks and to perform their roles and responsibilities</w:t>
            </w:r>
          </w:p>
        </w:tc>
        <w:tc>
          <w:tcPr>
            <w:tcW w:w="3553" w:type="dxa"/>
            <w:hideMark/>
          </w:tcPr>
          <w:p w14:paraId="42DD5A76" w14:textId="5BB52C28" w:rsidR="003F2655" w:rsidRPr="003F2655" w:rsidRDefault="003F2655" w:rsidP="003F2655">
            <w:pPr>
              <w:spacing w:after="160" w:line="278" w:lineRule="auto"/>
              <w:rPr>
                <w:bCs/>
              </w:rPr>
            </w:pPr>
            <w:r w:rsidRPr="003F2655">
              <w:rPr>
                <w:bCs/>
              </w:rPr>
              <w:t xml:space="preserve">leading to poor performance and delivery of services to the community. </w:t>
            </w:r>
          </w:p>
        </w:tc>
        <w:tc>
          <w:tcPr>
            <w:tcW w:w="1757" w:type="dxa"/>
            <w:hideMark/>
          </w:tcPr>
          <w:p w14:paraId="40E426C7" w14:textId="77777777" w:rsidR="003F2655" w:rsidRPr="003F2655" w:rsidRDefault="003F2655" w:rsidP="003F2655">
            <w:pPr>
              <w:spacing w:after="160" w:line="278" w:lineRule="auto"/>
              <w:rPr>
                <w:bCs/>
              </w:rPr>
            </w:pPr>
          </w:p>
          <w:p w14:paraId="0BB065D4" w14:textId="16E96947"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lSTdeFzt","properties":{"formattedCitation":"(6,7,16,19,30,31)","plainCitation":"(6,7,16,19,30,31)","noteIndex":0},"citationItems":[{"id":"icxjDTDN/LR2bTSkN","uris":["http://zotero.org/users/5294799/items/7AHEE8IK"],"itemData":{"id":7617,"type":"article-journal","abstract":"Objective: Community health workers (CHW) are undertaking more complex tasks as part of the move towards universal health coverage in many low- and middle-income settings. They are expected to provide promotive and preventative care, make referrals to the local clinic, and follow up on non-attendees for a range of health conditions. CHW programmes can improve access to care for vulnerable communities, but many such programmes struggle due to inadequate supervision, low levels of CHW literacy, and the marginalized status of CHW in the health system. In this paper, we assess the effect of a roving nurse mentor on the coverage and quality of care of the CHW service in two vulnerable communities in South Africa.; Participants: CHW, their supervisors, household members.; Intervention: Roving professional nurse mentor to build skills of supervisors and CHW teams.; Methods: Three household surveys to assess household coverage of the CHW service (baseline, end of the intervention, and 6 months after end of intervention); structured observations of CHW working in households to assess quality of care.; Results: The intervention led to a sustained 50% increase in the number of households visited by a CHW in the last year. While the proportion of appropriate health messages given to household members by CHW remained constant at approximately 50%, CHW performed a greater range of more complex tasks. They were more likely to visit new households to assess health needs and register the household in the programme, to provide care to pregnant women, children and people who had withdrawn from care. CHW were more likely to discuss with clients the barriers they were facing in accessing care and take notes during a visit.; Conclusion: A nurse mentor can have a significant effect both on the quantity and quality of CHW work, allowing them to achieve their potential despite their marginalised status in the health system and their limited prior educational achievement. Supportive supervision is important in enabling the benefit of having a health cadre embedded in marginalised communities to be realised. (© 2023. The Author(s).)","archive":"MEDLINE with Full Text","archive_location":"36814259","container-title":"BMC health services research","DOI":"10.1186/s12913-023-09093-4","ISSN":"1472-6963","issue":"1","journalAbbreviation":"BMC health services research","note":"publisher-place: England\npublisher: BioMed Central","page":"186","source":"EBSCOhost","title":"The effect of a roving nurse mentor on household coverage and quality of care provided by community health worker teams in South Africa: a longitudinal study with a before, after and 6 months post design.","volume":"23","author":[{"family":"Goudge","given":"Jane"},{"family":"Babalola","given":"Olukemi"},{"family":"Malatji","given":"Hlologelo"},{"family":"Levin","given":"Jonathan"},{"family":"Thorogood","given":"Margaret"},{"family":"Griffiths","given":"Frances"}],"issued":{"date-parts":[["2023",2,22]]}}},{"id":"icxjDTDN/TQtZ4p2t","uris":["http://zotero.org/users/5294799/items/44F8MWUK"],"itemData":{"id":7609,"type":"article-journal","abstract":"Background: Many low and middle- income countries (LMICs) are repositioning community health worker (CHW) programmes to provide a more comprehensive range of promotive and preventive services and referrals to the formal health service. However, insufficient supervision, fragmented programmes, and the low literacy levels of CHWs often result in the under-performance of the programmes. We evaluate the impact of a roving nurse mentor working with CHW teams proving supportive supervision in a semi-rural area of South Africa.; Methods: We conducted a longitudinal process evaluation, using in-depth interviews, focus groups and observations prior to the intervention, during the intervention, and 6 months post-intervention to assess how the effects of the intervention were generated and sustained. Our participants were CHWs, their supervisors, clients and facility staff members and community representatives.; Results: The nurse mentor operated in an environment of resource shortages, conflicts between CHWs and facility staff, and an active CHW labour union. Over 15 months, the mentor was able to (1) support and train CHWs and their supervisors to gain and practice new skills, (2) address their fears of failing and (3) establish operational systems to address inefficiencies in the CHWs' activities, resulting in improved service provision. Towards the end of the intervention the direct employment of the CHWs by the Department of Health and an increase in their stipend added to their motivation and integration into the local primary care clinic team. However, given the communities' focus on accessing government housing, rather than better healthcare, and volatile nature of the communities, the nurse mentor was not able to establish a collaboration with local structures.; Conclusions: A roving nurse mentor overseeing several CHW teams within a district healthcare system is a feasible option, particularly in a context where there is a shortage of qualified supervisors to support CHWs activities. A roving nurse mentor can contribute to the knowledge and skills development of the CHWs and enhance the capacity of junior supervisors. However, the long-term sustainability of the effects of intervention is dependent on CHWs' formal employment by the Department of Health. (© 2022. The Author(s).)","archive":"MEDLINE with Full Text","archive_location":"35272666","container-title":"BMC health services research","DOI":"10.1186/s12913-022-07635-w","ISSN":"1472-6963","issue":"1","journalAbbreviation":"BMC health services research","note":"publisher-place: England\npublisher: BioMed Central","page":"323","source":"EBSCOhost","title":"Supportive supervision from a roving nurse mentor in a community health worker programme: a process evaluation in South Africa.","volume":"22","author":[{"family":"Malatji","given":"Hlologelo"},{"family":"Griffiths","given":"Frances"},{"family":"Goudge","given":"Jane"}],"issued":{"date-parts":[["2022",3,10]]}}},{"id":"icxjDTDN/Ijc2hSkt","uris":["http://zotero.org/users/5294799/items/YUPGC75W"],"itemData":{"id":7718,"type":"article-journal","abstract":"&lt;sec&gt;&lt;title&gt;Introduction&lt;/title&gt;&lt;p&gt;There is a growing recognition that Community Health Workers are effective at improving health outcomes and expanding health access. However, the design elements that lead to high-quality Community Health Worker programing are relatively understudied. We looked at the predictors of Community Health Worker knowledge of obstetric and early infant danger signs as well as performance in achieving antenatal care and immunization uptake among their clients.&lt;/p&gt;&lt;/sec&gt;&lt;sec&gt;&lt;title&gt;Methods&lt;/title&gt;&lt;p&gt;The study takes place in the context of an intervention implemented jointly by Lwala Community Alliance and the Kenya Ministry of Health which sought to professionalize Community Health Worker cadres through enhanced training, payment, and supervision. There were four cohorts included in the study. Two cohorts started receiving the intervention prior to the baseline, one cohort received the intervention between the baseline and endline, and a final cohort did not receive the intervention. Data on Community Health Worker demographics, knowledge tests, and key performance indicators were collected for 234 Community Health Workers. Regression analyses were used to explore education, literacy, experience, training, and gender as potential predictors of CHW performance.&lt;/p&gt;&lt;/sec&gt;&lt;sec&gt;&lt;title&gt;Results&lt;/title&gt;&lt;p&gt;We found that clients of Community Health Workers trained through the intervention were 15% more likely to be fully immunized and 14% more likely to have completed four or more antenatal care visits. Additionally, recency of training and experience caring for pregnant women were associated with increased Community Health Worker knowledge. Finally, we found no association between gender and CHW competency and tenuous associations between education/literacy and Community Health Worker competency.&lt;/p&gt;&lt;/sec&gt;&lt;sec&gt;&lt;title&gt;Discussion&lt;/title&gt;&lt;p&gt;We conclude that the intervention was predictive of increased Community Health Worker performance and that recency of training and experience were predictive of increased knowledge. Though education and literacy are often used in the selection processes of Community Health Workers globally, the link between these characteristics and Community Health Worker knowledge and performance are mixed. Thus, we encourage further research into the predictive value of common Community Health Worker screening and selection tools. Further, we encourage policymakers and practitioners to reconsider the use of education and literacy as means of Community Health Worker selection.&lt;/p&gt;&lt;/sec&gt;","container-title":"Frontiers in Public Health","DOI":"10.3389/fpubh.2023.1120922","ISSN":"2296-2565","journalAbbreviation":"Front. Public Health","language":"English","note":"publisher: Frontiers","source":"Frontiers","title":"Training and experience outperform literacy and formal education as predictors of community health worker knowledge and performance, results from Rongo sub-county, Kenya","URL":"https://www.frontiersin.org/journals/public-health/articles/10.3389/fpubh.2023.1120922/full","volume":"11","author":[{"family":"Rogers","given":"Ash"},{"family":"Goore","given":"Lou L."},{"family":"Wamae","given":"Jane"},{"family":"Starnes","given":"Joseph R."},{"family":"Okong’o","given":"Stephen O."},{"family":"Okoth","given":"Vincent"},{"family":"Mudhune","given":"Sandra"}],"accessed":{"date-parts":[["2024",4,3]]},"issued":{"date-parts":[["2023",4,27]]}}},{"id":"icxjDTDN/x5e8uirS","uris":["http://zotero.org/users/5294799/items/L7DTEP6S"],"itemData":{"id":7669,"type":"article-journal","abstract":"Reliance on community health workers (CHWs) for HIV care continues to increase, particularly in resource-limited settings. CHWs can improve HIV service use and adherence to treatment, but effectiveness of these programmes relies on providing an enabling work environment for CHWs, including reasonable workload, supportive supervision and adequate training and supplies. Although criteria for effective CHW programmes have been identified, these have rarely been prospectively applied to design and evaluation of new interventions. For the Zimbabwe study for Enhancing Testing and Improving Treatment of HIV in Children (ZENITH) randomized controlled trial, we based our intervention on an existing evidence-based framework for successful CHW programmes. To assess CHWs' experiences delivering the intervention, we conducted longitudinal, qualitative semi-structured interviews with all 19 CHWs at three times during implementation. The study aimed to explore CHWs' perceptions of how the intervention's structure and management affected their performance, and consider implications for the programme's future scale-up and adoption in other settings. CHWs expressed strong motivation, commitment and job satisfaction. They considered the intervention acceptable and feasible to deliver, and levels of satisfaction rose over interview rounds. Intensive supervision and mentoring emerged as critical to ensuring CHWs' long-term satisfaction. Provision of job aids, standardized manuals and refresher training were also important, as were formalized links between clinics and CHWs. Concerns raised by CHWs included poor remuneration, their reluctance to stop providing support to individual families following the requisite number of home visits, and disappointment at the lack of programme sustainability following completion of the trial. Furthermore, intensive supervision and integration with clinical services may be difficult to replicate outside a trial setting. This study shows that existing criteria for designing successful CHW programmes are useful for maximizing effectiveness, but challenges remain for ensuring long-term sustainability of 'task shifting' strategies.","container-title":"Health Policy and Planning","DOI":"10.1093/heapol/czx187","ISSN":"1460-2237","issue":"3","journalAbbreviation":"Health Policy Plan","language":"eng","note":"PMID: 29309578\nPMCID: PMC5886269","page":"328-334","source":"PubMed","title":"The role of community health workers in improving HIV treatment outcomes in children: lessons learned from the ZENITH trial in Zimbabwe","title-short":"The role of community health workers in improving HIV treatment outcomes in children","volume":"33","author":[{"family":"Busza","given":"Joanna"},{"family":"Dauya","given":"Ethel"},{"family":"Bandason","given":"Tsitsi"},{"family":"Simms","given":"Victoria"},{"family":"Chikwari","given":"Chido Dziva"},{"family":"Makamba","given":"Memory"},{"family":"Mchugh","given":"Grace"},{"family":"Munyati","given":"Shungu"},{"family":"Chonzi","given":"Prosper"},{"family":"Ferrand","given":"Rashida A."}],"issued":{"date-parts":[["2018",4,1]]}}},{"id":"icxjDTDN/qq5PSrde","uris":["http://zotero.org/users/5294799/items/APNG7M39"],"itemData":{"id":7808,"type":"article-journal","abstract":"Despite widespread adoption of community health (CH) systems, there are evidence gaps to support global best practice in remote settings where access to health care is limited and community health workers (CHWs) may be the only available providers. The nongovernmental health organization Pivot partnered with the Ministry of Public Health (MoPH) to pilot a new enhanced community health (ECH) model in rural Madagascar, where one CHW provided care at a stationary CH site while additional CHWs provided care via proactive household visits. The program included professionalization of the CHW workforce (i.e., targeted recruitment, extended training, financial compensation) and twice monthly supervision of CHWs. For the first eighteen months of implementation (October 2019-March 2021), we compared utilization and proxy measures of quality of care in the intervention commune (local administrative unit) and five comparison communes with strengthened community health programs under a different model. This allowed for a quasi-experimental study design of the impact of ECH on health outcomes using routinely collected programmatic data. Despite the substantial support provided to other CHWs, the results show statistically significant improvements in nearly every indicator. Sick child visits increased by more than 269.0% in the intervention following ECH implementation. Average per capita monthly under-five visits were 0.25 in the intervention commune and 0.19 in the comparison communes (p&lt;0.01). In the intervention commune, 40.3% of visits were completed at the household via proactive care. CHWs completed all steps of the iCCM protocol in 85.4% of observed visits in the intervention commune (vs 57.7% in the comparison communes, p-value&lt;0.01). This evaluation demonstrates that ECH can improve care access and the quality of service delivery in a rural health district. Further research is needed to assess the generalizability of results and the feasibility of national scale-up as the MoPH continues to define the national community health program.","container-title":"PLOS global public health","DOI":"10.1371/journal.pgph.0002888","ISSN":"2767-3375","issue":"3","journalAbbreviation":"PLOS Glob Public Health","language":"eng","note":"PMID: 38470906\nPMCID: PMC10931426","page":"e0002888","source":"PubMed","title":"Evaluation of a novel approach to community health care delivery in Ifanadiana District, Madagascar","volume":"4","author":[{"family":"Razafinjato","given":"Bénédicte"},{"family":"Rakotonirina","given":"Luc"},{"family":"Cordier","given":"Laura F."},{"family":"Rasoarivao","given":"Anna"},{"family":"Andrianomenjanahary","given":"Mamy"},{"family":"Marovavy","given":"Lanto"},{"family":"Hanitriniaina","given":"Feno"},{"family":"Andriamiandra","given":"Isaïe Jules"},{"family":"Mayfield","given":"Alishya"},{"family":"Palazuelos","given":"Daniel"},{"family":"Cowley","given":"Giovanna"},{"family":"Ramarson","given":"Andriamanolohaja"},{"family":"Ihantamalala","given":"Felana"},{"family":"Rakotonanahary","given":"Rado J. L."},{"family":"Miller","given":"Ann C."},{"family":"Garchitorena","given":"Andres"},{"family":"McCarty","given":"Meg G."},{"family":"Bonds","given":"Matthew H."},{"family":"Finnegan","given":"Karen E."}],"issued":{"date-parts":[["2024"]]}}},{"id":"icxjDTDN/kQUl6MJq","uris":["http://zotero.org/users/5294799/items/P2V5L9P6"],"itemData":{"id":7698,"type":"article-journal","abstract":"Nurturing care interventions have the potential to promote health and development in early childhood. Amagugu Asakhula was designed to promote developmentally important dietary and movement behaviours among children of preschool age (3–5 years) in South Africa. An initial formative study in Cape Town found the intervention to be feasible and acceptable when delivered by community health workers (CHWs) linked to a community-based organisation. This study evaluated the delivery of the Amagugu Asakhula intervention by CHWs linked to a public sector primary health care facility in Soweto, as this mode of delivery could have more potential for sustainability and scalability.","container-title":"Pilot and Feasibility Studies","DOI":"10.1186/s40814-021-00802-6","ISSN":"2055-5784","issue":"1","journalAbbreviation":"Pilot and Feasibility Studies","page":"60","source":"BioMed Central","title":"Can public sector community health workers deliver a nurturing care intervention in South Africa? The Amagugu Asakhula feasibility study","title-short":"Can public sector community health workers deliver a nurturing care intervention in South Africa?","volume":"7","author":[{"family":"Klingberg","given":"Sonja"},{"family":"Sluijs","given":"Esther M. F.","non-dropping-particle":"van"},{"family":"Jong","given":"Stephanie T."},{"family":"Draper","given":"Catherine E."}],"issued":{"date-parts":[["2021",2,27]]}}}],"schema":"https://github.com/citation-style-language/schema/raw/master/csl-citation.json"} </w:instrText>
            </w:r>
            <w:r w:rsidRPr="003F2655">
              <w:rPr>
                <w:bCs/>
              </w:rPr>
              <w:fldChar w:fldCharType="separate"/>
            </w:r>
            <w:r w:rsidRPr="003F2655">
              <w:rPr>
                <w:rFonts w:ascii="Aptos" w:hAnsi="Aptos"/>
              </w:rPr>
              <w:t>(6,7,16,19,30,31)</w:t>
            </w:r>
            <w:r w:rsidRPr="003F2655">
              <w:fldChar w:fldCharType="end"/>
            </w:r>
          </w:p>
        </w:tc>
      </w:tr>
      <w:tr w:rsidR="003F2655" w:rsidRPr="003F2655" w14:paraId="5282A208" w14:textId="77777777" w:rsidTr="007C7159">
        <w:trPr>
          <w:trHeight w:val="1410"/>
        </w:trPr>
        <w:tc>
          <w:tcPr>
            <w:tcW w:w="2269" w:type="dxa"/>
            <w:vMerge/>
            <w:hideMark/>
          </w:tcPr>
          <w:p w14:paraId="5A637333" w14:textId="77777777" w:rsidR="003F2655" w:rsidRPr="003F2655" w:rsidRDefault="003F2655" w:rsidP="003F2655">
            <w:pPr>
              <w:spacing w:after="160" w:line="278" w:lineRule="auto"/>
              <w:rPr>
                <w:b/>
                <w:bCs/>
              </w:rPr>
            </w:pPr>
          </w:p>
        </w:tc>
        <w:tc>
          <w:tcPr>
            <w:tcW w:w="4740" w:type="dxa"/>
            <w:noWrap/>
            <w:hideMark/>
          </w:tcPr>
          <w:p w14:paraId="34474751" w14:textId="77777777" w:rsidR="003F2655" w:rsidRPr="003F2655" w:rsidRDefault="003F2655" w:rsidP="003F2655">
            <w:pPr>
              <w:spacing w:after="160" w:line="278" w:lineRule="auto"/>
              <w:rPr>
                <w:b/>
                <w:bCs/>
              </w:rPr>
            </w:pPr>
            <w:r w:rsidRPr="003F2655">
              <w:rPr>
                <w:b/>
                <w:bCs/>
              </w:rPr>
              <w:t xml:space="preserve">IF </w:t>
            </w:r>
            <w:r w:rsidRPr="003F2655">
              <w:rPr>
                <w:bCs/>
              </w:rPr>
              <w:t>there are clear national policies that ensure fair and consistent salaries and support for CHWs.</w:t>
            </w:r>
          </w:p>
        </w:tc>
        <w:tc>
          <w:tcPr>
            <w:tcW w:w="3330" w:type="dxa"/>
            <w:hideMark/>
          </w:tcPr>
          <w:p w14:paraId="2D87B576" w14:textId="77777777" w:rsidR="003F2655" w:rsidRPr="003F2655" w:rsidRDefault="003F2655" w:rsidP="003F2655">
            <w:pPr>
              <w:spacing w:after="160" w:line="278" w:lineRule="auto"/>
              <w:rPr>
                <w:bCs/>
              </w:rPr>
            </w:pPr>
            <w:r w:rsidRPr="003F2655">
              <w:rPr>
                <w:b/>
                <w:bCs/>
              </w:rPr>
              <w:t>THEN</w:t>
            </w:r>
            <w:r w:rsidRPr="003F2655">
              <w:rPr>
                <w:bCs/>
              </w:rPr>
              <w:t xml:space="preserve"> CHWs will feel appreciated, valued and motivated to carry out their responsibilities effectively,</w:t>
            </w:r>
          </w:p>
        </w:tc>
        <w:tc>
          <w:tcPr>
            <w:tcW w:w="3553" w:type="dxa"/>
            <w:hideMark/>
          </w:tcPr>
          <w:p w14:paraId="4A492AD6" w14:textId="506BE647" w:rsidR="003F2655" w:rsidRPr="003F2655" w:rsidRDefault="003F2655" w:rsidP="003F2655">
            <w:pPr>
              <w:spacing w:after="160" w:line="278" w:lineRule="auto"/>
              <w:rPr>
                <w:bCs/>
              </w:rPr>
            </w:pPr>
            <w:r w:rsidRPr="003F2655">
              <w:rPr>
                <w:bCs/>
              </w:rPr>
              <w:t xml:space="preserve">leading to improved performance in delivering healthcare services. </w:t>
            </w:r>
          </w:p>
        </w:tc>
        <w:tc>
          <w:tcPr>
            <w:tcW w:w="1757" w:type="dxa"/>
            <w:hideMark/>
          </w:tcPr>
          <w:p w14:paraId="73FD2BB5" w14:textId="29A06434" w:rsidR="003F2655" w:rsidRPr="003F2655" w:rsidRDefault="008D29AC" w:rsidP="003F2655">
            <w:pPr>
              <w:spacing w:after="160" w:line="278" w:lineRule="auto"/>
              <w:rPr>
                <w:bCs/>
              </w:rPr>
            </w:pPr>
            <w:r>
              <w:rPr>
                <w:bCs/>
              </w:rPr>
              <w:fldChar w:fldCharType="begin"/>
            </w:r>
            <w:r>
              <w:rPr>
                <w:bCs/>
              </w:rPr>
              <w:instrText xml:space="preserve"> ADDIN ZOTERO_ITEM CSL_CITATION {"citationID":"EBKXsTTs","properties":{"formattedCitation":"(6,7,16)","plainCitation":"(6,7,16)","noteIndex":0},"citationItems":[{"id":"icxjDTDN/LR2bTSkN","uris":["http://zotero.org/users/5294799/items/7AHEE8IK"],"itemData":{"id":"icxjDTDN/LR2bTSkN","type":"article-journal","abstract":"Objective: Community health workers (CHW) are undertaking more complex tasks as part of the move towards universal health coverage in many low- and middle-income settings. They are expected to provide promotive and preventative care, make referrals to the local clinic, and follow up on non-attendees for a range of health conditions. CHW programmes can improve access to care for vulnerable communities, but many such programmes struggle due to inadequate supervision, low levels of CHW literacy, and the marginalized status of CHW in the health system. In this paper, we assess the effect of a roving nurse mentor on the coverage and quality of care of the CHW service in two vulnerable communities in South Africa.; Participants: CHW, their supervisors, household members.; Intervention: Roving professional nurse mentor to build skills of supervisors and CHW teams.; Methods: Three household surveys to assess household coverage of the CHW service (baseline, end of the intervention, and 6 months after end of intervention); structured observations of CHW working in households to assess quality of care.; Results: The intervention led to a sustained 50% increase in the number of households visited by a CHW in the last year. While the proportion of appropriate health messages given to household members by CHW remained constant at approximately 50%, CHW performed a greater range of more complex tasks. They were more likely to visit new households to assess health needs and register the household in the programme, to provide care to pregnant women, children and people who had withdrawn from care. CHW were more likely to discuss with clients the barriers they were facing in accessing care and take notes during a visit.; Conclusion: A nurse mentor can have a significant effect both on the quantity and quality of CHW work, allowing them to achieve their potential despite their marginalised status in the health system and their limited prior educational achievement. Supportive supervision is important in enabling the benefit of having a health cadre embedded in marginalised communities to be realised. (© 2023. The Author(s).)","archive":"MEDLINE with Full Text","archive_location":"36814259","container-title":"BMC health services research","DOI":"10.1186/s12913-023-09093-4","ISSN":"1472-6963","issue":"1","journalAbbreviation":"BMC health services research","note":"publisher-place: England\npublisher: BioMed Central","page":"186","source":"EBSCOhost","title":"The effect of a roving nurse mentor on household coverage and quality of care provided by community health worker teams in South Africa: a longitudinal study with a before, after and 6 months post design.","volume":"23","author":[{"family":"Goudge","given":"Jane"},{"family":"Babalola","given":"Olukemi"},{"family":"Malatji","given":"Hlologelo"},{"family":"Levin","given":"Jonathan"},{"family":"Thorogood","given":"Margaret"},{"family":"Griffiths","given":"Frances"}],"issued":{"date-parts":[["2023",2,22]]}}},{"id":"icxjDTDN/TQtZ4p2t","uris":["http://zotero.org/users/5294799/items/44F8MWUK"],"itemData":{"id":"icxjDTDN/TQtZ4p2t","type":"article-journal","abstract":"Background: Many low and middle- income countries (LMICs) are repositioning community health worker (CHW) programmes to provide a more comprehensive range of promotive and preventive services and referrals to the formal health service. However, insufficient supervision, fragmented programmes, and the low literacy levels of CHWs often result in the under-performance of the programmes. We evaluate the impact of a roving nurse mentor working with CHW teams proving supportive supervision in a semi-rural area of South Africa.; Methods: We conducted a longitudinal process evaluation, using in-depth interviews, focus groups and observations prior to the intervention, during the intervention, and 6 months post-intervention to assess how the effects of the intervention were generated and sustained. Our participants were CHWs, their supervisors, clients and facility staff members and community representatives.; Results: The nurse mentor operated in an environment of resource shortages, conflicts between CHWs and facility staff, and an active CHW labour union. Over 15 months, the mentor was able to (1) support and train CHWs and their supervisors to gain and practice new skills, (2) address their fears of failing and (3) establish operational systems to address inefficiencies in the CHWs' activities, resulting in improved service provision. Towards the end of the intervention the direct employment of the CHWs by the Department of Health and an increase in their stipend added to their motivation and integration into the local primary care clinic team. However, given the communities' focus on accessing government housing, rather than better healthcare, and volatile nature of the communities, the nurse mentor was not able to establish a collaboration with local structures.; Conclusions: A roving nurse mentor overseeing several CHW teams within a district healthcare system is a feasible option, particularly in a context where there is a shortage of qualified supervisors to support CHWs activities. A roving nurse mentor can contribute to the knowledge and skills development of the CHWs and enhance the capacity of junior supervisors. However, the long-term sustainability of the effects of intervention is dependent on CHWs' formal employment by the Department of Health. (© 2022. The Author(s).)","archive":"MEDLINE with Full Text","archive_location":"35272666","container-title":"BMC health services research","DOI":"10.1186/s12913-022-07635-w","ISSN":"1472-6963","issue":"1","journalAbbreviation":"BMC health services research","note":"publisher-place: England\npublisher: BioMed Central","page":"323","source":"EBSCOhost","title":"Supportive supervision from a roving nurse mentor in a community health worker programme: a process evaluation in South Africa.","volume":"22","author":[{"family":"Malatji","given":"Hlologelo"},{"family":"Griffiths","given":"Frances"},{"family":"Goudge","given":"Jane"}],"issued":{"date-parts":[["2022",3,10]]}}},{"id":"icxjDTDN/Ijc2hSkt","uris":["http://zotero.org/users/5294799/items/YUPGC75W"],"itemData":{"id":"icxjDTDN/Ijc2hSkt","type":"article-journal","abstract":"&lt;sec&gt;&lt;title&gt;Introduction&lt;/title&gt;&lt;p&gt;There is a growing recognition that Community Health Workers are effective at improving health outcomes and expanding health access. However, the design elements that lead to high-quality Community Health Worker programing are relatively understudied. We looked at the predictors of Community Health Worker knowledge of obstetric and early infant danger signs as well as performance in achieving antenatal care and immunization uptake among their clients.&lt;/p&gt;&lt;/sec&gt;&lt;sec&gt;&lt;title&gt;Methods&lt;/title&gt;&lt;p&gt;The study takes place in the context of an intervention implemented jointly by Lwala Community Alliance and the Kenya Ministry of Health which sought to professionalize Community Health Worker cadres through enhanced training, payment, and supervision. There were four cohorts included in the study. Two cohorts started receiving the intervention prior to the baseline, one cohort received the intervention between the baseline and endline, and a final cohort did not receive the intervention. Data on Community Health Worker demographics, knowledge tests, and key performance indicators were collected for 234 Community Health Workers. Regression analyses were used to explore education, literacy, experience, training, and gender as potential predictors of CHW performance.&lt;/p&gt;&lt;/sec&gt;&lt;sec&gt;&lt;title&gt;Results&lt;/title&gt;&lt;p&gt;We found that clients of Community Health Workers trained through the intervention were 15% more likely to be fully immunized and 14% more likely to have completed four or more antenatal care visits. Additionally, recency of training and experience caring for pregnant women were associated with increased Community Health Worker knowledge. Finally, we found no association between gender and CHW competency and tenuous associations between education/literacy and Community Health Worker competency.&lt;/p&gt;&lt;/sec&gt;&lt;sec&gt;&lt;title&gt;Discussion&lt;/title&gt;&lt;p&gt;We conclude that the intervention was predictive of increased Community Health Worker performance and that recency of training and experience were predictive of increased knowledge. Though education and literacy are often used in the selection processes of Community Health Workers globally, the link between these characteristics and Community Health Worker knowledge and performance are mixed. Thus, we encourage further research into the predictive value of common Community Health Worker screening and selection tools. Further, we encourage policymakers and practitioners to reconsider the use of education and literacy as means of Community Health Worker selection.&lt;/p&gt;&lt;/sec&gt;","container-title":"Frontiers in Public Health","DOI":"10.3389/fpubh.2023.1120922","ISSN":"2296-2565","journalAbbreviation":"Front. Public Health","language":"English","note":"publisher: Frontiers","source":"Frontiers","title":"Training and experience outperform literacy and formal education as predictors of community health worker knowledge and performance, results from Rongo sub-county, Kenya","URL":"https://www.frontiersin.org/journals/public-health/articles/10.3389/fpubh.2023.1120922/full","volume":"11","author":[{"family":"Rogers","given":"Ash"},{"family":"Goore","given":"Lou L."},{"family":"Wamae","given":"Jane"},{"family":"Starnes","given":"Joseph R."},{"family":"Okong’o","given":"Stephen O."},{"family":"Okoth","given":"Vincent"},{"family":"Mudhune","given":"Sandra"}],"accessed":{"date-parts":[["2024",4,3]]},"issued":{"date-parts":[["2023",4,27]]}}}],"schema":"https://github.com/citation-style-language/schema/raw/master/csl-citation.json"} </w:instrText>
            </w:r>
            <w:r>
              <w:rPr>
                <w:bCs/>
              </w:rPr>
              <w:fldChar w:fldCharType="separate"/>
            </w:r>
            <w:r w:rsidRPr="008D29AC">
              <w:rPr>
                <w:rFonts w:ascii="Aptos" w:hAnsi="Aptos"/>
              </w:rPr>
              <w:t>(6,7,16)</w:t>
            </w:r>
            <w:r>
              <w:rPr>
                <w:bCs/>
              </w:rPr>
              <w:fldChar w:fldCharType="end"/>
            </w:r>
            <w:bookmarkStart w:id="2" w:name="_GoBack"/>
            <w:bookmarkEnd w:id="2"/>
          </w:p>
        </w:tc>
      </w:tr>
      <w:tr w:rsidR="003F2655" w:rsidRPr="003F2655" w14:paraId="591929FE" w14:textId="77777777" w:rsidTr="007C7159">
        <w:trPr>
          <w:trHeight w:val="3410"/>
        </w:trPr>
        <w:tc>
          <w:tcPr>
            <w:tcW w:w="2269" w:type="dxa"/>
            <w:vMerge w:val="restart"/>
            <w:hideMark/>
          </w:tcPr>
          <w:p w14:paraId="788F00AB" w14:textId="77777777" w:rsidR="003F2655" w:rsidRPr="003F2655" w:rsidRDefault="003F2655" w:rsidP="003F2655">
            <w:pPr>
              <w:spacing w:after="160" w:line="278" w:lineRule="auto"/>
              <w:rPr>
                <w:b/>
                <w:bCs/>
              </w:rPr>
            </w:pPr>
            <w:r w:rsidRPr="003F2655">
              <w:rPr>
                <w:b/>
                <w:bCs/>
              </w:rPr>
              <w:t>Reorienting the model of care</w:t>
            </w:r>
          </w:p>
        </w:tc>
        <w:tc>
          <w:tcPr>
            <w:tcW w:w="4740" w:type="dxa"/>
            <w:hideMark/>
          </w:tcPr>
          <w:p w14:paraId="21199250" w14:textId="77777777" w:rsidR="003F2655" w:rsidRPr="003F2655" w:rsidRDefault="003F2655" w:rsidP="003F2655">
            <w:pPr>
              <w:spacing w:after="160" w:line="278" w:lineRule="auto"/>
              <w:rPr>
                <w:b/>
                <w:bCs/>
              </w:rPr>
            </w:pPr>
            <w:r w:rsidRPr="003F2655">
              <w:rPr>
                <w:b/>
                <w:bCs/>
              </w:rPr>
              <w:t>IF</w:t>
            </w:r>
            <w:r w:rsidRPr="003F2655">
              <w:rPr>
                <w:bCs/>
              </w:rPr>
              <w:t xml:space="preserve"> CHWs are integrated into the formal health system with clearly defined roles and responsibilities; are directly employed by the Ministry of Health; and understand the policy framework </w:t>
            </w:r>
            <w:bookmarkStart w:id="3" w:name="_Hlk173322908"/>
            <w:r w:rsidRPr="003F2655">
              <w:rPr>
                <w:bCs/>
              </w:rPr>
              <w:t>governing their roles</w:t>
            </w:r>
            <w:bookmarkEnd w:id="3"/>
          </w:p>
        </w:tc>
        <w:tc>
          <w:tcPr>
            <w:tcW w:w="3330" w:type="dxa"/>
            <w:hideMark/>
          </w:tcPr>
          <w:p w14:paraId="6D0EDA01" w14:textId="77777777" w:rsidR="003F2655" w:rsidRPr="003F2655" w:rsidRDefault="003F2655" w:rsidP="003F2655">
            <w:pPr>
              <w:spacing w:after="160" w:line="278" w:lineRule="auto"/>
              <w:rPr>
                <w:bCs/>
              </w:rPr>
            </w:pPr>
            <w:r w:rsidRPr="003F2655">
              <w:rPr>
                <w:b/>
                <w:bCs/>
              </w:rPr>
              <w:t>THEN</w:t>
            </w:r>
            <w:r w:rsidRPr="003F2655">
              <w:rPr>
                <w:bCs/>
              </w:rPr>
              <w:t xml:space="preserve"> they feel valued and recognized as integral members of the healthcare system, assure communities that the care provided meets quality and standard requirements set by the health system (trust), and develop a strong sense of purpose and clarity in their work.</w:t>
            </w:r>
          </w:p>
        </w:tc>
        <w:tc>
          <w:tcPr>
            <w:tcW w:w="3553" w:type="dxa"/>
            <w:hideMark/>
          </w:tcPr>
          <w:p w14:paraId="6DCE5B7C" w14:textId="566E1346" w:rsidR="003F2655" w:rsidRPr="003F2655" w:rsidRDefault="003F2655" w:rsidP="003F2655">
            <w:pPr>
              <w:spacing w:after="160" w:line="278" w:lineRule="auto"/>
              <w:rPr>
                <w:bCs/>
              </w:rPr>
            </w:pPr>
            <w:r w:rsidRPr="003F2655">
              <w:rPr>
                <w:bCs/>
              </w:rPr>
              <w:t>This results into greater acceptability and utilization of healthcare services by the community, stable and dedicated healthcare workforce and consistent healthcare delivery to communities, and improved performance and effective delivery of healthcare services that meet community needs.</w:t>
            </w:r>
          </w:p>
        </w:tc>
        <w:tc>
          <w:tcPr>
            <w:tcW w:w="1757" w:type="dxa"/>
            <w:hideMark/>
          </w:tcPr>
          <w:p w14:paraId="20989F75" w14:textId="77777777" w:rsidR="003F2655" w:rsidRPr="003F2655" w:rsidRDefault="003F2655" w:rsidP="003F2655">
            <w:pPr>
              <w:spacing w:after="160" w:line="278" w:lineRule="auto"/>
              <w:rPr>
                <w:bCs/>
              </w:rPr>
            </w:pPr>
          </w:p>
          <w:p w14:paraId="1A2A0547" w14:textId="5FA48069"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IjVzs9Aw","properties":{"formattedCitation":"(5\\uc0\\u8211{}7,10,26,27)","plainCitation":"(5–7,10,26,27)","noteIndex":0},"citationItems":[{"id":"icxjDTDN/NxlXVZLb","uris":["http://zotero.org/users/5294799/items/J4MSNZJH"],"itemData":{"id":7708,"type":"article-journal","abstract":"South Africa has a long history of community health workers (CHWs). It has been a journey that has required balancing constrained resources and competing priorities. CHWs form a bridge between communities and healthcare service provision within health facilities and act as the cornerstone of South Africa’s Ward-Based Primary Healthcare Outreach Teams. This study aimed to document the CHW policy implementation landscape across six provinces in South Africa and explore the reasons for local adaptation of CHW models and to identify potential barriers and facilitators to implementation of the revised framework to help guide and inform future planning. We conducted a qualitative study among a sample of Department of Health Managers at the National, Provincial and District level, healthcare providers, implementing partners [including non-governmental organizations (NGOs) who worked with CHWs] and CHWs themselves. Data were collected between April 2018 and December 2018. We conducted 65 in-depth interviews (IDIs) with healthcare providers, managers and experts familiar with CHW work and nine focus group discussions (FGDs) with 101 CHWs. We present (i) current models of CHW policy implementation across South Africa, (ii) facilitators, (iii) barriers to CHW programme implementation and (iv) respondents’ recommendations on how the CHW programme can be improved. We chronicled the differences in NGO involvement, the common facilitators of purpose and passion in the CHWs’ work and the multitude of barriers and resource limitations CHWs must work under. We found that models of implementation vary greatly and that adaptability is an important aspect of successful implementation under resource constraints. Our findings largely aligned to existing research but included an evaluation of districts/provinces that had not previously been explored together. CHWs continue to promote health and link their communities to healthcare facilities, in spite of lack of permanent employment, limited resources, such as uniforms, and low wages.","container-title":"Health Policy and Planning","DOI":"10.1093/heapol/czaa172","ISSN":"0268-1080","issue":"4","journalAbbreviation":"Health Policy and Planning","page":"384-396","source":"Silverchair","title":"Community health worker models in South Africa: a qualitative study on policy implementation of the 2018/19 revised framework","title-short":"Community health worker models in South Africa","volume":"36","author":[{"family":"Murphy","given":"Joshua P"},{"family":"Moolla","given":"Aneesa"},{"family":"Kgowedi","given":"Sharon"},{"family":"Mongwenyana","given":"Constance"},{"family":"Mngadi","given":"Sithabile"},{"family":"Ngcobo","given":"Nkosinathi"},{"family":"Miot","given":"Jacqui"},{"family":"Evans","given":"Denise"},{"family":"Pascoe","given":"Sophie"}],"issued":{"date-parts":[["2021",5,1]]}}},{"id":"icxjDTDN/LR2bTSkN","uris":["http://zotero.org/users/5294799/items/7AHEE8IK"],"itemData":{"id":7617,"type":"article-journal","abstract":"Objective: Community health workers (CHW) are undertaking more complex tasks as part of the move towards universal health coverage in many low- and middle-income settings. They are expected to provide promotive and preventative care, make referrals to the local clinic, and follow up on non-attendees for a range of health conditions. CHW programmes can improve access to care for vulnerable communities, but many such programmes struggle due to inadequate supervision, low levels of CHW literacy, and the marginalized status of CHW in the health system. In this paper, we assess the effect of a roving nurse mentor on the coverage and quality of care of the CHW service in two vulnerable communities in South Africa.; Participants: CHW, their supervisors, household members.; Intervention: Roving professional nurse mentor to build skills of supervisors and CHW teams.; Methods: Three household surveys to assess household coverage of the CHW service (baseline, end of the intervention, and 6 months after end of intervention); structured observations of CHW working in households to assess quality of care.; Results: The intervention led to a sustained 50% increase in the number of households visited by a CHW in the last year. While the proportion of appropriate health messages given to household members by CHW remained constant at approximately 50%, CHW performed a greater range of more complex tasks. They were more likely to visit new households to assess health needs and register the household in the programme, to provide care to pregnant women, children and people who had withdrawn from care. CHW were more likely to discuss with clients the barriers they were facing in accessing care and take notes during a visit.; Conclusion: A nurse mentor can have a significant effect both on the quantity and quality of CHW work, allowing them to achieve their potential despite their marginalised status in the health system and their limited prior educational achievement. Supportive supervision is important in enabling the benefit of having a health cadre embedded in marginalised communities to be realised. (© 2023. The Author(s).)","archive":"MEDLINE with Full Text","archive_location":"36814259","container-title":"BMC health services research","DOI":"10.1186/s12913-023-09093-4","ISSN":"1472-6963","issue":"1","journalAbbreviation":"BMC health services research","note":"publisher-place: England\npublisher: BioMed Central","page":"186","source":"EBSCOhost","title":"The effect of a roving nurse mentor on household coverage and quality of care provided by community health worker teams in South Africa: a longitudinal study with a before, after and 6 months post design.","volume":"23","author":[{"family":"Goudge","given":"Jane"},{"family":"Babalola","given":"Olukemi"},{"family":"Malatji","given":"Hlologelo"},{"family":"Levin","given":"Jonathan"},{"family":"Thorogood","given":"Margaret"},{"family":"Griffiths","given":"Frances"}],"issued":{"date-parts":[["2023",2,22]]}}},{"id":"icxjDTDN/TQtZ4p2t","uris":["http://zotero.org/users/5294799/items/44F8MWUK"],"itemData":{"id":7609,"type":"article-journal","abstract":"Background: Many low and middle- income countries (LMICs) are repositioning community health worker (CHW) programmes to provide a more comprehensive range of promotive and preventive services and referrals to the formal health service. However, insufficient supervision, fragmented programmes, and the low literacy levels of CHWs often result in the under-performance of the programmes. We evaluate the impact of a roving nurse mentor working with CHW teams proving supportive supervision in a semi-rural area of South Africa.; Methods: We conducted a longitudinal process evaluation, using in-depth interviews, focus groups and observations prior to the intervention, during the intervention, and 6 months post-intervention to assess how the effects of the intervention were generated and sustained. Our participants were CHWs, their supervisors, clients and facility staff members and community representatives.; Results: The nurse mentor operated in an environment of resource shortages, conflicts between CHWs and facility staff, and an active CHW labour union. Over 15 months, the mentor was able to (1) support and train CHWs and their supervisors to gain and practice new skills, (2) address their fears of failing and (3) establish operational systems to address inefficiencies in the CHWs' activities, resulting in improved service provision. Towards the end of the intervention the direct employment of the CHWs by the Department of Health and an increase in their stipend added to their motivation and integration into the local primary care clinic team. However, given the communities' focus on accessing government housing, rather than better healthcare, and volatile nature of the communities, the nurse mentor was not able to establish a collaboration with local structures.; Conclusions: A roving nurse mentor overseeing several CHW teams within a district healthcare system is a feasible option, particularly in a context where there is a shortage of qualified supervisors to support CHWs activities. A roving nurse mentor can contribute to the knowledge and skills development of the CHWs and enhance the capacity of junior supervisors. However, the long-term sustainability of the effects of intervention is dependent on CHWs' formal employment by the Department of Health. (© 2022. The Author(s).)","archive":"MEDLINE with Full Text","archive_location":"35272666","container-title":"BMC health services research","DOI":"10.1186/s12913-022-07635-w","ISSN":"1472-6963","issue":"1","journalAbbreviation":"BMC health services research","note":"publisher-place: England\npublisher: BioMed Central","page":"323","source":"EBSCOhost","title":"Supportive supervision from a roving nurse mentor in a community health worker programme: a process evaluation in South Africa.","volume":"22","author":[{"family":"Malatji","given":"Hlologelo"},{"family":"Griffiths","given":"Frances"},{"family":"Goudge","given":"Jane"}],"issued":{"date-parts":[["2022",3,10]]}}},{"id":"icxjDTDN/RWfpNVik","uris":["http://zotero.org/users/5294799/items/2VHLK4FF"],"itemData":{"id":7820,"type":"article-journal","abstract":"INTRODUCTION: People living with HIV are considered at higher risk of developing severe forms of tuberculosis (TB) disease. Providing HIV testing to TB-exposed people is therefore critical. We present the results of integrating HIV testing into a community-based intervention for household TB contact management in Cameroon and Uganda.\nMETHODS: Trained community health workers visited the households of index patients with TB identified in 3 urban/semiurban and 6 rural districts or subdistricts as part of a cluster-randomized trial and provided TB screening to all household contacts. Voluntary HIV counseling and testing were offered to contacts aged 5 years or older with unknown HIV status. We describe the cascade of care for HIV testing and the factors associated with the acceptance of HIV testing.\nRESULTS: Overall, 1983 household contacts aged 5 years or older were screened for TB. Of these contacts, 1652 (83.3%) did not know their HIV status, 1457 (88.2%) accepted HIV testing, and 1439 (98.8%) received testing. HIV testing acceptance was lower among adults than children [adjusted odds ratio (aOR) = 0.35, 95% confidence interval (CI): 0.22 to 0.55], those living in household of an HIV-positive vs HIV-negative index case (aOR = 0.56, 95% CI: 0.38 to 0.83), and contacts requiring a reassessment visit after the initial TB screening visit vs asymptomatic contacts (aOR = 0.20, 95% CI: 0.06 to 0.67) and was higher if living in Uganda vs Cameroon (aOR = 4.54, 95% CI: 1.17 to 17.62) or if another contact of the same index case was tested for HIV (aOR = 9.22, 95% CI: 5.25 to 16.18).\nCONCLUSION: HIV testing can be integrated into community-based household TB contact screening and is well-accepted.","container-title":"Journal of Acquired Immune Deficiency Syndromes (1999)","DOI":"10.1097/QAI.0000000000003379","ISSN":"1944-7884","issue":"5","journalAbbreviation":"J Acquir Immune Defic Syndr","language":"eng","note":"PMID: 38489492\nPMCID: PMC10927301","page":"431-438","source":"PubMed","title":"Integration of HIV Testing in a Community Intervention for Tuberculosis Screening Among Household Contacts of Patients with Tuberculosis in Cameroon and Uganda","volume":"95","author":[{"family":"Youngui","given":"Boris Tchakounte"},{"family":"Atwine","given":"Daniel"},{"family":"Otai","given":"David"},{"family":"Vasiliu","given":"Anca"},{"family":"Ssekyanzi","given":"Bob"},{"family":"Sih","given":"Colette"},{"family":"Kana","given":"Rogacien"},{"family":"Arinaitwe","given":"Rinah"},{"family":"Cuer","given":"Benjamin"},{"family":"Simo","given":"Leonie"},{"family":"Okello","given":"Richard"},{"family":"Tchendjou","given":"Patrice"},{"family":"Casenghi","given":"Martina"},{"family":"Kuate","given":"Albert Kuate"},{"family":"Turyahabwe","given":"Stavia"},{"family":"Cohn","given":"Jennifer"},{"family":"Bonnet","given":"Maryline"},{"family":"Tchounga","given":"Boris Kevin"},{"literal":"CONTACT Study Group"}],"issued":{"date-parts":[["2024",4,15]]}}},{"id":"icxjDTDN/gWXXDa6q","uris":["http://zotero.org/users/5294799/items/K2MXZE86"],"itemData":{"id":7687,"type":"article-journal","abstract":"This qualitative study is part of a project aiming to evaluate a community-based approach to the delivery of intermittent preventive treatment of malaria in pregnancy with sulfadoxine-pyrimethamine (IPTp-SP) through community health workers (CHWs) in four sub-Saharan African countries: the Democratic Republic of Congo (DRC), Madagascar, Mozambique and Nigeria. The study aimed to understand the factors that influence the anticipated acceptability of this intervention. A total of 216 in-depth interviews and 62 focus group discussions were carried out in the four country sites with pregnant women, women of reproductive age, community leaders, pregnant women’s relatives, CHWs, formal and informal health providers. Grounded theory guided the study design and data collection, and content and thematic analysis was performed through a comparative lens. This paper focuses on one crosscutting theme: trust-building. Two mechanisms that underpin communities’ trust in delivery of IPTp via CHWs were identified: ‘perceived competence’ and ‘community and healthcare system integration’. Communities’ perception of CHWs’ competence shapes their trust in them, which suggests that CHWs’ credentials should be made public and that specialised training in maternal health is required for them. Integration depends on the promotion of socially embedded practices and the involvement of formal healthcare systems in CHWs’ work.","container-title":"Global Public Health","DOI":"10.1080/17441692.2020.1851742","ISSN":"1744-1692","issue":"12","note":"publisher: Taylor &amp; Francis\n_eprint: https://doi.org/10.1080/17441692.2020.1851742\nPMID: 33290172","page":"1889-1903","source":"Taylor and Francis+NEJM","title":"Trust, community health workers and delivery of intermittent preventive treatment of malaria in pregnancy: a comparative qualitative analysis of four sub-Saharan countries","title-short":"Trust, community health workers and delivery of intermittent preventive treatment of malaria in pregnancy","volume":"16","author":[{"family":"Enguita-Fernàndez","given":"Cristina"},{"family":"Alonso","given":"Yara"},{"family":"Lusengi","given":"Wade"},{"family":"Mayembe","given":"Alain"},{"family":"Manun’Ebo","given":"Manu F."},{"family":"Ranaivontiavina","given":"Sylviane"},{"family":"Rasoamananjaranahary","given":"Aimée M."},{"family":"Mucavele","given":"Estêvão"},{"family":"Macete","given":"Eusebio"},{"family":"Nwankwo","given":"Ogonna"},{"family":"Meremikwu","given":"Martin"},{"family":"Roman","given":"Elaine"},{"family":"Pagnoni","given":"Franco"},{"family":"Menéndez","given":"Clara"},{"family":"Munguambe","given":"Khátia"}],"issued":{"date-parts":[["2021",12,2]]}}},{"id":"icxjDTDN/ZoldA0Gn","uris":["http://zotero.org/users/5294799/items/ZGJEZZ8E"],"itemData":{"id":7710,"type":"article-journal","abstract":"Training and Evaluation of Community Health Workers (CHWs): Towards Improving Maternal and Newborn Survival in an Urban Setting in KwaZulu-Natal, South Africa","container-title":"The Open Public Health Journal","DOI":"10.2174/1874944501912010406","issue":"1","language":"en","source":"openpublichealthjournal.com","title":"Training and Evaluation of Community Health Workers (CHWs): Towards Improving Maternal and Newborn Survival in an Urban Setting in KwaZulu-Natal, South Africa","title-short":"Training and Evaluation of Community Health Workers (CHWs)","URL":"https://openpublichealthjournal.com/VOLUME/12/PAGE/406/","volume":"12","author":[{"family":"Ndaba","given":"Thoko"},{"family":"Taylor","given":"Myra"},{"family":"Mabaso","given":"Musawenkosi"}],"accessed":{"date-parts":[["2024",4,3]]},"issued":{"date-parts":[["2019",10,29]]}}}],"schema":"https://github.com/citation-style-language/schema/raw/master/csl-citation.json"} </w:instrText>
            </w:r>
            <w:r w:rsidRPr="003F2655">
              <w:rPr>
                <w:bCs/>
              </w:rPr>
              <w:fldChar w:fldCharType="separate"/>
            </w:r>
            <w:r w:rsidRPr="003F2655">
              <w:rPr>
                <w:rFonts w:ascii="Aptos" w:hAnsi="Aptos" w:cs="Times New Roman"/>
                <w:kern w:val="0"/>
              </w:rPr>
              <w:t>(5–7,10,26,27)</w:t>
            </w:r>
            <w:r w:rsidRPr="003F2655">
              <w:fldChar w:fldCharType="end"/>
            </w:r>
          </w:p>
        </w:tc>
      </w:tr>
      <w:tr w:rsidR="003F2655" w:rsidRPr="003F2655" w14:paraId="36E32314" w14:textId="77777777" w:rsidTr="007C7159">
        <w:trPr>
          <w:trHeight w:val="1916"/>
        </w:trPr>
        <w:tc>
          <w:tcPr>
            <w:tcW w:w="2269" w:type="dxa"/>
            <w:vMerge/>
            <w:hideMark/>
          </w:tcPr>
          <w:p w14:paraId="356CCDC4" w14:textId="77777777" w:rsidR="003F2655" w:rsidRPr="003F2655" w:rsidRDefault="003F2655" w:rsidP="003F2655">
            <w:pPr>
              <w:spacing w:after="160" w:line="278" w:lineRule="auto"/>
              <w:rPr>
                <w:b/>
                <w:bCs/>
              </w:rPr>
            </w:pPr>
          </w:p>
        </w:tc>
        <w:tc>
          <w:tcPr>
            <w:tcW w:w="4740" w:type="dxa"/>
            <w:hideMark/>
          </w:tcPr>
          <w:p w14:paraId="2A1E9F89" w14:textId="77777777" w:rsidR="003F2655" w:rsidRPr="003F2655" w:rsidRDefault="003F2655" w:rsidP="003F2655">
            <w:pPr>
              <w:spacing w:after="160" w:line="278" w:lineRule="auto"/>
              <w:rPr>
                <w:b/>
                <w:bCs/>
              </w:rPr>
            </w:pPr>
            <w:r w:rsidRPr="003F2655">
              <w:rPr>
                <w:b/>
                <w:bCs/>
              </w:rPr>
              <w:t>IF</w:t>
            </w:r>
            <w:r w:rsidRPr="003F2655">
              <w:rPr>
                <w:bCs/>
              </w:rPr>
              <w:t xml:space="preserve"> the model of care integrates community support structures and families, and provide support at an interpersonal level </w:t>
            </w:r>
          </w:p>
        </w:tc>
        <w:tc>
          <w:tcPr>
            <w:tcW w:w="3330" w:type="dxa"/>
            <w:hideMark/>
          </w:tcPr>
          <w:p w14:paraId="73DB219C" w14:textId="77777777" w:rsidR="003F2655" w:rsidRPr="003F2655" w:rsidRDefault="003F2655" w:rsidP="003F2655">
            <w:pPr>
              <w:spacing w:after="160" w:line="278" w:lineRule="auto"/>
              <w:rPr>
                <w:bCs/>
              </w:rPr>
            </w:pPr>
            <w:r w:rsidRPr="003F2655">
              <w:rPr>
                <w:b/>
                <w:bCs/>
              </w:rPr>
              <w:t>THEN</w:t>
            </w:r>
            <w:r w:rsidRPr="003F2655">
              <w:rPr>
                <w:bCs/>
              </w:rPr>
              <w:t xml:space="preserve"> this fosters stronger community bonds, trust, rapport, and recognition between the community and CHWs</w:t>
            </w:r>
          </w:p>
        </w:tc>
        <w:tc>
          <w:tcPr>
            <w:tcW w:w="3553" w:type="dxa"/>
            <w:hideMark/>
          </w:tcPr>
          <w:p w14:paraId="38A54B84" w14:textId="57E64A55" w:rsidR="003F2655" w:rsidRPr="003F2655" w:rsidRDefault="003F2655" w:rsidP="003F2655">
            <w:pPr>
              <w:spacing w:after="160" w:line="278" w:lineRule="auto"/>
              <w:rPr>
                <w:bCs/>
              </w:rPr>
            </w:pPr>
            <w:r w:rsidRPr="003F2655">
              <w:rPr>
                <w:b/>
                <w:bCs/>
              </w:rPr>
              <w:t xml:space="preserve"> </w:t>
            </w:r>
            <w:r w:rsidRPr="003F2655">
              <w:rPr>
                <w:bCs/>
              </w:rPr>
              <w:t>leading to improved health outcomes.</w:t>
            </w:r>
            <w:r w:rsidRPr="003F2655">
              <w:rPr>
                <w:b/>
                <w:bCs/>
              </w:rPr>
              <w:t xml:space="preserve"> </w:t>
            </w:r>
          </w:p>
        </w:tc>
        <w:tc>
          <w:tcPr>
            <w:tcW w:w="1757" w:type="dxa"/>
            <w:hideMark/>
          </w:tcPr>
          <w:p w14:paraId="384EEBE2" w14:textId="77777777" w:rsidR="003F2655" w:rsidRPr="003F2655" w:rsidRDefault="003F2655" w:rsidP="003F2655">
            <w:pPr>
              <w:spacing w:after="160" w:line="278" w:lineRule="auto"/>
              <w:rPr>
                <w:bCs/>
              </w:rPr>
            </w:pPr>
          </w:p>
          <w:p w14:paraId="46BC0A47" w14:textId="5BFE308F"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aViOYSNn","properties":{"formattedCitation":"(8,21,30)","plainCitation":"(8,21,30)","noteIndex":0},"citationItems":[{"id":"icxjDTDN/GiLlNhQ4","uris":["http://zotero.org/users/5294799/items/P9FS4J77"],"itemData":{"id":7802,"type":"article-journal","abstract":"BACKGROUND: Most of the disability-related scholarly literature focuses on high-income countries, whereas there is a lack of data concerning challenges (barriers and obstacles) and opportunities (participatory research and community engagement) in the Global South. Moreover, many frameworks for interventions for people with disabilities (PWDs) have been designed for resource-rich contexts, and little is known about their translatability to low- and middle-income countries (LMICs).\nOBJECTIVE: The main objective of this study was to design and pilot an interventional approach based on an innovative framework aimed at improving the livelihood of PWDs in LMICs.\nMETHODOLOGY: The present mixed-method study was conducted in Bamenda, North-West Region of Cameroon, through an intervention of household visits by community health workers using innovation and best practices informed by a systematic literature review and embedded into an evidence toolkit called the eBASE Family-Centered Evidence Toolkit for Disabilities (EFCETD), adapted from the WHO matrix and consisting of 43 questions across five categories (health, education, social wellbeing, empowerment, and livelihood). Out of 56 PWDs identified, 30 were randomly sampled, with an attrition of four participants. Three datasets (baseline, qualitative, and quantitative) were collected. The Washington Group tool, exploring the type of disability, gender, how long one has had the disability, their facility situation coupled with their coping strategies, and the context of livelihood, was used to design the questionnaire for baseline data collection. Qualitative data were collected through key informant interviews and focus group discussions analyzed with MAXQDA, while quantitative data were collected through the EFCETD and analyzed by means of descriptive statistics.\nRESULTS: In total, 69.2% of PWDs were female individuals. Many PWDs were aged 10-20 years (57% of the sample size). Physical/motor disability was the most common type of disability recorded (84.6%). The mean percentile for education increased from 29.9% during the first visit to 70.2% during the last visit, while the mean percentile for health increased from 65.4 to 78.7% and the mean percentile for social wellbeing moved from 73.1 to 84.9%. The livelihood and empowerment standards increased from 16.3 to 37.2% and from 27.7 to 65.8%, respectively. Overall, the temporal trend was statistically significant (F = 35.11, p &lt; 0.0001). The adjusted score increased from the baseline value of 45.02 ± 2.38 to 61.07 ± 2.25, 65.24 ± 2.67, and 68.46 ± 2.78, at 4, 8, and 12 months, respectively. Compared to the baseline, all timepoints were significantly different, indicating a significant impact of the intervention, which became stable after 4 months and was preserved until 12 months.\nCONCLUSION: PWDs faced many endeavors for sustainability and challenges resulting from a lack of inclusive policies and practices, leading to their exclusion from education, employment, and healthcare. Using implementation science approaches could bridge the gap and make policies and practices more effective.","container-title":"Frontiers in Public Health","DOI":"10.3389/fpubh.2023.1190722","ISSN":"2296-2565","journalAbbreviation":"Front Public Health","language":"eng","note":"PMID: 38356654\nPMCID: PMC10864501","page":"1190722","source":"PubMed","title":"Using an innovative family-centered evidence toolkit to improve the livelihood of people with disabilities in Bamenda (Cameroon): a mixed-method study","title-short":"Using an innovative family-centered evidence toolkit to improve the livelihood of people with disabilities in Bamenda (Cameroon)","volume":"11","author":[{"family":"Yuh","given":"Mirabel Nain"},{"family":"Ndum Okwen","given":"Gloria Akah"},{"family":"Miong","given":"Rigobert Hanny Pambe"},{"family":"Bragazzi","given":"Nicola Luigi"},{"family":"Kong","given":"Jude Dzevela"},{"family":"Movahedi Nia","given":"Zahra"},{"family":"Kinlabel","given":"Tetamiyaka Tezok"},{"family":"Patrick Mbah","given":"Okwen"}],"issued":{"date-parts":[["2023"]]}}},{"id":"icxjDTDN/rnwks4tw","uris":["http://zotero.org/users/5294799/items/X3FVXUQ5"],"itemData":{"id":7796,"type":"article-journal","abstract":"BACKGROUND: Anticipated, internal, and enacted stigma are major barriers to TB care engagement, and directly impact patient well-being. Unfortunately, targeted stigma interventions are lacking. We aimed to co-develop a person-centred stigma intervention with TB-affected community members and health workers in South Africa.\nMETHODS: Using a community-based participatory research approach, we conducted ten group discussions with people diagnosed with TB (past or present), caregivers, and health workers (total n=87) in Khayelitsha, Cape Town. Group discussions were facilitated by TB survivors. Discussion guides explored experiences and drivers of stigma and used human-centred design principles to co-develop solutions. Recordings were transcribed, coded, thematically analysed and then further interpreted using the socio-ecological model.\nRESULTS: Intervention components across socio-ecological levels shared common behaviour change strategies, namely education, empowerment, engagement, and innovation. At the individual level, participants recommended counselling to improve TB knowledge and provide ongoing support. TB survivors can guide messaging to nurture stigma resilience by highlighting that TB can affect anyone and is curable, and provide lived experiences of TB to decrease internal stigma. At the interpersonal level, support clubs and family-centred counselling were suggested to dispel TB-related myths and foster support. At the institutional level, health worker stigma reduction training informed by TB survivor perspectives was recommended. Consideration of how integration of TB/HIV care services may exacerbate TB/HIV intersectional stigma and ideas for restructured service delivery models were suggested to decrease anticipated and enacted stigma. At the community level, participants recommended awareness-raising events led by TB survivors, including TB information in school curricula. At the policy level, solutions focused on reducing the visibility generated by a TB diagnosis and resultant stigma in health facilities and shifting tasks to community health workers.\nCONCLUSIONS: Decreasing TB stigma requires a multi-level approach. Co-developing a person-centred intervention with affected communities is feasible and generates stigma intervention components that are directed and implementable. Such community-informed intervention components should be prioritised by TB programs, including integrated TB/HIV care services.","container-title":"Research Square","DOI":"10.21203/rs.3.rs-3921970/v1","journalAbbreviation":"Res Sq","language":"eng","note":"PMID: 38405783\nPMCID: PMC10889064","page":"rs.3.rs-3921970","source":"PubMed","title":"\"As a patient I do not belong to the clinic, I belong to the community.\" Co-developing a multi-level, person-centred tuberculosis stigma intervention in Cape Town, South Africa","author":[{"family":"Hayward","given":"Sally E."},{"family":"Vanqa","given":"Nosivuyile"},{"family":"Makanda","given":"Goodman"},{"family":"Tisile","given":"Phumeza"},{"family":"Ngwatyu","given":"Luthando"},{"family":"Foster","given":"Isabel"},{"family":"Mcinziba","given":"Abenathi"},{"family":"Biewer","given":"Amanda"},{"family":"Mbuyamba","given":"Rachel"},{"family":"Galloway","given":"Michelle"},{"family":"Bunyula","given":"Siyavuya"},{"family":"Westhuizen","given":"Helene-Mari"},{"family":"Friedland","given":"Jon S."},{"family":"Marino-Medina","given":"Andrew"},{"family":"Viljoen","given":"Lario"},{"family":"Schoeman","given":"Ingrid"},{"family":"Hoddinott","given":"Graeme"},{"family":"Nathavitharana","given":"Ruvandhi R."}],"issued":{"date-parts":[["2024",2,8]]}}},{"id":"icxjDTDN/qq5PSrde","uris":["http://zotero.org/users/5294799/items/APNG7M39"],"itemData":{"id":7808,"type":"article-journal","abstract":"Despite widespread adoption of community health (CH) systems, there are evidence gaps to support global best practice in remote settings where access to health care is limited and community health workers (CHWs) may be the only available providers. The nongovernmental health organization Pivot partnered with the Ministry of Public Health (MoPH) to pilot a new enhanced community health (ECH) model in rural Madagascar, where one CHW provided care at a stationary CH site while additional CHWs provided care via proactive household visits. The program included professionalization of the CHW workforce (i.e., targeted recruitment, extended training, financial compensation) and twice monthly supervision of CHWs. For the first eighteen months of implementation (October 2019-March 2021), we compared utilization and proxy measures of quality of care in the intervention commune (local administrative unit) and five comparison communes with strengthened community health programs under a different model. This allowed for a quasi-experimental study design of the impact of ECH on health outcomes using routinely collected programmatic data. Despite the substantial support provided to other CHWs, the results show statistically significant improvements in nearly every indicator. Sick child visits increased by more than 269.0% in the intervention following ECH implementation. Average per capita monthly under-five visits were 0.25 in the intervention commune and 0.19 in the comparison communes (p&lt;0.01). In the intervention commune, 40.3% of visits were completed at the household via proactive care. CHWs completed all steps of the iCCM protocol in 85.4% of observed visits in the intervention commune (vs 57.7% in the comparison communes, p-value&lt;0.01). This evaluation demonstrates that ECH can improve care access and the quality of service delivery in a rural health district. Further research is needed to assess the generalizability of results and the feasibility of national scale-up as the MoPH continues to define the national community health program.","container-title":"PLOS global public health","DOI":"10.1371/journal.pgph.0002888","ISSN":"2767-3375","issue":"3","journalAbbreviation":"PLOS Glob Public Health","language":"eng","note":"PMID: 38470906\nPMCID: PMC10931426","page":"e0002888","source":"PubMed","title":"Evaluation of a novel approach to community health care delivery in Ifanadiana District, Madagascar","volume":"4","author":[{"family":"Razafinjato","given":"Bénédicte"},{"family":"Rakotonirina","given":"Luc"},{"family":"Cordier","given":"Laura F."},{"family":"Rasoarivao","given":"Anna"},{"family":"Andrianomenjanahary","given":"Mamy"},{"family":"Marovavy","given":"Lanto"},{"family":"Hanitriniaina","given":"Feno"},{"family":"Andriamiandra","given":"Isaïe Jules"},{"family":"Mayfield","given":"Alishya"},{"family":"Palazuelos","given":"Daniel"},{"family":"Cowley","given":"Giovanna"},{"family":"Ramarson","given":"Andriamanolohaja"},{"family":"Ihantamalala","given":"Felana"},{"family":"Rakotonanahary","given":"Rado J. L."},{"family":"Miller","given":"Ann C."},{"family":"Garchitorena","given":"Andres"},{"family":"McCarty","given":"Meg G."},{"family":"Bonds","given":"Matthew H."},{"family":"Finnegan","given":"Karen E."}],"issued":{"date-parts":[["2024"]]}}}],"schema":"https://github.com/citation-style-language/schema/raw/master/csl-citation.json"} </w:instrText>
            </w:r>
            <w:r w:rsidRPr="003F2655">
              <w:rPr>
                <w:bCs/>
              </w:rPr>
              <w:fldChar w:fldCharType="separate"/>
            </w:r>
            <w:r w:rsidRPr="003F2655">
              <w:rPr>
                <w:rFonts w:ascii="Aptos" w:hAnsi="Aptos"/>
              </w:rPr>
              <w:t>(8,21,30)</w:t>
            </w:r>
            <w:r w:rsidRPr="003F2655">
              <w:fldChar w:fldCharType="end"/>
            </w:r>
          </w:p>
        </w:tc>
      </w:tr>
      <w:tr w:rsidR="003F2655" w:rsidRPr="003F2655" w14:paraId="3699462C" w14:textId="77777777" w:rsidTr="007C7159">
        <w:trPr>
          <w:trHeight w:val="1970"/>
        </w:trPr>
        <w:tc>
          <w:tcPr>
            <w:tcW w:w="2269" w:type="dxa"/>
            <w:vMerge/>
            <w:hideMark/>
          </w:tcPr>
          <w:p w14:paraId="42C59593" w14:textId="77777777" w:rsidR="003F2655" w:rsidRPr="003F2655" w:rsidRDefault="003F2655" w:rsidP="003F2655">
            <w:pPr>
              <w:spacing w:after="160" w:line="278" w:lineRule="auto"/>
              <w:rPr>
                <w:b/>
                <w:bCs/>
              </w:rPr>
            </w:pPr>
          </w:p>
        </w:tc>
        <w:tc>
          <w:tcPr>
            <w:tcW w:w="4740" w:type="dxa"/>
            <w:hideMark/>
          </w:tcPr>
          <w:p w14:paraId="3108040A" w14:textId="77777777" w:rsidR="003F2655" w:rsidRPr="003F2655" w:rsidRDefault="003F2655" w:rsidP="003F2655">
            <w:pPr>
              <w:spacing w:after="160" w:line="278" w:lineRule="auto"/>
              <w:rPr>
                <w:bCs/>
              </w:rPr>
            </w:pPr>
            <w:r w:rsidRPr="003F2655">
              <w:rPr>
                <w:bCs/>
              </w:rPr>
              <w:t>IF there is gender matching between CHWs and patients, particularly when addressing sensitive healthcare topics (i.e. gender-sensitive topics like reproductive health, family planning, and maternal care).</w:t>
            </w:r>
          </w:p>
        </w:tc>
        <w:tc>
          <w:tcPr>
            <w:tcW w:w="3330" w:type="dxa"/>
            <w:hideMark/>
          </w:tcPr>
          <w:p w14:paraId="1B8FD318" w14:textId="77777777" w:rsidR="003F2655" w:rsidRPr="003F2655" w:rsidRDefault="003F2655" w:rsidP="003F2655">
            <w:pPr>
              <w:spacing w:after="160" w:line="278" w:lineRule="auto"/>
              <w:rPr>
                <w:bCs/>
              </w:rPr>
            </w:pPr>
            <w:r w:rsidRPr="003F2655">
              <w:rPr>
                <w:b/>
                <w:bCs/>
              </w:rPr>
              <w:t>THEN</w:t>
            </w:r>
            <w:r w:rsidRPr="003F2655">
              <w:rPr>
                <w:bCs/>
              </w:rPr>
              <w:t xml:space="preserve"> patients will choose CHWs based on their comfort, trust, and cultural norms</w:t>
            </w:r>
          </w:p>
        </w:tc>
        <w:tc>
          <w:tcPr>
            <w:tcW w:w="3553" w:type="dxa"/>
            <w:hideMark/>
          </w:tcPr>
          <w:p w14:paraId="392EC466" w14:textId="01D1469A" w:rsidR="00F8300F" w:rsidRPr="00F8300F" w:rsidRDefault="00F8300F" w:rsidP="00F8300F">
            <w:pPr>
              <w:rPr>
                <w:bCs/>
              </w:rPr>
            </w:pPr>
            <w:r>
              <w:rPr>
                <w:bCs/>
              </w:rPr>
              <w:t xml:space="preserve">leading to </w:t>
            </w:r>
            <w:r w:rsidRPr="00F8300F">
              <w:rPr>
                <w:bCs/>
              </w:rPr>
              <w:t>enhance</w:t>
            </w:r>
            <w:r>
              <w:rPr>
                <w:bCs/>
              </w:rPr>
              <w:t>d</w:t>
            </w:r>
          </w:p>
          <w:p w14:paraId="77A202ED" w14:textId="2C256CAF" w:rsidR="003F2655" w:rsidRPr="003F2655" w:rsidRDefault="00F8300F" w:rsidP="00F8300F">
            <w:pPr>
              <w:rPr>
                <w:bCs/>
              </w:rPr>
            </w:pPr>
            <w:r w:rsidRPr="00F8300F">
              <w:rPr>
                <w:bCs/>
              </w:rPr>
              <w:t>acceptability of CHW services within the</w:t>
            </w:r>
            <w:r>
              <w:rPr>
                <w:bCs/>
              </w:rPr>
              <w:t xml:space="preserve"> </w:t>
            </w:r>
            <w:r w:rsidRPr="00F8300F">
              <w:rPr>
                <w:bCs/>
              </w:rPr>
              <w:t>community, reduce</w:t>
            </w:r>
            <w:r>
              <w:rPr>
                <w:bCs/>
              </w:rPr>
              <w:t xml:space="preserve">d </w:t>
            </w:r>
            <w:r w:rsidRPr="00F8300F">
              <w:rPr>
                <w:bCs/>
              </w:rPr>
              <w:t>stigma</w:t>
            </w:r>
            <w:r>
              <w:rPr>
                <w:bCs/>
              </w:rPr>
              <w:t>,</w:t>
            </w:r>
            <w:r w:rsidRPr="00F8300F">
              <w:rPr>
                <w:bCs/>
              </w:rPr>
              <w:t xml:space="preserve"> </w:t>
            </w:r>
            <w:r>
              <w:rPr>
                <w:bCs/>
              </w:rPr>
              <w:t>a</w:t>
            </w:r>
            <w:r w:rsidRPr="00F8300F">
              <w:rPr>
                <w:bCs/>
              </w:rPr>
              <w:t xml:space="preserve">nd </w:t>
            </w:r>
            <w:r>
              <w:rPr>
                <w:bCs/>
              </w:rPr>
              <w:t xml:space="preserve">improved </w:t>
            </w:r>
            <w:r w:rsidRPr="00F8300F">
              <w:rPr>
                <w:bCs/>
              </w:rPr>
              <w:t>community engagement.</w:t>
            </w:r>
          </w:p>
        </w:tc>
        <w:tc>
          <w:tcPr>
            <w:tcW w:w="1757" w:type="dxa"/>
            <w:noWrap/>
            <w:hideMark/>
          </w:tcPr>
          <w:p w14:paraId="1D573BAE" w14:textId="472337CD"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O6Sy9gXm","properties":{"formattedCitation":"(32)","plainCitation":"(32)","noteIndex":0},"citationItems":[{"id":"icxjDTDN/rIs65oKh","uris":["http://zotero.org/users/5294799/items/PV5D5X29"],"itemData":{"id":7744,"type":"article-journal","abstract":"Despite emerging qualitative evidence of gendered community health worker (CHW) experience, few quantitative studies examine CHW gender differentials. The launch of a maternal, newborn, and child health (MNCH) CHW cadre in Morogoro Region, Tanzania enlisting both males and females as CHWs, provides an opportunity to examine potential gender differences in CHW knowledge, health promotion activities and client acceptability.","container-title":"International Journal for Equity in Health","DOI":"10.1186/s12939-015-0201-z","ISSN":"1475-9276","issue":"1","journalAbbreviation":"International Journal for Equity in Health","page":"70","source":"BioMed Central","title":"Equally able, but unequally accepted: Gender differentials and experiences of community health volunteers promoting maternal, newborn, and child health in Morogoro Region, Tanzania","title-short":"Equally able, but unequally accepted","volume":"14","author":[{"family":"Feldhaus","given":"Isabelle"},{"family":"Silverman","given":"Marissa"},{"family":"LeFevre","given":"Amnesty E."},{"family":"Mpembeni","given":"Rose"},{"family":"Mosha","given":"Idda"},{"family":"Chitama","given":"Dereck"},{"family":"Mohan","given":"Diwakar"},{"family":"Chebet","given":"Joy J."},{"family":"Urassa","given":"David"},{"family":"Kilewo","given":"Charles"},{"family":"Plotkin","given":"Marya"},{"family":"Besana","given":"Giulia"},{"family":"Semu","given":"Helen"},{"family":"Baqui","given":"Abdullah H."},{"family":"Winch","given":"Peter J."},{"family":"Killewo","given":"Japhet"},{"family":"George","given":"Asha S."}],"issued":{"date-parts":[["2015",8,25]]}}}],"schema":"https://github.com/citation-style-language/schema/raw/master/csl-citation.json"} </w:instrText>
            </w:r>
            <w:r w:rsidRPr="003F2655">
              <w:rPr>
                <w:bCs/>
              </w:rPr>
              <w:fldChar w:fldCharType="separate"/>
            </w:r>
            <w:r w:rsidRPr="003F2655">
              <w:rPr>
                <w:rFonts w:ascii="Aptos" w:hAnsi="Aptos"/>
              </w:rPr>
              <w:t>(32)</w:t>
            </w:r>
            <w:r w:rsidRPr="003F2655">
              <w:fldChar w:fldCharType="end"/>
            </w:r>
          </w:p>
        </w:tc>
      </w:tr>
      <w:tr w:rsidR="003F2655" w:rsidRPr="003F2655" w14:paraId="13D1E9D2" w14:textId="77777777" w:rsidTr="007C7159">
        <w:trPr>
          <w:trHeight w:val="1790"/>
        </w:trPr>
        <w:tc>
          <w:tcPr>
            <w:tcW w:w="2269" w:type="dxa"/>
            <w:vMerge w:val="restart"/>
            <w:hideMark/>
          </w:tcPr>
          <w:p w14:paraId="3125D629" w14:textId="77777777" w:rsidR="003F2655" w:rsidRPr="003F2655" w:rsidRDefault="003F2655" w:rsidP="003F2655">
            <w:pPr>
              <w:spacing w:after="160" w:line="278" w:lineRule="auto"/>
              <w:rPr>
                <w:b/>
                <w:bCs/>
              </w:rPr>
            </w:pPr>
            <w:r w:rsidRPr="003F2655">
              <w:rPr>
                <w:b/>
                <w:bCs/>
              </w:rPr>
              <w:t xml:space="preserve">Coordinating services within and across sectors </w:t>
            </w:r>
          </w:p>
        </w:tc>
        <w:tc>
          <w:tcPr>
            <w:tcW w:w="4740" w:type="dxa"/>
            <w:hideMark/>
          </w:tcPr>
          <w:p w14:paraId="1395A403" w14:textId="77777777" w:rsidR="003F2655" w:rsidRPr="003F2655" w:rsidRDefault="003F2655" w:rsidP="003F2655">
            <w:pPr>
              <w:spacing w:after="160" w:line="278" w:lineRule="auto"/>
              <w:rPr>
                <w:bCs/>
              </w:rPr>
            </w:pPr>
            <w:r w:rsidRPr="003F2655">
              <w:rPr>
                <w:b/>
                <w:bCs/>
              </w:rPr>
              <w:t>IF</w:t>
            </w:r>
            <w:r w:rsidRPr="003F2655">
              <w:rPr>
                <w:bCs/>
              </w:rPr>
              <w:t xml:space="preserve"> Community Health Workers have a good relationship with professional health staff, formal links to clinics, leadership support, structured management, and regular interactions with supervisors </w:t>
            </w:r>
          </w:p>
        </w:tc>
        <w:tc>
          <w:tcPr>
            <w:tcW w:w="3330" w:type="dxa"/>
            <w:hideMark/>
          </w:tcPr>
          <w:p w14:paraId="6EC1B4A5" w14:textId="77777777" w:rsidR="003F2655" w:rsidRPr="003F2655" w:rsidRDefault="003F2655" w:rsidP="003F2655">
            <w:pPr>
              <w:spacing w:after="160" w:line="278" w:lineRule="auto"/>
              <w:rPr>
                <w:bCs/>
              </w:rPr>
            </w:pPr>
            <w:r w:rsidRPr="003F2655">
              <w:rPr>
                <w:b/>
                <w:bCs/>
              </w:rPr>
              <w:t>THEN</w:t>
            </w:r>
            <w:r w:rsidRPr="003F2655">
              <w:rPr>
                <w:bCs/>
              </w:rPr>
              <w:t xml:space="preserve"> CHWs will be motivated, and develop morale, competence, and confidence to perform their duties</w:t>
            </w:r>
          </w:p>
        </w:tc>
        <w:tc>
          <w:tcPr>
            <w:tcW w:w="3553" w:type="dxa"/>
            <w:hideMark/>
          </w:tcPr>
          <w:p w14:paraId="183C0891" w14:textId="7E57FA71" w:rsidR="003F2655" w:rsidRPr="003F2655" w:rsidRDefault="003F2655" w:rsidP="003F2655">
            <w:pPr>
              <w:spacing w:after="160" w:line="278" w:lineRule="auto"/>
              <w:rPr>
                <w:bCs/>
              </w:rPr>
            </w:pPr>
            <w:r w:rsidRPr="003F2655">
              <w:rPr>
                <w:bCs/>
              </w:rPr>
              <w:t xml:space="preserve">leading to improved retention, performance, service delivery, and better healthcare outcomes. </w:t>
            </w:r>
          </w:p>
        </w:tc>
        <w:tc>
          <w:tcPr>
            <w:tcW w:w="1757" w:type="dxa"/>
            <w:hideMark/>
          </w:tcPr>
          <w:p w14:paraId="5221686F" w14:textId="77777777" w:rsidR="003F2655" w:rsidRPr="003F2655" w:rsidRDefault="003F2655" w:rsidP="003F2655">
            <w:pPr>
              <w:spacing w:after="160" w:line="278" w:lineRule="auto"/>
              <w:rPr>
                <w:bCs/>
              </w:rPr>
            </w:pPr>
          </w:p>
          <w:p w14:paraId="66B04848" w14:textId="162C5872"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fQUfbnt5","properties":{"formattedCitation":"(2,4,10,12,19,20,22\\uc0\\u8211{}24,27,30,33)","plainCitation":"(2,4,10,12,19,20,22–24,27,30,33)","noteIndex":0},"citationItems":[{"id":"icxjDTDN/065r8RqZ","uris":["http://zotero.org/users/5294799/items/JRSNV79M"],"itemData":{"id":7637,"type":"article-journal","abstract":"Background\nVolunteer community health workers (CHWs) form an important element of many health systems, and in Kenya these volunteers are the foundation for promoting behavior change through health education, earlier case identification, and timely referral to trained health care providers. This study examines the effectiveness of a community health worker project conducted in rural Kenya that sought to promote improved knowledge of maternal newborn health and to increase deliveries under skilled attendance.\n\nMethods\nThe study utilized a quasi-experimental nonequivalent design that examined relevant demographic items and knowledge about maternal and newborn health combined with a comprehensive retrospective birth history of women’s children using oral interviews of women who were exposed to health messages delivered by CHWs and those who were not exposed. The project trained CHWs in three geographically distinct areas.\n\nResults\nMean knowledge scores were higher in those women who reported being exposed to the health messages from CHWs, Eburru 32.3 versus 29.2, Kinale 21.8 vs 20.7, Nyakio 26.6 vs 23.8. The number of women delivering under skilled attendance was higher for those mothers who reported exposure to one or more health messages, compared to those who did not. The percentage of facility deliveries for women exposed to health messages by CHWs versus non-exposed was: Eburru 46% versus 19%; Kinale 94% versus 73%: and Nyakio 80% versus 78%.\n\nConclusion\nThe delivery of health messages by CHWs increased knowledge of maternal and newborn care among women in the local community and encouraged deliveries under skilled attendance.","container-title":"PLoS ONE","DOI":"10.1371/journal.pone.0104027","ISSN":"1932-6203","issue":"8","journalAbbreviation":"PLoS One","note":"PMID: 25090111\nPMCID: PMC4121293","page":"e104027","source":"PubMed Central","title":"Improving Maternal and Newborn Health: Effectiveness of a Community Health Worker Program in Rural Kenya","title-short":"Improving Maternal and Newborn Health","volume":"9","author":[{"family":"Adam","given":"Mary B."},{"family":"Dillmann","given":"Maria"},{"family":"Chen","given":"Mei-kuang"},{"family":"Mbugua","given":"Simon"},{"family":"Ndung’u","given":"Joram"},{"family":"Mumbi","given":"Priscilla"},{"family":"Waweru","given":"Eunice"},{"family":"Meissner","given":"Peter"}],"issued":{"date-parts":[["2014",8,4]]}}},{"id":"icxjDTDN/h7mfMpIf","uris":["http://zotero.org/users/5294799/items/XDWD353J"],"itemData":{"id":7720,"type":"article-journal","abstract":"Background\nPrimary Health Care in South Africa is being re-engineered to create a model of integrated care across different levels of the health care system. From hospitals to clinics, in the community and in the home, health care will focus more on prevention, health-promotion and advocacy for healthy lifestyles and wellbeing, in addition to clinical services. We provide a best practise model of integrating community health workers (CHWs) trained as generalists into a multi-level health system in the Oliver Tambo district of the rural Eastern Cape.\n\nMethods\nBased at Zithulele Hospital, a health care network between the hospital, 13 clinics, and 50 CHWs has been created. The functions of each tier of care are different and complementary. This article describes the recruitment, training, supervision, monitoring, and outcomes when CHWs who deliver maternal, child health, nutrition and general care through home visits.\n\nResults\nCHWs, especially in rural settings, can find and refer new TB/HIV cases, ill children and at-risk pregnant women; rehabilitate malnourished children at home; support TB and HIV treatment adherence; treat diarrhoea, worm infestation and skin problems; and, distribute Vitamin A. CHWs provide follow-up after clinic and hospital care, support families to apply health information, problem-solve the health and social challenges of daily living, and assist in accessing social grants. Case examples of how this model functions are provided.\n\nConclusion\nThis generalist CHW home intervention is a potential model for the re-engineering of the primary health care system in South Africa.","container-title":"South African family practice : official journal of the South African Academy of Family Practice/Primary Care","DOI":"10.1080/20786190.2014.977063","ISSN":"2078-6190","issue":"2","journalAbbreviation":"S Afr Fam Pract (2004)","note":"PMID: 26279948\nPMCID: PMC4532349","page":"116-120","source":"PubMed Central","title":"The Role of Community Health Workers in the Re-Engineering of Primary Health Care in Rural Eastern Cape","volume":"57","author":[{"family":"Roux","given":"Karl","non-dropping-particle":"le"},{"family":"Roux","given":"Ingrid","non-dropping-particle":"le"},{"family":"Mbewu","given":"Nokwanele"},{"family":"Davis","given":"Emily"}],"issued":{"date-parts":[["2015",3,1]]}}},{"id":"icxjDTDN/4vVe0Zlg","uris":["http://zotero.org/users/5294799/items/WQQAX9WB"],"itemData":{"id":7735,"type":"article-journal","abstract":"BACKGROUND: In resource-constrained settings of developing countries, promotion of community-based health interventions through community health workers (CHWs) is an important strategy to improve child health. However, there are concerns about the sustainability of such programmes owing to the high rate of CHW attrition. This study examined factors influencing retention of volunteer CHWs in a cluster randomised trial on community management of under-5 fever in a rural Ghanaian district.\nMETHODS: Data were obtained from structured interviews (n=520) and focus group discussions (n=5) with CHWs. Factors influencing CHWs' decisions to remain or leave the programme were analysed using a probit model, and focus group discussion results were used to elucidate the findings.\nRESULTS: The attrition rate among CHWs was 21.2%. Attrition was comparatively higher in younger age groups (25.9% in 15-25 years group, 18.2% in 26-45 years group and 16.5% in ≥46 years group). Approval of a CHW by the community (p&lt;0.001) and the CHW's immediate family (p&lt;0.05) were significant in influencing the probability of remaining in the programme. Motivation for retention was related to the desire to serve their communities as well as humanitarian and religious reasons.\nCONCLUSION: The relatively moderate rate of attrition could be attributed to the high level of community involvement in the selection process as well as other aspects of the intervention leading to high community approval and support. Attention for these aspects could help improve CHW retention in community-based health interventions in Ghana, and the lessons could be applied to countries within similar settings.","container-title":"International Health","DOI":"10.1093/inthealth/ihu007","ISSN":"1876-3405","issue":"2","journalAbbreviation":"Int Health","language":"eng","note":"PMID: 24532651","page":"99-105","source":"PubMed","title":"Factors related to retention of community health workers in a trial on community-based management of fever in children under 5 years in the Dangme West District of Ghana","volume":"6","author":[{"family":"Abbey","given":"Mercy"},{"family":"Bartholomew","given":"L. Kay"},{"family":"Nonvignon","given":"Justice"},{"family":"Chinbuah","given":"Margaret A."},{"family":"Pappoe","given":"Matilda"},{"family":"Gyapong","given":"Margaret"},{"family":"Gyapong","given":"John O."},{"family":"Bart-Plange","given":"Constance"},{"family":"Borne","given":"Bart","non-dropping-particle":"van den"}],"issued":{"date-parts":[["2014",6]]}}},{"id":"icxjDTDN/x5e8uirS","uris":["http://zotero.org/users/5294799/items/L7DTEP6S"],"itemData":{"id":7669,"type":"article-journal","abstract":"Reliance on community health workers (CHWs) for HIV care continues to increase, particularly in resource-limited settings. CHWs can improve HIV service use and adherence to treatment, but effectiveness of these programmes relies on providing an enabling work environment for CHWs, including reasonable workload, supportive supervision and adequate training and supplies. Although criteria for effective CHW programmes have been identified, these have rarely been prospectively applied to design and evaluation of new interventions. For the Zimbabwe study for Enhancing Testing and Improving Treatment of HIV in Children (ZENITH) randomized controlled trial, we based our intervention on an existing evidence-based framework for successful CHW programmes. To assess CHWs' experiences delivering the intervention, we conducted longitudinal, qualitative semi-structured interviews with all 19 CHWs at three times during implementation. The study aimed to explore CHWs' perceptions of how the intervention's structure and management affected their performance, and consider implications for the programme's future scale-up and adoption in other settings. CHWs expressed strong motivation, commitment and job satisfaction. They considered the intervention acceptable and feasible to deliver, and levels of satisfaction rose over interview rounds. Intensive supervision and mentoring emerged as critical to ensuring CHWs' long-term satisfaction. Provision of job aids, standardized manuals and refresher training were also important, as were formalized links between clinics and CHWs. Concerns raised by CHWs included poor remuneration, their reluctance to stop providing support to individual families following the requisite number of home visits, and disappointment at the lack of programme sustainability following completion of the trial. Furthermore, intensive supervision and integration with clinical services may be difficult to replicate outside a trial setting. This study shows that existing criteria for designing successful CHW programmes are useful for maximizing effectiveness, but challenges remain for ensuring long-term sustainability of 'task shifting' strategies.","container-title":"Health Policy and Planning","DOI":"10.1093/heapol/czx187","ISSN":"1460-2237","issue":"3","journalAbbreviation":"Health Policy Plan","language":"eng","note":"PMID: 29309578\nPMCID: PMC5886269","page":"328-334","source":"PubMed","title":"The role of community health workers in improving HIV treatment outcomes in children: lessons learned from the ZENITH trial in Zimbabwe","title-short":"The role of community health workers in improving HIV treatment outcomes in children","volume":"33","author":[{"family":"Busza","given":"Joanna"},{"family":"Dauya","given":"Ethel"},{"family":"Bandason","given":"Tsitsi"},{"family":"Simms","given":"Victoria"},{"family":"Chikwari","given":"Chido Dziva"},{"family":"Makamba","given":"Memory"},{"family":"Mchugh","given":"Grace"},{"family":"Munyati","given":"Shungu"},{"family":"Chonzi","given":"Prosper"},{"family":"Ferrand","given":"Rashida A."}],"issued":{"date-parts":[["2018",4,1]]}}},{"id":"icxjDTDN/vbLh8QHV","uris":["http://zotero.org/users/5294799/items/L9MGA9UW"],"itemData":{"id":7666,"type":"article-journal","abstract":"Background\nCommunity health worker (CHW)-delivered support visits to children living with HIV and their caregivers significantly reduced odds of virological failure among the children in the ZENITH trial conducted in Zimbabwe. We conducted a process evaluation to assess fidelity, acceptability, and feasibility of this intervention to identify lessons that could inform replication and scale-up of this approach.\n\nMethods\nField manuals kept by each CHW, records from monthly supervisory meetings, and participant data collected throughout the trial were used to assess the intervention’s implementation. Data extracted from field manuals included visit type, content, and duration. Minutes from monthly supervisory meetings were used to capture CHW attendance.\n\nResults\nThe trial enrolled 172 participants in the intervention arm of whom 5 subsequently refused all visits, 1 died before the intervention could be delivered, and 1 could not be located. Manuals for 8 participants were not returned, 3 were incorrectly entered, and 1 manual was lost. We had 154 manuals available for analysis., A total of 1553 visits were successfully conducted (median 11 per participant, range 1–20). Additionally, CHWs made 85 visits where they were unable to make contact with the family. Thirteen (8.4%) participants received 5 or fewer visits, 10 moved out of the study area, and 3 died. CHWs discussed disclosure with the child/family for over 89% of participants and assisted clients with developing and reviewing their personal treatment plan with over 85% of participants. Of the 20 CHWs (3 male, 17 female) selected to implement the intervention, 19 were retained at the end of the trial.\n\nConclusions\nThe intervention was acceptable to participants with most receiving and accepting the required number of visits. Key strenghts were high staff retention and fidelity to the intervention. This community-based intervention was an acceptable and feasible approach to reduce virological failure among children living with HIV.\n\nTrial registration\nThe ZENITH trial was registered on 25 October 2012 in the Pan African Clinical Trials Registry under the trial registration number PACTR201212000442288. It can be found at http://www.pactr.org/ATMWeb/appmanager/atm/atmregistry?dar=true&amp;tNo=PACTR201212000442288.\n\nElectronic supplementary material\nThe online version of this article (10.1186/s13012-018-0762-5) contains supplementary material, which is available to authorized users.","container-title":"Implementation Science : IS","DOI":"10.1186/s13012-018-0762-5","ISSN":"1748-5908","journalAbbreviation":"Implement Sci","note":"PMID: 29792230\nPMCID: PMC5966852","page":"70","source":"PubMed Central","title":"Community health worker support to improve HIV treatment outcomes for older children and adolescents in Zimbabwe: a process evaluation of the ZENITH trial","title-short":"Community health worker support to improve HIV treatment outcomes for older children and adolescents in Zimbabwe","volume":"13","author":[{"family":"Dziva Chikwari","given":"Chido"},{"family":"Simms","given":"Victoria"},{"family":"Busza","given":"Joanna"},{"family":"Dauya","given":"Ethel"},{"family":"Bandason","given":"Tsitsi"},{"family":"Chonzi","given":"Prosper"},{"family":"Munyati","given":"Shungu"},{"family":"Mujuru","given":"Hilda"},{"family":"Ferrand","given":"Rashida A."}],"issued":{"date-parts":[["2018",5,23]]}}},{"id":"icxjDTDN/RWfpNVik","uris":["http://zotero.org/users/5294799/items/2VHLK4FF"],"itemData":{"id":7820,"type":"article-journal","abstract":"INTRODUCTION: People living with HIV are considered at higher risk of developing severe forms of tuberculosis (TB) disease. Providing HIV testing to TB-exposed people is therefore critical. We present the results of integrating HIV testing into a community-based intervention for household TB contact management in Cameroon and Uganda.\nMETHODS: Trained community health workers visited the households of index patients with TB identified in 3 urban/semiurban and 6 rural districts or subdistricts as part of a cluster-randomized trial and provided TB screening to all household contacts. Voluntary HIV counseling and testing were offered to contacts aged 5 years or older with unknown HIV status. We describe the cascade of care for HIV testing and the factors associated with the acceptance of HIV testing.\nRESULTS: Overall, 1983 household contacts aged 5 years or older were screened for TB. Of these contacts, 1652 (83.3%) did not know their HIV status, 1457 (88.2%) accepted HIV testing, and 1439 (98.8%) received testing. HIV testing acceptance was lower among adults than children [adjusted odds ratio (aOR) = 0.35, 95% confidence interval (CI): 0.22 to 0.55], those living in household of an HIV-positive vs HIV-negative index case (aOR = 0.56, 95% CI: 0.38 to 0.83), and contacts requiring a reassessment visit after the initial TB screening visit vs asymptomatic contacts (aOR = 0.20, 95% CI: 0.06 to 0.67) and was higher if living in Uganda vs Cameroon (aOR = 4.54, 95% CI: 1.17 to 17.62) or if another contact of the same index case was tested for HIV (aOR = 9.22, 95% CI: 5.25 to 16.18).\nCONCLUSION: HIV testing can be integrated into community-based household TB contact screening and is well-accepted.","container-title":"Journal of Acquired Immune Deficiency Syndromes (1999)","DOI":"10.1097/QAI.0000000000003379","ISSN":"1944-7884","issue":"5","journalAbbreviation":"J Acquir Immune Defic Syndr","language":"eng","note":"PMID: 38489492\nPMCID: PMC10927301","page":"431-438","source":"PubMed","title":"Integration of HIV Testing in a Community Intervention for Tuberculosis Screening Among Household Contacts of Patients with Tuberculosis in Cameroon and Uganda","volume":"95","author":[{"family":"Youngui","given":"Boris Tchakounte"},{"family":"Atwine","given":"Daniel"},{"family":"Otai","given":"David"},{"family":"Vasiliu","given":"Anca"},{"family":"Ssekyanzi","given":"Bob"},{"family":"Sih","given":"Colette"},{"family":"Kana","given":"Rogacien"},{"family":"Arinaitwe","given":"Rinah"},{"family":"Cuer","given":"Benjamin"},{"family":"Simo","given":"Leonie"},{"family":"Okello","given":"Richard"},{"family":"Tchendjou","given":"Patrice"},{"family":"Casenghi","given":"Martina"},{"family":"Kuate","given":"Albert Kuate"},{"family":"Turyahabwe","given":"Stavia"},{"family":"Cohn","given":"Jennifer"},{"family":"Bonnet","given":"Maryline"},{"family":"Tchounga","given":"Boris Kevin"},{"literal":"CONTACT Study Group"}],"issued":{"date-parts":[["2024",4,15]]}}},{"id":"icxjDTDN/ohBBXzyF","uris":["http://zotero.org/users/5294799/items/UZKBTWYY"],"itemData":{"id":7678,"type":"article-journal","abstract":"BACKGROUND: Children and adolescents have poorer HIV treatment outcomes than adults. We aimed to assess the effect of community-based support for caregivers of HIV-infected children and adolescents, who are key mediators to children engaging with care, on treatment outcomes.\nMETHODS: In this open-label, randomised contolled trial, we recruited children aged 6-15 years with newly-diagnosed HIV attending primary health-care clinics in Harare, Zimbabwe. Children were randomly assigned to receive decentralised primary health-care clinic-based HIV care (control group), according to national guidelines for 18 months, or decentralised care plus structured support visits by trained community health workers (intervention group) according to national guidelines for 18 months. Primary outcomes were the proportion of participants who died or had an HIV viral load of 400 copies per mL or higher at 12 months after antiretroviral therapy (ART) initiation (among those who started ART within 6 months of enrolment); and the proportion who missed two or more scheduled clinic visits by 18 months post-enrolment (among all participants). Analyses were complete-case, modified-intention-to-treat. This trial is registered with the Pan African Clinical Trials Registry, number PACTR201212000442288.\nFINDINGS: Between January, 2013, and January, 2015, 470 participants tested HIV-positive at seven study primary health-care clinics and were screened for eligibility. Of the 334 eligible children and adolescents, 166 were randomly assigned to the intervention group and 168 to the control group. The median age of participants was 11 years (IQR 8-13) and 178 (53%) were girls. Among the 238 participants who started ART within 6 months of enrolment, the proportion who died or had a viral load of 400 copies/mL or higher at 12 months post-ART initiation was significantly lower in the intervention group than in the control group (31 [33%] of 94 participants vs 42 [49%] of 86 participants, respectively, adjusted odds ratio [aOR] 0·46, 95% CI 0·23-0·89; p=0·02). The proportion of children missing two or more scheduled visits was similar in the intervention group and control group (27 [17%] of 155 vs 30 [18%] of 165, aOR 0·92, 95% CI 0·49-1·74; p=0·79). One participant withdrew from the trial 240 days after enrolment and 12 died during follow-up (five in the intervention group; seven in the control group).\nINTERPRETATION: Community-based support for caregivers has high potential for scalability and could have a substantial effect on HIV virological suppression in children and adolescents, a group with disproportionately poor treatment outcomes.\nFUNDING: Wellcome Trust.","container-title":"The Lancet. Child &amp; Adolescent Health","DOI":"10.1016/S2352-4642(17)30051-2","ISSN":"2352-4642","issue":"3","journalAbbreviation":"Lancet Child Adolesc Health","language":"eng","note":"PMID: 29104904\nPMCID: PMC5656092","page":"175-183","source":"PubMed","title":"The effect of community-based support for caregivers on the risk of virological failure in children and adolescents with HIV in Harare, Zimbabwe (ZENITH): an open-label, randomised controlled trial","title-short":"The effect of community-based support for caregivers on the risk of virological failure in children and adolescents with HIV in Harare, Zimbabwe (ZENITH)","volume":"1","author":[{"family":"Ferrand","given":"Rashida A."},{"family":"Simms","given":"Victoria"},{"family":"Dauya","given":"Ethel"},{"family":"Bandason","given":"Tsitsi"},{"family":"Mchugh","given":"Grace"},{"family":"Mujuru","given":"Hilda"},{"family":"Chonzi","given":"Prosper"},{"family":"Busza","given":"Joanna"},{"family":"Kranzer","given":"Katharina"},{"family":"Munyati","given":"Shungu"},{"family":"Weiss","given":"Helen A."},{"family":"Hayes","given":"Richard J."}],"issued":{"date-parts":[["2017",11]]}}},{"id":"icxjDTDN/hp77dY2w","uris":["http://zotero.org/users/5294799/items/A2MAFGLP"],"itemData":{"id":7691,"type":"article-journal","abstract":"OBJECTIVE: Community health workers (CHWs) are undertaking more complex tasks as part of the move towards universal health coverage in South Africa. CHW programmes can improve access to care for vulnerable communities, but many such programmes struggle with insufficient supervision. In this paper, we assess coverage (proportion of households visited by a CHW in the past year and month), quality of care and costs of the service provided by CHW teams with differing configurations of supervisors, some based in formal clinics and some in community health posts.\nPARTICIPANTS: CHW, their supervisors, clinic staff, CHW clients.\nMETHODS: We used mixed methods (a random household survey, focus group discussions, interviews and observations of the CHW at work) to examine the performance of six CHW teams in vulnerable communities in Sedibeng, South Africa.\nRESULTS: A CHW had visited 17% of households in the last year, and we estimated they were conducting one to two visits per day. At household registration visits, the CHW asked half of the questions required. Respondents remembered 20%-25% of the health messages that CHW delivered from a visit in the last month, and half of the respondents took the action recommended by the CHW. Training, supervision and motivation of the CHW, and collaboration with other clinic staff, were better with a senior nurse supervisor. We estimated that if CHW carried out four visits a day, coverage would increase to 30%-90% of households, suggesting that some teams need more CHW, as well as better supervision.\nCONCLUSION: Household coverage was low, and the service was limited. Support from the local facility was key to providing a quality service, and a senior supervisor facilitated this collaboration. Greater investment in numbers of CHW, supervisors, training and equipment is required for the potential benefits of the programme to be delivered.","container-title":"BMJ open","DOI":"10.1136/bmjopen-2019-035578","ISSN":"2044-6055","issue":"8","journalAbbreviation":"BMJ Open","language":"eng","note":"PMID: 32819939\nPMCID: PMC7440700","page":"e035578","source":"PubMed","title":"Household coverage, quality and costs of care provided by community health worker teams and the determining factors: findings from a mixed methods study in South Africa","title-short":"Household coverage, quality and costs of care provided by community health worker teams and the determining factors","volume":"10","author":[{"family":"Goudge","given":"Jane"},{"family":"Kadt","given":"Julia","non-dropping-particle":"de"},{"family":"Babalola","given":"Olukemi"},{"family":"Muteba","given":"Michel"},{"family":"Tseng","given":"Yu-Hwei"},{"family":"Malatji","given":"Hlologelo"},{"family":"Rwafa","given":"Teurai"},{"family":"Nxumalo","given":"Nonhlanhla"},{"family":"Levin","given":"Jonathan"},{"family":"Thorogood","given":"Margaret"},{"family":"Daviaud","given":"Emmanuelle"},{"family":"Watkins","given":"Jocelyn"},{"family":"Griffiths","given":"Frances"}],"issued":{"date-parts":[["2020",8,20]]}}},{"id":"icxjDTDN/ZoldA0Gn","uris":["http://zotero.org/users/5294799/items/ZGJEZZ8E"],"itemData":{"id":7710,"type":"article-journal","abstract":"Training and Evaluation of Community Health Workers (CHWs): Towards Improving Maternal and Newborn Survival in an Urban Setting in KwaZulu-Natal, South Africa","container-title":"The Open Public Health Journal","DOI":"10.2174/1874944501912010406","issue":"1","language":"en","source":"openpublichealthjournal.com","title":"Training and Evaluation of Community Health Workers (CHWs): Towards Improving Maternal and Newborn Survival in an Urban Setting in KwaZulu-Natal, South Africa","title-short":"Training and Evaluation of Community Health Workers (CHWs)","URL":"https://openpublichealthjournal.com/VOLUME/12/PAGE/406/","volume":"12","author":[{"family":"Ndaba","given":"Thoko"},{"family":"Taylor","given":"Myra"},{"family":"Mabaso","given":"Musawenkosi"}],"accessed":{"date-parts":[["2024",4,3]]},"issued":{"date-parts":[["2019",10,29]]}}},{"id":"icxjDTDN/qq5PSrde","uris":["http://zotero.org/users/5294799/items/APNG7M39"],"itemData":{"id":7808,"type":"article-journal","abstract":"Despite widespread adoption of community health (CH) systems, there are evidence gaps to support global best practice in remote settings where access to health care is limited and community health workers (CHWs) may be the only available providers. The nongovernmental health organization Pivot partnered with the Ministry of Public Health (MoPH) to pilot a new enhanced community health (ECH) model in rural Madagascar, where one CHW provided care at a stationary CH site while additional CHWs provided care via proactive household visits. The program included professionalization of the CHW workforce (i.e., targeted recruitment, extended training, financial compensation) and twice monthly supervision of CHWs. For the first eighteen months of implementation (October 2019-March 2021), we compared utilization and proxy measures of quality of care in the intervention commune (local administrative unit) and five comparison communes with strengthened community health programs under a different model. This allowed for a quasi-experimental study design of the impact of ECH on health outcomes using routinely collected programmatic data. Despite the substantial support provided to other CHWs, the results show statistically significant improvements in nearly every indicator. Sick child visits increased by more than 269.0% in the intervention following ECH implementation. Average per capita monthly under-five visits were 0.25 in the intervention commune and 0.19 in the comparison communes (p&lt;0.01). In the intervention commune, 40.3% of visits were completed at the household via proactive care. CHWs completed all steps of the iCCM protocol in 85.4% of observed visits in the intervention commune (vs 57.7% in the comparison communes, p-value&lt;0.01). This evaluation demonstrates that ECH can improve care access and the quality of service delivery in a rural health district. Further research is needed to assess the generalizability of results and the feasibility of national scale-up as the MoPH continues to define the national community health program.","container-title":"PLOS global public health","DOI":"10.1371/journal.pgph.0002888","ISSN":"2767-3375","issue":"3","journalAbbreviation":"PLOS Glob Public Health","language":"eng","note":"PMID: 38470906\nPMCID: PMC10931426","page":"e0002888","source":"PubMed","title":"Evaluation of a novel approach to community health care delivery in Ifanadiana District, Madagascar","volume":"4","author":[{"family":"Razafinjato","given":"Bénédicte"},{"family":"Rakotonirina","given":"Luc"},{"family":"Cordier","given":"Laura F."},{"family":"Rasoarivao","given":"Anna"},{"family":"Andrianomenjanahary","given":"Mamy"},{"family":"Marovavy","given":"Lanto"},{"family":"Hanitriniaina","given":"Feno"},{"family":"Andriamiandra","given":"Isaïe Jules"},{"family":"Mayfield","given":"Alishya"},{"family":"Palazuelos","given":"Daniel"},{"family":"Cowley","given":"Giovanna"},{"family":"Ramarson","given":"Andriamanolohaja"},{"family":"Ihantamalala","given":"Felana"},{"family":"Rakotonanahary","given":"Rado J. L."},{"family":"Miller","given":"Ann C."},{"family":"Garchitorena","given":"Andres"},{"family":"McCarty","given":"Meg G."},{"family":"Bonds","given":"Matthew H."},{"family":"Finnegan","given":"Karen E."}],"issued":{"date-parts":[["2024"]]}}},{"id":"icxjDTDN/s7Gvoynz","uris":["http://zotero.org/users/5294799/items/MJ5MWITA"],"itemData":{"id":7705,"type":"article-journal","abstract":"INTRODUCTION: Community-based sexual reproductive interventions are key in attaining universal health coverage for all by 2030, yet adolescents in many countries still lack health services that are responsive to their sexual reproductive health and rights' needs. As the first step of realist evaluation, this study provides a programme theory that explains how, why and under what circumstances community-based sexual reproductive health interventions can transform (or not) 'ordinary' community-based health systems (CBHSs) into systems that are responsive to the sexual reproductive health of adolescents.\nMETHODS: This realist approach adopted a case study design. We nested the study in the full intervention arm of the Research Initiative to Support the Empowerment of Girls trial in Zambia. Sixteen in-depth interviews were conducted with stakeholders involved in the development and/or implementation of the trial. All the interviews were recorded and analysed using NVIVO version 12.0. Thematic analysis was used guided by realist evaluation concepts. The findings were later synthesized using the Intervention-Context-Actors-Mechanism-Outcomes conceptualization tool. Using the retroduction approach, we summarized the findings into two programme theories.\nRESULTS: We identified two initial testable programme theories. The first theory presumes that adolescent sexual reproductive health and rights (SRHR) interventions that are supported by contextual factors, such as existing policies and guidelines related to SRHR, socio-cultural norms and CBHS structures are more likely to trigger mechanisms among the different actors that can encourage uptake of the interventions, and thus contribute to making the CBHS responsive to the SRHR needs of adolescents. The second and alternative theory suggests that SRHR interventions, if not supported by contextual factors, are less likely to transform the CBHSs in which they are implemented. At individual level the mechanisms, awareness and knowledge were expected to lead to value clarification', which was also expected would lead to individuals developing a 'supportive attitude towards adolescent SRHR. It was anticipated that these individual mechanisms would in turn trigger the collective mechanisms, communication, cohesion, social connection and linkages.\nCONCLUSION: The two alternative programme theories describe how, why and under what circumstances SRHR interventions that target adolescents can transform 'ordinary' community-based health systems into systems that are responsive to adolescents.","container-title":"Reproductive Health","DOI":"10.1186/s12978-019-0847-x","ISSN":"1742-4755","issue":"1","journalAbbreviation":"Reprod Health","language":"eng","note":"PMID: 31915022\nPMCID: PMC6950932","page":"1","source":"PubMed","title":"Can sexual health interventions make community-based health systems more responsive to adolescents? A realist informed study in rural Zambia","title-short":"Can sexual health interventions make community-based health systems more responsive to adolescents?","volume":"17","author":[{"family":"Mulubwa","given":"Chama"},{"family":"Hurtig","given":"Anna-Karin"},{"family":"Zulu","given":"Joseph Mumba"},{"family":"Michelo","given":"Charles"},{"family":"Sandøy","given":"Ingvild Fossgard"},{"family":"Goicolea","given":"Isabel"}],"issued":{"date-parts":[["2020",1,8]]}}},{"id":3798,"uris":["http://zotero.org/groups/4786806/items/YMAC4VHZ"],"itemData":{"id":3798,"type":"article-journal","abstract":"Despite continued development of effective HIV treatment, expanded access to care and advances in prevention modalities, HIV‐related stigma persists. We examine how, in the context of a universal HIV‐testing and treatment trial in South Africa and Zambia, increased availability of HIV services influenced conceptualisations of HIV. Using qualitative data, we explore people’s stigma‐related experiences of living in ‘intervention’ and ‘control’ study communities. We conducted exploratory data analysis from a qualitative cohort of 150 households in 13 study communities, collected between 2016 and 2018. We found that increased availability of HIV‐testing services influenced conceptualisations of HIV as normative (non‐exceptional) and the visibility of people living with HIV (PLHIV) in household and community spaces impacted opportunities for stigma. There was a shift in community narratives towards individual responsibility to take up (assumingly) widely available service – for PLHIV to take care of their own health and to prevent onward transmission. Based on empirical data, we show that, despite a growing acceptance of HIV‐related testing services, anticipated stigma persists through the mechanism of shifting responsibilisation. To mitigate the responsibilisation of PLHIV, heath implementers need to adapt anti‐stigma messaging and especially focus on anticipated stigma.","container-title":"Sociology of Health &amp; Illness","DOI":"10.1111/1467-9566.13208","ISSN":"0141-9889","issue":"1","journalAbbreviation":"Sociol Health Illn","page":"167-185","title":"Universal HIV testing and treatment and HIV stigma reduction: a comparative thematic analysis of qualitative data from the HPTN 071 (PopART) trial in South Africa and Zambia","title-short":"Universal HIV testing and treatment and HIV stigma reduction","volume":"43","author":[{"family":"Viljoen","given":"Lario"},{"family":"Bond","given":"Virginia A."},{"family":"Reynolds","given":"Lindsey J."},{"family":"Mubekapi‐Musadaidzwa","given":"Constance"},{"family":"Baloyi","given":"Dzunisani"},{"family":"Ndubani","given":"Rhoda"},{"family":"Stangl","given":"Anne"},{"family":"Seeley","given":"Janet"},{"family":"Pliakas","given":"Triantafyllos"},{"family":"Bock","given":"Peter"},{"family":"Fidler","given":"Sarah"},{"family":"Hayes","given":"Richard"},{"family":"Ayles","given":"Helen"},{"family":"Hargreaves","given":"James R."},{"family":"Hoddinott","given":"Graeme"}],"issued":{"date-parts":[["2021"]]}}}],"schema":"https://github.com/citation-style-language/schema/raw/master/csl-citation.json"} </w:instrText>
            </w:r>
            <w:r w:rsidRPr="003F2655">
              <w:rPr>
                <w:bCs/>
              </w:rPr>
              <w:fldChar w:fldCharType="separate"/>
            </w:r>
            <w:r w:rsidRPr="003F2655">
              <w:rPr>
                <w:rFonts w:ascii="Aptos" w:hAnsi="Aptos" w:cs="Times New Roman"/>
                <w:kern w:val="0"/>
              </w:rPr>
              <w:t>(2,4,10,12,19,20,22–24,27,30,33)</w:t>
            </w:r>
            <w:r w:rsidRPr="003F2655">
              <w:fldChar w:fldCharType="end"/>
            </w:r>
          </w:p>
        </w:tc>
      </w:tr>
      <w:tr w:rsidR="003F2655" w:rsidRPr="003F2655" w14:paraId="479C28F5" w14:textId="77777777" w:rsidTr="007C7159">
        <w:trPr>
          <w:trHeight w:val="1088"/>
        </w:trPr>
        <w:tc>
          <w:tcPr>
            <w:tcW w:w="2269" w:type="dxa"/>
            <w:vMerge/>
            <w:hideMark/>
          </w:tcPr>
          <w:p w14:paraId="7703D3D5" w14:textId="77777777" w:rsidR="003F2655" w:rsidRPr="003F2655" w:rsidRDefault="003F2655" w:rsidP="003F2655">
            <w:pPr>
              <w:spacing w:after="160" w:line="278" w:lineRule="auto"/>
              <w:rPr>
                <w:b/>
                <w:bCs/>
              </w:rPr>
            </w:pPr>
          </w:p>
        </w:tc>
        <w:tc>
          <w:tcPr>
            <w:tcW w:w="4740" w:type="dxa"/>
            <w:hideMark/>
          </w:tcPr>
          <w:p w14:paraId="68E29B92" w14:textId="77777777" w:rsidR="003F2655" w:rsidRPr="003F2655" w:rsidRDefault="003F2655" w:rsidP="003F2655">
            <w:pPr>
              <w:spacing w:after="160" w:line="278" w:lineRule="auto"/>
              <w:rPr>
                <w:b/>
                <w:bCs/>
              </w:rPr>
            </w:pPr>
            <w:r w:rsidRPr="003F2655">
              <w:rPr>
                <w:b/>
                <w:bCs/>
              </w:rPr>
              <w:t>IF</w:t>
            </w:r>
            <w:r w:rsidRPr="003F2655">
              <w:rPr>
                <w:bCs/>
              </w:rPr>
              <w:t xml:space="preserve"> various sectors such as social services, and other civil society organizations work with CHWs </w:t>
            </w:r>
          </w:p>
        </w:tc>
        <w:tc>
          <w:tcPr>
            <w:tcW w:w="3330" w:type="dxa"/>
            <w:hideMark/>
          </w:tcPr>
          <w:p w14:paraId="5877205B" w14:textId="77777777" w:rsidR="003F2655" w:rsidRPr="003F2655" w:rsidRDefault="003F2655" w:rsidP="003F2655">
            <w:pPr>
              <w:spacing w:after="160" w:line="278" w:lineRule="auto"/>
              <w:rPr>
                <w:bCs/>
              </w:rPr>
            </w:pPr>
            <w:r w:rsidRPr="003F2655">
              <w:rPr>
                <w:b/>
                <w:bCs/>
              </w:rPr>
              <w:t>THEN</w:t>
            </w:r>
            <w:r w:rsidRPr="003F2655">
              <w:rPr>
                <w:bCs/>
              </w:rPr>
              <w:t xml:space="preserve"> CHWs will feel supported and provide comprehensive care </w:t>
            </w:r>
          </w:p>
        </w:tc>
        <w:tc>
          <w:tcPr>
            <w:tcW w:w="3553" w:type="dxa"/>
            <w:hideMark/>
          </w:tcPr>
          <w:p w14:paraId="6D21279C" w14:textId="102FCB99" w:rsidR="003F2655" w:rsidRPr="003F2655" w:rsidRDefault="003F2655" w:rsidP="003F2655">
            <w:pPr>
              <w:spacing w:after="160" w:line="278" w:lineRule="auto"/>
              <w:rPr>
                <w:bCs/>
              </w:rPr>
            </w:pPr>
            <w:r w:rsidRPr="003F2655">
              <w:rPr>
                <w:bCs/>
              </w:rPr>
              <w:t>leading to high quality and holistic care</w:t>
            </w:r>
            <w:r w:rsidRPr="003F2655">
              <w:rPr>
                <w:b/>
                <w:bCs/>
              </w:rPr>
              <w:t>.</w:t>
            </w:r>
          </w:p>
        </w:tc>
        <w:tc>
          <w:tcPr>
            <w:tcW w:w="1757" w:type="dxa"/>
            <w:hideMark/>
          </w:tcPr>
          <w:p w14:paraId="2BF982BC" w14:textId="77777777" w:rsidR="003F2655" w:rsidRPr="003F2655" w:rsidRDefault="003F2655" w:rsidP="003F2655">
            <w:pPr>
              <w:spacing w:after="160" w:line="278" w:lineRule="auto"/>
              <w:rPr>
                <w:bCs/>
              </w:rPr>
            </w:pPr>
          </w:p>
          <w:p w14:paraId="1E1931E7" w14:textId="597E8F76"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0wvn9ops","properties":{"formattedCitation":"(8,23,34)","plainCitation":"(8,23,34)","noteIndex":0},"citationItems":[{"id":"icxjDTDN/GiLlNhQ4","uris":["http://zotero.org/users/5294799/items/P9FS4J77"],"itemData":{"id":7802,"type":"article-journal","abstract":"BACKGROUND: Most of the disability-related scholarly literature focuses on high-income countries, whereas there is a lack of data concerning challenges (barriers and obstacles) and opportunities (participatory research and community engagement) in the Global South. Moreover, many frameworks for interventions for people with disabilities (PWDs) have been designed for resource-rich contexts, and little is known about their translatability to low- and middle-income countries (LMICs).\nOBJECTIVE: The main objective of this study was to design and pilot an interventional approach based on an innovative framework aimed at improving the livelihood of PWDs in LMICs.\nMETHODOLOGY: The present mixed-method study was conducted in Bamenda, North-West Region of Cameroon, through an intervention of household visits by community health workers using innovation and best practices informed by a systematic literature review and embedded into an evidence toolkit called the eBASE Family-Centered Evidence Toolkit for Disabilities (EFCETD), adapted from the WHO matrix and consisting of 43 questions across five categories (health, education, social wellbeing, empowerment, and livelihood). Out of 56 PWDs identified, 30 were randomly sampled, with an attrition of four participants. Three datasets (baseline, qualitative, and quantitative) were collected. The Washington Group tool, exploring the type of disability, gender, how long one has had the disability, their facility situation coupled with their coping strategies, and the context of livelihood, was used to design the questionnaire for baseline data collection. Qualitative data were collected through key informant interviews and focus group discussions analyzed with MAXQDA, while quantitative data were collected through the EFCETD and analyzed by means of descriptive statistics.\nRESULTS: In total, 69.2% of PWDs were female individuals. Many PWDs were aged 10-20 years (57% of the sample size). Physical/motor disability was the most common type of disability recorded (84.6%). The mean percentile for education increased from 29.9% during the first visit to 70.2% during the last visit, while the mean percentile for health increased from 65.4 to 78.7% and the mean percentile for social wellbeing moved from 73.1 to 84.9%. The livelihood and empowerment standards increased from 16.3 to 37.2% and from 27.7 to 65.8%, respectively. Overall, the temporal trend was statistically significant (F = 35.11, p &lt; 0.0001). The adjusted score increased from the baseline value of 45.02 ± 2.38 to 61.07 ± 2.25, 65.24 ± 2.67, and 68.46 ± 2.78, at 4, 8, and 12 months, respectively. Compared to the baseline, all timepoints were significantly different, indicating a significant impact of the intervention, which became stable after 4 months and was preserved until 12 months.\nCONCLUSION: PWDs faced many endeavors for sustainability and challenges resulting from a lack of inclusive policies and practices, leading to their exclusion from education, employment, and healthcare. Using implementation science approaches could bridge the gap and make policies and practices more effective.","container-title":"Frontiers in Public Health","DOI":"10.3389/fpubh.2023.1190722","ISSN":"2296-2565","journalAbbreviation":"Front Public Health","language":"eng","note":"PMID: 38356654\nPMCID: PMC10864501","page":"1190722","source":"PubMed","title":"Using an innovative family-centered evidence toolkit to improve the livelihood of people with disabilities in Bamenda (Cameroon): a mixed-method study","title-short":"Using an innovative family-centered evidence toolkit to improve the livelihood of people with disabilities in Bamenda (Cameroon)","volume":"11","author":[{"family":"Yuh","given":"Mirabel Nain"},{"family":"Ndum Okwen","given":"Gloria Akah"},{"family":"Miong","given":"Rigobert Hanny Pambe"},{"family":"Bragazzi","given":"Nicola Luigi"},{"family":"Kong","given":"Jude Dzevela"},{"family":"Movahedi Nia","given":"Zahra"},{"family":"Kinlabel","given":"Tetamiyaka Tezok"},{"family":"Patrick Mbah","given":"Okwen"}],"issued":{"date-parts":[["2023"]]}}},{"id":"icxjDTDN/hp77dY2w","uris":["http://zotero.org/users/5294799/items/A2MAFGLP"],"itemData":{"id":7691,"type":"article-journal","abstract":"OBJECTIVE: Community health workers (CHWs) are undertaking more complex tasks as part of the move towards universal health coverage in South Africa. CHW programmes can improve access to care for vulnerable communities, but many such programmes struggle with insufficient supervision. In this paper, we assess coverage (proportion of households visited by a CHW in the past year and month), quality of care and costs of the service provided by CHW teams with differing configurations of supervisors, some based in formal clinics and some in community health posts.\nPARTICIPANTS: CHW, their supervisors, clinic staff, CHW clients.\nMETHODS: We used mixed methods (a random household survey, focus group discussions, interviews and observations of the CHW at work) to examine the performance of six CHW teams in vulnerable communities in Sedibeng, South Africa.\nRESULTS: A CHW had visited 17% of households in the last year, and we estimated they were conducting one to two visits per day. At household registration visits, the CHW asked half of the questions required. Respondents remembered 20%-25% of the health messages that CHW delivered from a visit in the last month, and half of the respondents took the action recommended by the CHW. Training, supervision and motivation of the CHW, and collaboration with other clinic staff, were better with a senior nurse supervisor. We estimated that if CHW carried out four visits a day, coverage would increase to 30%-90% of households, suggesting that some teams need more CHW, as well as better supervision.\nCONCLUSION: Household coverage was low, and the service was limited. Support from the local facility was key to providing a quality service, and a senior supervisor facilitated this collaboration. Greater investment in numbers of CHW, supervisors, training and equipment is required for the potential benefits of the programme to be delivered.","container-title":"BMJ open","DOI":"10.1136/bmjopen-2019-035578","ISSN":"2044-6055","issue":"8","journalAbbreviation":"BMJ Open","language":"eng","note":"PMID: 32819939\nPMCID: PMC7440700","page":"e035578","source":"PubMed","title":"Household coverage, quality and costs of care provided by community health worker teams and the determining factors: findings from a mixed methods study in South Africa","title-short":"Household coverage, quality and costs of care provided by community health worker teams and the determining factors","volume":"10","author":[{"family":"Goudge","given":"Jane"},{"family":"Kadt","given":"Julia","non-dropping-particle":"de"},{"family":"Babalola","given":"Olukemi"},{"family":"Muteba","given":"Michel"},{"family":"Tseng","given":"Yu-Hwei"},{"family":"Malatji","given":"Hlologelo"},{"family":"Rwafa","given":"Teurai"},{"family":"Nxumalo","given":"Nonhlanhla"},{"family":"Levin","given":"Jonathan"},{"family":"Thorogood","given":"Margaret"},{"family":"Daviaud","given":"Emmanuelle"},{"family":"Watkins","given":"Jocelyn"},{"family":"Griffiths","given":"Frances"}],"issued":{"date-parts":[["2020",8,20]]}}},{"id":"icxjDTDN/W0OsB0T5","uris":["http://zotero.org/users/5294799/items/NEDAVB3L"],"itemData":{"id":7817,"type":"article-journal","abstract":"OBJECTIVES: Social isolation and stigma contribute to poor mental health outcomes. Adolescent mothers in Zimbabwe often experience isolation and stigma, lacking social support and resources to navigate motherhood. The study tested the effectiveness of a community-based peer support intervention to mitigate social isolation and stigma of adolescent motherhood in Harare, Zimbabwe.\nMETHODS: Community health workers (n = 12) and peer educators (n = 12) in the intervention arm were recruited and trained on co-facilitating peer support groups. Adolescent mothers aged 15-18 years from two low-income high-density communities in Harare were recruited, using a quasi-experimental design. The intervention arm (n = 104) participated in the peer support groups and both arms completed sociodemographic, base-, mid-, and end-line surveys (control arm n = 79). Peer support groups (12 groups with 6-12 participants in each) met in-person twice a month and completed 12 sessions from May to August 2019 addressing participant-identified topics such as income generation and depression. WhatsApp Messenger was used for training and implementation support. Key community stakeholders discussed project progress and recommendations to improve adolescent mothers' health. Data were analyzed using Stata 15.\nRESULTS: The intervention arm reported lower depressive symptoms and common mental disorders and higher overall, family, friends, and significant-other support, compared to control. The intervention arm felt more engaged with peers, knew who and where to turn to for help, and had coping, parenting and communication strategies to manage life challenges.\nCONCLUSIONS FOR PRACTICE: The intervention mitigated social isolation and stigma and thereby improved mental health and social support among adolescent mothers in Harare. Trial Registration This trial is registered at Clinical Trials.gov, NCT05213182 https://clinicaltrials.gov/ct2/show/NCT05213182 .","container-title":"Maternal and Child Health Journal","DOI":"10.1007/s10995-023-03821-2","ISSN":"1573-6628","issue":"4","journalAbbreviation":"Matern Child Health J","language":"eng","note":"PMID: 37957412\nPMCID: PMC10963463","page":"657-666","source":"PubMed","title":"Testing the Effectiveness of a Community-Based Peer Support Intervention to Mitigate Social Isolation and Stigma of Adolescent Motherhood in Zimbabwe","volume":"28","author":[{"family":"Tinago","given":"Chiwoneso B."},{"family":"Frongillo","given":"Edward A."},{"family":"Warren","given":"Andrea M."},{"family":"Chitiyo","given":"Vivian"},{"family":"Jackson","given":"Tiara N."},{"family":"Cifarelli","given":"Ashley K."},{"family":"Fyalkowski","given":"Shannon"},{"family":"Pauline","given":"Victoria"}],"issued":{"date-parts":[["2024",4]]}}}],"schema":"https://github.com/citation-style-language/schema/raw/master/csl-citation.json"} </w:instrText>
            </w:r>
            <w:r w:rsidRPr="003F2655">
              <w:rPr>
                <w:bCs/>
              </w:rPr>
              <w:fldChar w:fldCharType="separate"/>
            </w:r>
            <w:r w:rsidRPr="003F2655">
              <w:rPr>
                <w:rFonts w:ascii="Aptos" w:hAnsi="Aptos"/>
              </w:rPr>
              <w:t>(8,23,34)</w:t>
            </w:r>
            <w:r w:rsidRPr="003F2655">
              <w:fldChar w:fldCharType="end"/>
            </w:r>
          </w:p>
        </w:tc>
      </w:tr>
      <w:tr w:rsidR="003F2655" w:rsidRPr="003F2655" w14:paraId="1E421500" w14:textId="77777777" w:rsidTr="007C7159">
        <w:trPr>
          <w:trHeight w:val="2190"/>
        </w:trPr>
        <w:tc>
          <w:tcPr>
            <w:tcW w:w="2269" w:type="dxa"/>
            <w:vMerge w:val="restart"/>
            <w:hideMark/>
          </w:tcPr>
          <w:p w14:paraId="4CDC2821" w14:textId="77777777" w:rsidR="003F2655" w:rsidRPr="003F2655" w:rsidRDefault="003F2655" w:rsidP="003F2655">
            <w:pPr>
              <w:spacing w:after="160" w:line="278" w:lineRule="auto"/>
              <w:rPr>
                <w:b/>
                <w:bCs/>
              </w:rPr>
            </w:pPr>
            <w:r w:rsidRPr="003F2655">
              <w:rPr>
                <w:b/>
                <w:bCs/>
              </w:rPr>
              <w:lastRenderedPageBreak/>
              <w:t xml:space="preserve">Creating an enabling Environment </w:t>
            </w:r>
          </w:p>
        </w:tc>
        <w:tc>
          <w:tcPr>
            <w:tcW w:w="4740" w:type="dxa"/>
            <w:hideMark/>
          </w:tcPr>
          <w:p w14:paraId="34FC4DC2" w14:textId="77777777" w:rsidR="003F2655" w:rsidRPr="003F2655" w:rsidRDefault="003F2655" w:rsidP="003F2655">
            <w:pPr>
              <w:spacing w:after="160" w:line="278" w:lineRule="auto"/>
              <w:rPr>
                <w:bCs/>
              </w:rPr>
            </w:pPr>
            <w:r w:rsidRPr="003F2655">
              <w:rPr>
                <w:b/>
                <w:bCs/>
              </w:rPr>
              <w:t>IF</w:t>
            </w:r>
            <w:r w:rsidRPr="003F2655">
              <w:rPr>
                <w:bCs/>
              </w:rPr>
              <w:t xml:space="preserve"> there is a supportive learning environment for Community Health Workers that includes regular spaces for dialogue, peer support, and mutual learning, and CHWs engage their clients in </w:t>
            </w:r>
            <w:bookmarkStart w:id="4" w:name="_Hlk173324967"/>
            <w:r w:rsidRPr="003F2655">
              <w:rPr>
                <w:bCs/>
              </w:rPr>
              <w:t xml:space="preserve">safe spaces (places preferred by individual clients – including location and time). </w:t>
            </w:r>
            <w:bookmarkEnd w:id="4"/>
          </w:p>
        </w:tc>
        <w:tc>
          <w:tcPr>
            <w:tcW w:w="3330" w:type="dxa"/>
            <w:hideMark/>
          </w:tcPr>
          <w:p w14:paraId="4E3FE82A" w14:textId="77777777" w:rsidR="003F2655" w:rsidRPr="003F2655" w:rsidRDefault="003F2655" w:rsidP="003F2655">
            <w:pPr>
              <w:spacing w:after="160" w:line="278" w:lineRule="auto"/>
              <w:rPr>
                <w:bCs/>
              </w:rPr>
            </w:pPr>
            <w:r w:rsidRPr="003F2655">
              <w:rPr>
                <w:b/>
                <w:bCs/>
              </w:rPr>
              <w:t>THEN</w:t>
            </w:r>
            <w:r w:rsidRPr="003F2655">
              <w:rPr>
                <w:bCs/>
              </w:rPr>
              <w:t xml:space="preserve"> CHWs will gain tools and skills to rework their agency in more empowered ways, leading to improved communication and better relationships amongst themselves and with the communities they serve, while also creating a supportive and familiar environment for clients fosters open communication and trust.</w:t>
            </w:r>
          </w:p>
        </w:tc>
        <w:tc>
          <w:tcPr>
            <w:tcW w:w="3553" w:type="dxa"/>
            <w:hideMark/>
          </w:tcPr>
          <w:p w14:paraId="04BA6130" w14:textId="00136FBF" w:rsidR="003F2655" w:rsidRPr="003F2655" w:rsidRDefault="003F2655" w:rsidP="003F2655">
            <w:pPr>
              <w:spacing w:after="160" w:line="278" w:lineRule="auto"/>
              <w:rPr>
                <w:bCs/>
              </w:rPr>
            </w:pPr>
            <w:r w:rsidRPr="003F2655">
              <w:rPr>
                <w:bCs/>
              </w:rPr>
              <w:t>This results in a better understanding of context, improved disclosure, enhanced participation, and individualized care</w:t>
            </w:r>
            <w:r w:rsidR="007C7159">
              <w:rPr>
                <w:bCs/>
              </w:rPr>
              <w:t>.</w:t>
            </w:r>
          </w:p>
        </w:tc>
        <w:tc>
          <w:tcPr>
            <w:tcW w:w="1757" w:type="dxa"/>
            <w:hideMark/>
          </w:tcPr>
          <w:p w14:paraId="7D2F1E50" w14:textId="77777777" w:rsidR="003F2655" w:rsidRPr="003F2655" w:rsidRDefault="003F2655" w:rsidP="003F2655">
            <w:pPr>
              <w:spacing w:after="160" w:line="278" w:lineRule="auto"/>
              <w:rPr>
                <w:bCs/>
              </w:rPr>
            </w:pPr>
          </w:p>
          <w:p w14:paraId="13AAE5E4" w14:textId="7DE38071"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HwHfCzaD","properties":{"formattedCitation":"(14,30,35,36)","plainCitation":"(14,30,35,36)","noteIndex":0},"citationItems":[{"id":"icxjDTDN/Ot1pnOba","uris":["http://zotero.org/users/5294799/items/PAQJ5JFU"],"itemData":{"id":7569,"type":"article-journal","abstract":"Background: While integral to decentralising health reforms, Community Health Workers (CHWs) in South Africa experience many challenges. During COVID-19, CHW roles changed rapidly, shifting from communities to clinics. In the contexts of new roles and re-engineered primary healthcare (PHC), the objectives were to: (a) implement a training intervention to support local decision-making capability of CHWs; and (b) assess learning and impacts from the perspectives of CHWs.; Methods: CHWs from three rural villages (n = 9) were trained in rapid Participatory Action Research (PAR) with peers and community stakeholders (n = 33). Training equipped CHWs with tools and techniques to convene community groups, raise and/or respond to local health concerns, understand concerns from different perspectives, and facilitate action in communities and public services. CHWs' perspectives before and after the intervention were gained through semi-structured interviews. Data were collected and analysed using the decision space framework to understand local actors' power to affect devolved decision-making.; Results: CHWs demonstrated significant resilience and commitment in the face of COVID-19. They experienced multiple, intersecting challenges including: limited financial, logistical and health systems support, poor role clarity, precarious employment, low and no pay, unstable organisational capacity, fragile accountability mechanisms and belittling treatment in clinics. Together, these restricted decision space and were seen to reflect a low valuing of the cadre in the system. CHWs saw the training as a welcome opportunity to assert themselves as a recognised cadre. Regular, spaces for dialogue and mutual learning supported CHWs to gain tools and skills to rework their agency in more empowered ways. The training improved management capacity, capabilities for dialogue, which expanded role clarity, and strengthened community mobilisation, facilitation and analysis skills. Development of public speaking skills was especially valued. CHWs reported an overall 'tripe-benefit' from the training: community-acceptance; peer support; and dialogue with and recognition by the system. The training intervention was recommended for scale-up by the health authority as an implementation support strategy for PHC.; Conclusions: Lack of recognition of CHWs is coupled with limited opportunities for communication and trust-building. The training supported CHWs to find and amplify their voices in strategic partnerships, and helped build functionality for local decision-making. (© 2023. BioMed Central Ltd., part of Springer Nature.)","archive":"MEDLINE with Full Text","archive_location":"37596628","container-title":"Human resources for health","DOI":"10.1186/s12960-023-00853-1","ISSN":"1478-4491","issue":"1","journalAbbreviation":"Human resources for health","note":"publisher-place: England\npublisher: BioMed Central","page":"66","source":"EBSCOhost","title":"Expanding Community Health Worker decision space: learning from a Participatory Action Research training intervention in a rural South African district.","volume":"21","author":[{"family":"D'Ambruoso","given":"Lucia"},{"family":"Abruquah","given":"Nana Akua"},{"family":"Mabetha","given":"Denny"},{"family":"Merwe","given":"Maria","non-dropping-particle":"van der"},{"family":"Goosen","given":"Gerhard"},{"family":"Sigudla","given":"Jerry"},{"family":"Witter","given":"Sophie"}],"issued":{"date-parts":[["2023",8,18]]}}},{"id":"icxjDTDN/qq5PSrde","uris":["http://zotero.org/users/5294799/items/APNG7M39"],"itemData":{"id":7808,"type":"article-journal","abstract":"Despite widespread adoption of community health (CH) systems, there are evidence gaps to support global best practice in remote settings where access to health care is limited and community health workers (CHWs) may be the only available providers. The nongovernmental health organization Pivot partnered with the Ministry of Public Health (MoPH) to pilot a new enhanced community health (ECH) model in rural Madagascar, where one CHW provided care at a stationary CH site while additional CHWs provided care via proactive household visits. The program included professionalization of the CHW workforce (i.e., targeted recruitment, extended training, financial compensation) and twice monthly supervision of CHWs. For the first eighteen months of implementation (October 2019-March 2021), we compared utilization and proxy measures of quality of care in the intervention commune (local administrative unit) and five comparison communes with strengthened community health programs under a different model. This allowed for a quasi-experimental study design of the impact of ECH on health outcomes using routinely collected programmatic data. Despite the substantial support provided to other CHWs, the results show statistically significant improvements in nearly every indicator. Sick child visits increased by more than 269.0% in the intervention following ECH implementation. Average per capita monthly under-five visits were 0.25 in the intervention commune and 0.19 in the comparison communes (p&lt;0.01). In the intervention commune, 40.3% of visits were completed at the household via proactive care. CHWs completed all steps of the iCCM protocol in 85.4% of observed visits in the intervention commune (vs 57.7% in the comparison communes, p-value&lt;0.01). This evaluation demonstrates that ECH can improve care access and the quality of service delivery in a rural health district. Further research is needed to assess the generalizability of results and the feasibility of national scale-up as the MoPH continues to define the national community health program.","container-title":"PLOS global public health","DOI":"10.1371/journal.pgph.0002888","ISSN":"2767-3375","issue":"3","journalAbbreviation":"PLOS Glob Public Health","language":"eng","note":"PMID: 38470906\nPMCID: PMC10931426","page":"e0002888","source":"PubMed","title":"Evaluation of a novel approach to community health care delivery in Ifanadiana District, Madagascar","volume":"4","author":[{"family":"Razafinjato","given":"Bénédicte"},{"family":"Rakotonirina","given":"Luc"},{"family":"Cordier","given":"Laura F."},{"family":"Rasoarivao","given":"Anna"},{"family":"Andrianomenjanahary","given":"Mamy"},{"family":"Marovavy","given":"Lanto"},{"family":"Hanitriniaina","given":"Feno"},{"family":"Andriamiandra","given":"Isaïe Jules"},{"family":"Mayfield","given":"Alishya"},{"family":"Palazuelos","given":"Daniel"},{"family":"Cowley","given":"Giovanna"},{"family":"Ramarson","given":"Andriamanolohaja"},{"family":"Ihantamalala","given":"Felana"},{"family":"Rakotonanahary","given":"Rado J. L."},{"family":"Miller","given":"Ann C."},{"family":"Garchitorena","given":"Andres"},{"family":"McCarty","given":"Meg G."},{"family":"Bonds","given":"Matthew H."},{"family":"Finnegan","given":"Karen E."}],"issued":{"date-parts":[["2024"]]}}},{"id":"icxjDTDN/SiKFC8XH","uris":["http://zotero.org/users/5294799/items/LQ32UF3Z"],"itemData":{"id":7700,"type":"article-journal","abstract":"Introduction Zambia has made tremendous progress towards HIV epidemic control; however, gaps remain among key populations (KPs), such as female sex workers (FSWs), men who have sex with men (MSM), people who inject drugs (PWID) and people in prisons and enclosed settings due to cultural, social and legal barriers. The University of Maryland, Baltimore Zambia Community HIV Epidemic Control for Key Populations (Z-CHECK) project aimed to improve HIV case-finding, linkage and treatment adherence at the community level for KPs in Zambia. We describe Z-CHECK strategies and examine HIV positivity yield and antiretroviral therapy (ART) linkage among KPs to inform ongoing programme improvement. Methods Z-CHECK recruited, trained and deployed peer community health workers (CHWs) for KP groups, with ongoing mentorship in community engagement. CHWs offered HIV testing in safe spaces and escorted newly HIV-diagnosed clients for same-day ART initiation. Z-CHECK also reached out to KP community leaders and gatekeepers for KP mobilization and trained healthcare workers (HCWs) on KP services and sensitivity. We conducted a retrospective observational review of routinely collected aggregate data for KPs aged ≥15 years at high risk for HIV transmission across five districts in Zambia from January 2019 to December 2020. Results Z-CHECK provided HIV testing for 9211 KPs, of whom 2227 were HIV positive (positivity yield, 24%). Among these, 1901 (85%) were linked to ART; linkage for MSM, FSW, PWID and people in prisons and enclosed settings was 95%, 89%, 86% and 65%, respectively. Programme strategies that contributed to high positivity yield and linkage included the use of peer KP CHWs, social network testing strategies and opportunities for same-day ART initiation. Challenges to programme implementation included stigma and discrimination among HCWs, as well as KP CHW attrition, which may be explained by high mobility. Conclusions Peer CHWs were highly effective at reaching KP communities, identifying persons living with HIV and linking them to care. Engaging KP community gatekeepers resulted in high diffusion of health messages and increased access to health resources. The mobility of CHWs and HCWs is a challenge for programme implementation. Innovative interventions are needed to support PWID and people in prisons and enclosed settings.","container-title":"Journal of the International AIDS Society","DOI":"10.1002/jia2.26030","ISSN":"1758-2652","issue":"11","language":"en","license":"© 2022 The Authors. Journal of the International AIDS Society published by John Wiley &amp; Sons Ltd on behalf of the International AIDS Society.","note":"_eprint: https://onlinelibrary.wiley.com/doi/pdf/10.1002/jia2.26030","page":"e26030","source":"Wiley Online Library","title":"Peer community health workers improve HIV testing and ART linkage among key populations in Zambia: retrospective observational results from the Z-CHECK project, 2019–2020","title-short":"Peer community health workers improve HIV testing and ART linkage among key populations in Zambia","volume":"25","author":[{"family":"Lindsay","given":"Brianna R."},{"family":"Mwango","given":"Linah"},{"family":"Toeque","given":"Mona-Gekanju"},{"family":"Malupande","given":"Siphiwe Lucy"},{"family":"Nkhuwa","given":"Elizabeth"},{"family":"Moonga","given":"Clement Nchimunya"},{"family":"Chilambe","given":"Andrew"},{"family":"Sakala","given":"Henry"},{"family":"Kafunda","given":"Ina"},{"family":"Olowski","given":"Pawel"},{"family":"Olufunso","given":"Adebayo"},{"family":"Okuku","given":"Jackson"},{"family":"Kancheya","given":"Nzali"},{"family":"Mumba","given":"Daliso"},{"family":"Hachaambwa","given":"Lottie"},{"family":"Sheneberger","given":"Robb"},{"family":"Blanco","given":"Natalia"},{"family":"Lavoie","given":"Marie-Claude"},{"family":"Claassen","given":"Cassidy W."}],"issued":{"date-parts":[["2022"]]}}},{"id":"icxjDTDN/fJJOhfmx","uris":["http://zotero.org/users/5294799/items/VPGQRNZT"],"itemData":{"id":7799,"type":"article-journal","abstract":"BACKGROUND: Community Health Workers (CHWs) play an essential role in linking communities to facility-based healthcare. However, CHW programmes have often been hampered by low levels of staff motivation, and new tools aimed at improving staff motivation and work environment are needed. One such intervention is the \"Learning from Excellence\" (LfE) programme. We aimed to assess feasibility, outputs, and impact of a co-designed LfE programme on CHW motivation, in Neno District.\nMETHODS: We conducted a convergent mixed-method evaluation of the LfE programme. Co-design of the programme and forms took place between October 2019 and January 2020. LfE forms submitted between September and November 2020 were analysed using descriptive statistics and memos summarising answers to the open-ended question. To investigate experiences with LfE we conducted in-depth semi-structured interviews with key stakeholders, CHWs, and site supervisors, which were analysed thematically. A pre-post intervention questionnaire was developed to assess the impact of the co-designed LfE intervention on CHW motivation and perceived supervision. Outcomes were triangulated into a logic model.\nRESULTS: In total 555 LfE forms were submitted, with 34.4% of CHWs in Neno District submitting at least one LfE report. Four themes were identified in the interviews: LfE implementation processes, experience, consequences, and recommendations. A total of 50 CHWs participated in the questionnaire in January 2020 and 46 of them completed the questionnaire in December 2020. No statistically significant differences were identified between pre-and post-LfE measurements for both motivation (Site F: p = 0.86; Site G: p = 0.31) and perceived supervision (Site F: p = 0.95; Site G: p = 0.45). A logic model, explaining how the LfE programme could impact CHWs was developed.\nCONCLUSIONS: Many CHWs participated in the LfE intervention between September 2020 and November 2020. LfE was welcomed by CHWs and stakeholders as it allowed them to appreciate excellent work in absence of other opportunities to do so. However, no statistically significant differences in CHW motivation and perceived supervision were identified. While the intervention was feasible in Neno District, we identified several barriers and facilitators for implementation. We developed a logic model to explain contextual factors, and mechanisms that could lead to LfE outcomes for CHWs in Neno District. The developed logic model can be used by those designing and implementing interventions like LfE for health workers.","container-title":"BMC health services research","DOI":"10.1186/s12913-024-10686-w","ISSN":"1472-6963","issue":"1","journalAbbreviation":"BMC Health Serv Res","language":"eng","note":"PMID: 38504273\nPMCID: PMC10953074","page":"355","source":"PubMed","title":"Mixed method evaluation of a learning from excellence programme for community health workers in Neno, Malawi","volume":"24","author":[{"family":"Kletter","given":"Maartje"},{"family":"Harris","given":"Bronwyn"},{"family":"Connolly","given":"Emilia"},{"family":"Namathanga","given":"Chifundo"},{"family":"Nhlema","given":"Basimenye"},{"family":"Makungwa","given":"Henry"},{"family":"Chabwera","given":"Benson"},{"family":"Phiri","given":"Benson"},{"family":"Brown","given":"Celia"}],"issued":{"date-parts":[["2024",3,19]]}}}],"schema":"https://github.com/citation-style-language/schema/raw/master/csl-citation.json"} </w:instrText>
            </w:r>
            <w:r w:rsidRPr="003F2655">
              <w:rPr>
                <w:bCs/>
              </w:rPr>
              <w:fldChar w:fldCharType="separate"/>
            </w:r>
            <w:r w:rsidRPr="003F2655">
              <w:rPr>
                <w:rFonts w:ascii="Aptos" w:hAnsi="Aptos"/>
              </w:rPr>
              <w:t>(14,30,35,36)</w:t>
            </w:r>
            <w:r w:rsidRPr="003F2655">
              <w:fldChar w:fldCharType="end"/>
            </w:r>
          </w:p>
        </w:tc>
      </w:tr>
      <w:tr w:rsidR="003F2655" w:rsidRPr="003F2655" w14:paraId="25BBD6F6" w14:textId="77777777" w:rsidTr="007C7159">
        <w:trPr>
          <w:trHeight w:val="1970"/>
        </w:trPr>
        <w:tc>
          <w:tcPr>
            <w:tcW w:w="2269" w:type="dxa"/>
            <w:vMerge/>
            <w:hideMark/>
          </w:tcPr>
          <w:p w14:paraId="682C6B2D" w14:textId="77777777" w:rsidR="003F2655" w:rsidRPr="003F2655" w:rsidRDefault="003F2655" w:rsidP="003F2655">
            <w:pPr>
              <w:spacing w:after="160" w:line="278" w:lineRule="auto"/>
              <w:rPr>
                <w:b/>
                <w:bCs/>
              </w:rPr>
            </w:pPr>
          </w:p>
        </w:tc>
        <w:tc>
          <w:tcPr>
            <w:tcW w:w="4740" w:type="dxa"/>
            <w:hideMark/>
          </w:tcPr>
          <w:p w14:paraId="0B1896CF" w14:textId="77777777" w:rsidR="003F2655" w:rsidRPr="003F2655" w:rsidRDefault="003F2655" w:rsidP="003F2655">
            <w:pPr>
              <w:spacing w:after="160" w:line="278" w:lineRule="auto"/>
              <w:rPr>
                <w:bCs/>
              </w:rPr>
            </w:pPr>
            <w:r w:rsidRPr="003F2655">
              <w:rPr>
                <w:b/>
                <w:bCs/>
              </w:rPr>
              <w:t>IF</w:t>
            </w:r>
            <w:r w:rsidRPr="003F2655">
              <w:rPr>
                <w:bCs/>
              </w:rPr>
              <w:t xml:space="preserve"> there is flexible management (i.e. management that allows innovation, is responsive, supportive, empowering, and adapts to change) of CHWs by senior staff</w:t>
            </w:r>
          </w:p>
        </w:tc>
        <w:tc>
          <w:tcPr>
            <w:tcW w:w="3330" w:type="dxa"/>
            <w:hideMark/>
          </w:tcPr>
          <w:p w14:paraId="495E4789" w14:textId="3FBE9F1F" w:rsidR="003F2655" w:rsidRPr="003F2655" w:rsidRDefault="003F2655" w:rsidP="003F2655">
            <w:pPr>
              <w:spacing w:after="160" w:line="278" w:lineRule="auto"/>
              <w:rPr>
                <w:bCs/>
              </w:rPr>
            </w:pPr>
            <w:r w:rsidRPr="003F2655">
              <w:rPr>
                <w:b/>
                <w:bCs/>
              </w:rPr>
              <w:t>THEN</w:t>
            </w:r>
            <w:r w:rsidRPr="003F2655">
              <w:rPr>
                <w:bCs/>
              </w:rPr>
              <w:t xml:space="preserve"> CHWs will feel valued, heard and supported</w:t>
            </w:r>
          </w:p>
        </w:tc>
        <w:tc>
          <w:tcPr>
            <w:tcW w:w="3553" w:type="dxa"/>
            <w:hideMark/>
          </w:tcPr>
          <w:p w14:paraId="40EB1F6C" w14:textId="04B2A4E4" w:rsidR="003F2655" w:rsidRPr="003F2655" w:rsidRDefault="003F2655" w:rsidP="003F2655">
            <w:pPr>
              <w:spacing w:after="160" w:line="278" w:lineRule="auto"/>
              <w:rPr>
                <w:bCs/>
              </w:rPr>
            </w:pPr>
            <w:r w:rsidRPr="003F2655">
              <w:rPr>
                <w:bCs/>
              </w:rPr>
              <w:t xml:space="preserve">leading to improvements in care practices, enhanced CHW performance, and better alignment of services with community needs. </w:t>
            </w:r>
          </w:p>
        </w:tc>
        <w:tc>
          <w:tcPr>
            <w:tcW w:w="1757" w:type="dxa"/>
            <w:hideMark/>
          </w:tcPr>
          <w:p w14:paraId="1721451C" w14:textId="77777777" w:rsidR="003F2655" w:rsidRPr="003F2655" w:rsidRDefault="003F2655" w:rsidP="003F2655">
            <w:pPr>
              <w:spacing w:after="160" w:line="278" w:lineRule="auto"/>
              <w:rPr>
                <w:bCs/>
              </w:rPr>
            </w:pPr>
          </w:p>
          <w:p w14:paraId="7264F299" w14:textId="3FD3B4DA" w:rsidR="003F2655" w:rsidRPr="003F2655" w:rsidRDefault="003F2655" w:rsidP="003F2655">
            <w:pPr>
              <w:spacing w:after="160" w:line="278" w:lineRule="auto"/>
              <w:rPr>
                <w:bCs/>
              </w:rPr>
            </w:pPr>
            <w:r w:rsidRPr="003F2655">
              <w:rPr>
                <w:bCs/>
              </w:rPr>
              <w:fldChar w:fldCharType="begin"/>
            </w:r>
            <w:r w:rsidR="008D29AC">
              <w:rPr>
                <w:bCs/>
              </w:rPr>
              <w:instrText xml:space="preserve"> ADDIN ZOTERO_ITEM CSL_CITATION {"citationID":"2df7vdjR","properties":{"formattedCitation":"(6,7,21,23,36)","plainCitation":"(6,7,21,23,36)","noteIndex":0},"citationItems":[{"id":"icxjDTDN/LR2bTSkN","uris":["http://zotero.org/users/5294799/items/7AHEE8IK"],"itemData":{"id":7617,"type":"article-journal","abstract":"Objective: Community health workers (CHW) are undertaking more complex tasks as part of the move towards universal health coverage in many low- and middle-income settings. They are expected to provide promotive and preventative care, make referrals to the local clinic, and follow up on non-attendees for a range of health conditions. CHW programmes can improve access to care for vulnerable communities, but many such programmes struggle due to inadequate supervision, low levels of CHW literacy, and the marginalized status of CHW in the health system. In this paper, we assess the effect of a roving nurse mentor on the coverage and quality of care of the CHW service in two vulnerable communities in South Africa.; Participants: CHW, their supervisors, household members.; Intervention: Roving professional nurse mentor to build skills of supervisors and CHW teams.; Methods: Three household surveys to assess household coverage of the CHW service (baseline, end of the intervention, and 6 months after end of intervention); structured observations of CHW working in households to assess quality of care.; Results: The intervention led to a sustained 50% increase in the number of households visited by a CHW in the last year. While the proportion of appropriate health messages given to household members by CHW remained constant at approximately 50%, CHW performed a greater range of more complex tasks. They were more likely to visit new households to assess health needs and register the household in the programme, to provide care to pregnant women, children and people who had withdrawn from care. CHW were more likely to discuss with clients the barriers they were facing in accessing care and take notes during a visit.; Conclusion: A nurse mentor can have a significant effect both on the quantity and quality of CHW work, allowing them to achieve their potential despite their marginalised status in the health system and their limited prior educational achievement. Supportive supervision is important in enabling the benefit of having a health cadre embedded in marginalised communities to be realised. (© 2023. The Author(s).)","archive":"MEDLINE with Full Text","archive_location":"36814259","container-title":"BMC health services research","DOI":"10.1186/s12913-023-09093-4","ISSN":"1472-6963","issue":"1","journalAbbreviation":"BMC health services research","note":"publisher-place: England\npublisher: BioMed Central","page":"186","source":"EBSCOhost","title":"The effect of a roving nurse mentor on household coverage and quality of care provided by community health worker teams in South Africa: a longitudinal study with a before, after and 6 months post design.","volume":"23","author":[{"family":"Goudge","given":"Jane"},{"family":"Babalola","given":"Olukemi"},{"family":"Malatji","given":"Hlologelo"},{"family":"Levin","given":"Jonathan"},{"family":"Thorogood","given":"Margaret"},{"family":"Griffiths","given":"Frances"}],"issued":{"date-parts":[["2023",2,22]]}}},{"id":"icxjDTDN/TQtZ4p2t","uris":["http://zotero.org/users/5294799/items/44F8MWUK"],"itemData":{"id":7609,"type":"article-journal","abstract":"Background: Many low and middle- income countries (LMICs) are repositioning community health worker (CHW) programmes to provide a more comprehensive range of promotive and preventive services and referrals to the formal health service. However, insufficient supervision, fragmented programmes, and the low literacy levels of CHWs often result in the under-performance of the programmes. We evaluate the impact of a roving nurse mentor working with CHW teams proving supportive supervision in a semi-rural area of South Africa.; Methods: We conducted a longitudinal process evaluation, using in-depth interviews, focus groups and observations prior to the intervention, during the intervention, and 6 months post-intervention to assess how the effects of the intervention were generated and sustained. Our participants were CHWs, their supervisors, clients and facility staff members and community representatives.; Results: The nurse mentor operated in an environment of resource shortages, conflicts between CHWs and facility staff, and an active CHW labour union. Over 15 months, the mentor was able to (1) support and train CHWs and their supervisors to gain and practice new skills, (2) address their fears of failing and (3) establish operational systems to address inefficiencies in the CHWs' activities, resulting in improved service provision. Towards the end of the intervention the direct employment of the CHWs by the Department of Health and an increase in their stipend added to their motivation and integration into the local primary care clinic team. However, given the communities' focus on accessing government housing, rather than better healthcare, and volatile nature of the communities, the nurse mentor was not able to establish a collaboration with local structures.; Conclusions: A roving nurse mentor overseeing several CHW teams within a district healthcare system is a feasible option, particularly in a context where there is a shortage of qualified supervisors to support CHWs activities. A roving nurse mentor can contribute to the knowledge and skills development of the CHWs and enhance the capacity of junior supervisors. However, the long-term sustainability of the effects of intervention is dependent on CHWs' formal employment by the Department of Health. (© 2022. The Author(s).)","archive":"MEDLINE with Full Text","archive_location":"35272666","container-title":"BMC health services research","DOI":"10.1186/s12913-022-07635-w","ISSN":"1472-6963","issue":"1","journalAbbreviation":"BMC health services research","note":"publisher-place: England\npublisher: BioMed Central","page":"323","source":"EBSCOhost","title":"Supportive supervision from a roving nurse mentor in a community health worker programme: a process evaluation in South Africa.","volume":"22","author":[{"family":"Malatji","given":"Hlologelo"},{"family":"Griffiths","given":"Frances"},{"family":"Goudge","given":"Jane"}],"issued":{"date-parts":[["2022",3,10]]}}},{"id":"icxjDTDN/rnwks4tw","uris":["http://zotero.org/users/5294799/items/X3FVXUQ5"],"itemData":{"id":7796,"type":"article-journal","abstract":"BACKGROUND: Anticipated, internal, and enacted stigma are major barriers to TB care engagement, and directly impact patient well-being. Unfortunately, targeted stigma interventions are lacking. We aimed to co-develop a person-centred stigma intervention with TB-affected community members and health workers in South Africa.\nMETHODS: Using a community-based participatory research approach, we conducted ten group discussions with people diagnosed with TB (past or present), caregivers, and health workers (total n=87) in Khayelitsha, Cape Town. Group discussions were facilitated by TB survivors. Discussion guides explored experiences and drivers of stigma and used human-centred design principles to co-develop solutions. Recordings were transcribed, coded, thematically analysed and then further interpreted using the socio-ecological model.\nRESULTS: Intervention components across socio-ecological levels shared common behaviour change strategies, namely education, empowerment, engagement, and innovation. At the individual level, participants recommended counselling to improve TB knowledge and provide ongoing support. TB survivors can guide messaging to nurture stigma resilience by highlighting that TB can affect anyone and is curable, and provide lived experiences of TB to decrease internal stigma. At the interpersonal level, support clubs and family-centred counselling were suggested to dispel TB-related myths and foster support. At the institutional level, health worker stigma reduction training informed by TB survivor perspectives was recommended. Consideration of how integration of TB/HIV care services may exacerbate TB/HIV intersectional stigma and ideas for restructured service delivery models were suggested to decrease anticipated and enacted stigma. At the community level, participants recommended awareness-raising events led by TB survivors, including TB information in school curricula. At the policy level, solutions focused on reducing the visibility generated by a TB diagnosis and resultant stigma in health facilities and shifting tasks to community health workers.\nCONCLUSIONS: Decreasing TB stigma requires a multi-level approach. Co-developing a person-centred intervention with affected communities is feasible and generates stigma intervention components that are directed and implementable. Such community-informed intervention components should be prioritised by TB programs, including integrated TB/HIV care services.","container-title":"Research Square","DOI":"10.21203/rs.3.rs-3921970/v1","journalAbbreviation":"Res Sq","language":"eng","note":"PMID: 38405783\nPMCID: PMC10889064","page":"rs.3.rs-3921970","source":"PubMed","title":"\"As a patient I do not belong to the clinic, I belong to the community.\" Co-developing a multi-level, person-centred tuberculosis stigma intervention in Cape Town, South Africa","author":[{"family":"Hayward","given":"Sally E."},{"family":"Vanqa","given":"Nosivuyile"},{"family":"Makanda","given":"Goodman"},{"family":"Tisile","given":"Phumeza"},{"family":"Ngwatyu","given":"Luthando"},{"family":"Foster","given":"Isabel"},{"family":"Mcinziba","given":"Abenathi"},{"family":"Biewer","given":"Amanda"},{"family":"Mbuyamba","given":"Rachel"},{"family":"Galloway","given":"Michelle"},{"family":"Bunyula","given":"Siyavuya"},{"family":"Westhuizen","given":"Helene-Mari"},{"family":"Friedland","given":"Jon S."},{"family":"Marino-Medina","given":"Andrew"},{"family":"Viljoen","given":"Lario"},{"family":"Schoeman","given":"Ingrid"},{"family":"Hoddinott","given":"Graeme"},{"family":"Nathavitharana","given":"Ruvandhi R."}],"issued":{"date-parts":[["2024",2,8]]}}},{"id":"icxjDTDN/hp77dY2w","uris":["http://zotero.org/users/5294799/items/A2MAFGLP"],"itemData":{"id":7691,"type":"article-journal","abstract":"OBJECTIVE: Community health workers (CHWs) are undertaking more complex tasks as part of the move towards universal health coverage in South Africa. CHW programmes can improve access to care for vulnerable communities, but many such programmes struggle with insufficient supervision. In this paper, we assess coverage (proportion of households visited by a CHW in the past year and month), quality of care and costs of the service provided by CHW teams with differing configurations of supervisors, some based in formal clinics and some in community health posts.\nPARTICIPANTS: CHW, their supervisors, clinic staff, CHW clients.\nMETHODS: We used mixed methods (a random household survey, focus group discussions, interviews and observations of the CHW at work) to examine the performance of six CHW teams in vulnerable communities in Sedibeng, South Africa.\nRESULTS: A CHW had visited 17% of households in the last year, and we estimated they were conducting one to two visits per day. At household registration visits, the CHW asked half of the questions required. Respondents remembered 20%-25% of the health messages that CHW delivered from a visit in the last month, and half of the respondents took the action recommended by the CHW. Training, supervision and motivation of the CHW, and collaboration with other clinic staff, were better with a senior nurse supervisor. We estimated that if CHW carried out four visits a day, coverage would increase to 30%-90% of households, suggesting that some teams need more CHW, as well as better supervision.\nCONCLUSION: Household coverage was low, and the service was limited. Support from the local facility was key to providing a quality service, and a senior supervisor facilitated this collaboration. Greater investment in numbers of CHW, supervisors, training and equipment is required for the potential benefits of the programme to be delivered.","container-title":"BMJ open","DOI":"10.1136/bmjopen-2019-035578","ISSN":"2044-6055","issue":"8","journalAbbreviation":"BMJ Open","language":"eng","note":"PMID: 32819939\nPMCID: PMC7440700","page":"e035578","source":"PubMed","title":"Household coverage, quality and costs of care provided by community health worker teams and the determining factors: findings from a mixed methods study in South Africa","title-short":"Household coverage, quality and costs of care provided by community health worker teams and the determining factors","volume":"10","author":[{"family":"Goudge","given":"Jane"},{"family":"Kadt","given":"Julia","non-dropping-particle":"de"},{"family":"Babalola","given":"Olukemi"},{"family":"Muteba","given":"Michel"},{"family":"Tseng","given":"Yu-Hwei"},{"family":"Malatji","given":"Hlologelo"},{"family":"Rwafa","given":"Teurai"},{"family":"Nxumalo","given":"Nonhlanhla"},{"family":"Levin","given":"Jonathan"},{"family":"Thorogood","given":"Margaret"},{"family":"Daviaud","given":"Emmanuelle"},{"family":"Watkins","given":"Jocelyn"},{"family":"Griffiths","given":"Frances"}],"issued":{"date-parts":[["2020",8,20]]}}},{"id":"icxjDTDN/fJJOhfmx","uris":["http://zotero.org/users/5294799/items/VPGQRNZT"],"itemData":{"id":7799,"type":"article-journal","abstract":"BACKGROUND: Community Health Workers (CHWs) play an essential role in linking communities to facility-based healthcare. However, CHW programmes have often been hampered by low levels of staff motivation, and new tools aimed at improving staff motivation and work environment are needed. One such intervention is the \"Learning from Excellence\" (LfE) programme. We aimed to assess feasibility, outputs, and impact of a co-designed LfE programme on CHW motivation, in Neno District.\nMETHODS: We conducted a convergent mixed-method evaluation of the LfE programme. Co-design of the programme and forms took place between October 2019 and January 2020. LfE forms submitted between September and November 2020 were analysed using descriptive statistics and memos summarising answers to the open-ended question. To investigate experiences with LfE we conducted in-depth semi-structured interviews with key stakeholders, CHWs, and site supervisors, which were analysed thematically. A pre-post intervention questionnaire was developed to assess the impact of the co-designed LfE intervention on CHW motivation and perceived supervision. Outcomes were triangulated into a logic model.\nRESULTS: In total 555 LfE forms were submitted, with 34.4% of CHWs in Neno District submitting at least one LfE report. Four themes were identified in the interviews: LfE implementation processes, experience, consequences, and recommendations. A total of 50 CHWs participated in the questionnaire in January 2020 and 46 of them completed the questionnaire in December 2020. No statistically significant differences were identified between pre-and post-LfE measurements for both motivation (Site F: p = 0.86; Site G: p = 0.31) and perceived supervision (Site F: p = 0.95; Site G: p = 0.45). A logic model, explaining how the LfE programme could impact CHWs was developed.\nCONCLUSIONS: Many CHWs participated in the LfE intervention between September 2020 and November 2020. LfE was welcomed by CHWs and stakeholders as it allowed them to appreciate excellent work in absence of other opportunities to do so. However, no statistically significant differences in CHW motivation and perceived supervision were identified. While the intervention was feasible in Neno District, we identified several barriers and facilitators for implementation. We developed a logic model to explain contextual factors, and mechanisms that could lead to LfE outcomes for CHWs in Neno District. The developed logic model can be used by those designing and implementing interventions like LfE for health workers.","container-title":"BMC health services research","DOI":"10.1186/s12913-024-10686-w","ISSN":"1472-6963","issue":"1","journalAbbreviation":"BMC Health Serv Res","language":"eng","note":"PMID: 38504273\nPMCID: PMC10953074","page":"355","source":"PubMed","title":"Mixed method evaluation of a learning from excellence programme for community health workers in Neno, Malawi","volume":"24","author":[{"family":"Kletter","given":"Maartje"},{"family":"Harris","given":"Bronwyn"},{"family":"Connolly","given":"Emilia"},{"family":"Namathanga","given":"Chifundo"},{"family":"Nhlema","given":"Basimenye"},{"family":"Makungwa","given":"Henry"},{"family":"Chabwera","given":"Benson"},{"family":"Phiri","given":"Benson"},{"family":"Brown","given":"Celia"}],"issued":{"date-parts":[["2024",3,19]]}}}],"schema":"https://github.com/citation-style-language/schema/raw/master/csl-citation.json"} </w:instrText>
            </w:r>
            <w:r w:rsidRPr="003F2655">
              <w:rPr>
                <w:bCs/>
              </w:rPr>
              <w:fldChar w:fldCharType="separate"/>
            </w:r>
            <w:r w:rsidRPr="003F2655">
              <w:rPr>
                <w:rFonts w:ascii="Aptos" w:hAnsi="Aptos"/>
              </w:rPr>
              <w:t>(6,7,21,23,36)</w:t>
            </w:r>
            <w:r w:rsidRPr="003F2655">
              <w:fldChar w:fldCharType="end"/>
            </w:r>
          </w:p>
        </w:tc>
      </w:tr>
    </w:tbl>
    <w:p w14:paraId="2D378348" w14:textId="10A4E279" w:rsidR="003F2655" w:rsidRDefault="003F2655"/>
    <w:p w14:paraId="2090F894" w14:textId="749CF737" w:rsidR="00936DDD" w:rsidRDefault="00936DDD"/>
    <w:p w14:paraId="44C4F4B0" w14:textId="52EBD994" w:rsidR="00936DDD" w:rsidRDefault="00936DDD"/>
    <w:p w14:paraId="3D06F435" w14:textId="4ED36F3E" w:rsidR="00936DDD" w:rsidRDefault="00936DDD"/>
    <w:p w14:paraId="205F7D22" w14:textId="0A505281" w:rsidR="00936DDD" w:rsidRDefault="00936DDD"/>
    <w:p w14:paraId="4679C779" w14:textId="77777777" w:rsidR="00936DDD" w:rsidRDefault="00936DDD"/>
    <w:p w14:paraId="73C6976F" w14:textId="77777777" w:rsidR="003F2655" w:rsidRDefault="003F2655"/>
    <w:p w14:paraId="07BD3CC7" w14:textId="0E18AE28" w:rsidR="003F2655" w:rsidRDefault="003F2655">
      <w:pPr>
        <w:rPr>
          <w:b/>
          <w:bCs/>
        </w:rPr>
      </w:pPr>
      <w:r w:rsidRPr="003F2655">
        <w:rPr>
          <w:b/>
          <w:bCs/>
        </w:rPr>
        <w:t>References</w:t>
      </w:r>
    </w:p>
    <w:p w14:paraId="2EE4AF01" w14:textId="77777777" w:rsidR="008D29AC" w:rsidRPr="008D29AC" w:rsidRDefault="003F2655" w:rsidP="008D29AC">
      <w:pPr>
        <w:pStyle w:val="Bibliography"/>
        <w:rPr>
          <w:rFonts w:ascii="Aptos" w:hAnsi="Aptos"/>
        </w:rPr>
      </w:pPr>
      <w:r>
        <w:rPr>
          <w:b/>
          <w:bCs/>
        </w:rPr>
        <w:fldChar w:fldCharType="begin"/>
      </w:r>
      <w:r>
        <w:rPr>
          <w:b/>
          <w:bCs/>
        </w:rPr>
        <w:instrText xml:space="preserve"> ADDIN ZOTERO_BIBL {"uncited":[],"omitted":[],"custom":[]} CSL_BIBLIOGRAPHY </w:instrText>
      </w:r>
      <w:r>
        <w:rPr>
          <w:b/>
          <w:bCs/>
        </w:rPr>
        <w:fldChar w:fldCharType="separate"/>
      </w:r>
      <w:r w:rsidR="008D29AC" w:rsidRPr="008D29AC">
        <w:rPr>
          <w:rFonts w:ascii="Aptos" w:hAnsi="Aptos"/>
        </w:rPr>
        <w:t>1.</w:t>
      </w:r>
      <w:r w:rsidR="008D29AC" w:rsidRPr="008D29AC">
        <w:rPr>
          <w:rFonts w:ascii="Aptos" w:hAnsi="Aptos"/>
        </w:rPr>
        <w:tab/>
        <w:t xml:space="preserve">Pollard R, Kennedy CE, Hutton HE, </w:t>
      </w:r>
      <w:proofErr w:type="spellStart"/>
      <w:r w:rsidR="008D29AC" w:rsidRPr="008D29AC">
        <w:rPr>
          <w:rFonts w:ascii="Aptos" w:hAnsi="Aptos"/>
        </w:rPr>
        <w:t>Mulamba</w:t>
      </w:r>
      <w:proofErr w:type="spellEnd"/>
      <w:r w:rsidR="008D29AC" w:rsidRPr="008D29AC">
        <w:rPr>
          <w:rFonts w:ascii="Aptos" w:hAnsi="Aptos"/>
        </w:rPr>
        <w:t xml:space="preserve"> J, </w:t>
      </w:r>
      <w:proofErr w:type="spellStart"/>
      <w:r w:rsidR="008D29AC" w:rsidRPr="008D29AC">
        <w:rPr>
          <w:rFonts w:ascii="Aptos" w:hAnsi="Aptos"/>
        </w:rPr>
        <w:t>Mbabali</w:t>
      </w:r>
      <w:proofErr w:type="spellEnd"/>
      <w:r w:rsidR="008D29AC" w:rsidRPr="008D29AC">
        <w:rPr>
          <w:rFonts w:ascii="Aptos" w:hAnsi="Aptos"/>
        </w:rPr>
        <w:t xml:space="preserve"> I, </w:t>
      </w:r>
      <w:proofErr w:type="spellStart"/>
      <w:r w:rsidR="008D29AC" w:rsidRPr="008D29AC">
        <w:rPr>
          <w:rFonts w:ascii="Aptos" w:hAnsi="Aptos"/>
        </w:rPr>
        <w:t>Anok</w:t>
      </w:r>
      <w:proofErr w:type="spellEnd"/>
      <w:r w:rsidR="008D29AC" w:rsidRPr="008D29AC">
        <w:rPr>
          <w:rFonts w:ascii="Aptos" w:hAnsi="Aptos"/>
        </w:rPr>
        <w:t xml:space="preserve"> A, et al. HIV Prevention and Treatment </w:t>
      </w:r>
      <w:proofErr w:type="spellStart"/>
      <w:r w:rsidR="008D29AC" w:rsidRPr="008D29AC">
        <w:rPr>
          <w:rFonts w:ascii="Aptos" w:hAnsi="Aptos"/>
        </w:rPr>
        <w:t>Behavior</w:t>
      </w:r>
      <w:proofErr w:type="spellEnd"/>
      <w:r w:rsidR="008D29AC" w:rsidRPr="008D29AC">
        <w:rPr>
          <w:rFonts w:ascii="Aptos" w:hAnsi="Aptos"/>
        </w:rPr>
        <w:t xml:space="preserve"> Change and the Situated Information Motivation </w:t>
      </w:r>
      <w:proofErr w:type="spellStart"/>
      <w:r w:rsidR="008D29AC" w:rsidRPr="008D29AC">
        <w:rPr>
          <w:rFonts w:ascii="Aptos" w:hAnsi="Aptos"/>
        </w:rPr>
        <w:t>Behavioral</w:t>
      </w:r>
      <w:proofErr w:type="spellEnd"/>
      <w:r w:rsidR="008D29AC" w:rsidRPr="008D29AC">
        <w:rPr>
          <w:rFonts w:ascii="Aptos" w:hAnsi="Aptos"/>
        </w:rPr>
        <w:t xml:space="preserve"> Skills (</w:t>
      </w:r>
      <w:proofErr w:type="spellStart"/>
      <w:r w:rsidR="008D29AC" w:rsidRPr="008D29AC">
        <w:rPr>
          <w:rFonts w:ascii="Aptos" w:hAnsi="Aptos"/>
        </w:rPr>
        <w:t>sIMB</w:t>
      </w:r>
      <w:proofErr w:type="spellEnd"/>
      <w:r w:rsidR="008D29AC" w:rsidRPr="008D29AC">
        <w:rPr>
          <w:rFonts w:ascii="Aptos" w:hAnsi="Aptos"/>
        </w:rPr>
        <w:t xml:space="preserve">) Model: A Qualitative Evaluation of a Community Health Worker Intervention in Rakai, Uganda. AIDS </w:t>
      </w:r>
      <w:proofErr w:type="spellStart"/>
      <w:r w:rsidR="008D29AC" w:rsidRPr="008D29AC">
        <w:rPr>
          <w:rFonts w:ascii="Aptos" w:hAnsi="Aptos"/>
        </w:rPr>
        <w:t>Behav</w:t>
      </w:r>
      <w:proofErr w:type="spellEnd"/>
      <w:r w:rsidR="008D29AC" w:rsidRPr="008D29AC">
        <w:rPr>
          <w:rFonts w:ascii="Aptos" w:hAnsi="Aptos"/>
        </w:rPr>
        <w:t xml:space="preserve">. 2022 Feb;26(2):375–84. </w:t>
      </w:r>
    </w:p>
    <w:p w14:paraId="161A8A5D" w14:textId="77777777" w:rsidR="008D29AC" w:rsidRPr="008D29AC" w:rsidRDefault="008D29AC" w:rsidP="008D29AC">
      <w:pPr>
        <w:pStyle w:val="Bibliography"/>
        <w:rPr>
          <w:rFonts w:ascii="Aptos" w:hAnsi="Aptos"/>
        </w:rPr>
      </w:pPr>
      <w:r w:rsidRPr="008D29AC">
        <w:rPr>
          <w:rFonts w:ascii="Aptos" w:hAnsi="Aptos"/>
        </w:rPr>
        <w:t>2.</w:t>
      </w:r>
      <w:r w:rsidRPr="008D29AC">
        <w:rPr>
          <w:rFonts w:ascii="Aptos" w:hAnsi="Aptos"/>
        </w:rPr>
        <w:tab/>
        <w:t xml:space="preserve">Adam MB, </w:t>
      </w:r>
      <w:proofErr w:type="spellStart"/>
      <w:r w:rsidRPr="008D29AC">
        <w:rPr>
          <w:rFonts w:ascii="Aptos" w:hAnsi="Aptos"/>
        </w:rPr>
        <w:t>Dillmann</w:t>
      </w:r>
      <w:proofErr w:type="spellEnd"/>
      <w:r w:rsidRPr="008D29AC">
        <w:rPr>
          <w:rFonts w:ascii="Aptos" w:hAnsi="Aptos"/>
        </w:rPr>
        <w:t xml:space="preserve"> M, Chen M </w:t>
      </w:r>
      <w:proofErr w:type="spellStart"/>
      <w:r w:rsidRPr="008D29AC">
        <w:rPr>
          <w:rFonts w:ascii="Aptos" w:hAnsi="Aptos"/>
        </w:rPr>
        <w:t>kuang</w:t>
      </w:r>
      <w:proofErr w:type="spellEnd"/>
      <w:r w:rsidRPr="008D29AC">
        <w:rPr>
          <w:rFonts w:ascii="Aptos" w:hAnsi="Aptos"/>
        </w:rPr>
        <w:t xml:space="preserve">, Mbugua S, </w:t>
      </w:r>
      <w:proofErr w:type="spellStart"/>
      <w:r w:rsidRPr="008D29AC">
        <w:rPr>
          <w:rFonts w:ascii="Aptos" w:hAnsi="Aptos"/>
        </w:rPr>
        <w:t>Ndung’u</w:t>
      </w:r>
      <w:proofErr w:type="spellEnd"/>
      <w:r w:rsidRPr="008D29AC">
        <w:rPr>
          <w:rFonts w:ascii="Aptos" w:hAnsi="Aptos"/>
        </w:rPr>
        <w:t xml:space="preserve"> J, </w:t>
      </w:r>
      <w:proofErr w:type="spellStart"/>
      <w:r w:rsidRPr="008D29AC">
        <w:rPr>
          <w:rFonts w:ascii="Aptos" w:hAnsi="Aptos"/>
        </w:rPr>
        <w:t>Mumbi</w:t>
      </w:r>
      <w:proofErr w:type="spellEnd"/>
      <w:r w:rsidRPr="008D29AC">
        <w:rPr>
          <w:rFonts w:ascii="Aptos" w:hAnsi="Aptos"/>
        </w:rPr>
        <w:t xml:space="preserve"> P, et al. Improving Maternal and </w:t>
      </w:r>
      <w:proofErr w:type="spellStart"/>
      <w:r w:rsidRPr="008D29AC">
        <w:rPr>
          <w:rFonts w:ascii="Aptos" w:hAnsi="Aptos"/>
        </w:rPr>
        <w:t>Newborn</w:t>
      </w:r>
      <w:proofErr w:type="spellEnd"/>
      <w:r w:rsidRPr="008D29AC">
        <w:rPr>
          <w:rFonts w:ascii="Aptos" w:hAnsi="Aptos"/>
        </w:rPr>
        <w:t xml:space="preserve"> Health: Effectiveness of a Community Health Worker Program in Rural Kenya. </w:t>
      </w:r>
      <w:proofErr w:type="spellStart"/>
      <w:r w:rsidRPr="008D29AC">
        <w:rPr>
          <w:rFonts w:ascii="Aptos" w:hAnsi="Aptos"/>
        </w:rPr>
        <w:t>PLoS</w:t>
      </w:r>
      <w:proofErr w:type="spellEnd"/>
      <w:r w:rsidRPr="008D29AC">
        <w:rPr>
          <w:rFonts w:ascii="Aptos" w:hAnsi="Aptos"/>
        </w:rPr>
        <w:t xml:space="preserve"> One. 2014 Aug 4;9(8</w:t>
      </w:r>
      <w:proofErr w:type="gramStart"/>
      <w:r w:rsidRPr="008D29AC">
        <w:rPr>
          <w:rFonts w:ascii="Aptos" w:hAnsi="Aptos"/>
        </w:rPr>
        <w:t>):e</w:t>
      </w:r>
      <w:proofErr w:type="gramEnd"/>
      <w:r w:rsidRPr="008D29AC">
        <w:rPr>
          <w:rFonts w:ascii="Aptos" w:hAnsi="Aptos"/>
        </w:rPr>
        <w:t xml:space="preserve">104027. </w:t>
      </w:r>
    </w:p>
    <w:p w14:paraId="133AD2D3" w14:textId="77777777" w:rsidR="008D29AC" w:rsidRPr="008D29AC" w:rsidRDefault="008D29AC" w:rsidP="008D29AC">
      <w:pPr>
        <w:pStyle w:val="Bibliography"/>
        <w:rPr>
          <w:rFonts w:ascii="Aptos" w:hAnsi="Aptos"/>
        </w:rPr>
      </w:pPr>
      <w:r w:rsidRPr="008D29AC">
        <w:rPr>
          <w:rFonts w:ascii="Aptos" w:hAnsi="Aptos"/>
        </w:rPr>
        <w:t>3.</w:t>
      </w:r>
      <w:r w:rsidRPr="008D29AC">
        <w:rPr>
          <w:rFonts w:ascii="Aptos" w:hAnsi="Aptos"/>
        </w:rPr>
        <w:tab/>
      </w:r>
      <w:proofErr w:type="spellStart"/>
      <w:r w:rsidRPr="008D29AC">
        <w:rPr>
          <w:rFonts w:ascii="Aptos" w:hAnsi="Aptos"/>
        </w:rPr>
        <w:t>Stansert</w:t>
      </w:r>
      <w:proofErr w:type="spellEnd"/>
      <w:r w:rsidRPr="008D29AC">
        <w:rPr>
          <w:rFonts w:ascii="Aptos" w:hAnsi="Aptos"/>
        </w:rPr>
        <w:t xml:space="preserve"> </w:t>
      </w:r>
      <w:proofErr w:type="spellStart"/>
      <w:r w:rsidRPr="008D29AC">
        <w:rPr>
          <w:rFonts w:ascii="Aptos" w:hAnsi="Aptos"/>
        </w:rPr>
        <w:t>Katzen</w:t>
      </w:r>
      <w:proofErr w:type="spellEnd"/>
      <w:r w:rsidRPr="008D29AC">
        <w:rPr>
          <w:rFonts w:ascii="Aptos" w:hAnsi="Aptos"/>
        </w:rPr>
        <w:t xml:space="preserve"> L, le Roux KW, </w:t>
      </w:r>
      <w:proofErr w:type="spellStart"/>
      <w:r w:rsidRPr="008D29AC">
        <w:rPr>
          <w:rFonts w:ascii="Aptos" w:hAnsi="Aptos"/>
        </w:rPr>
        <w:t>Almirol</w:t>
      </w:r>
      <w:proofErr w:type="spellEnd"/>
      <w:r w:rsidRPr="008D29AC">
        <w:rPr>
          <w:rFonts w:ascii="Aptos" w:hAnsi="Aptos"/>
        </w:rPr>
        <w:t xml:space="preserve"> E, </w:t>
      </w:r>
      <w:proofErr w:type="spellStart"/>
      <w:r w:rsidRPr="008D29AC">
        <w:rPr>
          <w:rFonts w:ascii="Aptos" w:hAnsi="Aptos"/>
        </w:rPr>
        <w:t>Hayati</w:t>
      </w:r>
      <w:proofErr w:type="spellEnd"/>
      <w:r w:rsidRPr="008D29AC">
        <w:rPr>
          <w:rFonts w:ascii="Aptos" w:hAnsi="Aptos"/>
        </w:rPr>
        <w:t xml:space="preserve"> </w:t>
      </w:r>
      <w:proofErr w:type="spellStart"/>
      <w:r w:rsidRPr="008D29AC">
        <w:rPr>
          <w:rFonts w:ascii="Aptos" w:hAnsi="Aptos"/>
        </w:rPr>
        <w:t>Rezvan</w:t>
      </w:r>
      <w:proofErr w:type="spellEnd"/>
      <w:r w:rsidRPr="008D29AC">
        <w:rPr>
          <w:rFonts w:ascii="Aptos" w:hAnsi="Aptos"/>
        </w:rPr>
        <w:t xml:space="preserve"> P, le Roux IM, </w:t>
      </w:r>
      <w:proofErr w:type="spellStart"/>
      <w:r w:rsidRPr="008D29AC">
        <w:rPr>
          <w:rFonts w:ascii="Aptos" w:hAnsi="Aptos"/>
        </w:rPr>
        <w:t>Mbewu</w:t>
      </w:r>
      <w:proofErr w:type="spellEnd"/>
      <w:r w:rsidRPr="008D29AC">
        <w:rPr>
          <w:rFonts w:ascii="Aptos" w:hAnsi="Aptos"/>
        </w:rPr>
        <w:t xml:space="preserve"> N, et al. Community health worker home visiting in deeply rural South Africa: 12-month outcomes. Glob Public Health. 2021 Nov;16(11):1757–70. </w:t>
      </w:r>
    </w:p>
    <w:p w14:paraId="52B6B59A" w14:textId="77777777" w:rsidR="008D29AC" w:rsidRPr="008D29AC" w:rsidRDefault="008D29AC" w:rsidP="008D29AC">
      <w:pPr>
        <w:pStyle w:val="Bibliography"/>
        <w:rPr>
          <w:rFonts w:ascii="Aptos" w:hAnsi="Aptos"/>
        </w:rPr>
      </w:pPr>
      <w:r w:rsidRPr="008D29AC">
        <w:rPr>
          <w:rFonts w:ascii="Aptos" w:hAnsi="Aptos"/>
        </w:rPr>
        <w:t>4.</w:t>
      </w:r>
      <w:r w:rsidRPr="008D29AC">
        <w:rPr>
          <w:rFonts w:ascii="Aptos" w:hAnsi="Aptos"/>
        </w:rPr>
        <w:tab/>
        <w:t xml:space="preserve">le Roux K, le Roux I, </w:t>
      </w:r>
      <w:proofErr w:type="spellStart"/>
      <w:r w:rsidRPr="008D29AC">
        <w:rPr>
          <w:rFonts w:ascii="Aptos" w:hAnsi="Aptos"/>
        </w:rPr>
        <w:t>Mbewu</w:t>
      </w:r>
      <w:proofErr w:type="spellEnd"/>
      <w:r w:rsidRPr="008D29AC">
        <w:rPr>
          <w:rFonts w:ascii="Aptos" w:hAnsi="Aptos"/>
        </w:rPr>
        <w:t xml:space="preserve"> N, Davis E. The Role of Community Health Workers in the Re-Engineering of Primary Health Care in Rural Eastern Cape. S </w:t>
      </w:r>
      <w:proofErr w:type="spellStart"/>
      <w:r w:rsidRPr="008D29AC">
        <w:rPr>
          <w:rFonts w:ascii="Aptos" w:hAnsi="Aptos"/>
        </w:rPr>
        <w:t>Afr</w:t>
      </w:r>
      <w:proofErr w:type="spellEnd"/>
      <w:r w:rsidRPr="008D29AC">
        <w:rPr>
          <w:rFonts w:ascii="Aptos" w:hAnsi="Aptos"/>
        </w:rPr>
        <w:t xml:space="preserve"> Fam </w:t>
      </w:r>
      <w:proofErr w:type="spellStart"/>
      <w:r w:rsidRPr="008D29AC">
        <w:rPr>
          <w:rFonts w:ascii="Aptos" w:hAnsi="Aptos"/>
        </w:rPr>
        <w:t>Pract</w:t>
      </w:r>
      <w:proofErr w:type="spellEnd"/>
      <w:r w:rsidRPr="008D29AC">
        <w:rPr>
          <w:rFonts w:ascii="Aptos" w:hAnsi="Aptos"/>
        </w:rPr>
        <w:t xml:space="preserve"> (2004). 2015 Mar 1;57(2):116–20. </w:t>
      </w:r>
    </w:p>
    <w:p w14:paraId="4661C3B0" w14:textId="77777777" w:rsidR="008D29AC" w:rsidRPr="008D29AC" w:rsidRDefault="008D29AC" w:rsidP="008D29AC">
      <w:pPr>
        <w:pStyle w:val="Bibliography"/>
        <w:rPr>
          <w:rFonts w:ascii="Aptos" w:hAnsi="Aptos"/>
        </w:rPr>
      </w:pPr>
      <w:r w:rsidRPr="008D29AC">
        <w:rPr>
          <w:rFonts w:ascii="Aptos" w:hAnsi="Aptos"/>
        </w:rPr>
        <w:t>5.</w:t>
      </w:r>
      <w:r w:rsidRPr="008D29AC">
        <w:rPr>
          <w:rFonts w:ascii="Aptos" w:hAnsi="Aptos"/>
        </w:rPr>
        <w:tab/>
        <w:t xml:space="preserve">Murphy JP, </w:t>
      </w:r>
      <w:proofErr w:type="spellStart"/>
      <w:r w:rsidRPr="008D29AC">
        <w:rPr>
          <w:rFonts w:ascii="Aptos" w:hAnsi="Aptos"/>
        </w:rPr>
        <w:t>Moolla</w:t>
      </w:r>
      <w:proofErr w:type="spellEnd"/>
      <w:r w:rsidRPr="008D29AC">
        <w:rPr>
          <w:rFonts w:ascii="Aptos" w:hAnsi="Aptos"/>
        </w:rPr>
        <w:t xml:space="preserve"> A, </w:t>
      </w:r>
      <w:proofErr w:type="spellStart"/>
      <w:r w:rsidRPr="008D29AC">
        <w:rPr>
          <w:rFonts w:ascii="Aptos" w:hAnsi="Aptos"/>
        </w:rPr>
        <w:t>Kgowedi</w:t>
      </w:r>
      <w:proofErr w:type="spellEnd"/>
      <w:r w:rsidRPr="008D29AC">
        <w:rPr>
          <w:rFonts w:ascii="Aptos" w:hAnsi="Aptos"/>
        </w:rPr>
        <w:t xml:space="preserve"> S, </w:t>
      </w:r>
      <w:proofErr w:type="spellStart"/>
      <w:r w:rsidRPr="008D29AC">
        <w:rPr>
          <w:rFonts w:ascii="Aptos" w:hAnsi="Aptos"/>
        </w:rPr>
        <w:t>Mongwenyana</w:t>
      </w:r>
      <w:proofErr w:type="spellEnd"/>
      <w:r w:rsidRPr="008D29AC">
        <w:rPr>
          <w:rFonts w:ascii="Aptos" w:hAnsi="Aptos"/>
        </w:rPr>
        <w:t xml:space="preserve"> C, </w:t>
      </w:r>
      <w:proofErr w:type="spellStart"/>
      <w:r w:rsidRPr="008D29AC">
        <w:rPr>
          <w:rFonts w:ascii="Aptos" w:hAnsi="Aptos"/>
        </w:rPr>
        <w:t>Mngadi</w:t>
      </w:r>
      <w:proofErr w:type="spellEnd"/>
      <w:r w:rsidRPr="008D29AC">
        <w:rPr>
          <w:rFonts w:ascii="Aptos" w:hAnsi="Aptos"/>
        </w:rPr>
        <w:t xml:space="preserve"> S, Ngcobo N, et al. Community health worker models in South Africa: a qualitative study on policy implementation of the 2018/19 revised framework. Health Policy and Planning. 2021 May 1;36(4):384–96. </w:t>
      </w:r>
    </w:p>
    <w:p w14:paraId="2F9D229C" w14:textId="77777777" w:rsidR="008D29AC" w:rsidRPr="008D29AC" w:rsidRDefault="008D29AC" w:rsidP="008D29AC">
      <w:pPr>
        <w:pStyle w:val="Bibliography"/>
        <w:rPr>
          <w:rFonts w:ascii="Aptos" w:hAnsi="Aptos"/>
        </w:rPr>
      </w:pPr>
      <w:r w:rsidRPr="008D29AC">
        <w:rPr>
          <w:rFonts w:ascii="Aptos" w:hAnsi="Aptos"/>
        </w:rPr>
        <w:t>6.</w:t>
      </w:r>
      <w:r w:rsidRPr="008D29AC">
        <w:rPr>
          <w:rFonts w:ascii="Aptos" w:hAnsi="Aptos"/>
        </w:rPr>
        <w:tab/>
      </w:r>
      <w:proofErr w:type="spellStart"/>
      <w:r w:rsidRPr="008D29AC">
        <w:rPr>
          <w:rFonts w:ascii="Aptos" w:hAnsi="Aptos"/>
        </w:rPr>
        <w:t>Goudge</w:t>
      </w:r>
      <w:proofErr w:type="spellEnd"/>
      <w:r w:rsidRPr="008D29AC">
        <w:rPr>
          <w:rFonts w:ascii="Aptos" w:hAnsi="Aptos"/>
        </w:rPr>
        <w:t xml:space="preserve"> J, Babalola O, </w:t>
      </w:r>
      <w:proofErr w:type="spellStart"/>
      <w:r w:rsidRPr="008D29AC">
        <w:rPr>
          <w:rFonts w:ascii="Aptos" w:hAnsi="Aptos"/>
        </w:rPr>
        <w:t>Malatji</w:t>
      </w:r>
      <w:proofErr w:type="spellEnd"/>
      <w:r w:rsidRPr="008D29AC">
        <w:rPr>
          <w:rFonts w:ascii="Aptos" w:hAnsi="Aptos"/>
        </w:rPr>
        <w:t xml:space="preserve"> H, Levin J, Thorogood M, Griffiths F. The effect of a roving nurse mentor on household coverage and quality of care provided by community health worker teams in South Africa: a longitudinal study with a before, after and 6 months post design. BMC health services research. 2023 Feb 22;23(1):186. </w:t>
      </w:r>
    </w:p>
    <w:p w14:paraId="3A459530" w14:textId="77777777" w:rsidR="008D29AC" w:rsidRPr="008D29AC" w:rsidRDefault="008D29AC" w:rsidP="008D29AC">
      <w:pPr>
        <w:pStyle w:val="Bibliography"/>
        <w:rPr>
          <w:rFonts w:ascii="Aptos" w:hAnsi="Aptos"/>
        </w:rPr>
      </w:pPr>
      <w:r w:rsidRPr="008D29AC">
        <w:rPr>
          <w:rFonts w:ascii="Aptos" w:hAnsi="Aptos"/>
        </w:rPr>
        <w:t>7.</w:t>
      </w:r>
      <w:r w:rsidRPr="008D29AC">
        <w:rPr>
          <w:rFonts w:ascii="Aptos" w:hAnsi="Aptos"/>
        </w:rPr>
        <w:tab/>
      </w:r>
      <w:proofErr w:type="spellStart"/>
      <w:r w:rsidRPr="008D29AC">
        <w:rPr>
          <w:rFonts w:ascii="Aptos" w:hAnsi="Aptos"/>
        </w:rPr>
        <w:t>Malatji</w:t>
      </w:r>
      <w:proofErr w:type="spellEnd"/>
      <w:r w:rsidRPr="008D29AC">
        <w:rPr>
          <w:rFonts w:ascii="Aptos" w:hAnsi="Aptos"/>
        </w:rPr>
        <w:t xml:space="preserve"> H, Griffiths F, </w:t>
      </w:r>
      <w:proofErr w:type="spellStart"/>
      <w:r w:rsidRPr="008D29AC">
        <w:rPr>
          <w:rFonts w:ascii="Aptos" w:hAnsi="Aptos"/>
        </w:rPr>
        <w:t>Goudge</w:t>
      </w:r>
      <w:proofErr w:type="spellEnd"/>
      <w:r w:rsidRPr="008D29AC">
        <w:rPr>
          <w:rFonts w:ascii="Aptos" w:hAnsi="Aptos"/>
        </w:rPr>
        <w:t xml:space="preserve"> J. Supportive supervision from a roving nurse mentor in a community health worker programme: a process evaluation in South Africa. BMC health services research. 2022 Mar 10;22(1):323. </w:t>
      </w:r>
    </w:p>
    <w:p w14:paraId="1A79161A" w14:textId="77777777" w:rsidR="008D29AC" w:rsidRPr="008D29AC" w:rsidRDefault="008D29AC" w:rsidP="008D29AC">
      <w:pPr>
        <w:pStyle w:val="Bibliography"/>
        <w:rPr>
          <w:rFonts w:ascii="Aptos" w:hAnsi="Aptos"/>
        </w:rPr>
      </w:pPr>
      <w:r w:rsidRPr="008D29AC">
        <w:rPr>
          <w:rFonts w:ascii="Aptos" w:hAnsi="Aptos"/>
        </w:rPr>
        <w:t>8.</w:t>
      </w:r>
      <w:r w:rsidRPr="008D29AC">
        <w:rPr>
          <w:rFonts w:ascii="Aptos" w:hAnsi="Aptos"/>
        </w:rPr>
        <w:tab/>
      </w:r>
      <w:proofErr w:type="spellStart"/>
      <w:r w:rsidRPr="008D29AC">
        <w:rPr>
          <w:rFonts w:ascii="Aptos" w:hAnsi="Aptos"/>
        </w:rPr>
        <w:t>Yuh</w:t>
      </w:r>
      <w:proofErr w:type="spellEnd"/>
      <w:r w:rsidRPr="008D29AC">
        <w:rPr>
          <w:rFonts w:ascii="Aptos" w:hAnsi="Aptos"/>
        </w:rPr>
        <w:t xml:space="preserve"> MN, </w:t>
      </w:r>
      <w:proofErr w:type="spellStart"/>
      <w:r w:rsidRPr="008D29AC">
        <w:rPr>
          <w:rFonts w:ascii="Aptos" w:hAnsi="Aptos"/>
        </w:rPr>
        <w:t>Ndum</w:t>
      </w:r>
      <w:proofErr w:type="spellEnd"/>
      <w:r w:rsidRPr="008D29AC">
        <w:rPr>
          <w:rFonts w:ascii="Aptos" w:hAnsi="Aptos"/>
        </w:rPr>
        <w:t xml:space="preserve"> </w:t>
      </w:r>
      <w:proofErr w:type="spellStart"/>
      <w:r w:rsidRPr="008D29AC">
        <w:rPr>
          <w:rFonts w:ascii="Aptos" w:hAnsi="Aptos"/>
        </w:rPr>
        <w:t>Okwen</w:t>
      </w:r>
      <w:proofErr w:type="spellEnd"/>
      <w:r w:rsidRPr="008D29AC">
        <w:rPr>
          <w:rFonts w:ascii="Aptos" w:hAnsi="Aptos"/>
        </w:rPr>
        <w:t xml:space="preserve"> GA, </w:t>
      </w:r>
      <w:proofErr w:type="spellStart"/>
      <w:r w:rsidRPr="008D29AC">
        <w:rPr>
          <w:rFonts w:ascii="Aptos" w:hAnsi="Aptos"/>
        </w:rPr>
        <w:t>Miong</w:t>
      </w:r>
      <w:proofErr w:type="spellEnd"/>
      <w:r w:rsidRPr="008D29AC">
        <w:rPr>
          <w:rFonts w:ascii="Aptos" w:hAnsi="Aptos"/>
        </w:rPr>
        <w:t xml:space="preserve"> RHP, </w:t>
      </w:r>
      <w:proofErr w:type="spellStart"/>
      <w:r w:rsidRPr="008D29AC">
        <w:rPr>
          <w:rFonts w:ascii="Aptos" w:hAnsi="Aptos"/>
        </w:rPr>
        <w:t>Bragazzi</w:t>
      </w:r>
      <w:proofErr w:type="spellEnd"/>
      <w:r w:rsidRPr="008D29AC">
        <w:rPr>
          <w:rFonts w:ascii="Aptos" w:hAnsi="Aptos"/>
        </w:rPr>
        <w:t xml:space="preserve"> NL, Kong JD, </w:t>
      </w:r>
      <w:proofErr w:type="spellStart"/>
      <w:r w:rsidRPr="008D29AC">
        <w:rPr>
          <w:rFonts w:ascii="Aptos" w:hAnsi="Aptos"/>
        </w:rPr>
        <w:t>Movahedi</w:t>
      </w:r>
      <w:proofErr w:type="spellEnd"/>
      <w:r w:rsidRPr="008D29AC">
        <w:rPr>
          <w:rFonts w:ascii="Aptos" w:hAnsi="Aptos"/>
        </w:rPr>
        <w:t xml:space="preserve"> Nia Z, et al. Using an innovative family-</w:t>
      </w:r>
      <w:proofErr w:type="spellStart"/>
      <w:r w:rsidRPr="008D29AC">
        <w:rPr>
          <w:rFonts w:ascii="Aptos" w:hAnsi="Aptos"/>
        </w:rPr>
        <w:t>centered</w:t>
      </w:r>
      <w:proofErr w:type="spellEnd"/>
      <w:r w:rsidRPr="008D29AC">
        <w:rPr>
          <w:rFonts w:ascii="Aptos" w:hAnsi="Aptos"/>
        </w:rPr>
        <w:t xml:space="preserve"> evidence toolkit to improve the livelihood of people with disabilities in Bamenda (Cameroon): a mixed-method study. Front Public Health. </w:t>
      </w:r>
      <w:proofErr w:type="gramStart"/>
      <w:r w:rsidRPr="008D29AC">
        <w:rPr>
          <w:rFonts w:ascii="Aptos" w:hAnsi="Aptos"/>
        </w:rPr>
        <w:t>2023;11:1190722</w:t>
      </w:r>
      <w:proofErr w:type="gramEnd"/>
      <w:r w:rsidRPr="008D29AC">
        <w:rPr>
          <w:rFonts w:ascii="Aptos" w:hAnsi="Aptos"/>
        </w:rPr>
        <w:t xml:space="preserve">. </w:t>
      </w:r>
    </w:p>
    <w:p w14:paraId="325197BF" w14:textId="77777777" w:rsidR="008D29AC" w:rsidRPr="008D29AC" w:rsidRDefault="008D29AC" w:rsidP="008D29AC">
      <w:pPr>
        <w:pStyle w:val="Bibliography"/>
        <w:rPr>
          <w:rFonts w:ascii="Aptos" w:hAnsi="Aptos"/>
        </w:rPr>
      </w:pPr>
      <w:r w:rsidRPr="008D29AC">
        <w:rPr>
          <w:rFonts w:ascii="Aptos" w:hAnsi="Aptos"/>
        </w:rPr>
        <w:t>9.</w:t>
      </w:r>
      <w:r w:rsidRPr="008D29AC">
        <w:rPr>
          <w:rFonts w:ascii="Aptos" w:hAnsi="Aptos"/>
        </w:rPr>
        <w:tab/>
      </w:r>
      <w:proofErr w:type="spellStart"/>
      <w:r w:rsidRPr="008D29AC">
        <w:rPr>
          <w:rFonts w:ascii="Aptos" w:hAnsi="Aptos"/>
        </w:rPr>
        <w:t>Olakkengil</w:t>
      </w:r>
      <w:proofErr w:type="spellEnd"/>
      <w:r w:rsidRPr="008D29AC">
        <w:rPr>
          <w:rFonts w:ascii="Aptos" w:hAnsi="Aptos"/>
        </w:rPr>
        <w:t xml:space="preserve"> M, Said S, Abdalla O, Hofmann R, </w:t>
      </w:r>
      <w:proofErr w:type="spellStart"/>
      <w:r w:rsidRPr="008D29AC">
        <w:rPr>
          <w:rFonts w:ascii="Aptos" w:hAnsi="Aptos"/>
        </w:rPr>
        <w:t>Hedt</w:t>
      </w:r>
      <w:proofErr w:type="spellEnd"/>
      <w:r w:rsidRPr="008D29AC">
        <w:rPr>
          <w:rFonts w:ascii="Aptos" w:hAnsi="Aptos"/>
        </w:rPr>
        <w:t xml:space="preserve">-Gauthier B, Fulcher I. Are populations of postpartum women differentially served by community health worker programs: an observational cohort study from Zanzibar, Tanzania. BMC Pregnancy Childbirth. 2024 Mar 7;24(1):183. </w:t>
      </w:r>
    </w:p>
    <w:p w14:paraId="7F374BFB" w14:textId="77777777" w:rsidR="008D29AC" w:rsidRPr="008D29AC" w:rsidRDefault="008D29AC" w:rsidP="008D29AC">
      <w:pPr>
        <w:pStyle w:val="Bibliography"/>
        <w:rPr>
          <w:rFonts w:ascii="Aptos" w:hAnsi="Aptos"/>
        </w:rPr>
      </w:pPr>
      <w:r w:rsidRPr="008D29AC">
        <w:rPr>
          <w:rFonts w:ascii="Aptos" w:hAnsi="Aptos"/>
        </w:rPr>
        <w:lastRenderedPageBreak/>
        <w:t>10.</w:t>
      </w:r>
      <w:r w:rsidRPr="008D29AC">
        <w:rPr>
          <w:rFonts w:ascii="Aptos" w:hAnsi="Aptos"/>
        </w:rPr>
        <w:tab/>
      </w:r>
      <w:proofErr w:type="spellStart"/>
      <w:r w:rsidRPr="008D29AC">
        <w:rPr>
          <w:rFonts w:ascii="Aptos" w:hAnsi="Aptos"/>
        </w:rPr>
        <w:t>Youngui</w:t>
      </w:r>
      <w:proofErr w:type="spellEnd"/>
      <w:r w:rsidRPr="008D29AC">
        <w:rPr>
          <w:rFonts w:ascii="Aptos" w:hAnsi="Aptos"/>
        </w:rPr>
        <w:t xml:space="preserve"> BT, </w:t>
      </w:r>
      <w:proofErr w:type="spellStart"/>
      <w:r w:rsidRPr="008D29AC">
        <w:rPr>
          <w:rFonts w:ascii="Aptos" w:hAnsi="Aptos"/>
        </w:rPr>
        <w:t>Atwine</w:t>
      </w:r>
      <w:proofErr w:type="spellEnd"/>
      <w:r w:rsidRPr="008D29AC">
        <w:rPr>
          <w:rFonts w:ascii="Aptos" w:hAnsi="Aptos"/>
        </w:rPr>
        <w:t xml:space="preserve"> D, </w:t>
      </w:r>
      <w:proofErr w:type="spellStart"/>
      <w:r w:rsidRPr="008D29AC">
        <w:rPr>
          <w:rFonts w:ascii="Aptos" w:hAnsi="Aptos"/>
        </w:rPr>
        <w:t>Otai</w:t>
      </w:r>
      <w:proofErr w:type="spellEnd"/>
      <w:r w:rsidRPr="008D29AC">
        <w:rPr>
          <w:rFonts w:ascii="Aptos" w:hAnsi="Aptos"/>
        </w:rPr>
        <w:t xml:space="preserve"> D, </w:t>
      </w:r>
      <w:proofErr w:type="spellStart"/>
      <w:r w:rsidRPr="008D29AC">
        <w:rPr>
          <w:rFonts w:ascii="Aptos" w:hAnsi="Aptos"/>
        </w:rPr>
        <w:t>Vasiliu</w:t>
      </w:r>
      <w:proofErr w:type="spellEnd"/>
      <w:r w:rsidRPr="008D29AC">
        <w:rPr>
          <w:rFonts w:ascii="Aptos" w:hAnsi="Aptos"/>
        </w:rPr>
        <w:t xml:space="preserve"> A, </w:t>
      </w:r>
      <w:proofErr w:type="spellStart"/>
      <w:r w:rsidRPr="008D29AC">
        <w:rPr>
          <w:rFonts w:ascii="Aptos" w:hAnsi="Aptos"/>
        </w:rPr>
        <w:t>Ssekyanzi</w:t>
      </w:r>
      <w:proofErr w:type="spellEnd"/>
      <w:r w:rsidRPr="008D29AC">
        <w:rPr>
          <w:rFonts w:ascii="Aptos" w:hAnsi="Aptos"/>
        </w:rPr>
        <w:t xml:space="preserve"> B, </w:t>
      </w:r>
      <w:proofErr w:type="spellStart"/>
      <w:r w:rsidRPr="008D29AC">
        <w:rPr>
          <w:rFonts w:ascii="Aptos" w:hAnsi="Aptos"/>
        </w:rPr>
        <w:t>Sih</w:t>
      </w:r>
      <w:proofErr w:type="spellEnd"/>
      <w:r w:rsidRPr="008D29AC">
        <w:rPr>
          <w:rFonts w:ascii="Aptos" w:hAnsi="Aptos"/>
        </w:rPr>
        <w:t xml:space="preserve"> C, et al. Integration of HIV Testing in a Community Intervention for Tuberculosis Screening Among Household Contacts of Patients with Tuberculosis in Cameroon and Uganda. J </w:t>
      </w:r>
      <w:proofErr w:type="spellStart"/>
      <w:r w:rsidRPr="008D29AC">
        <w:rPr>
          <w:rFonts w:ascii="Aptos" w:hAnsi="Aptos"/>
        </w:rPr>
        <w:t>Acquir</w:t>
      </w:r>
      <w:proofErr w:type="spellEnd"/>
      <w:r w:rsidRPr="008D29AC">
        <w:rPr>
          <w:rFonts w:ascii="Aptos" w:hAnsi="Aptos"/>
        </w:rPr>
        <w:t xml:space="preserve"> Immune </w:t>
      </w:r>
      <w:proofErr w:type="spellStart"/>
      <w:r w:rsidRPr="008D29AC">
        <w:rPr>
          <w:rFonts w:ascii="Aptos" w:hAnsi="Aptos"/>
        </w:rPr>
        <w:t>Defic</w:t>
      </w:r>
      <w:proofErr w:type="spellEnd"/>
      <w:r w:rsidRPr="008D29AC">
        <w:rPr>
          <w:rFonts w:ascii="Aptos" w:hAnsi="Aptos"/>
        </w:rPr>
        <w:t xml:space="preserve"> </w:t>
      </w:r>
      <w:proofErr w:type="spellStart"/>
      <w:r w:rsidRPr="008D29AC">
        <w:rPr>
          <w:rFonts w:ascii="Aptos" w:hAnsi="Aptos"/>
        </w:rPr>
        <w:t>Syndr</w:t>
      </w:r>
      <w:proofErr w:type="spellEnd"/>
      <w:r w:rsidRPr="008D29AC">
        <w:rPr>
          <w:rFonts w:ascii="Aptos" w:hAnsi="Aptos"/>
        </w:rPr>
        <w:t xml:space="preserve">. 2024 Apr 15;95(5):431–8. </w:t>
      </w:r>
    </w:p>
    <w:p w14:paraId="076AD4F9" w14:textId="77777777" w:rsidR="008D29AC" w:rsidRPr="008D29AC" w:rsidRDefault="008D29AC" w:rsidP="008D29AC">
      <w:pPr>
        <w:pStyle w:val="Bibliography"/>
        <w:rPr>
          <w:rFonts w:ascii="Aptos" w:hAnsi="Aptos"/>
        </w:rPr>
      </w:pPr>
      <w:r w:rsidRPr="008D29AC">
        <w:rPr>
          <w:rFonts w:ascii="Aptos" w:hAnsi="Aptos"/>
        </w:rPr>
        <w:t>11.</w:t>
      </w:r>
      <w:r w:rsidRPr="008D29AC">
        <w:rPr>
          <w:rFonts w:ascii="Aptos" w:hAnsi="Aptos"/>
        </w:rPr>
        <w:tab/>
      </w:r>
      <w:proofErr w:type="spellStart"/>
      <w:r w:rsidRPr="008D29AC">
        <w:rPr>
          <w:rFonts w:ascii="Aptos" w:hAnsi="Aptos"/>
        </w:rPr>
        <w:t>Soepnel</w:t>
      </w:r>
      <w:proofErr w:type="spellEnd"/>
      <w:r w:rsidRPr="008D29AC">
        <w:rPr>
          <w:rFonts w:ascii="Aptos" w:hAnsi="Aptos"/>
        </w:rPr>
        <w:t xml:space="preserve"> LM, Norris SA, </w:t>
      </w:r>
      <w:proofErr w:type="spellStart"/>
      <w:r w:rsidRPr="008D29AC">
        <w:rPr>
          <w:rFonts w:ascii="Aptos" w:hAnsi="Aptos"/>
        </w:rPr>
        <w:t>Mabetha</w:t>
      </w:r>
      <w:proofErr w:type="spellEnd"/>
      <w:r w:rsidRPr="008D29AC">
        <w:rPr>
          <w:rFonts w:ascii="Aptos" w:hAnsi="Aptos"/>
        </w:rPr>
        <w:t xml:space="preserve"> K, </w:t>
      </w:r>
      <w:proofErr w:type="spellStart"/>
      <w:r w:rsidRPr="008D29AC">
        <w:rPr>
          <w:rFonts w:ascii="Aptos" w:hAnsi="Aptos"/>
        </w:rPr>
        <w:t>Motlhatlhedi</w:t>
      </w:r>
      <w:proofErr w:type="spellEnd"/>
      <w:r w:rsidRPr="008D29AC">
        <w:rPr>
          <w:rFonts w:ascii="Aptos" w:hAnsi="Aptos"/>
        </w:rPr>
        <w:t xml:space="preserve"> M, Nkosi N, Lye S, et al. A qualitative analysis of community health worker perspectives on the implementation of the preconception and pregnancy phases of the </w:t>
      </w:r>
      <w:proofErr w:type="spellStart"/>
      <w:r w:rsidRPr="008D29AC">
        <w:rPr>
          <w:rFonts w:ascii="Aptos" w:hAnsi="Aptos"/>
        </w:rPr>
        <w:t>Bukhali</w:t>
      </w:r>
      <w:proofErr w:type="spellEnd"/>
      <w:r w:rsidRPr="008D29AC">
        <w:rPr>
          <w:rFonts w:ascii="Aptos" w:hAnsi="Aptos"/>
        </w:rPr>
        <w:t xml:space="preserve"> randomised controlled trial. PLOS Glob Public Health. 2024;4(3</w:t>
      </w:r>
      <w:proofErr w:type="gramStart"/>
      <w:r w:rsidRPr="008D29AC">
        <w:rPr>
          <w:rFonts w:ascii="Aptos" w:hAnsi="Aptos"/>
        </w:rPr>
        <w:t>):e</w:t>
      </w:r>
      <w:proofErr w:type="gramEnd"/>
      <w:r w:rsidRPr="008D29AC">
        <w:rPr>
          <w:rFonts w:ascii="Aptos" w:hAnsi="Aptos"/>
        </w:rPr>
        <w:t xml:space="preserve">0002578. </w:t>
      </w:r>
    </w:p>
    <w:p w14:paraId="28790071" w14:textId="77777777" w:rsidR="008D29AC" w:rsidRPr="008D29AC" w:rsidRDefault="008D29AC" w:rsidP="008D29AC">
      <w:pPr>
        <w:pStyle w:val="Bibliography"/>
        <w:rPr>
          <w:rFonts w:ascii="Aptos" w:hAnsi="Aptos"/>
        </w:rPr>
      </w:pPr>
      <w:r w:rsidRPr="008D29AC">
        <w:rPr>
          <w:rFonts w:ascii="Aptos" w:hAnsi="Aptos"/>
        </w:rPr>
        <w:t>12.</w:t>
      </w:r>
      <w:r w:rsidRPr="008D29AC">
        <w:rPr>
          <w:rFonts w:ascii="Aptos" w:hAnsi="Aptos"/>
        </w:rPr>
        <w:tab/>
        <w:t xml:space="preserve">Abbey M, Bartholomew LK, </w:t>
      </w:r>
      <w:proofErr w:type="spellStart"/>
      <w:r w:rsidRPr="008D29AC">
        <w:rPr>
          <w:rFonts w:ascii="Aptos" w:hAnsi="Aptos"/>
        </w:rPr>
        <w:t>Nonvignon</w:t>
      </w:r>
      <w:proofErr w:type="spellEnd"/>
      <w:r w:rsidRPr="008D29AC">
        <w:rPr>
          <w:rFonts w:ascii="Aptos" w:hAnsi="Aptos"/>
        </w:rPr>
        <w:t xml:space="preserve"> J, </w:t>
      </w:r>
      <w:proofErr w:type="spellStart"/>
      <w:r w:rsidRPr="008D29AC">
        <w:rPr>
          <w:rFonts w:ascii="Aptos" w:hAnsi="Aptos"/>
        </w:rPr>
        <w:t>Chinbuah</w:t>
      </w:r>
      <w:proofErr w:type="spellEnd"/>
      <w:r w:rsidRPr="008D29AC">
        <w:rPr>
          <w:rFonts w:ascii="Aptos" w:hAnsi="Aptos"/>
        </w:rPr>
        <w:t xml:space="preserve"> MA, </w:t>
      </w:r>
      <w:proofErr w:type="spellStart"/>
      <w:r w:rsidRPr="008D29AC">
        <w:rPr>
          <w:rFonts w:ascii="Aptos" w:hAnsi="Aptos"/>
        </w:rPr>
        <w:t>Pappoe</w:t>
      </w:r>
      <w:proofErr w:type="spellEnd"/>
      <w:r w:rsidRPr="008D29AC">
        <w:rPr>
          <w:rFonts w:ascii="Aptos" w:hAnsi="Aptos"/>
        </w:rPr>
        <w:t xml:space="preserve"> M, </w:t>
      </w:r>
      <w:proofErr w:type="spellStart"/>
      <w:r w:rsidRPr="008D29AC">
        <w:rPr>
          <w:rFonts w:ascii="Aptos" w:hAnsi="Aptos"/>
        </w:rPr>
        <w:t>Gyapong</w:t>
      </w:r>
      <w:proofErr w:type="spellEnd"/>
      <w:r w:rsidRPr="008D29AC">
        <w:rPr>
          <w:rFonts w:ascii="Aptos" w:hAnsi="Aptos"/>
        </w:rPr>
        <w:t xml:space="preserve"> M, et al. Factors related to retention of community health workers in a trial on community-based management of fever in children under 5 years in the Dangme West District of Ghana. Int Health. 2014 Jun;6(2):99–105. </w:t>
      </w:r>
    </w:p>
    <w:p w14:paraId="4512BA6E" w14:textId="77777777" w:rsidR="008D29AC" w:rsidRPr="008D29AC" w:rsidRDefault="008D29AC" w:rsidP="008D29AC">
      <w:pPr>
        <w:pStyle w:val="Bibliography"/>
        <w:rPr>
          <w:rFonts w:ascii="Aptos" w:hAnsi="Aptos"/>
        </w:rPr>
      </w:pPr>
      <w:r w:rsidRPr="008D29AC">
        <w:rPr>
          <w:rFonts w:ascii="Aptos" w:hAnsi="Aptos"/>
        </w:rPr>
        <w:t>13.</w:t>
      </w:r>
      <w:r w:rsidRPr="008D29AC">
        <w:rPr>
          <w:rFonts w:ascii="Aptos" w:hAnsi="Aptos"/>
        </w:rPr>
        <w:tab/>
        <w:t xml:space="preserve">Abbey M, Bartholomew LK, </w:t>
      </w:r>
      <w:proofErr w:type="spellStart"/>
      <w:r w:rsidRPr="008D29AC">
        <w:rPr>
          <w:rFonts w:ascii="Aptos" w:hAnsi="Aptos"/>
        </w:rPr>
        <w:t>Pappoe</w:t>
      </w:r>
      <w:proofErr w:type="spellEnd"/>
      <w:r w:rsidRPr="008D29AC">
        <w:rPr>
          <w:rFonts w:ascii="Aptos" w:hAnsi="Aptos"/>
        </w:rPr>
        <w:t xml:space="preserve"> M, van den Borne B. Treating fever in children under 5 years of age: caregiver perceptions of community health worker services in Dangme West district, Ghana. Int Health. 2015 Nov;7(6):455–63. </w:t>
      </w:r>
    </w:p>
    <w:p w14:paraId="7A86DD75" w14:textId="77777777" w:rsidR="008D29AC" w:rsidRPr="008D29AC" w:rsidRDefault="008D29AC" w:rsidP="008D29AC">
      <w:pPr>
        <w:pStyle w:val="Bibliography"/>
        <w:rPr>
          <w:rFonts w:ascii="Aptos" w:hAnsi="Aptos"/>
        </w:rPr>
      </w:pPr>
      <w:r w:rsidRPr="008D29AC">
        <w:rPr>
          <w:rFonts w:ascii="Aptos" w:hAnsi="Aptos"/>
        </w:rPr>
        <w:t>14.</w:t>
      </w:r>
      <w:r w:rsidRPr="008D29AC">
        <w:rPr>
          <w:rFonts w:ascii="Aptos" w:hAnsi="Aptos"/>
        </w:rPr>
        <w:tab/>
      </w:r>
      <w:proofErr w:type="spellStart"/>
      <w:r w:rsidRPr="008D29AC">
        <w:rPr>
          <w:rFonts w:ascii="Aptos" w:hAnsi="Aptos"/>
        </w:rPr>
        <w:t>D’Ambruoso</w:t>
      </w:r>
      <w:proofErr w:type="spellEnd"/>
      <w:r w:rsidRPr="008D29AC">
        <w:rPr>
          <w:rFonts w:ascii="Aptos" w:hAnsi="Aptos"/>
        </w:rPr>
        <w:t xml:space="preserve"> L, </w:t>
      </w:r>
      <w:proofErr w:type="spellStart"/>
      <w:r w:rsidRPr="008D29AC">
        <w:rPr>
          <w:rFonts w:ascii="Aptos" w:hAnsi="Aptos"/>
        </w:rPr>
        <w:t>Abruquah</w:t>
      </w:r>
      <w:proofErr w:type="spellEnd"/>
      <w:r w:rsidRPr="008D29AC">
        <w:rPr>
          <w:rFonts w:ascii="Aptos" w:hAnsi="Aptos"/>
        </w:rPr>
        <w:t xml:space="preserve"> NA, </w:t>
      </w:r>
      <w:proofErr w:type="spellStart"/>
      <w:r w:rsidRPr="008D29AC">
        <w:rPr>
          <w:rFonts w:ascii="Aptos" w:hAnsi="Aptos"/>
        </w:rPr>
        <w:t>Mabetha</w:t>
      </w:r>
      <w:proofErr w:type="spellEnd"/>
      <w:r w:rsidRPr="008D29AC">
        <w:rPr>
          <w:rFonts w:ascii="Aptos" w:hAnsi="Aptos"/>
        </w:rPr>
        <w:t xml:space="preserve"> D, van der Merwe M, </w:t>
      </w:r>
      <w:proofErr w:type="spellStart"/>
      <w:r w:rsidRPr="008D29AC">
        <w:rPr>
          <w:rFonts w:ascii="Aptos" w:hAnsi="Aptos"/>
        </w:rPr>
        <w:t>Goosen</w:t>
      </w:r>
      <w:proofErr w:type="spellEnd"/>
      <w:r w:rsidRPr="008D29AC">
        <w:rPr>
          <w:rFonts w:ascii="Aptos" w:hAnsi="Aptos"/>
        </w:rPr>
        <w:t xml:space="preserve"> G, </w:t>
      </w:r>
      <w:proofErr w:type="spellStart"/>
      <w:r w:rsidRPr="008D29AC">
        <w:rPr>
          <w:rFonts w:ascii="Aptos" w:hAnsi="Aptos"/>
        </w:rPr>
        <w:t>Sigudla</w:t>
      </w:r>
      <w:proofErr w:type="spellEnd"/>
      <w:r w:rsidRPr="008D29AC">
        <w:rPr>
          <w:rFonts w:ascii="Aptos" w:hAnsi="Aptos"/>
        </w:rPr>
        <w:t xml:space="preserve"> J, et al. Expanding Community Health Worker decision space: learning from a Participatory Action Research training intervention in a rural South African district. Human resources for health. 2023 Aug 18;21(1):66. </w:t>
      </w:r>
    </w:p>
    <w:p w14:paraId="22EAC6FE" w14:textId="77777777" w:rsidR="008D29AC" w:rsidRPr="008D29AC" w:rsidRDefault="008D29AC" w:rsidP="008D29AC">
      <w:pPr>
        <w:pStyle w:val="Bibliography"/>
        <w:rPr>
          <w:rFonts w:ascii="Aptos" w:hAnsi="Aptos"/>
        </w:rPr>
      </w:pPr>
      <w:r w:rsidRPr="008D29AC">
        <w:rPr>
          <w:rFonts w:ascii="Aptos" w:hAnsi="Aptos"/>
        </w:rPr>
        <w:t>15.</w:t>
      </w:r>
      <w:r w:rsidRPr="008D29AC">
        <w:rPr>
          <w:rFonts w:ascii="Aptos" w:hAnsi="Aptos"/>
        </w:rPr>
        <w:tab/>
        <w:t xml:space="preserve">Jenson A, </w:t>
      </w:r>
      <w:proofErr w:type="spellStart"/>
      <w:r w:rsidRPr="008D29AC">
        <w:rPr>
          <w:rFonts w:ascii="Aptos" w:hAnsi="Aptos"/>
        </w:rPr>
        <w:t>Roter</w:t>
      </w:r>
      <w:proofErr w:type="spellEnd"/>
      <w:r w:rsidRPr="008D29AC">
        <w:rPr>
          <w:rFonts w:ascii="Aptos" w:hAnsi="Aptos"/>
        </w:rPr>
        <w:t xml:space="preserve"> DL, </w:t>
      </w:r>
      <w:proofErr w:type="spellStart"/>
      <w:r w:rsidRPr="008D29AC">
        <w:rPr>
          <w:rFonts w:ascii="Aptos" w:hAnsi="Aptos"/>
        </w:rPr>
        <w:t>Mkocha</w:t>
      </w:r>
      <w:proofErr w:type="spellEnd"/>
      <w:r w:rsidRPr="008D29AC">
        <w:rPr>
          <w:rFonts w:ascii="Aptos" w:hAnsi="Aptos"/>
        </w:rPr>
        <w:t xml:space="preserve"> H, Munoz B, West S. Patient-</w:t>
      </w:r>
      <w:proofErr w:type="spellStart"/>
      <w:r w:rsidRPr="008D29AC">
        <w:rPr>
          <w:rFonts w:ascii="Aptos" w:hAnsi="Aptos"/>
        </w:rPr>
        <w:t>centered</w:t>
      </w:r>
      <w:proofErr w:type="spellEnd"/>
      <w:r w:rsidRPr="008D29AC">
        <w:rPr>
          <w:rFonts w:ascii="Aptos" w:hAnsi="Aptos"/>
        </w:rPr>
        <w:t xml:space="preserve"> communication of community treatment assistants in Tanzania predicts coverage of future mass drug administration for trachoma. Patient </w:t>
      </w:r>
      <w:proofErr w:type="spellStart"/>
      <w:r w:rsidRPr="008D29AC">
        <w:rPr>
          <w:rFonts w:ascii="Aptos" w:hAnsi="Aptos"/>
        </w:rPr>
        <w:t>Educ</w:t>
      </w:r>
      <w:proofErr w:type="spellEnd"/>
      <w:r w:rsidRPr="008D29AC">
        <w:rPr>
          <w:rFonts w:ascii="Aptos" w:hAnsi="Aptos"/>
        </w:rPr>
        <w:t xml:space="preserve"> </w:t>
      </w:r>
      <w:proofErr w:type="spellStart"/>
      <w:r w:rsidRPr="008D29AC">
        <w:rPr>
          <w:rFonts w:ascii="Aptos" w:hAnsi="Aptos"/>
        </w:rPr>
        <w:t>Couns</w:t>
      </w:r>
      <w:proofErr w:type="spellEnd"/>
      <w:r w:rsidRPr="008D29AC">
        <w:rPr>
          <w:rFonts w:ascii="Aptos" w:hAnsi="Aptos"/>
        </w:rPr>
        <w:t xml:space="preserve">. 2018 Jun;101(6):1075–81. </w:t>
      </w:r>
    </w:p>
    <w:p w14:paraId="23E0D0EC" w14:textId="77777777" w:rsidR="008D29AC" w:rsidRPr="008D29AC" w:rsidRDefault="008D29AC" w:rsidP="008D29AC">
      <w:pPr>
        <w:pStyle w:val="Bibliography"/>
        <w:rPr>
          <w:rFonts w:ascii="Aptos" w:hAnsi="Aptos"/>
        </w:rPr>
      </w:pPr>
      <w:r w:rsidRPr="008D29AC">
        <w:rPr>
          <w:rFonts w:ascii="Aptos" w:hAnsi="Aptos"/>
        </w:rPr>
        <w:t>16.</w:t>
      </w:r>
      <w:r w:rsidRPr="008D29AC">
        <w:rPr>
          <w:rFonts w:ascii="Aptos" w:hAnsi="Aptos"/>
        </w:rPr>
        <w:tab/>
        <w:t xml:space="preserve">Rogers A, </w:t>
      </w:r>
      <w:proofErr w:type="spellStart"/>
      <w:r w:rsidRPr="008D29AC">
        <w:rPr>
          <w:rFonts w:ascii="Aptos" w:hAnsi="Aptos"/>
        </w:rPr>
        <w:t>Goore</w:t>
      </w:r>
      <w:proofErr w:type="spellEnd"/>
      <w:r w:rsidRPr="008D29AC">
        <w:rPr>
          <w:rFonts w:ascii="Aptos" w:hAnsi="Aptos"/>
        </w:rPr>
        <w:t xml:space="preserve"> LL, </w:t>
      </w:r>
      <w:proofErr w:type="spellStart"/>
      <w:r w:rsidRPr="008D29AC">
        <w:rPr>
          <w:rFonts w:ascii="Aptos" w:hAnsi="Aptos"/>
        </w:rPr>
        <w:t>Wamae</w:t>
      </w:r>
      <w:proofErr w:type="spellEnd"/>
      <w:r w:rsidRPr="008D29AC">
        <w:rPr>
          <w:rFonts w:ascii="Aptos" w:hAnsi="Aptos"/>
        </w:rPr>
        <w:t xml:space="preserve"> J, Starnes JR, </w:t>
      </w:r>
      <w:proofErr w:type="spellStart"/>
      <w:r w:rsidRPr="008D29AC">
        <w:rPr>
          <w:rFonts w:ascii="Aptos" w:hAnsi="Aptos"/>
        </w:rPr>
        <w:t>Okong’o</w:t>
      </w:r>
      <w:proofErr w:type="spellEnd"/>
      <w:r w:rsidRPr="008D29AC">
        <w:rPr>
          <w:rFonts w:ascii="Aptos" w:hAnsi="Aptos"/>
        </w:rPr>
        <w:t xml:space="preserve"> SO, Okoth V, et al. Training and experience outperform literacy and formal education as predictors of community health worker knowledge and performance, results from </w:t>
      </w:r>
      <w:proofErr w:type="spellStart"/>
      <w:r w:rsidRPr="008D29AC">
        <w:rPr>
          <w:rFonts w:ascii="Aptos" w:hAnsi="Aptos"/>
        </w:rPr>
        <w:t>Rongo</w:t>
      </w:r>
      <w:proofErr w:type="spellEnd"/>
      <w:r w:rsidRPr="008D29AC">
        <w:rPr>
          <w:rFonts w:ascii="Aptos" w:hAnsi="Aptos"/>
        </w:rPr>
        <w:t xml:space="preserve"> sub-county, Kenya. Front Public Health [Internet]. 2023 Apr 27 [cited 2024 Apr 3];11. Available from: https://www.frontiersin.org/journals/public-health/articles/10.3389/fpubh.2023.1120922/full</w:t>
      </w:r>
    </w:p>
    <w:p w14:paraId="02BBAEA0" w14:textId="77777777" w:rsidR="008D29AC" w:rsidRPr="008D29AC" w:rsidRDefault="008D29AC" w:rsidP="008D29AC">
      <w:pPr>
        <w:pStyle w:val="Bibliography"/>
        <w:rPr>
          <w:rFonts w:ascii="Aptos" w:hAnsi="Aptos"/>
        </w:rPr>
      </w:pPr>
      <w:r w:rsidRPr="008D29AC">
        <w:rPr>
          <w:rFonts w:ascii="Aptos" w:hAnsi="Aptos"/>
        </w:rPr>
        <w:t>17.</w:t>
      </w:r>
      <w:r w:rsidRPr="008D29AC">
        <w:rPr>
          <w:rFonts w:ascii="Aptos" w:hAnsi="Aptos"/>
        </w:rPr>
        <w:tab/>
      </w:r>
      <w:proofErr w:type="spellStart"/>
      <w:r w:rsidRPr="008D29AC">
        <w:rPr>
          <w:rFonts w:ascii="Aptos" w:hAnsi="Aptos"/>
        </w:rPr>
        <w:t>Mendin</w:t>
      </w:r>
      <w:proofErr w:type="spellEnd"/>
      <w:r w:rsidRPr="008D29AC">
        <w:rPr>
          <w:rFonts w:ascii="Aptos" w:hAnsi="Aptos"/>
        </w:rPr>
        <w:t xml:space="preserve"> SF, Krause JA, </w:t>
      </w:r>
      <w:proofErr w:type="spellStart"/>
      <w:r w:rsidRPr="008D29AC">
        <w:rPr>
          <w:rFonts w:ascii="Aptos" w:hAnsi="Aptos"/>
        </w:rPr>
        <w:t>Gweh</w:t>
      </w:r>
      <w:proofErr w:type="spellEnd"/>
      <w:r w:rsidRPr="008D29AC">
        <w:rPr>
          <w:rFonts w:ascii="Aptos" w:hAnsi="Aptos"/>
        </w:rPr>
        <w:t xml:space="preserve"> A, </w:t>
      </w:r>
      <w:proofErr w:type="spellStart"/>
      <w:r w:rsidRPr="008D29AC">
        <w:rPr>
          <w:rFonts w:ascii="Aptos" w:hAnsi="Aptos"/>
        </w:rPr>
        <w:t>Baysah</w:t>
      </w:r>
      <w:proofErr w:type="spellEnd"/>
      <w:r w:rsidRPr="008D29AC">
        <w:rPr>
          <w:rFonts w:ascii="Aptos" w:hAnsi="Aptos"/>
        </w:rPr>
        <w:t xml:space="preserve"> M, </w:t>
      </w:r>
      <w:proofErr w:type="spellStart"/>
      <w:r w:rsidRPr="008D29AC">
        <w:rPr>
          <w:rFonts w:ascii="Aptos" w:hAnsi="Aptos"/>
        </w:rPr>
        <w:t>Nyumah</w:t>
      </w:r>
      <w:proofErr w:type="spellEnd"/>
      <w:r w:rsidRPr="008D29AC">
        <w:rPr>
          <w:rFonts w:ascii="Aptos" w:hAnsi="Aptos"/>
        </w:rPr>
        <w:t xml:space="preserve"> J, Gaye CJ, et al. Measuring health system responsiveness in a national community health worker primary care programme in rural Liberia. Int J Qual Health Care. 2023 May 17;35(2</w:t>
      </w:r>
      <w:proofErr w:type="gramStart"/>
      <w:r w:rsidRPr="008D29AC">
        <w:rPr>
          <w:rFonts w:ascii="Aptos" w:hAnsi="Aptos"/>
        </w:rPr>
        <w:t>):mzad</w:t>
      </w:r>
      <w:proofErr w:type="gramEnd"/>
      <w:r w:rsidRPr="008D29AC">
        <w:rPr>
          <w:rFonts w:ascii="Aptos" w:hAnsi="Aptos"/>
        </w:rPr>
        <w:t xml:space="preserve">027. </w:t>
      </w:r>
    </w:p>
    <w:p w14:paraId="7526EF23" w14:textId="77777777" w:rsidR="008D29AC" w:rsidRPr="008D29AC" w:rsidRDefault="008D29AC" w:rsidP="008D29AC">
      <w:pPr>
        <w:pStyle w:val="Bibliography"/>
        <w:rPr>
          <w:rFonts w:ascii="Aptos" w:hAnsi="Aptos"/>
        </w:rPr>
      </w:pPr>
      <w:r w:rsidRPr="008D29AC">
        <w:rPr>
          <w:rFonts w:ascii="Aptos" w:hAnsi="Aptos"/>
        </w:rPr>
        <w:lastRenderedPageBreak/>
        <w:t>18.</w:t>
      </w:r>
      <w:r w:rsidRPr="008D29AC">
        <w:rPr>
          <w:rFonts w:ascii="Aptos" w:hAnsi="Aptos"/>
        </w:rPr>
        <w:tab/>
      </w:r>
      <w:proofErr w:type="spellStart"/>
      <w:r w:rsidRPr="008D29AC">
        <w:rPr>
          <w:rFonts w:ascii="Aptos" w:hAnsi="Aptos"/>
        </w:rPr>
        <w:t>Soepnel</w:t>
      </w:r>
      <w:proofErr w:type="spellEnd"/>
      <w:r w:rsidRPr="008D29AC">
        <w:rPr>
          <w:rFonts w:ascii="Aptos" w:hAnsi="Aptos"/>
        </w:rPr>
        <w:t xml:space="preserve"> LM, </w:t>
      </w:r>
      <w:proofErr w:type="spellStart"/>
      <w:r w:rsidRPr="008D29AC">
        <w:rPr>
          <w:rFonts w:ascii="Aptos" w:hAnsi="Aptos"/>
        </w:rPr>
        <w:t>Mabetha</w:t>
      </w:r>
      <w:proofErr w:type="spellEnd"/>
      <w:r w:rsidRPr="008D29AC">
        <w:rPr>
          <w:rFonts w:ascii="Aptos" w:hAnsi="Aptos"/>
        </w:rPr>
        <w:t xml:space="preserve"> K, Norris SA, </w:t>
      </w:r>
      <w:proofErr w:type="spellStart"/>
      <w:r w:rsidRPr="008D29AC">
        <w:rPr>
          <w:rFonts w:ascii="Aptos" w:hAnsi="Aptos"/>
        </w:rPr>
        <w:t>Motlhatlhedi</w:t>
      </w:r>
      <w:proofErr w:type="spellEnd"/>
      <w:r w:rsidRPr="008D29AC">
        <w:rPr>
          <w:rFonts w:ascii="Aptos" w:hAnsi="Aptos"/>
        </w:rPr>
        <w:t xml:space="preserve"> M, Nkosi N, </w:t>
      </w:r>
      <w:proofErr w:type="spellStart"/>
      <w:r w:rsidRPr="008D29AC">
        <w:rPr>
          <w:rFonts w:ascii="Aptos" w:hAnsi="Aptos"/>
        </w:rPr>
        <w:t>Klingberg</w:t>
      </w:r>
      <w:proofErr w:type="spellEnd"/>
      <w:r w:rsidRPr="008D29AC">
        <w:rPr>
          <w:rFonts w:ascii="Aptos" w:hAnsi="Aptos"/>
        </w:rPr>
        <w:t xml:space="preserve"> S, et al. The role of a community health worker-delivered preconception and pregnancy intervention in achieving a more positive pregnancy experience: the </w:t>
      </w:r>
      <w:proofErr w:type="spellStart"/>
      <w:r w:rsidRPr="008D29AC">
        <w:rPr>
          <w:rFonts w:ascii="Aptos" w:hAnsi="Aptos"/>
        </w:rPr>
        <w:t>Bukhali</w:t>
      </w:r>
      <w:proofErr w:type="spellEnd"/>
      <w:r w:rsidRPr="008D29AC">
        <w:rPr>
          <w:rFonts w:ascii="Aptos" w:hAnsi="Aptos"/>
        </w:rPr>
        <w:t xml:space="preserve"> trial in Soweto, South Africa. BMC </w:t>
      </w:r>
      <w:proofErr w:type="spellStart"/>
      <w:r w:rsidRPr="008D29AC">
        <w:rPr>
          <w:rFonts w:ascii="Aptos" w:hAnsi="Aptos"/>
        </w:rPr>
        <w:t>Womens</w:t>
      </w:r>
      <w:proofErr w:type="spellEnd"/>
      <w:r w:rsidRPr="008D29AC">
        <w:rPr>
          <w:rFonts w:ascii="Aptos" w:hAnsi="Aptos"/>
        </w:rPr>
        <w:t xml:space="preserve"> Health. 2024 Mar 5;24(1):161. </w:t>
      </w:r>
    </w:p>
    <w:p w14:paraId="71B108B3" w14:textId="77777777" w:rsidR="008D29AC" w:rsidRPr="008D29AC" w:rsidRDefault="008D29AC" w:rsidP="008D29AC">
      <w:pPr>
        <w:pStyle w:val="Bibliography"/>
        <w:rPr>
          <w:rFonts w:ascii="Aptos" w:hAnsi="Aptos"/>
        </w:rPr>
      </w:pPr>
      <w:r w:rsidRPr="008D29AC">
        <w:rPr>
          <w:rFonts w:ascii="Aptos" w:hAnsi="Aptos"/>
        </w:rPr>
        <w:t>19.</w:t>
      </w:r>
      <w:r w:rsidRPr="008D29AC">
        <w:rPr>
          <w:rFonts w:ascii="Aptos" w:hAnsi="Aptos"/>
        </w:rPr>
        <w:tab/>
      </w:r>
      <w:proofErr w:type="spellStart"/>
      <w:r w:rsidRPr="008D29AC">
        <w:rPr>
          <w:rFonts w:ascii="Aptos" w:hAnsi="Aptos"/>
        </w:rPr>
        <w:t>Busza</w:t>
      </w:r>
      <w:proofErr w:type="spellEnd"/>
      <w:r w:rsidRPr="008D29AC">
        <w:rPr>
          <w:rFonts w:ascii="Aptos" w:hAnsi="Aptos"/>
        </w:rPr>
        <w:t xml:space="preserve"> J, </w:t>
      </w:r>
      <w:proofErr w:type="spellStart"/>
      <w:r w:rsidRPr="008D29AC">
        <w:rPr>
          <w:rFonts w:ascii="Aptos" w:hAnsi="Aptos"/>
        </w:rPr>
        <w:t>Dauya</w:t>
      </w:r>
      <w:proofErr w:type="spellEnd"/>
      <w:r w:rsidRPr="008D29AC">
        <w:rPr>
          <w:rFonts w:ascii="Aptos" w:hAnsi="Aptos"/>
        </w:rPr>
        <w:t xml:space="preserve"> E, </w:t>
      </w:r>
      <w:proofErr w:type="spellStart"/>
      <w:r w:rsidRPr="008D29AC">
        <w:rPr>
          <w:rFonts w:ascii="Aptos" w:hAnsi="Aptos"/>
        </w:rPr>
        <w:t>Bandason</w:t>
      </w:r>
      <w:proofErr w:type="spellEnd"/>
      <w:r w:rsidRPr="008D29AC">
        <w:rPr>
          <w:rFonts w:ascii="Aptos" w:hAnsi="Aptos"/>
        </w:rPr>
        <w:t xml:space="preserve"> T, Simms V, </w:t>
      </w:r>
      <w:proofErr w:type="spellStart"/>
      <w:r w:rsidRPr="008D29AC">
        <w:rPr>
          <w:rFonts w:ascii="Aptos" w:hAnsi="Aptos"/>
        </w:rPr>
        <w:t>Chikwari</w:t>
      </w:r>
      <w:proofErr w:type="spellEnd"/>
      <w:r w:rsidRPr="008D29AC">
        <w:rPr>
          <w:rFonts w:ascii="Aptos" w:hAnsi="Aptos"/>
        </w:rPr>
        <w:t xml:space="preserve"> CD, </w:t>
      </w:r>
      <w:proofErr w:type="spellStart"/>
      <w:r w:rsidRPr="008D29AC">
        <w:rPr>
          <w:rFonts w:ascii="Aptos" w:hAnsi="Aptos"/>
        </w:rPr>
        <w:t>Makamba</w:t>
      </w:r>
      <w:proofErr w:type="spellEnd"/>
      <w:r w:rsidRPr="008D29AC">
        <w:rPr>
          <w:rFonts w:ascii="Aptos" w:hAnsi="Aptos"/>
        </w:rPr>
        <w:t xml:space="preserve"> M, et al. The role of community health workers in improving HIV treatment outcomes in children: lessons learned from the ZENITH trial in Zimbabwe. Health Policy Plan. 2018 Apr 1;33(3):328–34. </w:t>
      </w:r>
    </w:p>
    <w:p w14:paraId="2FA7BD07" w14:textId="77777777" w:rsidR="008D29AC" w:rsidRPr="008D29AC" w:rsidRDefault="008D29AC" w:rsidP="008D29AC">
      <w:pPr>
        <w:pStyle w:val="Bibliography"/>
        <w:rPr>
          <w:rFonts w:ascii="Aptos" w:hAnsi="Aptos"/>
        </w:rPr>
      </w:pPr>
      <w:r w:rsidRPr="008D29AC">
        <w:rPr>
          <w:rFonts w:ascii="Aptos" w:hAnsi="Aptos"/>
        </w:rPr>
        <w:t>20.</w:t>
      </w:r>
      <w:r w:rsidRPr="008D29AC">
        <w:rPr>
          <w:rFonts w:ascii="Aptos" w:hAnsi="Aptos"/>
        </w:rPr>
        <w:tab/>
      </w:r>
      <w:proofErr w:type="spellStart"/>
      <w:r w:rsidRPr="008D29AC">
        <w:rPr>
          <w:rFonts w:ascii="Aptos" w:hAnsi="Aptos"/>
        </w:rPr>
        <w:t>Dziva</w:t>
      </w:r>
      <w:proofErr w:type="spellEnd"/>
      <w:r w:rsidRPr="008D29AC">
        <w:rPr>
          <w:rFonts w:ascii="Aptos" w:hAnsi="Aptos"/>
        </w:rPr>
        <w:t xml:space="preserve"> </w:t>
      </w:r>
      <w:proofErr w:type="spellStart"/>
      <w:r w:rsidRPr="008D29AC">
        <w:rPr>
          <w:rFonts w:ascii="Aptos" w:hAnsi="Aptos"/>
        </w:rPr>
        <w:t>Chikwari</w:t>
      </w:r>
      <w:proofErr w:type="spellEnd"/>
      <w:r w:rsidRPr="008D29AC">
        <w:rPr>
          <w:rFonts w:ascii="Aptos" w:hAnsi="Aptos"/>
        </w:rPr>
        <w:t xml:space="preserve"> C, Simms V, </w:t>
      </w:r>
      <w:proofErr w:type="spellStart"/>
      <w:r w:rsidRPr="008D29AC">
        <w:rPr>
          <w:rFonts w:ascii="Aptos" w:hAnsi="Aptos"/>
        </w:rPr>
        <w:t>Busza</w:t>
      </w:r>
      <w:proofErr w:type="spellEnd"/>
      <w:r w:rsidRPr="008D29AC">
        <w:rPr>
          <w:rFonts w:ascii="Aptos" w:hAnsi="Aptos"/>
        </w:rPr>
        <w:t xml:space="preserve"> J, </w:t>
      </w:r>
      <w:proofErr w:type="spellStart"/>
      <w:r w:rsidRPr="008D29AC">
        <w:rPr>
          <w:rFonts w:ascii="Aptos" w:hAnsi="Aptos"/>
        </w:rPr>
        <w:t>Dauya</w:t>
      </w:r>
      <w:proofErr w:type="spellEnd"/>
      <w:r w:rsidRPr="008D29AC">
        <w:rPr>
          <w:rFonts w:ascii="Aptos" w:hAnsi="Aptos"/>
        </w:rPr>
        <w:t xml:space="preserve"> E, </w:t>
      </w:r>
      <w:proofErr w:type="spellStart"/>
      <w:r w:rsidRPr="008D29AC">
        <w:rPr>
          <w:rFonts w:ascii="Aptos" w:hAnsi="Aptos"/>
        </w:rPr>
        <w:t>Bandason</w:t>
      </w:r>
      <w:proofErr w:type="spellEnd"/>
      <w:r w:rsidRPr="008D29AC">
        <w:rPr>
          <w:rFonts w:ascii="Aptos" w:hAnsi="Aptos"/>
        </w:rPr>
        <w:t xml:space="preserve"> T, </w:t>
      </w:r>
      <w:proofErr w:type="spellStart"/>
      <w:r w:rsidRPr="008D29AC">
        <w:rPr>
          <w:rFonts w:ascii="Aptos" w:hAnsi="Aptos"/>
        </w:rPr>
        <w:t>Chonzi</w:t>
      </w:r>
      <w:proofErr w:type="spellEnd"/>
      <w:r w:rsidRPr="008D29AC">
        <w:rPr>
          <w:rFonts w:ascii="Aptos" w:hAnsi="Aptos"/>
        </w:rPr>
        <w:t xml:space="preserve"> P, et al. Community health worker support to improve HIV treatment outcomes for older children and adolescents in Zimbabwe: a process evaluation of the ZENITH trial. Implement Sci. 2018 May </w:t>
      </w:r>
      <w:proofErr w:type="gramStart"/>
      <w:r w:rsidRPr="008D29AC">
        <w:rPr>
          <w:rFonts w:ascii="Aptos" w:hAnsi="Aptos"/>
        </w:rPr>
        <w:t>23;13:70</w:t>
      </w:r>
      <w:proofErr w:type="gramEnd"/>
      <w:r w:rsidRPr="008D29AC">
        <w:rPr>
          <w:rFonts w:ascii="Aptos" w:hAnsi="Aptos"/>
        </w:rPr>
        <w:t xml:space="preserve">. </w:t>
      </w:r>
    </w:p>
    <w:p w14:paraId="510B9513" w14:textId="77777777" w:rsidR="008D29AC" w:rsidRPr="008D29AC" w:rsidRDefault="008D29AC" w:rsidP="008D29AC">
      <w:pPr>
        <w:pStyle w:val="Bibliography"/>
        <w:rPr>
          <w:rFonts w:ascii="Aptos" w:hAnsi="Aptos"/>
        </w:rPr>
      </w:pPr>
      <w:r w:rsidRPr="008D29AC">
        <w:rPr>
          <w:rFonts w:ascii="Aptos" w:hAnsi="Aptos"/>
        </w:rPr>
        <w:t>21.</w:t>
      </w:r>
      <w:r w:rsidRPr="008D29AC">
        <w:rPr>
          <w:rFonts w:ascii="Aptos" w:hAnsi="Aptos"/>
        </w:rPr>
        <w:tab/>
        <w:t xml:space="preserve">Hayward SE, </w:t>
      </w:r>
      <w:proofErr w:type="spellStart"/>
      <w:r w:rsidRPr="008D29AC">
        <w:rPr>
          <w:rFonts w:ascii="Aptos" w:hAnsi="Aptos"/>
        </w:rPr>
        <w:t>Vanqa</w:t>
      </w:r>
      <w:proofErr w:type="spellEnd"/>
      <w:r w:rsidRPr="008D29AC">
        <w:rPr>
          <w:rFonts w:ascii="Aptos" w:hAnsi="Aptos"/>
        </w:rPr>
        <w:t xml:space="preserve"> N, </w:t>
      </w:r>
      <w:proofErr w:type="spellStart"/>
      <w:r w:rsidRPr="008D29AC">
        <w:rPr>
          <w:rFonts w:ascii="Aptos" w:hAnsi="Aptos"/>
        </w:rPr>
        <w:t>Makanda</w:t>
      </w:r>
      <w:proofErr w:type="spellEnd"/>
      <w:r w:rsidRPr="008D29AC">
        <w:rPr>
          <w:rFonts w:ascii="Aptos" w:hAnsi="Aptos"/>
        </w:rPr>
        <w:t xml:space="preserve"> G, </w:t>
      </w:r>
      <w:proofErr w:type="spellStart"/>
      <w:r w:rsidRPr="008D29AC">
        <w:rPr>
          <w:rFonts w:ascii="Aptos" w:hAnsi="Aptos"/>
        </w:rPr>
        <w:t>Tisile</w:t>
      </w:r>
      <w:proofErr w:type="spellEnd"/>
      <w:r w:rsidRPr="008D29AC">
        <w:rPr>
          <w:rFonts w:ascii="Aptos" w:hAnsi="Aptos"/>
        </w:rPr>
        <w:t xml:space="preserve"> P, </w:t>
      </w:r>
      <w:proofErr w:type="spellStart"/>
      <w:r w:rsidRPr="008D29AC">
        <w:rPr>
          <w:rFonts w:ascii="Aptos" w:hAnsi="Aptos"/>
        </w:rPr>
        <w:t>Ngwatyu</w:t>
      </w:r>
      <w:proofErr w:type="spellEnd"/>
      <w:r w:rsidRPr="008D29AC">
        <w:rPr>
          <w:rFonts w:ascii="Aptos" w:hAnsi="Aptos"/>
        </w:rPr>
        <w:t xml:space="preserve"> L, Foster I, et al. “As a patient I do not belong to the clinic, I belong to the community.” Co-developing a multi-level, person-centred tuberculosis stigma intervention in Cape Town, South Africa. Res Sq. 2024 Feb </w:t>
      </w:r>
      <w:proofErr w:type="gramStart"/>
      <w:r w:rsidRPr="008D29AC">
        <w:rPr>
          <w:rFonts w:ascii="Aptos" w:hAnsi="Aptos"/>
        </w:rPr>
        <w:t>8;rs.3.rs</w:t>
      </w:r>
      <w:proofErr w:type="gramEnd"/>
      <w:r w:rsidRPr="008D29AC">
        <w:rPr>
          <w:rFonts w:ascii="Aptos" w:hAnsi="Aptos"/>
        </w:rPr>
        <w:t xml:space="preserve">-3921970. </w:t>
      </w:r>
    </w:p>
    <w:p w14:paraId="4462EA72" w14:textId="77777777" w:rsidR="008D29AC" w:rsidRPr="008D29AC" w:rsidRDefault="008D29AC" w:rsidP="008D29AC">
      <w:pPr>
        <w:pStyle w:val="Bibliography"/>
        <w:rPr>
          <w:rFonts w:ascii="Aptos" w:hAnsi="Aptos"/>
        </w:rPr>
      </w:pPr>
      <w:r w:rsidRPr="008D29AC">
        <w:rPr>
          <w:rFonts w:ascii="Aptos" w:hAnsi="Aptos"/>
        </w:rPr>
        <w:t>22.</w:t>
      </w:r>
      <w:r w:rsidRPr="008D29AC">
        <w:rPr>
          <w:rFonts w:ascii="Aptos" w:hAnsi="Aptos"/>
        </w:rPr>
        <w:tab/>
        <w:t xml:space="preserve">Ferrand RA, Simms V, </w:t>
      </w:r>
      <w:proofErr w:type="spellStart"/>
      <w:r w:rsidRPr="008D29AC">
        <w:rPr>
          <w:rFonts w:ascii="Aptos" w:hAnsi="Aptos"/>
        </w:rPr>
        <w:t>Dauya</w:t>
      </w:r>
      <w:proofErr w:type="spellEnd"/>
      <w:r w:rsidRPr="008D29AC">
        <w:rPr>
          <w:rFonts w:ascii="Aptos" w:hAnsi="Aptos"/>
        </w:rPr>
        <w:t xml:space="preserve"> E, </w:t>
      </w:r>
      <w:proofErr w:type="spellStart"/>
      <w:r w:rsidRPr="008D29AC">
        <w:rPr>
          <w:rFonts w:ascii="Aptos" w:hAnsi="Aptos"/>
        </w:rPr>
        <w:t>Bandason</w:t>
      </w:r>
      <w:proofErr w:type="spellEnd"/>
      <w:r w:rsidRPr="008D29AC">
        <w:rPr>
          <w:rFonts w:ascii="Aptos" w:hAnsi="Aptos"/>
        </w:rPr>
        <w:t xml:space="preserve"> T, </w:t>
      </w:r>
      <w:proofErr w:type="spellStart"/>
      <w:r w:rsidRPr="008D29AC">
        <w:rPr>
          <w:rFonts w:ascii="Aptos" w:hAnsi="Aptos"/>
        </w:rPr>
        <w:t>Mchugh</w:t>
      </w:r>
      <w:proofErr w:type="spellEnd"/>
      <w:r w:rsidRPr="008D29AC">
        <w:rPr>
          <w:rFonts w:ascii="Aptos" w:hAnsi="Aptos"/>
        </w:rPr>
        <w:t xml:space="preserve"> G, Mujuru H, et al. The effect of community-based support for caregivers on the risk of </w:t>
      </w:r>
      <w:proofErr w:type="spellStart"/>
      <w:r w:rsidRPr="008D29AC">
        <w:rPr>
          <w:rFonts w:ascii="Aptos" w:hAnsi="Aptos"/>
        </w:rPr>
        <w:t>virological</w:t>
      </w:r>
      <w:proofErr w:type="spellEnd"/>
      <w:r w:rsidRPr="008D29AC">
        <w:rPr>
          <w:rFonts w:ascii="Aptos" w:hAnsi="Aptos"/>
        </w:rPr>
        <w:t xml:space="preserve"> failure in children and adolescents with HIV in Harare, Zimbabwe (ZENITH): an open-label, randomised controlled trial. Lancet Child </w:t>
      </w:r>
      <w:proofErr w:type="spellStart"/>
      <w:r w:rsidRPr="008D29AC">
        <w:rPr>
          <w:rFonts w:ascii="Aptos" w:hAnsi="Aptos"/>
        </w:rPr>
        <w:t>Adolesc</w:t>
      </w:r>
      <w:proofErr w:type="spellEnd"/>
      <w:r w:rsidRPr="008D29AC">
        <w:rPr>
          <w:rFonts w:ascii="Aptos" w:hAnsi="Aptos"/>
        </w:rPr>
        <w:t xml:space="preserve"> Health. 2017 Nov;1(3):175–83. </w:t>
      </w:r>
    </w:p>
    <w:p w14:paraId="21C8EA83" w14:textId="77777777" w:rsidR="008D29AC" w:rsidRPr="008D29AC" w:rsidRDefault="008D29AC" w:rsidP="008D29AC">
      <w:pPr>
        <w:pStyle w:val="Bibliography"/>
        <w:rPr>
          <w:rFonts w:ascii="Aptos" w:hAnsi="Aptos"/>
        </w:rPr>
      </w:pPr>
      <w:r w:rsidRPr="008D29AC">
        <w:rPr>
          <w:rFonts w:ascii="Aptos" w:hAnsi="Aptos"/>
        </w:rPr>
        <w:t>23.</w:t>
      </w:r>
      <w:r w:rsidRPr="008D29AC">
        <w:rPr>
          <w:rFonts w:ascii="Aptos" w:hAnsi="Aptos"/>
        </w:rPr>
        <w:tab/>
      </w:r>
      <w:proofErr w:type="spellStart"/>
      <w:r w:rsidRPr="008D29AC">
        <w:rPr>
          <w:rFonts w:ascii="Aptos" w:hAnsi="Aptos"/>
        </w:rPr>
        <w:t>Goudge</w:t>
      </w:r>
      <w:proofErr w:type="spellEnd"/>
      <w:r w:rsidRPr="008D29AC">
        <w:rPr>
          <w:rFonts w:ascii="Aptos" w:hAnsi="Aptos"/>
        </w:rPr>
        <w:t xml:space="preserve"> J, de </w:t>
      </w:r>
      <w:proofErr w:type="spellStart"/>
      <w:r w:rsidRPr="008D29AC">
        <w:rPr>
          <w:rFonts w:ascii="Aptos" w:hAnsi="Aptos"/>
        </w:rPr>
        <w:t>Kadt</w:t>
      </w:r>
      <w:proofErr w:type="spellEnd"/>
      <w:r w:rsidRPr="008D29AC">
        <w:rPr>
          <w:rFonts w:ascii="Aptos" w:hAnsi="Aptos"/>
        </w:rPr>
        <w:t xml:space="preserve"> J, Babalola O, </w:t>
      </w:r>
      <w:proofErr w:type="spellStart"/>
      <w:r w:rsidRPr="008D29AC">
        <w:rPr>
          <w:rFonts w:ascii="Aptos" w:hAnsi="Aptos"/>
        </w:rPr>
        <w:t>Muteba</w:t>
      </w:r>
      <w:proofErr w:type="spellEnd"/>
      <w:r w:rsidRPr="008D29AC">
        <w:rPr>
          <w:rFonts w:ascii="Aptos" w:hAnsi="Aptos"/>
        </w:rPr>
        <w:t xml:space="preserve"> M, Tseng YH, </w:t>
      </w:r>
      <w:proofErr w:type="spellStart"/>
      <w:r w:rsidRPr="008D29AC">
        <w:rPr>
          <w:rFonts w:ascii="Aptos" w:hAnsi="Aptos"/>
        </w:rPr>
        <w:t>Malatji</w:t>
      </w:r>
      <w:proofErr w:type="spellEnd"/>
      <w:r w:rsidRPr="008D29AC">
        <w:rPr>
          <w:rFonts w:ascii="Aptos" w:hAnsi="Aptos"/>
        </w:rPr>
        <w:t xml:space="preserve"> H, et al. Household coverage, quality and costs of care provided by community health worker teams and the determining factors: findings from a mixed methods study in South Africa. BMJ Open. 2020 Aug 20;10(8</w:t>
      </w:r>
      <w:proofErr w:type="gramStart"/>
      <w:r w:rsidRPr="008D29AC">
        <w:rPr>
          <w:rFonts w:ascii="Aptos" w:hAnsi="Aptos"/>
        </w:rPr>
        <w:t>):e</w:t>
      </w:r>
      <w:proofErr w:type="gramEnd"/>
      <w:r w:rsidRPr="008D29AC">
        <w:rPr>
          <w:rFonts w:ascii="Aptos" w:hAnsi="Aptos"/>
        </w:rPr>
        <w:t xml:space="preserve">035578. </w:t>
      </w:r>
    </w:p>
    <w:p w14:paraId="33D967ED" w14:textId="77777777" w:rsidR="008D29AC" w:rsidRPr="008D29AC" w:rsidRDefault="008D29AC" w:rsidP="008D29AC">
      <w:pPr>
        <w:pStyle w:val="Bibliography"/>
        <w:rPr>
          <w:rFonts w:ascii="Aptos" w:hAnsi="Aptos"/>
        </w:rPr>
      </w:pPr>
      <w:r w:rsidRPr="008D29AC">
        <w:rPr>
          <w:rFonts w:ascii="Aptos" w:hAnsi="Aptos"/>
        </w:rPr>
        <w:t>24.</w:t>
      </w:r>
      <w:r w:rsidRPr="008D29AC">
        <w:rPr>
          <w:rFonts w:ascii="Aptos" w:hAnsi="Aptos"/>
        </w:rPr>
        <w:tab/>
        <w:t xml:space="preserve">Viljoen L, Bond VA, Reynolds LJ, </w:t>
      </w:r>
      <w:proofErr w:type="spellStart"/>
      <w:r w:rsidRPr="008D29AC">
        <w:rPr>
          <w:rFonts w:ascii="Aptos" w:hAnsi="Aptos"/>
        </w:rPr>
        <w:t>Mubekapi‐Musadaidzwa</w:t>
      </w:r>
      <w:proofErr w:type="spellEnd"/>
      <w:r w:rsidRPr="008D29AC">
        <w:rPr>
          <w:rFonts w:ascii="Aptos" w:hAnsi="Aptos"/>
        </w:rPr>
        <w:t xml:space="preserve"> C, Baloyi D, </w:t>
      </w:r>
      <w:proofErr w:type="spellStart"/>
      <w:r w:rsidRPr="008D29AC">
        <w:rPr>
          <w:rFonts w:ascii="Aptos" w:hAnsi="Aptos"/>
        </w:rPr>
        <w:t>Ndubani</w:t>
      </w:r>
      <w:proofErr w:type="spellEnd"/>
      <w:r w:rsidRPr="008D29AC">
        <w:rPr>
          <w:rFonts w:ascii="Aptos" w:hAnsi="Aptos"/>
        </w:rPr>
        <w:t xml:space="preserve"> R, et al. Universal HIV testing and treatment and HIV stigma reduction: a comparative thematic analysis of qualitative data from the HPTN 071 (</w:t>
      </w:r>
      <w:proofErr w:type="spellStart"/>
      <w:r w:rsidRPr="008D29AC">
        <w:rPr>
          <w:rFonts w:ascii="Aptos" w:hAnsi="Aptos"/>
        </w:rPr>
        <w:t>PopART</w:t>
      </w:r>
      <w:proofErr w:type="spellEnd"/>
      <w:r w:rsidRPr="008D29AC">
        <w:rPr>
          <w:rFonts w:ascii="Aptos" w:hAnsi="Aptos"/>
        </w:rPr>
        <w:t xml:space="preserve">) trial in South Africa and Zambia. </w:t>
      </w:r>
      <w:proofErr w:type="spellStart"/>
      <w:r w:rsidRPr="008D29AC">
        <w:rPr>
          <w:rFonts w:ascii="Aptos" w:hAnsi="Aptos"/>
        </w:rPr>
        <w:t>Sociol</w:t>
      </w:r>
      <w:proofErr w:type="spellEnd"/>
      <w:r w:rsidRPr="008D29AC">
        <w:rPr>
          <w:rFonts w:ascii="Aptos" w:hAnsi="Aptos"/>
        </w:rPr>
        <w:t xml:space="preserve"> Health </w:t>
      </w:r>
      <w:proofErr w:type="spellStart"/>
      <w:r w:rsidRPr="008D29AC">
        <w:rPr>
          <w:rFonts w:ascii="Aptos" w:hAnsi="Aptos"/>
        </w:rPr>
        <w:t>Illn</w:t>
      </w:r>
      <w:proofErr w:type="spellEnd"/>
      <w:r w:rsidRPr="008D29AC">
        <w:rPr>
          <w:rFonts w:ascii="Aptos" w:hAnsi="Aptos"/>
        </w:rPr>
        <w:t xml:space="preserve">. 2021;43(1):167–85. </w:t>
      </w:r>
    </w:p>
    <w:p w14:paraId="3674BBC0" w14:textId="77777777" w:rsidR="008D29AC" w:rsidRPr="008D29AC" w:rsidRDefault="008D29AC" w:rsidP="008D29AC">
      <w:pPr>
        <w:pStyle w:val="Bibliography"/>
        <w:rPr>
          <w:rFonts w:ascii="Aptos" w:hAnsi="Aptos"/>
        </w:rPr>
      </w:pPr>
      <w:r w:rsidRPr="008D29AC">
        <w:rPr>
          <w:rFonts w:ascii="Aptos" w:hAnsi="Aptos"/>
        </w:rPr>
        <w:t>25.</w:t>
      </w:r>
      <w:r w:rsidRPr="008D29AC">
        <w:rPr>
          <w:rFonts w:ascii="Aptos" w:hAnsi="Aptos"/>
        </w:rPr>
        <w:tab/>
      </w:r>
      <w:proofErr w:type="spellStart"/>
      <w:r w:rsidRPr="008D29AC">
        <w:rPr>
          <w:rFonts w:ascii="Aptos" w:hAnsi="Aptos"/>
        </w:rPr>
        <w:t>Adesoro</w:t>
      </w:r>
      <w:proofErr w:type="spellEnd"/>
      <w:r w:rsidRPr="008D29AC">
        <w:rPr>
          <w:rFonts w:ascii="Aptos" w:hAnsi="Aptos"/>
        </w:rPr>
        <w:t xml:space="preserve"> O, </w:t>
      </w:r>
      <w:proofErr w:type="spellStart"/>
      <w:r w:rsidRPr="008D29AC">
        <w:rPr>
          <w:rFonts w:ascii="Aptos" w:hAnsi="Aptos"/>
        </w:rPr>
        <w:t>Oresanya</w:t>
      </w:r>
      <w:proofErr w:type="spellEnd"/>
      <w:r w:rsidRPr="008D29AC">
        <w:rPr>
          <w:rFonts w:ascii="Aptos" w:hAnsi="Aptos"/>
        </w:rPr>
        <w:t xml:space="preserve"> O, </w:t>
      </w:r>
      <w:proofErr w:type="spellStart"/>
      <w:r w:rsidRPr="008D29AC">
        <w:rPr>
          <w:rFonts w:ascii="Aptos" w:hAnsi="Aptos"/>
        </w:rPr>
        <w:t>Counihan</w:t>
      </w:r>
      <w:proofErr w:type="spellEnd"/>
      <w:r w:rsidRPr="008D29AC">
        <w:rPr>
          <w:rFonts w:ascii="Aptos" w:hAnsi="Aptos"/>
        </w:rPr>
        <w:t xml:space="preserve"> H, Hamade P, </w:t>
      </w:r>
      <w:proofErr w:type="spellStart"/>
      <w:r w:rsidRPr="008D29AC">
        <w:rPr>
          <w:rFonts w:ascii="Aptos" w:hAnsi="Aptos"/>
        </w:rPr>
        <w:t>Eguavon</w:t>
      </w:r>
      <w:proofErr w:type="spellEnd"/>
      <w:r w:rsidRPr="008D29AC">
        <w:rPr>
          <w:rFonts w:ascii="Aptos" w:hAnsi="Aptos"/>
        </w:rPr>
        <w:t xml:space="preserve"> D, </w:t>
      </w:r>
      <w:proofErr w:type="spellStart"/>
      <w:r w:rsidRPr="008D29AC">
        <w:rPr>
          <w:rFonts w:ascii="Aptos" w:hAnsi="Aptos"/>
        </w:rPr>
        <w:t>Emebo</w:t>
      </w:r>
      <w:proofErr w:type="spellEnd"/>
      <w:r w:rsidRPr="008D29AC">
        <w:rPr>
          <w:rFonts w:ascii="Aptos" w:hAnsi="Aptos"/>
        </w:rPr>
        <w:t xml:space="preserve"> C, et al. A feasibility study to assess non-clinical community health workers’ capacity to use simplified protocols and tools to treat severe acute malnutrition in Niger state Nigeria. BMC Health Services Research. 2021 Oct 15;21(1):1102. </w:t>
      </w:r>
    </w:p>
    <w:p w14:paraId="3753879F" w14:textId="77777777" w:rsidR="008D29AC" w:rsidRPr="008D29AC" w:rsidRDefault="008D29AC" w:rsidP="008D29AC">
      <w:pPr>
        <w:pStyle w:val="Bibliography"/>
        <w:rPr>
          <w:rFonts w:ascii="Aptos" w:hAnsi="Aptos"/>
        </w:rPr>
      </w:pPr>
      <w:r w:rsidRPr="008D29AC">
        <w:rPr>
          <w:rFonts w:ascii="Aptos" w:hAnsi="Aptos"/>
        </w:rPr>
        <w:lastRenderedPageBreak/>
        <w:t>26.</w:t>
      </w:r>
      <w:r w:rsidRPr="008D29AC">
        <w:rPr>
          <w:rFonts w:ascii="Aptos" w:hAnsi="Aptos"/>
        </w:rPr>
        <w:tab/>
      </w:r>
      <w:proofErr w:type="spellStart"/>
      <w:r w:rsidRPr="008D29AC">
        <w:rPr>
          <w:rFonts w:ascii="Aptos" w:hAnsi="Aptos"/>
        </w:rPr>
        <w:t>Enguita-Fernàndez</w:t>
      </w:r>
      <w:proofErr w:type="spellEnd"/>
      <w:r w:rsidRPr="008D29AC">
        <w:rPr>
          <w:rFonts w:ascii="Aptos" w:hAnsi="Aptos"/>
        </w:rPr>
        <w:t xml:space="preserve"> C, Alonso Y, </w:t>
      </w:r>
      <w:proofErr w:type="spellStart"/>
      <w:r w:rsidRPr="008D29AC">
        <w:rPr>
          <w:rFonts w:ascii="Aptos" w:hAnsi="Aptos"/>
        </w:rPr>
        <w:t>Lusengi</w:t>
      </w:r>
      <w:proofErr w:type="spellEnd"/>
      <w:r w:rsidRPr="008D29AC">
        <w:rPr>
          <w:rFonts w:ascii="Aptos" w:hAnsi="Aptos"/>
        </w:rPr>
        <w:t xml:space="preserve"> W, </w:t>
      </w:r>
      <w:proofErr w:type="spellStart"/>
      <w:r w:rsidRPr="008D29AC">
        <w:rPr>
          <w:rFonts w:ascii="Aptos" w:hAnsi="Aptos"/>
        </w:rPr>
        <w:t>Mayembe</w:t>
      </w:r>
      <w:proofErr w:type="spellEnd"/>
      <w:r w:rsidRPr="008D29AC">
        <w:rPr>
          <w:rFonts w:ascii="Aptos" w:hAnsi="Aptos"/>
        </w:rPr>
        <w:t xml:space="preserve"> A, </w:t>
      </w:r>
      <w:proofErr w:type="spellStart"/>
      <w:r w:rsidRPr="008D29AC">
        <w:rPr>
          <w:rFonts w:ascii="Aptos" w:hAnsi="Aptos"/>
        </w:rPr>
        <w:t>Manun’Ebo</w:t>
      </w:r>
      <w:proofErr w:type="spellEnd"/>
      <w:r w:rsidRPr="008D29AC">
        <w:rPr>
          <w:rFonts w:ascii="Aptos" w:hAnsi="Aptos"/>
        </w:rPr>
        <w:t xml:space="preserve"> MF, </w:t>
      </w:r>
      <w:proofErr w:type="spellStart"/>
      <w:r w:rsidRPr="008D29AC">
        <w:rPr>
          <w:rFonts w:ascii="Aptos" w:hAnsi="Aptos"/>
        </w:rPr>
        <w:t>Ranaivontiavina</w:t>
      </w:r>
      <w:proofErr w:type="spellEnd"/>
      <w:r w:rsidRPr="008D29AC">
        <w:rPr>
          <w:rFonts w:ascii="Aptos" w:hAnsi="Aptos"/>
        </w:rPr>
        <w:t xml:space="preserve"> S, et al. Trust, community health workers and delivery of intermittent preventive treatment of malaria in pregnancy: a comparative qualitative analysis of four sub-Saharan countries. Global Public Health. 2021 Dec 2;16(12):1889–903. </w:t>
      </w:r>
    </w:p>
    <w:p w14:paraId="1A86B48F" w14:textId="77777777" w:rsidR="008D29AC" w:rsidRPr="008D29AC" w:rsidRDefault="008D29AC" w:rsidP="008D29AC">
      <w:pPr>
        <w:pStyle w:val="Bibliography"/>
        <w:rPr>
          <w:rFonts w:ascii="Aptos" w:hAnsi="Aptos"/>
        </w:rPr>
      </w:pPr>
      <w:r w:rsidRPr="008D29AC">
        <w:rPr>
          <w:rFonts w:ascii="Aptos" w:hAnsi="Aptos"/>
        </w:rPr>
        <w:t>27.</w:t>
      </w:r>
      <w:r w:rsidRPr="008D29AC">
        <w:rPr>
          <w:rFonts w:ascii="Aptos" w:hAnsi="Aptos"/>
        </w:rPr>
        <w:tab/>
      </w:r>
      <w:proofErr w:type="spellStart"/>
      <w:r w:rsidRPr="008D29AC">
        <w:rPr>
          <w:rFonts w:ascii="Aptos" w:hAnsi="Aptos"/>
        </w:rPr>
        <w:t>Ndaba</w:t>
      </w:r>
      <w:proofErr w:type="spellEnd"/>
      <w:r w:rsidRPr="008D29AC">
        <w:rPr>
          <w:rFonts w:ascii="Aptos" w:hAnsi="Aptos"/>
        </w:rPr>
        <w:t xml:space="preserve"> T, Taylor M, Mabaso M. Training and Evaluation of Community Health Workers (CHWs): Towards Improving Maternal and </w:t>
      </w:r>
      <w:proofErr w:type="spellStart"/>
      <w:r w:rsidRPr="008D29AC">
        <w:rPr>
          <w:rFonts w:ascii="Aptos" w:hAnsi="Aptos"/>
        </w:rPr>
        <w:t>Newborn</w:t>
      </w:r>
      <w:proofErr w:type="spellEnd"/>
      <w:r w:rsidRPr="008D29AC">
        <w:rPr>
          <w:rFonts w:ascii="Aptos" w:hAnsi="Aptos"/>
        </w:rPr>
        <w:t xml:space="preserve"> Survival in an Urban Setting in KwaZulu-Natal, South Africa. The Open Public Health Journal [Internet]. 2019 Oct 29 [cited 2024 Apr 3];12(1). Available from: https://openpublichealthjournal.com/VOLUME/12/PAGE/406/</w:t>
      </w:r>
    </w:p>
    <w:p w14:paraId="3CC9849A" w14:textId="77777777" w:rsidR="008D29AC" w:rsidRPr="008D29AC" w:rsidRDefault="008D29AC" w:rsidP="008D29AC">
      <w:pPr>
        <w:pStyle w:val="Bibliography"/>
        <w:rPr>
          <w:rFonts w:ascii="Aptos" w:hAnsi="Aptos"/>
        </w:rPr>
      </w:pPr>
      <w:r w:rsidRPr="008D29AC">
        <w:rPr>
          <w:rFonts w:ascii="Aptos" w:hAnsi="Aptos"/>
        </w:rPr>
        <w:t>28.</w:t>
      </w:r>
      <w:r w:rsidRPr="008D29AC">
        <w:rPr>
          <w:rFonts w:ascii="Aptos" w:hAnsi="Aptos"/>
        </w:rPr>
        <w:tab/>
        <w:t xml:space="preserve">Tseng YH, Griffiths F, de </w:t>
      </w:r>
      <w:proofErr w:type="spellStart"/>
      <w:r w:rsidRPr="008D29AC">
        <w:rPr>
          <w:rFonts w:ascii="Aptos" w:hAnsi="Aptos"/>
        </w:rPr>
        <w:t>Kadt</w:t>
      </w:r>
      <w:proofErr w:type="spellEnd"/>
      <w:r w:rsidRPr="008D29AC">
        <w:rPr>
          <w:rFonts w:ascii="Aptos" w:hAnsi="Aptos"/>
        </w:rPr>
        <w:t xml:space="preserve"> J, Nxumalo N, </w:t>
      </w:r>
      <w:proofErr w:type="spellStart"/>
      <w:r w:rsidRPr="008D29AC">
        <w:rPr>
          <w:rFonts w:ascii="Aptos" w:hAnsi="Aptos"/>
        </w:rPr>
        <w:t>Rwafa</w:t>
      </w:r>
      <w:proofErr w:type="spellEnd"/>
      <w:r w:rsidRPr="008D29AC">
        <w:rPr>
          <w:rFonts w:ascii="Aptos" w:hAnsi="Aptos"/>
        </w:rPr>
        <w:t xml:space="preserve"> T, </w:t>
      </w:r>
      <w:proofErr w:type="spellStart"/>
      <w:r w:rsidRPr="008D29AC">
        <w:rPr>
          <w:rFonts w:ascii="Aptos" w:hAnsi="Aptos"/>
        </w:rPr>
        <w:t>Malatji</w:t>
      </w:r>
      <w:proofErr w:type="spellEnd"/>
      <w:r w:rsidRPr="008D29AC">
        <w:rPr>
          <w:rFonts w:ascii="Aptos" w:hAnsi="Aptos"/>
        </w:rPr>
        <w:t xml:space="preserve"> H, et al. Integrating community health workers into the formal health system to improve performance: a qualitative study on the role of on-site supervision in the South African programme. BMJ Open. 2019 Feb 27;9(2</w:t>
      </w:r>
      <w:proofErr w:type="gramStart"/>
      <w:r w:rsidRPr="008D29AC">
        <w:rPr>
          <w:rFonts w:ascii="Aptos" w:hAnsi="Aptos"/>
        </w:rPr>
        <w:t>):e</w:t>
      </w:r>
      <w:proofErr w:type="gramEnd"/>
      <w:r w:rsidRPr="008D29AC">
        <w:rPr>
          <w:rFonts w:ascii="Aptos" w:hAnsi="Aptos"/>
        </w:rPr>
        <w:t xml:space="preserve">022186. </w:t>
      </w:r>
    </w:p>
    <w:p w14:paraId="19F0D9B2" w14:textId="77777777" w:rsidR="008D29AC" w:rsidRPr="008D29AC" w:rsidRDefault="008D29AC" w:rsidP="008D29AC">
      <w:pPr>
        <w:pStyle w:val="Bibliography"/>
        <w:rPr>
          <w:rFonts w:ascii="Aptos" w:hAnsi="Aptos"/>
        </w:rPr>
      </w:pPr>
      <w:r w:rsidRPr="008D29AC">
        <w:rPr>
          <w:rFonts w:ascii="Aptos" w:hAnsi="Aptos"/>
        </w:rPr>
        <w:t>29.</w:t>
      </w:r>
      <w:r w:rsidRPr="008D29AC">
        <w:rPr>
          <w:rFonts w:ascii="Aptos" w:hAnsi="Aptos"/>
        </w:rPr>
        <w:tab/>
      </w:r>
      <w:proofErr w:type="spellStart"/>
      <w:r w:rsidRPr="008D29AC">
        <w:rPr>
          <w:rFonts w:ascii="Aptos" w:hAnsi="Aptos"/>
        </w:rPr>
        <w:t>Wanduru</w:t>
      </w:r>
      <w:proofErr w:type="spellEnd"/>
      <w:r w:rsidRPr="008D29AC">
        <w:rPr>
          <w:rFonts w:ascii="Aptos" w:hAnsi="Aptos"/>
        </w:rPr>
        <w:t xml:space="preserve"> P, </w:t>
      </w:r>
      <w:proofErr w:type="spellStart"/>
      <w:r w:rsidRPr="008D29AC">
        <w:rPr>
          <w:rFonts w:ascii="Aptos" w:hAnsi="Aptos"/>
        </w:rPr>
        <w:t>Tetui</w:t>
      </w:r>
      <w:proofErr w:type="spellEnd"/>
      <w:r w:rsidRPr="008D29AC">
        <w:rPr>
          <w:rFonts w:ascii="Aptos" w:hAnsi="Aptos"/>
        </w:rPr>
        <w:t xml:space="preserve"> M, </w:t>
      </w:r>
      <w:proofErr w:type="spellStart"/>
      <w:r w:rsidRPr="008D29AC">
        <w:rPr>
          <w:rFonts w:ascii="Aptos" w:hAnsi="Aptos"/>
        </w:rPr>
        <w:t>Tuhebwe</w:t>
      </w:r>
      <w:proofErr w:type="spellEnd"/>
      <w:r w:rsidRPr="008D29AC">
        <w:rPr>
          <w:rFonts w:ascii="Aptos" w:hAnsi="Aptos"/>
        </w:rPr>
        <w:t xml:space="preserve"> D, </w:t>
      </w:r>
      <w:proofErr w:type="spellStart"/>
      <w:r w:rsidRPr="008D29AC">
        <w:rPr>
          <w:rFonts w:ascii="Aptos" w:hAnsi="Aptos"/>
        </w:rPr>
        <w:t>Ediau</w:t>
      </w:r>
      <w:proofErr w:type="spellEnd"/>
      <w:r w:rsidRPr="008D29AC">
        <w:rPr>
          <w:rFonts w:ascii="Aptos" w:hAnsi="Aptos"/>
        </w:rPr>
        <w:t xml:space="preserve"> M, </w:t>
      </w:r>
      <w:proofErr w:type="spellStart"/>
      <w:r w:rsidRPr="008D29AC">
        <w:rPr>
          <w:rFonts w:ascii="Aptos" w:hAnsi="Aptos"/>
        </w:rPr>
        <w:t>Okuga</w:t>
      </w:r>
      <w:proofErr w:type="spellEnd"/>
      <w:r w:rsidRPr="008D29AC">
        <w:rPr>
          <w:rFonts w:ascii="Aptos" w:hAnsi="Aptos"/>
        </w:rPr>
        <w:t xml:space="preserve"> M, </w:t>
      </w:r>
      <w:proofErr w:type="spellStart"/>
      <w:r w:rsidRPr="008D29AC">
        <w:rPr>
          <w:rFonts w:ascii="Aptos" w:hAnsi="Aptos"/>
        </w:rPr>
        <w:t>Nalwadda</w:t>
      </w:r>
      <w:proofErr w:type="spellEnd"/>
      <w:r w:rsidRPr="008D29AC">
        <w:rPr>
          <w:rFonts w:ascii="Aptos" w:hAnsi="Aptos"/>
        </w:rPr>
        <w:t xml:space="preserve"> C, et al. The performance of community health workers in the management of multiple childhood infectious diseases in Lira, northern Uganda – a mixed methods cross-sectional study. Glob Health Action. 2016 Nov </w:t>
      </w:r>
      <w:proofErr w:type="gramStart"/>
      <w:r w:rsidRPr="008D29AC">
        <w:rPr>
          <w:rFonts w:ascii="Aptos" w:hAnsi="Aptos"/>
        </w:rPr>
        <w:t>22;9:10</w:t>
      </w:r>
      <w:proofErr w:type="gramEnd"/>
      <w:r w:rsidRPr="008D29AC">
        <w:rPr>
          <w:rFonts w:ascii="Aptos" w:hAnsi="Aptos"/>
        </w:rPr>
        <w:t xml:space="preserve">.3402/gha.v9.33194. </w:t>
      </w:r>
    </w:p>
    <w:p w14:paraId="47DC3BA9" w14:textId="77777777" w:rsidR="008D29AC" w:rsidRPr="008D29AC" w:rsidRDefault="008D29AC" w:rsidP="008D29AC">
      <w:pPr>
        <w:pStyle w:val="Bibliography"/>
        <w:rPr>
          <w:rFonts w:ascii="Aptos" w:hAnsi="Aptos"/>
        </w:rPr>
      </w:pPr>
      <w:r w:rsidRPr="008D29AC">
        <w:rPr>
          <w:rFonts w:ascii="Aptos" w:hAnsi="Aptos"/>
        </w:rPr>
        <w:t>30.</w:t>
      </w:r>
      <w:r w:rsidRPr="008D29AC">
        <w:rPr>
          <w:rFonts w:ascii="Aptos" w:hAnsi="Aptos"/>
        </w:rPr>
        <w:tab/>
      </w:r>
      <w:proofErr w:type="spellStart"/>
      <w:r w:rsidRPr="008D29AC">
        <w:rPr>
          <w:rFonts w:ascii="Aptos" w:hAnsi="Aptos"/>
        </w:rPr>
        <w:t>Razafinjato</w:t>
      </w:r>
      <w:proofErr w:type="spellEnd"/>
      <w:r w:rsidRPr="008D29AC">
        <w:rPr>
          <w:rFonts w:ascii="Aptos" w:hAnsi="Aptos"/>
        </w:rPr>
        <w:t xml:space="preserve"> B, </w:t>
      </w:r>
      <w:proofErr w:type="spellStart"/>
      <w:r w:rsidRPr="008D29AC">
        <w:rPr>
          <w:rFonts w:ascii="Aptos" w:hAnsi="Aptos"/>
        </w:rPr>
        <w:t>Rakotonirina</w:t>
      </w:r>
      <w:proofErr w:type="spellEnd"/>
      <w:r w:rsidRPr="008D29AC">
        <w:rPr>
          <w:rFonts w:ascii="Aptos" w:hAnsi="Aptos"/>
        </w:rPr>
        <w:t xml:space="preserve"> L, Cordier LF, </w:t>
      </w:r>
      <w:proofErr w:type="spellStart"/>
      <w:r w:rsidRPr="008D29AC">
        <w:rPr>
          <w:rFonts w:ascii="Aptos" w:hAnsi="Aptos"/>
        </w:rPr>
        <w:t>Rasoarivao</w:t>
      </w:r>
      <w:proofErr w:type="spellEnd"/>
      <w:r w:rsidRPr="008D29AC">
        <w:rPr>
          <w:rFonts w:ascii="Aptos" w:hAnsi="Aptos"/>
        </w:rPr>
        <w:t xml:space="preserve"> A, </w:t>
      </w:r>
      <w:proofErr w:type="spellStart"/>
      <w:r w:rsidRPr="008D29AC">
        <w:rPr>
          <w:rFonts w:ascii="Aptos" w:hAnsi="Aptos"/>
        </w:rPr>
        <w:t>Andrianomenjanahary</w:t>
      </w:r>
      <w:proofErr w:type="spellEnd"/>
      <w:r w:rsidRPr="008D29AC">
        <w:rPr>
          <w:rFonts w:ascii="Aptos" w:hAnsi="Aptos"/>
        </w:rPr>
        <w:t xml:space="preserve"> M, </w:t>
      </w:r>
      <w:proofErr w:type="spellStart"/>
      <w:r w:rsidRPr="008D29AC">
        <w:rPr>
          <w:rFonts w:ascii="Aptos" w:hAnsi="Aptos"/>
        </w:rPr>
        <w:t>Marovavy</w:t>
      </w:r>
      <w:proofErr w:type="spellEnd"/>
      <w:r w:rsidRPr="008D29AC">
        <w:rPr>
          <w:rFonts w:ascii="Aptos" w:hAnsi="Aptos"/>
        </w:rPr>
        <w:t xml:space="preserve"> L, et al. Evaluation of a novel approach to community health care delivery in </w:t>
      </w:r>
      <w:proofErr w:type="spellStart"/>
      <w:r w:rsidRPr="008D29AC">
        <w:rPr>
          <w:rFonts w:ascii="Aptos" w:hAnsi="Aptos"/>
        </w:rPr>
        <w:t>Ifanadiana</w:t>
      </w:r>
      <w:proofErr w:type="spellEnd"/>
      <w:r w:rsidRPr="008D29AC">
        <w:rPr>
          <w:rFonts w:ascii="Aptos" w:hAnsi="Aptos"/>
        </w:rPr>
        <w:t xml:space="preserve"> District, Madagascar. PLOS Glob Public Health. 2024;4(3</w:t>
      </w:r>
      <w:proofErr w:type="gramStart"/>
      <w:r w:rsidRPr="008D29AC">
        <w:rPr>
          <w:rFonts w:ascii="Aptos" w:hAnsi="Aptos"/>
        </w:rPr>
        <w:t>):e</w:t>
      </w:r>
      <w:proofErr w:type="gramEnd"/>
      <w:r w:rsidRPr="008D29AC">
        <w:rPr>
          <w:rFonts w:ascii="Aptos" w:hAnsi="Aptos"/>
        </w:rPr>
        <w:t xml:space="preserve">0002888. </w:t>
      </w:r>
    </w:p>
    <w:p w14:paraId="66E98C7F" w14:textId="77777777" w:rsidR="008D29AC" w:rsidRPr="008D29AC" w:rsidRDefault="008D29AC" w:rsidP="008D29AC">
      <w:pPr>
        <w:pStyle w:val="Bibliography"/>
        <w:rPr>
          <w:rFonts w:ascii="Aptos" w:hAnsi="Aptos"/>
        </w:rPr>
      </w:pPr>
      <w:r w:rsidRPr="008D29AC">
        <w:rPr>
          <w:rFonts w:ascii="Aptos" w:hAnsi="Aptos"/>
        </w:rPr>
        <w:t>31.</w:t>
      </w:r>
      <w:r w:rsidRPr="008D29AC">
        <w:rPr>
          <w:rFonts w:ascii="Aptos" w:hAnsi="Aptos"/>
        </w:rPr>
        <w:tab/>
      </w:r>
      <w:proofErr w:type="spellStart"/>
      <w:r w:rsidRPr="008D29AC">
        <w:rPr>
          <w:rFonts w:ascii="Aptos" w:hAnsi="Aptos"/>
        </w:rPr>
        <w:t>Klingberg</w:t>
      </w:r>
      <w:proofErr w:type="spellEnd"/>
      <w:r w:rsidRPr="008D29AC">
        <w:rPr>
          <w:rFonts w:ascii="Aptos" w:hAnsi="Aptos"/>
        </w:rPr>
        <w:t xml:space="preserve"> S, van </w:t>
      </w:r>
      <w:proofErr w:type="spellStart"/>
      <w:r w:rsidRPr="008D29AC">
        <w:rPr>
          <w:rFonts w:ascii="Aptos" w:hAnsi="Aptos"/>
        </w:rPr>
        <w:t>Sluijs</w:t>
      </w:r>
      <w:proofErr w:type="spellEnd"/>
      <w:r w:rsidRPr="008D29AC">
        <w:rPr>
          <w:rFonts w:ascii="Aptos" w:hAnsi="Aptos"/>
        </w:rPr>
        <w:t xml:space="preserve"> EMF, Jong ST, Draper CE. Can public sector community health workers deliver a nurturing care intervention in South Africa? The </w:t>
      </w:r>
      <w:proofErr w:type="spellStart"/>
      <w:r w:rsidRPr="008D29AC">
        <w:rPr>
          <w:rFonts w:ascii="Aptos" w:hAnsi="Aptos"/>
        </w:rPr>
        <w:t>Amagugu</w:t>
      </w:r>
      <w:proofErr w:type="spellEnd"/>
      <w:r w:rsidRPr="008D29AC">
        <w:rPr>
          <w:rFonts w:ascii="Aptos" w:hAnsi="Aptos"/>
        </w:rPr>
        <w:t xml:space="preserve"> </w:t>
      </w:r>
      <w:proofErr w:type="spellStart"/>
      <w:r w:rsidRPr="008D29AC">
        <w:rPr>
          <w:rFonts w:ascii="Aptos" w:hAnsi="Aptos"/>
        </w:rPr>
        <w:t>Asakhula</w:t>
      </w:r>
      <w:proofErr w:type="spellEnd"/>
      <w:r w:rsidRPr="008D29AC">
        <w:rPr>
          <w:rFonts w:ascii="Aptos" w:hAnsi="Aptos"/>
        </w:rPr>
        <w:t xml:space="preserve"> feasibility study. Pilot and Feasibility Studies. 2021 Feb 27;7(1):60. </w:t>
      </w:r>
    </w:p>
    <w:p w14:paraId="28BFD6A1" w14:textId="77777777" w:rsidR="008D29AC" w:rsidRPr="008D29AC" w:rsidRDefault="008D29AC" w:rsidP="008D29AC">
      <w:pPr>
        <w:pStyle w:val="Bibliography"/>
        <w:rPr>
          <w:rFonts w:ascii="Aptos" w:hAnsi="Aptos"/>
        </w:rPr>
      </w:pPr>
      <w:r w:rsidRPr="008D29AC">
        <w:rPr>
          <w:rFonts w:ascii="Aptos" w:hAnsi="Aptos"/>
        </w:rPr>
        <w:t>32.</w:t>
      </w:r>
      <w:r w:rsidRPr="008D29AC">
        <w:rPr>
          <w:rFonts w:ascii="Aptos" w:hAnsi="Aptos"/>
        </w:rPr>
        <w:tab/>
      </w:r>
      <w:proofErr w:type="spellStart"/>
      <w:r w:rsidRPr="008D29AC">
        <w:rPr>
          <w:rFonts w:ascii="Aptos" w:hAnsi="Aptos"/>
        </w:rPr>
        <w:t>Feldhaus</w:t>
      </w:r>
      <w:proofErr w:type="spellEnd"/>
      <w:r w:rsidRPr="008D29AC">
        <w:rPr>
          <w:rFonts w:ascii="Aptos" w:hAnsi="Aptos"/>
        </w:rPr>
        <w:t xml:space="preserve"> I, Silverman M, LeFevre AE, </w:t>
      </w:r>
      <w:proofErr w:type="spellStart"/>
      <w:r w:rsidRPr="008D29AC">
        <w:rPr>
          <w:rFonts w:ascii="Aptos" w:hAnsi="Aptos"/>
        </w:rPr>
        <w:t>Mpembeni</w:t>
      </w:r>
      <w:proofErr w:type="spellEnd"/>
      <w:r w:rsidRPr="008D29AC">
        <w:rPr>
          <w:rFonts w:ascii="Aptos" w:hAnsi="Aptos"/>
        </w:rPr>
        <w:t xml:space="preserve"> R, </w:t>
      </w:r>
      <w:proofErr w:type="spellStart"/>
      <w:r w:rsidRPr="008D29AC">
        <w:rPr>
          <w:rFonts w:ascii="Aptos" w:hAnsi="Aptos"/>
        </w:rPr>
        <w:t>Mosha</w:t>
      </w:r>
      <w:proofErr w:type="spellEnd"/>
      <w:r w:rsidRPr="008D29AC">
        <w:rPr>
          <w:rFonts w:ascii="Aptos" w:hAnsi="Aptos"/>
        </w:rPr>
        <w:t xml:space="preserve"> I, </w:t>
      </w:r>
      <w:proofErr w:type="spellStart"/>
      <w:r w:rsidRPr="008D29AC">
        <w:rPr>
          <w:rFonts w:ascii="Aptos" w:hAnsi="Aptos"/>
        </w:rPr>
        <w:t>Chitama</w:t>
      </w:r>
      <w:proofErr w:type="spellEnd"/>
      <w:r w:rsidRPr="008D29AC">
        <w:rPr>
          <w:rFonts w:ascii="Aptos" w:hAnsi="Aptos"/>
        </w:rPr>
        <w:t xml:space="preserve"> D, et al. Equally able, but unequally accepted: Gender differentials and experiences of community health volunteers promoting maternal, </w:t>
      </w:r>
      <w:proofErr w:type="spellStart"/>
      <w:r w:rsidRPr="008D29AC">
        <w:rPr>
          <w:rFonts w:ascii="Aptos" w:hAnsi="Aptos"/>
        </w:rPr>
        <w:t>newborn</w:t>
      </w:r>
      <w:proofErr w:type="spellEnd"/>
      <w:r w:rsidRPr="008D29AC">
        <w:rPr>
          <w:rFonts w:ascii="Aptos" w:hAnsi="Aptos"/>
        </w:rPr>
        <w:t xml:space="preserve">, and child health in Morogoro Region, Tanzania. International Journal for Equity in Health. 2015 Aug 25;14(1):70. </w:t>
      </w:r>
    </w:p>
    <w:p w14:paraId="6299A6F1" w14:textId="77777777" w:rsidR="008D29AC" w:rsidRPr="008D29AC" w:rsidRDefault="008D29AC" w:rsidP="008D29AC">
      <w:pPr>
        <w:pStyle w:val="Bibliography"/>
        <w:rPr>
          <w:rFonts w:ascii="Aptos" w:hAnsi="Aptos"/>
        </w:rPr>
      </w:pPr>
      <w:r w:rsidRPr="008D29AC">
        <w:rPr>
          <w:rFonts w:ascii="Aptos" w:hAnsi="Aptos"/>
        </w:rPr>
        <w:t>33.</w:t>
      </w:r>
      <w:r w:rsidRPr="008D29AC">
        <w:rPr>
          <w:rFonts w:ascii="Aptos" w:hAnsi="Aptos"/>
        </w:rPr>
        <w:tab/>
      </w:r>
      <w:proofErr w:type="spellStart"/>
      <w:r w:rsidRPr="008D29AC">
        <w:rPr>
          <w:rFonts w:ascii="Aptos" w:hAnsi="Aptos"/>
        </w:rPr>
        <w:t>Mulubwa</w:t>
      </w:r>
      <w:proofErr w:type="spellEnd"/>
      <w:r w:rsidRPr="008D29AC">
        <w:rPr>
          <w:rFonts w:ascii="Aptos" w:hAnsi="Aptos"/>
        </w:rPr>
        <w:t xml:space="preserve"> C, </w:t>
      </w:r>
      <w:proofErr w:type="spellStart"/>
      <w:r w:rsidRPr="008D29AC">
        <w:rPr>
          <w:rFonts w:ascii="Aptos" w:hAnsi="Aptos"/>
        </w:rPr>
        <w:t>Hurtig</w:t>
      </w:r>
      <w:proofErr w:type="spellEnd"/>
      <w:r w:rsidRPr="008D29AC">
        <w:rPr>
          <w:rFonts w:ascii="Aptos" w:hAnsi="Aptos"/>
        </w:rPr>
        <w:t xml:space="preserve"> AK, Zulu JM, </w:t>
      </w:r>
      <w:proofErr w:type="spellStart"/>
      <w:r w:rsidRPr="008D29AC">
        <w:rPr>
          <w:rFonts w:ascii="Aptos" w:hAnsi="Aptos"/>
        </w:rPr>
        <w:t>Michelo</w:t>
      </w:r>
      <w:proofErr w:type="spellEnd"/>
      <w:r w:rsidRPr="008D29AC">
        <w:rPr>
          <w:rFonts w:ascii="Aptos" w:hAnsi="Aptos"/>
        </w:rPr>
        <w:t xml:space="preserve"> C, </w:t>
      </w:r>
      <w:proofErr w:type="spellStart"/>
      <w:r w:rsidRPr="008D29AC">
        <w:rPr>
          <w:rFonts w:ascii="Aptos" w:hAnsi="Aptos"/>
        </w:rPr>
        <w:t>Sandøy</w:t>
      </w:r>
      <w:proofErr w:type="spellEnd"/>
      <w:r w:rsidRPr="008D29AC">
        <w:rPr>
          <w:rFonts w:ascii="Aptos" w:hAnsi="Aptos"/>
        </w:rPr>
        <w:t xml:space="preserve"> IF, </w:t>
      </w:r>
      <w:proofErr w:type="spellStart"/>
      <w:r w:rsidRPr="008D29AC">
        <w:rPr>
          <w:rFonts w:ascii="Aptos" w:hAnsi="Aptos"/>
        </w:rPr>
        <w:t>Goicolea</w:t>
      </w:r>
      <w:proofErr w:type="spellEnd"/>
      <w:r w:rsidRPr="008D29AC">
        <w:rPr>
          <w:rFonts w:ascii="Aptos" w:hAnsi="Aptos"/>
        </w:rPr>
        <w:t xml:space="preserve"> I. Can sexual health interventions make community-based health systems more responsive to adolescents? A realist informed study in rural Zambia. </w:t>
      </w:r>
      <w:proofErr w:type="spellStart"/>
      <w:r w:rsidRPr="008D29AC">
        <w:rPr>
          <w:rFonts w:ascii="Aptos" w:hAnsi="Aptos"/>
        </w:rPr>
        <w:t>Reprod</w:t>
      </w:r>
      <w:proofErr w:type="spellEnd"/>
      <w:r w:rsidRPr="008D29AC">
        <w:rPr>
          <w:rFonts w:ascii="Aptos" w:hAnsi="Aptos"/>
        </w:rPr>
        <w:t xml:space="preserve"> Health. 2020 Jan 8;17(1):1. </w:t>
      </w:r>
    </w:p>
    <w:p w14:paraId="3BA65E31" w14:textId="77777777" w:rsidR="008D29AC" w:rsidRPr="008D29AC" w:rsidRDefault="008D29AC" w:rsidP="008D29AC">
      <w:pPr>
        <w:pStyle w:val="Bibliography"/>
        <w:rPr>
          <w:rFonts w:ascii="Aptos" w:hAnsi="Aptos"/>
        </w:rPr>
      </w:pPr>
      <w:r w:rsidRPr="008D29AC">
        <w:rPr>
          <w:rFonts w:ascii="Aptos" w:hAnsi="Aptos"/>
        </w:rPr>
        <w:lastRenderedPageBreak/>
        <w:t>34.</w:t>
      </w:r>
      <w:r w:rsidRPr="008D29AC">
        <w:rPr>
          <w:rFonts w:ascii="Aptos" w:hAnsi="Aptos"/>
        </w:rPr>
        <w:tab/>
      </w:r>
      <w:proofErr w:type="spellStart"/>
      <w:r w:rsidRPr="008D29AC">
        <w:rPr>
          <w:rFonts w:ascii="Aptos" w:hAnsi="Aptos"/>
        </w:rPr>
        <w:t>Tinago</w:t>
      </w:r>
      <w:proofErr w:type="spellEnd"/>
      <w:r w:rsidRPr="008D29AC">
        <w:rPr>
          <w:rFonts w:ascii="Aptos" w:hAnsi="Aptos"/>
        </w:rPr>
        <w:t xml:space="preserve"> CB, </w:t>
      </w:r>
      <w:proofErr w:type="spellStart"/>
      <w:r w:rsidRPr="008D29AC">
        <w:rPr>
          <w:rFonts w:ascii="Aptos" w:hAnsi="Aptos"/>
        </w:rPr>
        <w:t>Frongillo</w:t>
      </w:r>
      <w:proofErr w:type="spellEnd"/>
      <w:r w:rsidRPr="008D29AC">
        <w:rPr>
          <w:rFonts w:ascii="Aptos" w:hAnsi="Aptos"/>
        </w:rPr>
        <w:t xml:space="preserve"> EA, Warren AM, </w:t>
      </w:r>
      <w:proofErr w:type="spellStart"/>
      <w:r w:rsidRPr="008D29AC">
        <w:rPr>
          <w:rFonts w:ascii="Aptos" w:hAnsi="Aptos"/>
        </w:rPr>
        <w:t>Chitiyo</w:t>
      </w:r>
      <w:proofErr w:type="spellEnd"/>
      <w:r w:rsidRPr="008D29AC">
        <w:rPr>
          <w:rFonts w:ascii="Aptos" w:hAnsi="Aptos"/>
        </w:rPr>
        <w:t xml:space="preserve"> V, Jackson TN, </w:t>
      </w:r>
      <w:proofErr w:type="spellStart"/>
      <w:r w:rsidRPr="008D29AC">
        <w:rPr>
          <w:rFonts w:ascii="Aptos" w:hAnsi="Aptos"/>
        </w:rPr>
        <w:t>Cifarelli</w:t>
      </w:r>
      <w:proofErr w:type="spellEnd"/>
      <w:r w:rsidRPr="008D29AC">
        <w:rPr>
          <w:rFonts w:ascii="Aptos" w:hAnsi="Aptos"/>
        </w:rPr>
        <w:t xml:space="preserve"> AK, et al. Testing the Effectiveness of a Community-Based Peer Support Intervention to Mitigate Social Isolation and Stigma of Adolescent Motherhood in Zimbabwe. </w:t>
      </w:r>
      <w:proofErr w:type="spellStart"/>
      <w:r w:rsidRPr="008D29AC">
        <w:rPr>
          <w:rFonts w:ascii="Aptos" w:hAnsi="Aptos"/>
        </w:rPr>
        <w:t>Matern</w:t>
      </w:r>
      <w:proofErr w:type="spellEnd"/>
      <w:r w:rsidRPr="008D29AC">
        <w:rPr>
          <w:rFonts w:ascii="Aptos" w:hAnsi="Aptos"/>
        </w:rPr>
        <w:t xml:space="preserve"> Child Health J. 2024 Apr;28(4):657–66. </w:t>
      </w:r>
    </w:p>
    <w:p w14:paraId="78785431" w14:textId="77777777" w:rsidR="008D29AC" w:rsidRPr="008D29AC" w:rsidRDefault="008D29AC" w:rsidP="008D29AC">
      <w:pPr>
        <w:pStyle w:val="Bibliography"/>
        <w:rPr>
          <w:rFonts w:ascii="Aptos" w:hAnsi="Aptos"/>
        </w:rPr>
      </w:pPr>
      <w:r w:rsidRPr="008D29AC">
        <w:rPr>
          <w:rFonts w:ascii="Aptos" w:hAnsi="Aptos"/>
        </w:rPr>
        <w:t>35.</w:t>
      </w:r>
      <w:r w:rsidRPr="008D29AC">
        <w:rPr>
          <w:rFonts w:ascii="Aptos" w:hAnsi="Aptos"/>
        </w:rPr>
        <w:tab/>
        <w:t xml:space="preserve">Lindsay BR, </w:t>
      </w:r>
      <w:proofErr w:type="spellStart"/>
      <w:r w:rsidRPr="008D29AC">
        <w:rPr>
          <w:rFonts w:ascii="Aptos" w:hAnsi="Aptos"/>
        </w:rPr>
        <w:t>Mwango</w:t>
      </w:r>
      <w:proofErr w:type="spellEnd"/>
      <w:r w:rsidRPr="008D29AC">
        <w:rPr>
          <w:rFonts w:ascii="Aptos" w:hAnsi="Aptos"/>
        </w:rPr>
        <w:t xml:space="preserve"> L, </w:t>
      </w:r>
      <w:proofErr w:type="spellStart"/>
      <w:r w:rsidRPr="008D29AC">
        <w:rPr>
          <w:rFonts w:ascii="Aptos" w:hAnsi="Aptos"/>
        </w:rPr>
        <w:t>Toeque</w:t>
      </w:r>
      <w:proofErr w:type="spellEnd"/>
      <w:r w:rsidRPr="008D29AC">
        <w:rPr>
          <w:rFonts w:ascii="Aptos" w:hAnsi="Aptos"/>
        </w:rPr>
        <w:t xml:space="preserve"> MG, </w:t>
      </w:r>
      <w:proofErr w:type="spellStart"/>
      <w:r w:rsidRPr="008D29AC">
        <w:rPr>
          <w:rFonts w:ascii="Aptos" w:hAnsi="Aptos"/>
        </w:rPr>
        <w:t>Malupande</w:t>
      </w:r>
      <w:proofErr w:type="spellEnd"/>
      <w:r w:rsidRPr="008D29AC">
        <w:rPr>
          <w:rFonts w:ascii="Aptos" w:hAnsi="Aptos"/>
        </w:rPr>
        <w:t xml:space="preserve"> SL, </w:t>
      </w:r>
      <w:proofErr w:type="spellStart"/>
      <w:r w:rsidRPr="008D29AC">
        <w:rPr>
          <w:rFonts w:ascii="Aptos" w:hAnsi="Aptos"/>
        </w:rPr>
        <w:t>Nkhuwa</w:t>
      </w:r>
      <w:proofErr w:type="spellEnd"/>
      <w:r w:rsidRPr="008D29AC">
        <w:rPr>
          <w:rFonts w:ascii="Aptos" w:hAnsi="Aptos"/>
        </w:rPr>
        <w:t xml:space="preserve"> E, </w:t>
      </w:r>
      <w:proofErr w:type="spellStart"/>
      <w:r w:rsidRPr="008D29AC">
        <w:rPr>
          <w:rFonts w:ascii="Aptos" w:hAnsi="Aptos"/>
        </w:rPr>
        <w:t>Moonga</w:t>
      </w:r>
      <w:proofErr w:type="spellEnd"/>
      <w:r w:rsidRPr="008D29AC">
        <w:rPr>
          <w:rFonts w:ascii="Aptos" w:hAnsi="Aptos"/>
        </w:rPr>
        <w:t xml:space="preserve"> CN, et al. Peer community health workers improve HIV testing and ART linkage among key populations in Zambia: retrospective observational results from the Z-CHECK project, 2019–2020. Journal of the International AIDS Society. 2022;25(11</w:t>
      </w:r>
      <w:proofErr w:type="gramStart"/>
      <w:r w:rsidRPr="008D29AC">
        <w:rPr>
          <w:rFonts w:ascii="Aptos" w:hAnsi="Aptos"/>
        </w:rPr>
        <w:t>):e</w:t>
      </w:r>
      <w:proofErr w:type="gramEnd"/>
      <w:r w:rsidRPr="008D29AC">
        <w:rPr>
          <w:rFonts w:ascii="Aptos" w:hAnsi="Aptos"/>
        </w:rPr>
        <w:t xml:space="preserve">26030. </w:t>
      </w:r>
    </w:p>
    <w:p w14:paraId="3B42C633" w14:textId="77777777" w:rsidR="008D29AC" w:rsidRPr="008D29AC" w:rsidRDefault="008D29AC" w:rsidP="008D29AC">
      <w:pPr>
        <w:pStyle w:val="Bibliography"/>
        <w:rPr>
          <w:rFonts w:ascii="Aptos" w:hAnsi="Aptos"/>
        </w:rPr>
      </w:pPr>
      <w:r w:rsidRPr="008D29AC">
        <w:rPr>
          <w:rFonts w:ascii="Aptos" w:hAnsi="Aptos"/>
        </w:rPr>
        <w:t>36.</w:t>
      </w:r>
      <w:r w:rsidRPr="008D29AC">
        <w:rPr>
          <w:rFonts w:ascii="Aptos" w:hAnsi="Aptos"/>
        </w:rPr>
        <w:tab/>
      </w:r>
      <w:proofErr w:type="spellStart"/>
      <w:r w:rsidRPr="008D29AC">
        <w:rPr>
          <w:rFonts w:ascii="Aptos" w:hAnsi="Aptos"/>
        </w:rPr>
        <w:t>Kletter</w:t>
      </w:r>
      <w:proofErr w:type="spellEnd"/>
      <w:r w:rsidRPr="008D29AC">
        <w:rPr>
          <w:rFonts w:ascii="Aptos" w:hAnsi="Aptos"/>
        </w:rPr>
        <w:t xml:space="preserve"> M, Harris B, Connolly E, </w:t>
      </w:r>
      <w:proofErr w:type="spellStart"/>
      <w:r w:rsidRPr="008D29AC">
        <w:rPr>
          <w:rFonts w:ascii="Aptos" w:hAnsi="Aptos"/>
        </w:rPr>
        <w:t>Namathanga</w:t>
      </w:r>
      <w:proofErr w:type="spellEnd"/>
      <w:r w:rsidRPr="008D29AC">
        <w:rPr>
          <w:rFonts w:ascii="Aptos" w:hAnsi="Aptos"/>
        </w:rPr>
        <w:t xml:space="preserve"> C, </w:t>
      </w:r>
      <w:proofErr w:type="spellStart"/>
      <w:r w:rsidRPr="008D29AC">
        <w:rPr>
          <w:rFonts w:ascii="Aptos" w:hAnsi="Aptos"/>
        </w:rPr>
        <w:t>Nhlema</w:t>
      </w:r>
      <w:proofErr w:type="spellEnd"/>
      <w:r w:rsidRPr="008D29AC">
        <w:rPr>
          <w:rFonts w:ascii="Aptos" w:hAnsi="Aptos"/>
        </w:rPr>
        <w:t xml:space="preserve"> B, </w:t>
      </w:r>
      <w:proofErr w:type="spellStart"/>
      <w:r w:rsidRPr="008D29AC">
        <w:rPr>
          <w:rFonts w:ascii="Aptos" w:hAnsi="Aptos"/>
        </w:rPr>
        <w:t>Makungwa</w:t>
      </w:r>
      <w:proofErr w:type="spellEnd"/>
      <w:r w:rsidRPr="008D29AC">
        <w:rPr>
          <w:rFonts w:ascii="Aptos" w:hAnsi="Aptos"/>
        </w:rPr>
        <w:t xml:space="preserve"> H, et al. Mixed method evaluation of a learning from excellence programme for community health workers in </w:t>
      </w:r>
      <w:proofErr w:type="spellStart"/>
      <w:r w:rsidRPr="008D29AC">
        <w:rPr>
          <w:rFonts w:ascii="Aptos" w:hAnsi="Aptos"/>
        </w:rPr>
        <w:t>Neno</w:t>
      </w:r>
      <w:proofErr w:type="spellEnd"/>
      <w:r w:rsidRPr="008D29AC">
        <w:rPr>
          <w:rFonts w:ascii="Aptos" w:hAnsi="Aptos"/>
        </w:rPr>
        <w:t xml:space="preserve">, Malawi. BMC Health </w:t>
      </w:r>
      <w:proofErr w:type="spellStart"/>
      <w:r w:rsidRPr="008D29AC">
        <w:rPr>
          <w:rFonts w:ascii="Aptos" w:hAnsi="Aptos"/>
        </w:rPr>
        <w:t>Serv</w:t>
      </w:r>
      <w:proofErr w:type="spellEnd"/>
      <w:r w:rsidRPr="008D29AC">
        <w:rPr>
          <w:rFonts w:ascii="Aptos" w:hAnsi="Aptos"/>
        </w:rPr>
        <w:t xml:space="preserve"> Res. 2024 Mar 19;24(1):355. </w:t>
      </w:r>
    </w:p>
    <w:p w14:paraId="561703FF" w14:textId="0974A87B" w:rsidR="003F2655" w:rsidRPr="003F2655" w:rsidRDefault="003F2655">
      <w:pPr>
        <w:rPr>
          <w:b/>
          <w:bCs/>
        </w:rPr>
      </w:pPr>
      <w:r>
        <w:rPr>
          <w:b/>
          <w:bCs/>
        </w:rPr>
        <w:fldChar w:fldCharType="end"/>
      </w:r>
    </w:p>
    <w:sectPr w:rsidR="003F2655" w:rsidRPr="003F2655" w:rsidSect="003F2655">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13BAA5" w14:textId="77777777" w:rsidR="00BE456C" w:rsidRDefault="00BE456C" w:rsidP="003F2655">
      <w:pPr>
        <w:spacing w:after="0" w:line="240" w:lineRule="auto"/>
      </w:pPr>
      <w:r>
        <w:separator/>
      </w:r>
    </w:p>
  </w:endnote>
  <w:endnote w:type="continuationSeparator" w:id="0">
    <w:p w14:paraId="40D70250" w14:textId="77777777" w:rsidR="00BE456C" w:rsidRDefault="00BE456C" w:rsidP="003F2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E312F0" w14:textId="77777777" w:rsidR="00BE456C" w:rsidRDefault="00BE456C" w:rsidP="003F2655">
      <w:pPr>
        <w:spacing w:after="0" w:line="240" w:lineRule="auto"/>
      </w:pPr>
      <w:r>
        <w:separator/>
      </w:r>
    </w:p>
  </w:footnote>
  <w:footnote w:type="continuationSeparator" w:id="0">
    <w:p w14:paraId="55F3804C" w14:textId="77777777" w:rsidR="00BE456C" w:rsidRDefault="00BE456C" w:rsidP="003F26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64B888" w14:textId="33E14EA3" w:rsidR="003F2655" w:rsidRDefault="003F2655">
    <w:pPr>
      <w:pStyle w:val="Header"/>
      <w:rPr>
        <w:lang w:val="en-US"/>
      </w:rPr>
    </w:pPr>
  </w:p>
  <w:p w14:paraId="7BCC6084" w14:textId="754FBCC8" w:rsidR="003F2655" w:rsidRPr="003F2655" w:rsidRDefault="003F2655">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2NzIwMTc0NjIxMjNT0lEKTi0uzszPAykwrAUAmaDmmywAAAA="/>
  </w:docVars>
  <w:rsids>
    <w:rsidRoot w:val="003F2655"/>
    <w:rsid w:val="003D4207"/>
    <w:rsid w:val="003F2655"/>
    <w:rsid w:val="00400164"/>
    <w:rsid w:val="007B4E97"/>
    <w:rsid w:val="007C7159"/>
    <w:rsid w:val="008D29AC"/>
    <w:rsid w:val="00936DDD"/>
    <w:rsid w:val="00AD14C6"/>
    <w:rsid w:val="00BE456C"/>
    <w:rsid w:val="00EF1275"/>
    <w:rsid w:val="00F8300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65674"/>
  <w15:chartTrackingRefBased/>
  <w15:docId w15:val="{E2D6B223-AFB5-4B89-ACA2-AAC8F0EDB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26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26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26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26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26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26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26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26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26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26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26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26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26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26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26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26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26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2655"/>
    <w:rPr>
      <w:rFonts w:eastAsiaTheme="majorEastAsia" w:cstheme="majorBidi"/>
      <w:color w:val="272727" w:themeColor="text1" w:themeTint="D8"/>
    </w:rPr>
  </w:style>
  <w:style w:type="paragraph" w:styleId="Title">
    <w:name w:val="Title"/>
    <w:basedOn w:val="Normal"/>
    <w:next w:val="Normal"/>
    <w:link w:val="TitleChar"/>
    <w:uiPriority w:val="10"/>
    <w:qFormat/>
    <w:rsid w:val="003F26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26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26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26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2655"/>
    <w:pPr>
      <w:spacing w:before="160"/>
      <w:jc w:val="center"/>
    </w:pPr>
    <w:rPr>
      <w:i/>
      <w:iCs/>
      <w:color w:val="404040" w:themeColor="text1" w:themeTint="BF"/>
    </w:rPr>
  </w:style>
  <w:style w:type="character" w:customStyle="1" w:styleId="QuoteChar">
    <w:name w:val="Quote Char"/>
    <w:basedOn w:val="DefaultParagraphFont"/>
    <w:link w:val="Quote"/>
    <w:uiPriority w:val="29"/>
    <w:rsid w:val="003F2655"/>
    <w:rPr>
      <w:i/>
      <w:iCs/>
      <w:color w:val="404040" w:themeColor="text1" w:themeTint="BF"/>
    </w:rPr>
  </w:style>
  <w:style w:type="paragraph" w:styleId="ListParagraph">
    <w:name w:val="List Paragraph"/>
    <w:basedOn w:val="Normal"/>
    <w:uiPriority w:val="34"/>
    <w:qFormat/>
    <w:rsid w:val="003F2655"/>
    <w:pPr>
      <w:ind w:left="720"/>
      <w:contextualSpacing/>
    </w:pPr>
  </w:style>
  <w:style w:type="character" w:styleId="IntenseEmphasis">
    <w:name w:val="Intense Emphasis"/>
    <w:basedOn w:val="DefaultParagraphFont"/>
    <w:uiPriority w:val="21"/>
    <w:qFormat/>
    <w:rsid w:val="003F2655"/>
    <w:rPr>
      <w:i/>
      <w:iCs/>
      <w:color w:val="0F4761" w:themeColor="accent1" w:themeShade="BF"/>
    </w:rPr>
  </w:style>
  <w:style w:type="paragraph" w:styleId="IntenseQuote">
    <w:name w:val="Intense Quote"/>
    <w:basedOn w:val="Normal"/>
    <w:next w:val="Normal"/>
    <w:link w:val="IntenseQuoteChar"/>
    <w:uiPriority w:val="30"/>
    <w:qFormat/>
    <w:rsid w:val="003F26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2655"/>
    <w:rPr>
      <w:i/>
      <w:iCs/>
      <w:color w:val="0F4761" w:themeColor="accent1" w:themeShade="BF"/>
    </w:rPr>
  </w:style>
  <w:style w:type="character" w:styleId="IntenseReference">
    <w:name w:val="Intense Reference"/>
    <w:basedOn w:val="DefaultParagraphFont"/>
    <w:uiPriority w:val="32"/>
    <w:qFormat/>
    <w:rsid w:val="003F2655"/>
    <w:rPr>
      <w:b/>
      <w:bCs/>
      <w:smallCaps/>
      <w:color w:val="0F4761" w:themeColor="accent1" w:themeShade="BF"/>
      <w:spacing w:val="5"/>
    </w:rPr>
  </w:style>
  <w:style w:type="table" w:styleId="TableGrid">
    <w:name w:val="Table Grid"/>
    <w:basedOn w:val="TableNormal"/>
    <w:uiPriority w:val="39"/>
    <w:rsid w:val="003F2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F2655"/>
  </w:style>
  <w:style w:type="paragraph" w:styleId="Header">
    <w:name w:val="header"/>
    <w:basedOn w:val="Normal"/>
    <w:link w:val="HeaderChar"/>
    <w:uiPriority w:val="99"/>
    <w:unhideWhenUsed/>
    <w:rsid w:val="003F26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2655"/>
  </w:style>
  <w:style w:type="paragraph" w:styleId="Footer">
    <w:name w:val="footer"/>
    <w:basedOn w:val="Normal"/>
    <w:link w:val="FooterChar"/>
    <w:uiPriority w:val="99"/>
    <w:unhideWhenUsed/>
    <w:rsid w:val="003F26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26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68</TotalTime>
  <Pages>10</Pages>
  <Words>44196</Words>
  <Characters>251918</Characters>
  <Application>Microsoft Office Word</Application>
  <DocSecurity>0</DocSecurity>
  <Lines>2099</Lines>
  <Paragraphs>5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ngiphile Buthelezi (210503421)</dc:creator>
  <cp:keywords/>
  <dc:description/>
  <cp:lastModifiedBy>Usangiphile Buthelezi (210503421)</cp:lastModifiedBy>
  <cp:revision>8</cp:revision>
  <dcterms:created xsi:type="dcterms:W3CDTF">2024-09-09T09:51:00Z</dcterms:created>
  <dcterms:modified xsi:type="dcterms:W3CDTF">2025-03-30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icxjDTDN"/&gt;&lt;style id="http://www.zotero.org/styles/vancouver" locale="en-US" hasBibliography="1" bibliographyStyleHasBeenSet="1"/&gt;&lt;prefs&gt;&lt;pref name="fieldType" value="Field"/&gt;&lt;/prefs&gt;&lt;/data&gt;</vt:lpwstr>
  </property>
</Properties>
</file>